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D03EA" w14:textId="77777777" w:rsidR="006F0548" w:rsidRPr="001549D3" w:rsidRDefault="006F0548" w:rsidP="006F0548">
      <w:pPr>
        <w:pStyle w:val="SupplementaryMaterial"/>
        <w:rPr>
          <w:b w:val="0"/>
        </w:rPr>
      </w:pPr>
      <w:r w:rsidRPr="001549D3">
        <w:t>Supplementary Material</w:t>
      </w:r>
    </w:p>
    <w:p w14:paraId="3B898D3B" w14:textId="77777777" w:rsidR="0092306A" w:rsidRPr="002F03C1" w:rsidRDefault="0092306A" w:rsidP="0092306A">
      <w:pPr>
        <w:pStyle w:val="Title"/>
        <w:rPr>
          <w:b w:val="0"/>
        </w:rPr>
      </w:pPr>
      <w:r w:rsidRPr="002F03C1">
        <w:t>Serum uric acid is related to liver and kidney disease and 12-year mortality risk after myocardial infarction</w:t>
      </w:r>
    </w:p>
    <w:p w14:paraId="01766995" w14:textId="4B649B9C" w:rsidR="009D0E5D" w:rsidRPr="00B63FBC" w:rsidRDefault="009D0E5D" w:rsidP="009D0E5D">
      <w:pPr>
        <w:spacing w:line="480" w:lineRule="auto"/>
        <w:contextualSpacing/>
        <w:rPr>
          <w:rFonts w:cs="Times New Roman"/>
          <w:b/>
          <w:bCs/>
          <w:lang w:val="nl-NL"/>
        </w:rPr>
      </w:pPr>
      <w:r w:rsidRPr="00B63FBC">
        <w:rPr>
          <w:rFonts w:cs="Times New Roman"/>
          <w:b/>
          <w:bCs/>
          <w:lang w:val="nl-NL"/>
        </w:rPr>
        <w:t>Luc Heerkens</w:t>
      </w:r>
      <w:r>
        <w:rPr>
          <w:rFonts w:cs="Times New Roman"/>
          <w:b/>
          <w:bCs/>
          <w:vertAlign w:val="superscript"/>
          <w:lang w:val="nl-NL"/>
        </w:rPr>
        <w:t>*</w:t>
      </w:r>
      <w:r w:rsidRPr="00B63FBC">
        <w:rPr>
          <w:rFonts w:cs="Times New Roman"/>
          <w:b/>
          <w:bCs/>
          <w:lang w:val="nl-NL"/>
        </w:rPr>
        <w:t xml:space="preserve">, Anniek C. van Westing, Trudy Voortman, Isabella Kardys, Eric Boersma, Johanna M. Geleijnse </w:t>
      </w:r>
    </w:p>
    <w:p w14:paraId="69C3EDAF" w14:textId="766F9335" w:rsidR="00C20322" w:rsidRPr="00B2089A" w:rsidRDefault="00B2089A" w:rsidP="00B2089A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D0E5D">
        <w:rPr>
          <w:rFonts w:cs="Times New Roman"/>
        </w:rPr>
        <w:t>Luc Heerkens</w:t>
      </w:r>
      <w:r w:rsidRPr="00994A3D">
        <w:rPr>
          <w:rFonts w:cs="Times New Roman"/>
        </w:rPr>
        <w:t xml:space="preserve">: </w:t>
      </w:r>
      <w:r w:rsidR="009D0E5D">
        <w:rPr>
          <w:rFonts w:cs="Times New Roman"/>
        </w:rPr>
        <w:t>luc.heerkens@wur.nl</w:t>
      </w:r>
    </w:p>
    <w:p w14:paraId="4C21EB52" w14:textId="77777777" w:rsidR="00C20322" w:rsidRDefault="00C20322" w:rsidP="004F124C">
      <w:pPr>
        <w:rPr>
          <w:b/>
          <w:bCs/>
        </w:rPr>
      </w:pPr>
    </w:p>
    <w:p w14:paraId="56BE3375" w14:textId="77777777" w:rsidR="00C20322" w:rsidRDefault="00C20322" w:rsidP="004F124C">
      <w:pPr>
        <w:rPr>
          <w:b/>
          <w:bCs/>
        </w:rPr>
      </w:pPr>
    </w:p>
    <w:p w14:paraId="70C97536" w14:textId="4C4D90F0" w:rsidR="00EF57B8" w:rsidRPr="00E4056C" w:rsidRDefault="00EF57B8" w:rsidP="004F124C">
      <w:pPr>
        <w:rPr>
          <w:i/>
          <w:iCs/>
        </w:rPr>
      </w:pPr>
      <w:r w:rsidRPr="00E4056C">
        <w:rPr>
          <w:b/>
          <w:bCs/>
        </w:rPr>
        <w:t>Supplemental Table 1</w:t>
      </w:r>
      <w:r w:rsidRPr="00E4056C">
        <w:t xml:space="preserve"> </w:t>
      </w:r>
      <w:r w:rsidR="00223BBE">
        <w:t xml:space="preserve">Sensitivity </w:t>
      </w:r>
      <w:r w:rsidR="0074206F">
        <w:t>analyses for a</w:t>
      </w:r>
      <w:r w:rsidRPr="00E4056C">
        <w:t>ssociation</w:t>
      </w:r>
      <w:r w:rsidR="0074206F">
        <w:t>s</w:t>
      </w:r>
      <w:r w:rsidRPr="00E4056C">
        <w:t xml:space="preserve"> of sex-specific FLI tertiles</w:t>
      </w:r>
      <w:r w:rsidR="00374093">
        <w:rPr>
          <w:vertAlign w:val="superscript"/>
        </w:rPr>
        <w:t>a</w:t>
      </w:r>
      <w:r w:rsidRPr="00E4056C">
        <w:t xml:space="preserve"> with prevalent CKD in post-MI patients of the Alpha Omega Cohort.</w:t>
      </w:r>
    </w:p>
    <w:tbl>
      <w:tblPr>
        <w:tblStyle w:val="TableGrid"/>
        <w:tblW w:w="95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1928"/>
        <w:gridCol w:w="1928"/>
        <w:gridCol w:w="1928"/>
        <w:gridCol w:w="1531"/>
      </w:tblGrid>
      <w:tr w:rsidR="00652576" w:rsidRPr="00C70384" w14:paraId="31A065A1" w14:textId="77777777" w:rsidTr="00652576">
        <w:trPr>
          <w:trHeight w:val="394"/>
        </w:trPr>
        <w:tc>
          <w:tcPr>
            <w:tcW w:w="2242" w:type="dxa"/>
            <w:tcBorders>
              <w:top w:val="single" w:sz="4" w:space="0" w:color="auto"/>
            </w:tcBorders>
          </w:tcPr>
          <w:p w14:paraId="7BA27CCB" w14:textId="77777777" w:rsidR="00652576" w:rsidRPr="00C70384" w:rsidRDefault="00652576" w:rsidP="004F124C">
            <w:pPr>
              <w:rPr>
                <w:highlight w:val="yellow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930B4" w14:textId="77777777" w:rsidR="00652576" w:rsidRPr="003F3A3C" w:rsidRDefault="00652576" w:rsidP="004F124C">
            <w:r>
              <w:t xml:space="preserve">Sex-specific </w:t>
            </w:r>
            <w:r w:rsidRPr="003F3A3C">
              <w:t>FLI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E4C5F" w14:textId="77777777" w:rsidR="00652576" w:rsidRPr="003F3A3C" w:rsidRDefault="00652576" w:rsidP="004F124C"/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A7268" w14:textId="17815226" w:rsidR="00652576" w:rsidRPr="003F3A3C" w:rsidRDefault="00652576" w:rsidP="004F124C"/>
        </w:tc>
        <w:tc>
          <w:tcPr>
            <w:tcW w:w="1531" w:type="dxa"/>
            <w:tcBorders>
              <w:top w:val="single" w:sz="4" w:space="0" w:color="auto"/>
            </w:tcBorders>
          </w:tcPr>
          <w:p w14:paraId="7723C097" w14:textId="77777777" w:rsidR="00652576" w:rsidRPr="003F3A3C" w:rsidRDefault="00652576" w:rsidP="004F124C"/>
        </w:tc>
      </w:tr>
      <w:tr w:rsidR="00A26F34" w:rsidRPr="00C70384" w14:paraId="4FBD91DE" w14:textId="77777777" w:rsidTr="00652576">
        <w:trPr>
          <w:trHeight w:val="850"/>
        </w:trPr>
        <w:tc>
          <w:tcPr>
            <w:tcW w:w="2242" w:type="dxa"/>
            <w:tcBorders>
              <w:bottom w:val="single" w:sz="4" w:space="0" w:color="auto"/>
            </w:tcBorders>
          </w:tcPr>
          <w:p w14:paraId="7167A63B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10FFC" w14:textId="77777777" w:rsidR="00EF57B8" w:rsidRPr="003F3A3C" w:rsidRDefault="00EF57B8" w:rsidP="004F124C">
            <w:r w:rsidRPr="003F3A3C">
              <w:t>T1</w:t>
            </w:r>
          </w:p>
          <w:p w14:paraId="16AEF56A" w14:textId="77777777" w:rsidR="00EF57B8" w:rsidRPr="003F3A3C" w:rsidRDefault="00EF57B8" w:rsidP="004F124C">
            <w:r w:rsidRPr="003F3A3C">
              <w:t>M: &lt;56</w:t>
            </w:r>
          </w:p>
          <w:p w14:paraId="5109A631" w14:textId="77777777" w:rsidR="00EF57B8" w:rsidRPr="003F3A3C" w:rsidRDefault="00EF57B8" w:rsidP="004F124C">
            <w:r w:rsidRPr="003F3A3C">
              <w:t xml:space="preserve">W: &lt;49 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998F6" w14:textId="77777777" w:rsidR="00EF57B8" w:rsidRPr="003F3A3C" w:rsidRDefault="00EF57B8" w:rsidP="004F124C">
            <w:r w:rsidRPr="003F3A3C">
              <w:t>T2</w:t>
            </w:r>
          </w:p>
          <w:p w14:paraId="0EAE1C8B" w14:textId="6F8AF6A7" w:rsidR="00EF57B8" w:rsidRPr="003F3A3C" w:rsidRDefault="00EF57B8" w:rsidP="004F124C">
            <w:r w:rsidRPr="003F3A3C">
              <w:t xml:space="preserve">M: </w:t>
            </w:r>
            <w:r w:rsidR="00603A0D">
              <w:t>≥</w:t>
            </w:r>
            <w:r w:rsidRPr="003F3A3C">
              <w:t>56-</w:t>
            </w:r>
            <w:r w:rsidR="00C345AA">
              <w:t>&lt;79</w:t>
            </w:r>
          </w:p>
          <w:p w14:paraId="4889A7AF" w14:textId="24E63B90" w:rsidR="00EF57B8" w:rsidRPr="003F3A3C" w:rsidRDefault="00EF57B8" w:rsidP="004F124C">
            <w:r w:rsidRPr="003F3A3C">
              <w:t xml:space="preserve">W: </w:t>
            </w:r>
            <w:r w:rsidR="00603A0D">
              <w:t>≥</w:t>
            </w:r>
            <w:r w:rsidRPr="003F3A3C">
              <w:t>49-</w:t>
            </w:r>
            <w:r w:rsidR="00C345AA">
              <w:t>&lt;77</w:t>
            </w:r>
            <w:r w:rsidRPr="003F3A3C">
              <w:t xml:space="preserve"> 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BE56" w14:textId="77777777" w:rsidR="00EF57B8" w:rsidRPr="003F3A3C" w:rsidRDefault="00EF57B8" w:rsidP="004F124C">
            <w:r w:rsidRPr="003F3A3C">
              <w:t>T3</w:t>
            </w:r>
          </w:p>
          <w:p w14:paraId="727CDA4E" w14:textId="77777777" w:rsidR="00EF57B8" w:rsidRPr="003F3A3C" w:rsidRDefault="00EF57B8" w:rsidP="004F124C">
            <w:r w:rsidRPr="003F3A3C">
              <w:t>M: ≥79</w:t>
            </w:r>
          </w:p>
          <w:p w14:paraId="3ACFE636" w14:textId="77777777" w:rsidR="00EF57B8" w:rsidRPr="003F3A3C" w:rsidRDefault="00EF57B8" w:rsidP="004F124C">
            <w:r w:rsidRPr="003F3A3C">
              <w:t xml:space="preserve">W: ≥77 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7DFECC5" w14:textId="77777777" w:rsidR="00615340" w:rsidRDefault="00615340" w:rsidP="004F124C"/>
          <w:p w14:paraId="091FC584" w14:textId="77777777" w:rsidR="00615340" w:rsidRDefault="00615340" w:rsidP="004F124C"/>
          <w:p w14:paraId="54BF7377" w14:textId="248B2539" w:rsidR="00EF57B8" w:rsidRPr="003F3A3C" w:rsidRDefault="00EF57B8" w:rsidP="004F124C">
            <w:r w:rsidRPr="003F3A3C">
              <w:t>P</w:t>
            </w:r>
            <w:r w:rsidRPr="003F3A3C">
              <w:rPr>
                <w:vertAlign w:val="subscript"/>
              </w:rPr>
              <w:t>trend</w:t>
            </w:r>
          </w:p>
        </w:tc>
      </w:tr>
      <w:tr w:rsidR="00A26F34" w:rsidRPr="00C70384" w14:paraId="73AEA94E" w14:textId="77777777" w:rsidTr="00652576">
        <w:trPr>
          <w:trHeight w:val="283"/>
        </w:trPr>
        <w:tc>
          <w:tcPr>
            <w:tcW w:w="2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1D23B" w14:textId="2F7E17BF" w:rsidR="00EF57B8" w:rsidRPr="0070189E" w:rsidRDefault="00EF57B8" w:rsidP="004F124C">
            <w:pPr>
              <w:rPr>
                <w:vertAlign w:val="superscript"/>
              </w:rPr>
            </w:pPr>
            <w:r w:rsidRPr="003F3A3C">
              <w:t>Prevalent CKD</w:t>
            </w:r>
            <w:r w:rsidR="008F6295">
              <w:rPr>
                <w:vertAlign w:val="superscript"/>
              </w:rPr>
              <w:t>b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133B0072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598CD52D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0ADB0F4B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0E671F6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</w:tr>
      <w:tr w:rsidR="00A26F34" w:rsidRPr="00C70384" w14:paraId="6BEC751F" w14:textId="77777777" w:rsidTr="00652576">
        <w:trPr>
          <w:trHeight w:val="283"/>
        </w:trPr>
        <w:tc>
          <w:tcPr>
            <w:tcW w:w="2242" w:type="dxa"/>
            <w:shd w:val="clear" w:color="auto" w:fill="auto"/>
            <w:vAlign w:val="center"/>
          </w:tcPr>
          <w:p w14:paraId="0EA2055B" w14:textId="487DDDD3" w:rsidR="00EF57B8" w:rsidRPr="003F3A3C" w:rsidRDefault="00EF57B8" w:rsidP="004F124C">
            <w:pPr>
              <w:rPr>
                <w:i/>
                <w:iCs/>
              </w:rPr>
            </w:pPr>
            <w:r w:rsidRPr="003F3A3C">
              <w:rPr>
                <w:i/>
                <w:iCs/>
              </w:rPr>
              <w:t>No obesity (n=</w:t>
            </w:r>
            <w:r w:rsidR="009D625A">
              <w:rPr>
                <w:i/>
                <w:iCs/>
              </w:rPr>
              <w:t>2593</w:t>
            </w:r>
            <w:r w:rsidRPr="003F3A3C">
              <w:rPr>
                <w:i/>
                <w:iCs/>
              </w:rPr>
              <w:t>)</w:t>
            </w:r>
          </w:p>
        </w:tc>
        <w:tc>
          <w:tcPr>
            <w:tcW w:w="1928" w:type="dxa"/>
            <w:vAlign w:val="center"/>
          </w:tcPr>
          <w:p w14:paraId="78B43CD0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  <w:tc>
          <w:tcPr>
            <w:tcW w:w="1928" w:type="dxa"/>
            <w:vAlign w:val="center"/>
          </w:tcPr>
          <w:p w14:paraId="358DDFB7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  <w:tc>
          <w:tcPr>
            <w:tcW w:w="1928" w:type="dxa"/>
            <w:vAlign w:val="center"/>
          </w:tcPr>
          <w:p w14:paraId="1ECC358A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  <w:tc>
          <w:tcPr>
            <w:tcW w:w="1531" w:type="dxa"/>
          </w:tcPr>
          <w:p w14:paraId="1B2EC29B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</w:tr>
      <w:tr w:rsidR="00A26F34" w:rsidRPr="00C70384" w14:paraId="7617165D" w14:textId="77777777" w:rsidTr="00652576">
        <w:trPr>
          <w:trHeight w:val="283"/>
        </w:trPr>
        <w:tc>
          <w:tcPr>
            <w:tcW w:w="2242" w:type="dxa"/>
            <w:shd w:val="clear" w:color="auto" w:fill="auto"/>
            <w:vAlign w:val="center"/>
          </w:tcPr>
          <w:p w14:paraId="695604AB" w14:textId="12F7B7C9" w:rsidR="00EF57B8" w:rsidRPr="003F3A3C" w:rsidRDefault="006E031C" w:rsidP="004F124C">
            <w:r>
              <w:t>Events</w:t>
            </w:r>
            <w:r w:rsidR="00EF57B8" w:rsidRPr="003F3A3C">
              <w:t>/n</w:t>
            </w:r>
          </w:p>
        </w:tc>
        <w:tc>
          <w:tcPr>
            <w:tcW w:w="1928" w:type="dxa"/>
            <w:vAlign w:val="center"/>
          </w:tcPr>
          <w:p w14:paraId="23FE0F3B" w14:textId="4B713288" w:rsidR="00EF57B8" w:rsidRPr="00733A15" w:rsidRDefault="00EF57B8" w:rsidP="004F124C">
            <w:r w:rsidRPr="00733A15">
              <w:t>14</w:t>
            </w:r>
            <w:r w:rsidR="00733A15" w:rsidRPr="00733A15">
              <w:t>5</w:t>
            </w:r>
            <w:r w:rsidRPr="00733A15">
              <w:t>/</w:t>
            </w:r>
            <w:r w:rsidR="00733A15" w:rsidRPr="00733A15">
              <w:t>1130</w:t>
            </w:r>
          </w:p>
        </w:tc>
        <w:tc>
          <w:tcPr>
            <w:tcW w:w="1928" w:type="dxa"/>
            <w:vAlign w:val="center"/>
          </w:tcPr>
          <w:p w14:paraId="649B0E9E" w14:textId="0AECD22E" w:rsidR="00EF57B8" w:rsidRPr="00733A15" w:rsidRDefault="00EF57B8" w:rsidP="004F124C">
            <w:r w:rsidRPr="00733A15">
              <w:t>1</w:t>
            </w:r>
            <w:r w:rsidR="00733A15" w:rsidRPr="00733A15">
              <w:t>6</w:t>
            </w:r>
            <w:r w:rsidRPr="00733A15">
              <w:t>4/10</w:t>
            </w:r>
            <w:r w:rsidR="00733A15" w:rsidRPr="00733A15">
              <w:t>19</w:t>
            </w:r>
          </w:p>
        </w:tc>
        <w:tc>
          <w:tcPr>
            <w:tcW w:w="1928" w:type="dxa"/>
            <w:vAlign w:val="center"/>
          </w:tcPr>
          <w:p w14:paraId="2B8CA87A" w14:textId="48F0EBE3" w:rsidR="00EF57B8" w:rsidRPr="00733A15" w:rsidRDefault="00EF57B8" w:rsidP="004F124C">
            <w:r w:rsidRPr="00733A15">
              <w:t>93/444</w:t>
            </w:r>
          </w:p>
        </w:tc>
        <w:tc>
          <w:tcPr>
            <w:tcW w:w="1531" w:type="dxa"/>
          </w:tcPr>
          <w:p w14:paraId="4E282B6F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</w:tr>
      <w:tr w:rsidR="00A26F34" w:rsidRPr="00C70384" w14:paraId="18638BE5" w14:textId="77777777" w:rsidTr="00652576">
        <w:trPr>
          <w:trHeight w:val="283"/>
        </w:trPr>
        <w:tc>
          <w:tcPr>
            <w:tcW w:w="2242" w:type="dxa"/>
            <w:shd w:val="clear" w:color="auto" w:fill="auto"/>
            <w:vAlign w:val="center"/>
          </w:tcPr>
          <w:p w14:paraId="4DBC5FD3" w14:textId="278E0F7B" w:rsidR="00EF57B8" w:rsidRPr="0070189E" w:rsidRDefault="00EF57B8" w:rsidP="004F124C">
            <w:pPr>
              <w:rPr>
                <w:vertAlign w:val="superscript"/>
              </w:rPr>
            </w:pPr>
            <w:r w:rsidRPr="003F3A3C">
              <w:t>Model 2</w:t>
            </w:r>
            <w:r w:rsidR="008F6295">
              <w:rPr>
                <w:vertAlign w:val="superscript"/>
              </w:rPr>
              <w:t>c</w:t>
            </w:r>
          </w:p>
        </w:tc>
        <w:tc>
          <w:tcPr>
            <w:tcW w:w="1928" w:type="dxa"/>
            <w:vAlign w:val="center"/>
          </w:tcPr>
          <w:p w14:paraId="4EB503E2" w14:textId="77777777" w:rsidR="00EF57B8" w:rsidRPr="00C70384" w:rsidRDefault="00EF57B8" w:rsidP="004F124C">
            <w:pPr>
              <w:rPr>
                <w:highlight w:val="yellow"/>
              </w:rPr>
            </w:pPr>
            <w:r w:rsidRPr="00BD2120">
              <w:t>REF</w:t>
            </w:r>
          </w:p>
        </w:tc>
        <w:tc>
          <w:tcPr>
            <w:tcW w:w="1928" w:type="dxa"/>
            <w:vAlign w:val="center"/>
          </w:tcPr>
          <w:p w14:paraId="1162D3F7" w14:textId="39CB00DD" w:rsidR="00EF57B8" w:rsidRPr="0070189E" w:rsidRDefault="00BE07BD" w:rsidP="004F124C">
            <w:pPr>
              <w:rPr>
                <w:highlight w:val="yellow"/>
                <w:vertAlign w:val="superscript"/>
              </w:rPr>
            </w:pPr>
            <w:r w:rsidRPr="00BE07BD">
              <w:t>1.28 (1.02, 1.60)</w:t>
            </w:r>
            <w:r w:rsidR="008F6295">
              <w:rPr>
                <w:vertAlign w:val="superscript"/>
              </w:rPr>
              <w:t>d</w:t>
            </w:r>
          </w:p>
        </w:tc>
        <w:tc>
          <w:tcPr>
            <w:tcW w:w="1928" w:type="dxa"/>
            <w:vAlign w:val="center"/>
          </w:tcPr>
          <w:p w14:paraId="176A5C90" w14:textId="6DCA9322" w:rsidR="00EF57B8" w:rsidRPr="00C70384" w:rsidRDefault="00485CFB" w:rsidP="004F124C">
            <w:pPr>
              <w:rPr>
                <w:highlight w:val="yellow"/>
              </w:rPr>
            </w:pPr>
            <w:r w:rsidRPr="00485CFB">
              <w:t>1.87 (1.43, 2.44)</w:t>
            </w:r>
          </w:p>
        </w:tc>
        <w:tc>
          <w:tcPr>
            <w:tcW w:w="1531" w:type="dxa"/>
          </w:tcPr>
          <w:p w14:paraId="666DABC5" w14:textId="77777777" w:rsidR="00EF57B8" w:rsidRPr="00C70384" w:rsidRDefault="00EF57B8" w:rsidP="004F124C">
            <w:pPr>
              <w:rPr>
                <w:highlight w:val="yellow"/>
              </w:rPr>
            </w:pPr>
            <w:r w:rsidRPr="00485CFB">
              <w:t>&lt;0.001</w:t>
            </w:r>
          </w:p>
        </w:tc>
      </w:tr>
      <w:tr w:rsidR="00A26F34" w:rsidRPr="00C70384" w14:paraId="7AE0DC25" w14:textId="77777777" w:rsidTr="00652576">
        <w:trPr>
          <w:trHeight w:val="283"/>
        </w:trPr>
        <w:tc>
          <w:tcPr>
            <w:tcW w:w="2242" w:type="dxa"/>
            <w:shd w:val="clear" w:color="auto" w:fill="auto"/>
            <w:vAlign w:val="center"/>
          </w:tcPr>
          <w:p w14:paraId="3DFA962D" w14:textId="40BC0A90" w:rsidR="00EF57B8" w:rsidRPr="003F3A3C" w:rsidRDefault="00EF57B8" w:rsidP="004F124C">
            <w:pPr>
              <w:rPr>
                <w:i/>
                <w:iCs/>
              </w:rPr>
            </w:pPr>
            <w:r w:rsidRPr="003F3A3C">
              <w:rPr>
                <w:i/>
                <w:iCs/>
              </w:rPr>
              <w:t>No diabetes (n=27</w:t>
            </w:r>
            <w:r w:rsidR="009D625A">
              <w:rPr>
                <w:i/>
                <w:iCs/>
              </w:rPr>
              <w:t>00</w:t>
            </w:r>
            <w:r w:rsidRPr="003F3A3C">
              <w:rPr>
                <w:i/>
                <w:iCs/>
              </w:rPr>
              <w:t>)</w:t>
            </w:r>
          </w:p>
        </w:tc>
        <w:tc>
          <w:tcPr>
            <w:tcW w:w="1928" w:type="dxa"/>
            <w:vAlign w:val="center"/>
          </w:tcPr>
          <w:p w14:paraId="516008D9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  <w:tc>
          <w:tcPr>
            <w:tcW w:w="1928" w:type="dxa"/>
            <w:vAlign w:val="center"/>
          </w:tcPr>
          <w:p w14:paraId="6C405821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  <w:tc>
          <w:tcPr>
            <w:tcW w:w="1928" w:type="dxa"/>
            <w:vAlign w:val="center"/>
          </w:tcPr>
          <w:p w14:paraId="7B81C805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  <w:tc>
          <w:tcPr>
            <w:tcW w:w="1531" w:type="dxa"/>
          </w:tcPr>
          <w:p w14:paraId="3CE36685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</w:tr>
      <w:tr w:rsidR="00A26F34" w:rsidRPr="00C70384" w14:paraId="004E2D40" w14:textId="77777777" w:rsidTr="00652576">
        <w:trPr>
          <w:trHeight w:val="283"/>
        </w:trPr>
        <w:tc>
          <w:tcPr>
            <w:tcW w:w="2242" w:type="dxa"/>
            <w:shd w:val="clear" w:color="auto" w:fill="auto"/>
            <w:vAlign w:val="center"/>
          </w:tcPr>
          <w:p w14:paraId="1F6A83DC" w14:textId="1A21CA6B" w:rsidR="00EF57B8" w:rsidRPr="003F3A3C" w:rsidRDefault="006E031C" w:rsidP="004F124C">
            <w:r>
              <w:t>Events</w:t>
            </w:r>
            <w:r w:rsidR="00EF57B8" w:rsidRPr="003F3A3C">
              <w:t>/n</w:t>
            </w:r>
          </w:p>
        </w:tc>
        <w:tc>
          <w:tcPr>
            <w:tcW w:w="1928" w:type="dxa"/>
            <w:vAlign w:val="center"/>
          </w:tcPr>
          <w:p w14:paraId="545151AF" w14:textId="044BD148" w:rsidR="00EF57B8" w:rsidRPr="00016617" w:rsidRDefault="00EF57B8" w:rsidP="004F124C">
            <w:r w:rsidRPr="00016617">
              <w:t>12</w:t>
            </w:r>
            <w:r w:rsidR="00411F64" w:rsidRPr="00016617">
              <w:t>5</w:t>
            </w:r>
            <w:r w:rsidRPr="00016617">
              <w:t>/</w:t>
            </w:r>
            <w:r w:rsidR="00016617" w:rsidRPr="00016617">
              <w:t>994</w:t>
            </w:r>
          </w:p>
        </w:tc>
        <w:tc>
          <w:tcPr>
            <w:tcW w:w="1928" w:type="dxa"/>
            <w:vAlign w:val="center"/>
          </w:tcPr>
          <w:p w14:paraId="4EB77A58" w14:textId="0F3BD564" w:rsidR="00EF57B8" w:rsidRPr="00016617" w:rsidRDefault="00EF57B8" w:rsidP="004F124C">
            <w:r w:rsidRPr="00016617">
              <w:t>1</w:t>
            </w:r>
            <w:r w:rsidR="00016617" w:rsidRPr="00016617">
              <w:t>3</w:t>
            </w:r>
            <w:r w:rsidRPr="00016617">
              <w:t>9/9</w:t>
            </w:r>
            <w:r w:rsidR="00016617" w:rsidRPr="00016617">
              <w:t>30</w:t>
            </w:r>
          </w:p>
        </w:tc>
        <w:tc>
          <w:tcPr>
            <w:tcW w:w="1928" w:type="dxa"/>
            <w:vAlign w:val="center"/>
          </w:tcPr>
          <w:p w14:paraId="6FDD5EA7" w14:textId="3B1CB4FE" w:rsidR="00EF57B8" w:rsidRPr="00016617" w:rsidRDefault="00EF57B8" w:rsidP="004F124C">
            <w:r w:rsidRPr="00016617">
              <w:t>1</w:t>
            </w:r>
            <w:r w:rsidR="00016617" w:rsidRPr="00016617">
              <w:t>47</w:t>
            </w:r>
            <w:r w:rsidRPr="00016617">
              <w:t>/7</w:t>
            </w:r>
            <w:r w:rsidR="00016617" w:rsidRPr="00016617">
              <w:t>76</w:t>
            </w:r>
          </w:p>
        </w:tc>
        <w:tc>
          <w:tcPr>
            <w:tcW w:w="1531" w:type="dxa"/>
          </w:tcPr>
          <w:p w14:paraId="1A8520F6" w14:textId="77777777" w:rsidR="00EF57B8" w:rsidRPr="00C70384" w:rsidRDefault="00EF57B8" w:rsidP="004F124C">
            <w:pPr>
              <w:rPr>
                <w:highlight w:val="yellow"/>
              </w:rPr>
            </w:pPr>
          </w:p>
        </w:tc>
      </w:tr>
      <w:tr w:rsidR="004276AF" w:rsidRPr="00C70384" w14:paraId="5B9A9EB5" w14:textId="77777777" w:rsidTr="00652576">
        <w:trPr>
          <w:trHeight w:val="283"/>
        </w:trPr>
        <w:tc>
          <w:tcPr>
            <w:tcW w:w="2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DF1A9" w14:textId="77777777" w:rsidR="004276AF" w:rsidRPr="003F3A3C" w:rsidRDefault="004276AF" w:rsidP="004F124C">
            <w:r w:rsidRPr="003F3A3C">
              <w:t>Model 2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76CCD402" w14:textId="77777777" w:rsidR="004276AF" w:rsidRPr="00C70384" w:rsidRDefault="004276AF" w:rsidP="004F124C">
            <w:pPr>
              <w:rPr>
                <w:highlight w:val="yellow"/>
              </w:rPr>
            </w:pPr>
            <w:r w:rsidRPr="00BD2120">
              <w:t>REF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2AEE350F" w14:textId="1044383B" w:rsidR="004276AF" w:rsidRPr="00C70384" w:rsidRDefault="009347C3" w:rsidP="004F124C">
            <w:pPr>
              <w:rPr>
                <w:highlight w:val="yellow"/>
              </w:rPr>
            </w:pPr>
            <w:r w:rsidRPr="009347C3">
              <w:t>1.20 (0.94, 1.53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0F763C52" w14:textId="59A1435F" w:rsidR="004276AF" w:rsidRPr="00C70384" w:rsidRDefault="004F0493" w:rsidP="004F124C">
            <w:pPr>
              <w:rPr>
                <w:highlight w:val="yellow"/>
              </w:rPr>
            </w:pPr>
            <w:r w:rsidRPr="004F0493">
              <w:t>1.78 (1.40, 2.2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5F4CE49" w14:textId="77777777" w:rsidR="004276AF" w:rsidRPr="00C70384" w:rsidRDefault="004276AF" w:rsidP="004F124C">
            <w:pPr>
              <w:rPr>
                <w:highlight w:val="yellow"/>
              </w:rPr>
            </w:pPr>
            <w:r w:rsidRPr="004F0493">
              <w:t>&lt;0.001</w:t>
            </w:r>
          </w:p>
        </w:tc>
      </w:tr>
    </w:tbl>
    <w:p w14:paraId="55C77DF0" w14:textId="05C6BABB" w:rsidR="00EF57B8" w:rsidRPr="00632851" w:rsidRDefault="00374093" w:rsidP="004F124C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 w:rsidRPr="00632851">
        <w:rPr>
          <w:sz w:val="18"/>
          <w:szCs w:val="18"/>
        </w:rPr>
        <w:t>Sex-specific FLI tertiles</w:t>
      </w:r>
      <w:r>
        <w:rPr>
          <w:sz w:val="18"/>
          <w:szCs w:val="18"/>
        </w:rPr>
        <w:t xml:space="preserve"> </w:t>
      </w:r>
      <w:r w:rsidRPr="00632851">
        <w:rPr>
          <w:sz w:val="18"/>
          <w:szCs w:val="18"/>
        </w:rPr>
        <w:t>are based on n=3396</w:t>
      </w:r>
      <w:r>
        <w:rPr>
          <w:sz w:val="18"/>
          <w:szCs w:val="18"/>
        </w:rPr>
        <w:t xml:space="preserve">. </w:t>
      </w:r>
      <w:r>
        <w:rPr>
          <w:sz w:val="18"/>
          <w:szCs w:val="18"/>
          <w:vertAlign w:val="superscript"/>
        </w:rPr>
        <w:t>b</w:t>
      </w:r>
      <w:r w:rsidR="00AE16BB">
        <w:rPr>
          <w:sz w:val="18"/>
          <w:szCs w:val="18"/>
          <w:vertAlign w:val="superscript"/>
        </w:rPr>
        <w:t xml:space="preserve"> </w:t>
      </w:r>
      <w:r w:rsidR="00AE16BB">
        <w:rPr>
          <w:sz w:val="18"/>
          <w:szCs w:val="18"/>
        </w:rPr>
        <w:t>D</w:t>
      </w:r>
      <w:r w:rsidR="00AE16BB" w:rsidRPr="00632851">
        <w:rPr>
          <w:sz w:val="18"/>
          <w:szCs w:val="18"/>
        </w:rPr>
        <w:t xml:space="preserve">efined as </w:t>
      </w:r>
      <w:r w:rsidR="00FC3312">
        <w:rPr>
          <w:sz w:val="18"/>
          <w:szCs w:val="18"/>
        </w:rPr>
        <w:t xml:space="preserve">estimated glomerular filtration rate </w:t>
      </w:r>
      <w:r w:rsidR="00AE16BB" w:rsidRPr="00632851">
        <w:rPr>
          <w:sz w:val="18"/>
          <w:szCs w:val="18"/>
        </w:rPr>
        <w:t xml:space="preserve">&lt;60 </w:t>
      </w:r>
      <w:r w:rsidR="00AE16BB">
        <w:rPr>
          <w:sz w:val="18"/>
          <w:szCs w:val="18"/>
        </w:rPr>
        <w:t>mL/min</w:t>
      </w:r>
      <w:r w:rsidR="00AE16BB" w:rsidRPr="00632851">
        <w:rPr>
          <w:sz w:val="18"/>
          <w:szCs w:val="18"/>
        </w:rPr>
        <w:t xml:space="preserve"> per 1.73</w:t>
      </w:r>
      <w:r w:rsidR="00AE16BB">
        <w:rPr>
          <w:sz w:val="18"/>
          <w:szCs w:val="18"/>
        </w:rPr>
        <w:t xml:space="preserve"> </w:t>
      </w:r>
      <w:r w:rsidR="00AE16BB" w:rsidRPr="00632851">
        <w:rPr>
          <w:sz w:val="18"/>
          <w:szCs w:val="18"/>
        </w:rPr>
        <w:t>m</w:t>
      </w:r>
      <w:r w:rsidR="00AE16BB" w:rsidRPr="00632851">
        <w:rPr>
          <w:sz w:val="18"/>
          <w:szCs w:val="18"/>
          <w:vertAlign w:val="superscript"/>
        </w:rPr>
        <w:t>2</w:t>
      </w:r>
      <w:r w:rsidR="00AE16BB" w:rsidRPr="00632851">
        <w:rPr>
          <w:sz w:val="18"/>
          <w:szCs w:val="18"/>
        </w:rPr>
        <w:t xml:space="preserve"> at baseline.</w:t>
      </w:r>
      <w:r w:rsidR="00AE16BB">
        <w:rPr>
          <w:sz w:val="18"/>
          <w:szCs w:val="18"/>
        </w:rPr>
        <w:t xml:space="preserve"> </w:t>
      </w:r>
      <w:r w:rsidR="0011334E">
        <w:rPr>
          <w:sz w:val="18"/>
          <w:szCs w:val="18"/>
          <w:vertAlign w:val="superscript"/>
        </w:rPr>
        <w:t>c</w:t>
      </w:r>
      <w:r w:rsidR="00237569">
        <w:rPr>
          <w:sz w:val="18"/>
          <w:szCs w:val="18"/>
          <w:vertAlign w:val="superscript"/>
        </w:rPr>
        <w:t xml:space="preserve"> </w:t>
      </w:r>
      <w:r w:rsidR="00237569">
        <w:rPr>
          <w:sz w:val="18"/>
          <w:szCs w:val="18"/>
        </w:rPr>
        <w:t>A</w:t>
      </w:r>
      <w:r w:rsidR="00237569" w:rsidRPr="00632851">
        <w:rPr>
          <w:sz w:val="18"/>
          <w:szCs w:val="18"/>
        </w:rPr>
        <w:t xml:space="preserve">djusted for sex, age, fasting </w:t>
      </w:r>
      <w:r w:rsidR="00237569">
        <w:rPr>
          <w:sz w:val="18"/>
          <w:szCs w:val="18"/>
        </w:rPr>
        <w:t>state</w:t>
      </w:r>
      <w:r w:rsidR="00237569" w:rsidRPr="00632851">
        <w:rPr>
          <w:sz w:val="18"/>
          <w:szCs w:val="18"/>
        </w:rPr>
        <w:t>, smoking status, alcohol consumption, time since last MI, and statin use.</w:t>
      </w:r>
      <w:r w:rsidR="00EF55F2">
        <w:rPr>
          <w:sz w:val="18"/>
          <w:szCs w:val="18"/>
        </w:rPr>
        <w:t xml:space="preserve"> </w:t>
      </w:r>
      <w:r w:rsidR="0011334E">
        <w:rPr>
          <w:sz w:val="18"/>
          <w:szCs w:val="18"/>
          <w:vertAlign w:val="superscript"/>
        </w:rPr>
        <w:t>d</w:t>
      </w:r>
      <w:r w:rsidR="00EF57B8" w:rsidRPr="00632851">
        <w:rPr>
          <w:sz w:val="18"/>
          <w:szCs w:val="18"/>
        </w:rPr>
        <w:t xml:space="preserve"> </w:t>
      </w:r>
      <w:r w:rsidR="00385711" w:rsidRPr="00626664">
        <w:rPr>
          <w:sz w:val="18"/>
          <w:szCs w:val="18"/>
        </w:rPr>
        <w:t>P</w:t>
      </w:r>
      <w:r w:rsidR="00702958">
        <w:rPr>
          <w:sz w:val="18"/>
          <w:szCs w:val="18"/>
        </w:rPr>
        <w:t>revalent ratios</w:t>
      </w:r>
      <w:r w:rsidR="00385711" w:rsidRPr="00626664">
        <w:rPr>
          <w:sz w:val="18"/>
          <w:szCs w:val="18"/>
        </w:rPr>
        <w:t xml:space="preserve"> (95% </w:t>
      </w:r>
      <w:r w:rsidR="00702958">
        <w:rPr>
          <w:sz w:val="18"/>
          <w:szCs w:val="18"/>
        </w:rPr>
        <w:t>confidence intervals</w:t>
      </w:r>
      <w:r w:rsidR="00385711" w:rsidRPr="00626664">
        <w:rPr>
          <w:sz w:val="18"/>
          <w:szCs w:val="18"/>
        </w:rPr>
        <w:t>) obtained from Cox proportional hazards models, with follow-up time equal to 1, and robust variance</w:t>
      </w:r>
      <w:r w:rsidR="00385711">
        <w:rPr>
          <w:sz w:val="18"/>
          <w:szCs w:val="18"/>
        </w:rPr>
        <w:t>s (all such values), using T1 as the reference</w:t>
      </w:r>
      <w:r w:rsidR="00385711" w:rsidRPr="00626664">
        <w:rPr>
          <w:sz w:val="18"/>
          <w:szCs w:val="18"/>
        </w:rPr>
        <w:t xml:space="preserve">. </w:t>
      </w:r>
      <w:r w:rsidR="00EF57B8" w:rsidRPr="00632851">
        <w:rPr>
          <w:sz w:val="18"/>
          <w:szCs w:val="18"/>
        </w:rPr>
        <w:t xml:space="preserve">Abbreviations: FLI, Fatty Liver Index; CKD; chronic kidney disease; MI, myocardial infarction. </w:t>
      </w:r>
    </w:p>
    <w:p w14:paraId="1C03EF53" w14:textId="609E00F9" w:rsidR="006E6CB5" w:rsidRPr="00C70384" w:rsidRDefault="006E6CB5" w:rsidP="004F124C">
      <w:pPr>
        <w:rPr>
          <w:i/>
          <w:iCs/>
          <w:color w:val="44546A" w:themeColor="text2"/>
          <w:sz w:val="18"/>
          <w:szCs w:val="18"/>
          <w:highlight w:val="yellow"/>
        </w:rPr>
      </w:pPr>
      <w:r w:rsidRPr="00C70384">
        <w:rPr>
          <w:highlight w:val="yellow"/>
        </w:rPr>
        <w:br w:type="page"/>
      </w:r>
    </w:p>
    <w:p w14:paraId="2E151B8D" w14:textId="1AD9DA7E" w:rsidR="00525123" w:rsidRPr="00C70384" w:rsidRDefault="00525123" w:rsidP="004F124C">
      <w:pPr>
        <w:rPr>
          <w:highlight w:val="yellow"/>
        </w:rPr>
        <w:sectPr w:rsidR="00525123" w:rsidRPr="00C70384">
          <w:footerReference w:type="default" r:id="rId10"/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14:paraId="793F8050" w14:textId="4E3BCEEB" w:rsidR="00FF3B5E" w:rsidRPr="00774FF8" w:rsidRDefault="00F873D2" w:rsidP="004F124C">
      <w:pPr>
        <w:rPr>
          <w:i/>
          <w:iCs/>
        </w:rPr>
      </w:pPr>
      <w:r w:rsidRPr="00774FF8">
        <w:rPr>
          <w:b/>
          <w:bCs/>
        </w:rPr>
        <w:lastRenderedPageBreak/>
        <w:t xml:space="preserve">Supplemental </w:t>
      </w:r>
      <w:r w:rsidR="00FF3B5E" w:rsidRPr="00774FF8">
        <w:rPr>
          <w:b/>
          <w:bCs/>
        </w:rPr>
        <w:t xml:space="preserve">Table </w:t>
      </w:r>
      <w:r w:rsidR="001C334E" w:rsidRPr="00774FF8">
        <w:rPr>
          <w:b/>
          <w:bCs/>
        </w:rPr>
        <w:t>2</w:t>
      </w:r>
      <w:r w:rsidR="00FF3B5E" w:rsidRPr="00774FF8">
        <w:t xml:space="preserve"> </w:t>
      </w:r>
      <w:r w:rsidR="007A3B50">
        <w:t xml:space="preserve">Sensitivity analyses for </w:t>
      </w:r>
      <w:r w:rsidR="00A9533A">
        <w:t>ass</w:t>
      </w:r>
      <w:r w:rsidR="00B62982" w:rsidRPr="00774FF8">
        <w:t xml:space="preserve">ociations of </w:t>
      </w:r>
      <w:r w:rsidR="00ED3244">
        <w:t xml:space="preserve">sex-specific </w:t>
      </w:r>
      <w:r w:rsidR="00B62982" w:rsidRPr="00774FF8">
        <w:t>FLI tertiles</w:t>
      </w:r>
      <w:r w:rsidR="00BB5E0C">
        <w:rPr>
          <w:vertAlign w:val="superscript"/>
        </w:rPr>
        <w:t>a</w:t>
      </w:r>
      <w:r w:rsidR="001F255D" w:rsidRPr="00774FF8">
        <w:t xml:space="preserve"> and </w:t>
      </w:r>
      <w:r w:rsidR="00124CC2">
        <w:t xml:space="preserve">prevalence of </w:t>
      </w:r>
      <w:r w:rsidR="00FD6B7F" w:rsidRPr="00774FF8">
        <w:t>CKD</w:t>
      </w:r>
      <w:r w:rsidR="006F67F1" w:rsidRPr="00774FF8">
        <w:t xml:space="preserve"> </w:t>
      </w:r>
      <w:r w:rsidR="009A0BC3" w:rsidRPr="00774FF8">
        <w:t>with</w:t>
      </w:r>
      <w:r w:rsidR="00ED1E67" w:rsidRPr="00774FF8">
        <w:t xml:space="preserve"> </w:t>
      </w:r>
      <w:r w:rsidR="001B641F" w:rsidRPr="00774FF8">
        <w:t>S</w:t>
      </w:r>
      <w:r w:rsidR="001F255D" w:rsidRPr="00774FF8">
        <w:t>UA</w:t>
      </w:r>
      <w:r w:rsidR="00B62982" w:rsidRPr="00774FF8">
        <w:t xml:space="preserve"> in</w:t>
      </w:r>
      <w:r w:rsidR="001F255D" w:rsidRPr="00774FF8">
        <w:t xml:space="preserve"> </w:t>
      </w:r>
      <w:r w:rsidR="00B62982" w:rsidRPr="00774FF8">
        <w:t>post-MI patients of the Alpha Omega Cohort</w:t>
      </w:r>
      <w:r w:rsidR="00832B04">
        <w:t>.</w:t>
      </w:r>
    </w:p>
    <w:tbl>
      <w:tblPr>
        <w:tblStyle w:val="TableGrid"/>
        <w:tblW w:w="138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538"/>
        <w:gridCol w:w="2122"/>
        <w:gridCol w:w="2119"/>
        <w:gridCol w:w="1443"/>
        <w:gridCol w:w="1538"/>
        <w:gridCol w:w="2119"/>
      </w:tblGrid>
      <w:tr w:rsidR="009D7338" w:rsidRPr="00C70384" w14:paraId="13963D3E" w14:textId="77777777" w:rsidTr="00B2566D">
        <w:trPr>
          <w:trHeight w:val="283"/>
        </w:trPr>
        <w:tc>
          <w:tcPr>
            <w:tcW w:w="2978" w:type="dxa"/>
            <w:tcBorders>
              <w:top w:val="single" w:sz="4" w:space="0" w:color="auto"/>
            </w:tcBorders>
          </w:tcPr>
          <w:p w14:paraId="3245BEA6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57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FC40A" w14:textId="035BF924" w:rsidR="009D7338" w:rsidRPr="00774FF8" w:rsidRDefault="0043008B" w:rsidP="004F124C">
            <w:r w:rsidRPr="00774FF8">
              <w:t>FLI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5C24FE8A" w14:textId="77777777" w:rsidR="009D7338" w:rsidRPr="00774FF8" w:rsidRDefault="009D7338" w:rsidP="004F124C"/>
        </w:tc>
        <w:tc>
          <w:tcPr>
            <w:tcW w:w="36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09663" w14:textId="61F32BAC" w:rsidR="009D7338" w:rsidRPr="00A511D0" w:rsidRDefault="00ED3D0F" w:rsidP="004F124C">
            <w:pPr>
              <w:rPr>
                <w:vertAlign w:val="superscript"/>
              </w:rPr>
            </w:pPr>
            <w:r w:rsidRPr="00774FF8">
              <w:t>CKD</w:t>
            </w:r>
            <w:r w:rsidR="00DD5A25">
              <w:rPr>
                <w:vertAlign w:val="superscript"/>
              </w:rPr>
              <w:t>b</w:t>
            </w:r>
          </w:p>
        </w:tc>
      </w:tr>
      <w:tr w:rsidR="009D7338" w:rsidRPr="00C70384" w14:paraId="07E331EF" w14:textId="77777777" w:rsidTr="00B2566D">
        <w:trPr>
          <w:trHeight w:val="850"/>
        </w:trPr>
        <w:tc>
          <w:tcPr>
            <w:tcW w:w="2978" w:type="dxa"/>
            <w:tcBorders>
              <w:bottom w:val="single" w:sz="4" w:space="0" w:color="auto"/>
            </w:tcBorders>
          </w:tcPr>
          <w:p w14:paraId="05B82EDF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ACF19" w14:textId="77777777" w:rsidR="009D7338" w:rsidRPr="00774FF8" w:rsidRDefault="009D7338" w:rsidP="004F124C">
            <w:r w:rsidRPr="00774FF8">
              <w:t>T1</w:t>
            </w:r>
          </w:p>
          <w:p w14:paraId="1C179A65" w14:textId="142A209C" w:rsidR="009D7338" w:rsidRPr="00774FF8" w:rsidRDefault="009D7338" w:rsidP="004F124C">
            <w:r w:rsidRPr="00774FF8">
              <w:t>M: &lt;5</w:t>
            </w:r>
            <w:r w:rsidR="00997958" w:rsidRPr="00774FF8">
              <w:t>6</w:t>
            </w:r>
          </w:p>
          <w:p w14:paraId="508AE3E4" w14:textId="26EF44F5" w:rsidR="009D7338" w:rsidRPr="00774FF8" w:rsidRDefault="00297B26" w:rsidP="004F124C">
            <w:r w:rsidRPr="00774FF8">
              <w:t>W</w:t>
            </w:r>
            <w:r w:rsidR="009D7338" w:rsidRPr="00774FF8">
              <w:t>: &lt;4</w:t>
            </w:r>
            <w:r w:rsidR="00997958" w:rsidRPr="00774FF8">
              <w:t>9</w:t>
            </w:r>
            <w:r w:rsidR="003D6DE1" w:rsidRPr="00774FF8">
              <w:t xml:space="preserve"> 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57B70" w14:textId="77777777" w:rsidR="009D7338" w:rsidRPr="00774FF8" w:rsidRDefault="009D7338" w:rsidP="004F124C">
            <w:r w:rsidRPr="00774FF8">
              <w:t>T2</w:t>
            </w:r>
          </w:p>
          <w:p w14:paraId="196D812F" w14:textId="098B77DB" w:rsidR="009D7338" w:rsidRPr="00774FF8" w:rsidRDefault="009D7338" w:rsidP="004F124C">
            <w:r w:rsidRPr="00774FF8">
              <w:t xml:space="preserve">M: </w:t>
            </w:r>
            <w:r w:rsidR="000620EE">
              <w:t>≥</w:t>
            </w:r>
            <w:r w:rsidRPr="00774FF8">
              <w:t>5</w:t>
            </w:r>
            <w:r w:rsidR="00997958" w:rsidRPr="00774FF8">
              <w:t>6</w:t>
            </w:r>
            <w:r w:rsidRPr="00774FF8">
              <w:t>-</w:t>
            </w:r>
            <w:r w:rsidR="00C345AA">
              <w:t>&lt;79</w:t>
            </w:r>
          </w:p>
          <w:p w14:paraId="1901A78B" w14:textId="710223D8" w:rsidR="009D7338" w:rsidRPr="00774FF8" w:rsidRDefault="00297B26" w:rsidP="004F124C">
            <w:r w:rsidRPr="00774FF8">
              <w:t>W</w:t>
            </w:r>
            <w:r w:rsidR="009D7338" w:rsidRPr="00774FF8">
              <w:t xml:space="preserve">: </w:t>
            </w:r>
            <w:r w:rsidR="000620EE">
              <w:t>≥</w:t>
            </w:r>
            <w:r w:rsidR="009D7338" w:rsidRPr="00774FF8">
              <w:t>4</w:t>
            </w:r>
            <w:r w:rsidR="00997958" w:rsidRPr="00774FF8">
              <w:t>9</w:t>
            </w:r>
            <w:r w:rsidR="009D7338" w:rsidRPr="00774FF8">
              <w:t>-</w:t>
            </w:r>
            <w:r w:rsidR="00C345AA">
              <w:t>&lt;77</w:t>
            </w:r>
            <w:r w:rsidR="003D6DE1" w:rsidRPr="00774FF8">
              <w:t xml:space="preserve"> 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52D33" w14:textId="77777777" w:rsidR="009D7338" w:rsidRPr="00774FF8" w:rsidRDefault="009D7338" w:rsidP="004F124C">
            <w:r w:rsidRPr="00774FF8">
              <w:t>T3</w:t>
            </w:r>
          </w:p>
          <w:p w14:paraId="6323F616" w14:textId="42E8ADF5" w:rsidR="009D7338" w:rsidRPr="00774FF8" w:rsidRDefault="009D7338" w:rsidP="004F124C">
            <w:r w:rsidRPr="00774FF8">
              <w:t>M: ≥7</w:t>
            </w:r>
            <w:r w:rsidR="00A5297F" w:rsidRPr="00774FF8">
              <w:t>9</w:t>
            </w:r>
          </w:p>
          <w:p w14:paraId="75A48DDE" w14:textId="5D80A69A" w:rsidR="009D7338" w:rsidRPr="00774FF8" w:rsidRDefault="00297B26" w:rsidP="004F124C">
            <w:r w:rsidRPr="00774FF8">
              <w:t>W</w:t>
            </w:r>
            <w:r w:rsidR="009D7338" w:rsidRPr="00774FF8">
              <w:t>: ≥7</w:t>
            </w:r>
            <w:r w:rsidR="00A5297F" w:rsidRPr="00774FF8">
              <w:t>7</w:t>
            </w:r>
            <w:r w:rsidR="003D6DE1" w:rsidRPr="00774FF8">
              <w:t xml:space="preserve"> 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78A98F3" w14:textId="77777777" w:rsidR="009D7338" w:rsidRPr="00774FF8" w:rsidRDefault="009D7338" w:rsidP="004F124C">
            <w:pPr>
              <w:rPr>
                <w:lang w:val="nl-NL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1EA19" w14:textId="77777777" w:rsidR="00A11B5B" w:rsidRDefault="00A11B5B" w:rsidP="004F124C">
            <w:pPr>
              <w:rPr>
                <w:lang w:val="nl-NL"/>
              </w:rPr>
            </w:pPr>
          </w:p>
          <w:p w14:paraId="50DEECA4" w14:textId="77777777" w:rsidR="00A11B5B" w:rsidRDefault="00A11B5B" w:rsidP="004F124C">
            <w:pPr>
              <w:rPr>
                <w:lang w:val="nl-NL"/>
              </w:rPr>
            </w:pPr>
          </w:p>
          <w:p w14:paraId="44E382B9" w14:textId="15BEB97F" w:rsidR="009D7338" w:rsidRPr="00774FF8" w:rsidRDefault="00ED3D0F" w:rsidP="004F124C">
            <w:r w:rsidRPr="00774FF8">
              <w:rPr>
                <w:lang w:val="nl-NL"/>
              </w:rPr>
              <w:t>No</w:t>
            </w:r>
            <w:r w:rsidR="003D6DE1" w:rsidRPr="00774FF8">
              <w:t xml:space="preserve"> 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274F1" w14:textId="77777777" w:rsidR="00A11B5B" w:rsidRDefault="00A11B5B" w:rsidP="004F124C">
            <w:pPr>
              <w:rPr>
                <w:lang w:val="nl-NL"/>
              </w:rPr>
            </w:pPr>
          </w:p>
          <w:p w14:paraId="13F95352" w14:textId="77777777" w:rsidR="00A11B5B" w:rsidRDefault="00A11B5B" w:rsidP="004F124C">
            <w:pPr>
              <w:rPr>
                <w:lang w:val="nl-NL"/>
              </w:rPr>
            </w:pPr>
          </w:p>
          <w:p w14:paraId="671ABD75" w14:textId="151CFBEC" w:rsidR="009D7338" w:rsidRPr="00774FF8" w:rsidRDefault="00ED3D0F" w:rsidP="004F124C">
            <w:pPr>
              <w:rPr>
                <w:lang w:val="nl-NL"/>
              </w:rPr>
            </w:pPr>
            <w:r w:rsidRPr="00774FF8">
              <w:rPr>
                <w:lang w:val="nl-NL"/>
              </w:rPr>
              <w:t xml:space="preserve">Yes </w:t>
            </w:r>
          </w:p>
        </w:tc>
      </w:tr>
      <w:tr w:rsidR="009D7338" w:rsidRPr="00C70384" w14:paraId="3125F6CE" w14:textId="77777777" w:rsidTr="00B2566D">
        <w:trPr>
          <w:trHeight w:val="283"/>
        </w:trPr>
        <w:tc>
          <w:tcPr>
            <w:tcW w:w="2978" w:type="dxa"/>
            <w:tcBorders>
              <w:top w:val="single" w:sz="4" w:space="0" w:color="auto"/>
            </w:tcBorders>
          </w:tcPr>
          <w:p w14:paraId="31FF5E0A" w14:textId="224F5859" w:rsidR="009D7338" w:rsidRPr="003F4CF0" w:rsidRDefault="001E17D5" w:rsidP="004F124C">
            <w:r w:rsidRPr="003F4CF0">
              <w:t>S</w:t>
            </w:r>
            <w:r w:rsidR="00870A59" w:rsidRPr="003F4CF0">
              <w:t>UA</w:t>
            </w:r>
            <w:r w:rsidR="009D7338" w:rsidRPr="003F4CF0">
              <w:t xml:space="preserve"> </w:t>
            </w:r>
            <w:r w:rsidR="009C46F7" w:rsidRPr="003F4CF0">
              <w:t>(</w:t>
            </w:r>
            <w:r w:rsidR="009D7338" w:rsidRPr="003F4CF0">
              <w:t>mmol/L</w:t>
            </w:r>
            <w:r w:rsidR="009C46F7" w:rsidRPr="003F4CF0">
              <w:t>)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2CC772A9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A868CBE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  <w:vAlign w:val="center"/>
          </w:tcPr>
          <w:p w14:paraId="16D23C94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1BAB3B0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1A6AAE71" w14:textId="1221B21D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  <w:vAlign w:val="center"/>
          </w:tcPr>
          <w:p w14:paraId="09B2F321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</w:tr>
      <w:tr w:rsidR="009D7338" w:rsidRPr="00C70384" w14:paraId="3C191377" w14:textId="77777777" w:rsidTr="00B62C46">
        <w:trPr>
          <w:trHeight w:val="283"/>
        </w:trPr>
        <w:tc>
          <w:tcPr>
            <w:tcW w:w="2978" w:type="dxa"/>
          </w:tcPr>
          <w:p w14:paraId="6CCDDE3D" w14:textId="4C403E42" w:rsidR="009D7338" w:rsidRPr="003F4CF0" w:rsidRDefault="009D7338" w:rsidP="004F124C">
            <w:pPr>
              <w:rPr>
                <w:i/>
              </w:rPr>
            </w:pPr>
            <w:r w:rsidRPr="003F4CF0">
              <w:rPr>
                <w:i/>
              </w:rPr>
              <w:t>Total</w:t>
            </w:r>
          </w:p>
        </w:tc>
        <w:tc>
          <w:tcPr>
            <w:tcW w:w="1538" w:type="dxa"/>
            <w:vAlign w:val="center"/>
          </w:tcPr>
          <w:p w14:paraId="30D3C7F7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2122" w:type="dxa"/>
            <w:vAlign w:val="center"/>
          </w:tcPr>
          <w:p w14:paraId="47AB27AC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2119" w:type="dxa"/>
            <w:vAlign w:val="center"/>
          </w:tcPr>
          <w:p w14:paraId="0C1DBC44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443" w:type="dxa"/>
          </w:tcPr>
          <w:p w14:paraId="156407B6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6BCC3AD1" w14:textId="6F406B5F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2119" w:type="dxa"/>
            <w:vAlign w:val="center"/>
          </w:tcPr>
          <w:p w14:paraId="14F95405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</w:tr>
      <w:tr w:rsidR="009D7338" w:rsidRPr="00C70384" w14:paraId="23414BBC" w14:textId="77777777" w:rsidTr="00B62C46">
        <w:trPr>
          <w:trHeight w:val="283"/>
        </w:trPr>
        <w:tc>
          <w:tcPr>
            <w:tcW w:w="2978" w:type="dxa"/>
          </w:tcPr>
          <w:p w14:paraId="365CD9AB" w14:textId="51073DCD" w:rsidR="009D7338" w:rsidRPr="003F4CF0" w:rsidRDefault="00716023" w:rsidP="004F124C">
            <w:r w:rsidRPr="003F4CF0">
              <w:t>N</w:t>
            </w:r>
          </w:p>
        </w:tc>
        <w:tc>
          <w:tcPr>
            <w:tcW w:w="1538" w:type="dxa"/>
            <w:vAlign w:val="center"/>
          </w:tcPr>
          <w:p w14:paraId="23173D5B" w14:textId="439E4532" w:rsidR="009D7338" w:rsidRPr="003B21FA" w:rsidRDefault="009D7338" w:rsidP="004F124C">
            <w:r w:rsidRPr="003B21FA">
              <w:t>1</w:t>
            </w:r>
            <w:r w:rsidR="008E0F7C" w:rsidRPr="003B21FA">
              <w:t>1</w:t>
            </w:r>
            <w:r w:rsidR="003B21FA" w:rsidRPr="003B21FA">
              <w:t>3</w:t>
            </w:r>
            <w:r w:rsidR="008E0F7C" w:rsidRPr="003B21FA">
              <w:t>3</w:t>
            </w:r>
          </w:p>
        </w:tc>
        <w:tc>
          <w:tcPr>
            <w:tcW w:w="2122" w:type="dxa"/>
            <w:vAlign w:val="center"/>
          </w:tcPr>
          <w:p w14:paraId="4D99836E" w14:textId="57B46824" w:rsidR="009D7338" w:rsidRPr="003B21FA" w:rsidRDefault="009D7338" w:rsidP="004F124C">
            <w:r w:rsidRPr="003B21FA">
              <w:t>11</w:t>
            </w:r>
            <w:r w:rsidR="003B21FA" w:rsidRPr="003B21FA">
              <w:t>32</w:t>
            </w:r>
          </w:p>
        </w:tc>
        <w:tc>
          <w:tcPr>
            <w:tcW w:w="2119" w:type="dxa"/>
            <w:vAlign w:val="center"/>
          </w:tcPr>
          <w:p w14:paraId="1553F5B8" w14:textId="141F7492" w:rsidR="009D7338" w:rsidRPr="003B21FA" w:rsidRDefault="009D7338" w:rsidP="004F124C">
            <w:r w:rsidRPr="003B21FA">
              <w:t>1</w:t>
            </w:r>
            <w:r w:rsidR="00697E1F" w:rsidRPr="003B21FA">
              <w:t>1</w:t>
            </w:r>
            <w:r w:rsidR="003B21FA" w:rsidRPr="003B21FA">
              <w:t>32</w:t>
            </w:r>
          </w:p>
        </w:tc>
        <w:tc>
          <w:tcPr>
            <w:tcW w:w="1443" w:type="dxa"/>
          </w:tcPr>
          <w:p w14:paraId="6ED4F093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510656C1" w14:textId="611D3942" w:rsidR="009D7338" w:rsidRPr="003412B9" w:rsidRDefault="009D7338" w:rsidP="004F124C">
            <w:r w:rsidRPr="003412B9">
              <w:t>2</w:t>
            </w:r>
            <w:r w:rsidR="002D7CA2" w:rsidRPr="003412B9">
              <w:t>8</w:t>
            </w:r>
            <w:r w:rsidR="003412B9" w:rsidRPr="003412B9">
              <w:t>28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7B3B0BD1" w14:textId="6C1878ED" w:rsidR="009D7338" w:rsidRPr="003412B9" w:rsidRDefault="002D7CA2" w:rsidP="004F124C">
            <w:r w:rsidRPr="003412B9">
              <w:t>5</w:t>
            </w:r>
            <w:r w:rsidR="003412B9" w:rsidRPr="003412B9">
              <w:t>68</w:t>
            </w:r>
          </w:p>
        </w:tc>
      </w:tr>
      <w:tr w:rsidR="009D7338" w:rsidRPr="00C70384" w14:paraId="417F8EB7" w14:textId="77777777" w:rsidTr="00B62C46">
        <w:trPr>
          <w:trHeight w:val="283"/>
        </w:trPr>
        <w:tc>
          <w:tcPr>
            <w:tcW w:w="2978" w:type="dxa"/>
          </w:tcPr>
          <w:p w14:paraId="2479FE99" w14:textId="68A1C9FB" w:rsidR="009D7338" w:rsidRPr="003F4CF0" w:rsidRDefault="009D7338" w:rsidP="004F124C">
            <w:r w:rsidRPr="003F4CF0">
              <w:t xml:space="preserve">Mean </w:t>
            </w:r>
            <w:r w:rsidR="004C2F74" w:rsidRPr="003F4CF0">
              <w:t xml:space="preserve">± </w:t>
            </w:r>
            <w:r w:rsidRPr="003F4CF0">
              <w:t>SD</w:t>
            </w:r>
          </w:p>
        </w:tc>
        <w:tc>
          <w:tcPr>
            <w:tcW w:w="1538" w:type="dxa"/>
            <w:vAlign w:val="center"/>
          </w:tcPr>
          <w:p w14:paraId="7728F1D8" w14:textId="184CF117" w:rsidR="009D7338" w:rsidRPr="006E6C7F" w:rsidRDefault="009D7338" w:rsidP="004F124C">
            <w:r w:rsidRPr="006E6C7F">
              <w:t>0.33 ± 0.0</w:t>
            </w:r>
            <w:r w:rsidR="006E6C7F" w:rsidRPr="006E6C7F">
              <w:t>8</w:t>
            </w:r>
          </w:p>
        </w:tc>
        <w:tc>
          <w:tcPr>
            <w:tcW w:w="2122" w:type="dxa"/>
            <w:vAlign w:val="center"/>
          </w:tcPr>
          <w:p w14:paraId="78D2E97F" w14:textId="688EEF82" w:rsidR="009D7338" w:rsidRPr="006E6C7F" w:rsidRDefault="009D7338" w:rsidP="004F124C">
            <w:r w:rsidRPr="006E6C7F">
              <w:t>0.3</w:t>
            </w:r>
            <w:r w:rsidR="006E6C7F" w:rsidRPr="006E6C7F">
              <w:t>7</w:t>
            </w:r>
            <w:r w:rsidRPr="006E6C7F">
              <w:t xml:space="preserve"> ± 0.0</w:t>
            </w:r>
            <w:r w:rsidR="00D67916" w:rsidRPr="006E6C7F">
              <w:t>9</w:t>
            </w:r>
          </w:p>
        </w:tc>
        <w:tc>
          <w:tcPr>
            <w:tcW w:w="2119" w:type="dxa"/>
            <w:vAlign w:val="center"/>
          </w:tcPr>
          <w:p w14:paraId="4E549B0E" w14:textId="373D6A9E" w:rsidR="009D7338" w:rsidRPr="006E6C7F" w:rsidRDefault="009D7338" w:rsidP="004F124C">
            <w:r w:rsidRPr="006E6C7F">
              <w:t>0.39 ± 0.</w:t>
            </w:r>
            <w:r w:rsidR="00984AD9" w:rsidRPr="006E6C7F">
              <w:t>10</w:t>
            </w:r>
          </w:p>
        </w:tc>
        <w:tc>
          <w:tcPr>
            <w:tcW w:w="1443" w:type="dxa"/>
          </w:tcPr>
          <w:p w14:paraId="2A673855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1ECD53E9" w14:textId="01EB5084" w:rsidR="009D7338" w:rsidRPr="000131C1" w:rsidRDefault="009D7338" w:rsidP="004F124C">
            <w:r w:rsidRPr="000131C1">
              <w:t>0.3</w:t>
            </w:r>
            <w:r w:rsidR="00075A21" w:rsidRPr="000131C1">
              <w:t>5</w:t>
            </w:r>
            <w:r w:rsidRPr="000131C1">
              <w:t xml:space="preserve"> ± 0.0</w:t>
            </w:r>
            <w:r w:rsidR="00033328" w:rsidRPr="000131C1">
              <w:t>8</w:t>
            </w:r>
          </w:p>
        </w:tc>
        <w:tc>
          <w:tcPr>
            <w:tcW w:w="2119" w:type="dxa"/>
            <w:vAlign w:val="center"/>
          </w:tcPr>
          <w:p w14:paraId="4618D3BB" w14:textId="31828938" w:rsidR="009D7338" w:rsidRPr="000131C1" w:rsidRDefault="009D7338" w:rsidP="004F124C">
            <w:r w:rsidRPr="000131C1">
              <w:t>0.4</w:t>
            </w:r>
            <w:r w:rsidR="00033328" w:rsidRPr="000131C1">
              <w:t>4</w:t>
            </w:r>
            <w:r w:rsidRPr="000131C1">
              <w:t xml:space="preserve"> ± 0.1</w:t>
            </w:r>
            <w:r w:rsidR="000969A9" w:rsidRPr="000131C1">
              <w:t>2</w:t>
            </w:r>
          </w:p>
        </w:tc>
      </w:tr>
      <w:tr w:rsidR="009D7338" w:rsidRPr="00C70384" w14:paraId="1B542B28" w14:textId="77777777" w:rsidTr="00B62C46">
        <w:trPr>
          <w:trHeight w:val="283"/>
        </w:trPr>
        <w:tc>
          <w:tcPr>
            <w:tcW w:w="2978" w:type="dxa"/>
          </w:tcPr>
          <w:p w14:paraId="1D023EAD" w14:textId="2427134B" w:rsidR="009D7338" w:rsidRPr="00511F92" w:rsidRDefault="009D7338" w:rsidP="004F124C">
            <w:pPr>
              <w:rPr>
                <w:vertAlign w:val="superscript"/>
              </w:rPr>
            </w:pPr>
            <w:r w:rsidRPr="003F4CF0">
              <w:t>Model 1</w:t>
            </w:r>
            <w:r w:rsidR="00511F92">
              <w:rPr>
                <w:vertAlign w:val="superscript"/>
              </w:rPr>
              <w:t>c</w:t>
            </w:r>
          </w:p>
        </w:tc>
        <w:tc>
          <w:tcPr>
            <w:tcW w:w="1538" w:type="dxa"/>
            <w:vAlign w:val="center"/>
          </w:tcPr>
          <w:p w14:paraId="7A2B2B0A" w14:textId="22E53D66" w:rsidR="009D7338" w:rsidRPr="00642B38" w:rsidRDefault="009D7338" w:rsidP="004F124C">
            <w:r w:rsidRPr="00642B38">
              <w:t>REF</w:t>
            </w:r>
          </w:p>
        </w:tc>
        <w:tc>
          <w:tcPr>
            <w:tcW w:w="2122" w:type="dxa"/>
            <w:vAlign w:val="center"/>
          </w:tcPr>
          <w:p w14:paraId="651F27AD" w14:textId="1E9573F0" w:rsidR="009D7338" w:rsidRPr="00511F92" w:rsidRDefault="00774E51" w:rsidP="004F124C">
            <w:pPr>
              <w:rPr>
                <w:highlight w:val="yellow"/>
                <w:vertAlign w:val="superscript"/>
              </w:rPr>
            </w:pPr>
            <w:r w:rsidRPr="00774E51">
              <w:t>0.033 (0.026,</w:t>
            </w:r>
            <w:r w:rsidR="006E2510">
              <w:t xml:space="preserve"> </w:t>
            </w:r>
            <w:r w:rsidRPr="00774E51">
              <w:t>0.041)</w:t>
            </w:r>
            <w:r w:rsidR="00511F92">
              <w:rPr>
                <w:vertAlign w:val="superscript"/>
              </w:rPr>
              <w:t>e</w:t>
            </w:r>
          </w:p>
        </w:tc>
        <w:tc>
          <w:tcPr>
            <w:tcW w:w="2119" w:type="dxa"/>
            <w:vAlign w:val="center"/>
          </w:tcPr>
          <w:p w14:paraId="7741FA3A" w14:textId="3B4DE60D" w:rsidR="009D7338" w:rsidRPr="00C70384" w:rsidRDefault="00774E51" w:rsidP="004F124C">
            <w:pPr>
              <w:rPr>
                <w:highlight w:val="yellow"/>
              </w:rPr>
            </w:pPr>
            <w:r w:rsidRPr="00774E51">
              <w:t>0.064 (0.057,0.072)</w:t>
            </w:r>
          </w:p>
        </w:tc>
        <w:tc>
          <w:tcPr>
            <w:tcW w:w="1443" w:type="dxa"/>
          </w:tcPr>
          <w:p w14:paraId="25A7A2B5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39296FDE" w14:textId="69C0D491" w:rsidR="009D7338" w:rsidRPr="00642B38" w:rsidRDefault="009D7338" w:rsidP="004F124C">
            <w:r w:rsidRPr="00642B38">
              <w:t>REF</w:t>
            </w:r>
          </w:p>
        </w:tc>
        <w:tc>
          <w:tcPr>
            <w:tcW w:w="2119" w:type="dxa"/>
            <w:vAlign w:val="center"/>
          </w:tcPr>
          <w:p w14:paraId="05B5679A" w14:textId="71535301" w:rsidR="009D7338" w:rsidRPr="00C70384" w:rsidRDefault="00D44C1C" w:rsidP="004F124C">
            <w:pPr>
              <w:rPr>
                <w:color w:val="FF0000"/>
                <w:highlight w:val="yellow"/>
              </w:rPr>
            </w:pPr>
            <w:r w:rsidRPr="00D44C1C">
              <w:t>0.098 (0.090,0.106)</w:t>
            </w:r>
          </w:p>
        </w:tc>
      </w:tr>
      <w:tr w:rsidR="009D7338" w:rsidRPr="00C70384" w14:paraId="14A1A372" w14:textId="77777777" w:rsidTr="00B62C46">
        <w:trPr>
          <w:trHeight w:val="283"/>
        </w:trPr>
        <w:tc>
          <w:tcPr>
            <w:tcW w:w="2978" w:type="dxa"/>
          </w:tcPr>
          <w:p w14:paraId="40F262F0" w14:textId="0A1BEF67" w:rsidR="009D7338" w:rsidRPr="003F4CF0" w:rsidRDefault="009D7338" w:rsidP="004F124C">
            <w:r w:rsidRPr="003F4CF0">
              <w:t xml:space="preserve">Model </w:t>
            </w:r>
            <w:r w:rsidR="0031660B" w:rsidRPr="003F4CF0">
              <w:t>2</w:t>
            </w:r>
            <w:r w:rsidR="00511F92">
              <w:rPr>
                <w:vertAlign w:val="superscript"/>
              </w:rPr>
              <w:t>d</w:t>
            </w:r>
            <w:r w:rsidR="00774E51">
              <w:t xml:space="preserve"> </w:t>
            </w:r>
          </w:p>
        </w:tc>
        <w:tc>
          <w:tcPr>
            <w:tcW w:w="1538" w:type="dxa"/>
            <w:vAlign w:val="center"/>
          </w:tcPr>
          <w:p w14:paraId="2DCA5A3E" w14:textId="6A188F91" w:rsidR="009D7338" w:rsidRPr="00642B38" w:rsidRDefault="009D7338" w:rsidP="004F124C">
            <w:r w:rsidRPr="00642B38">
              <w:t>REF</w:t>
            </w:r>
          </w:p>
        </w:tc>
        <w:tc>
          <w:tcPr>
            <w:tcW w:w="2122" w:type="dxa"/>
            <w:vAlign w:val="center"/>
          </w:tcPr>
          <w:p w14:paraId="46F4DA2F" w14:textId="761A7014" w:rsidR="009D7338" w:rsidRPr="00C70384" w:rsidRDefault="003F1191" w:rsidP="004F124C">
            <w:pPr>
              <w:rPr>
                <w:highlight w:val="yellow"/>
              </w:rPr>
            </w:pPr>
            <w:r w:rsidRPr="003F1191">
              <w:t>0.024 (0.018,0.031)</w:t>
            </w:r>
          </w:p>
        </w:tc>
        <w:tc>
          <w:tcPr>
            <w:tcW w:w="2119" w:type="dxa"/>
            <w:vAlign w:val="center"/>
          </w:tcPr>
          <w:p w14:paraId="3A6318DD" w14:textId="2F5E606A" w:rsidR="009D7338" w:rsidRPr="00C70384" w:rsidRDefault="00024678" w:rsidP="004F124C">
            <w:pPr>
              <w:rPr>
                <w:highlight w:val="yellow"/>
              </w:rPr>
            </w:pPr>
            <w:r>
              <w:t>0</w:t>
            </w:r>
            <w:r w:rsidR="00C75E61" w:rsidRPr="003F1191">
              <w:t>.041 (0.035,0.048)</w:t>
            </w:r>
          </w:p>
        </w:tc>
        <w:tc>
          <w:tcPr>
            <w:tcW w:w="1443" w:type="dxa"/>
          </w:tcPr>
          <w:p w14:paraId="786203D0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06BD9D52" w14:textId="6F1449D9" w:rsidR="009D7338" w:rsidRPr="00642B38" w:rsidRDefault="009D7338" w:rsidP="004F124C">
            <w:r w:rsidRPr="00642B38">
              <w:t>REF</w:t>
            </w:r>
          </w:p>
        </w:tc>
        <w:tc>
          <w:tcPr>
            <w:tcW w:w="2119" w:type="dxa"/>
            <w:vAlign w:val="center"/>
          </w:tcPr>
          <w:p w14:paraId="33490DC2" w14:textId="3228BAD6" w:rsidR="009D7338" w:rsidRPr="00C70384" w:rsidRDefault="00983238" w:rsidP="004F124C">
            <w:pPr>
              <w:rPr>
                <w:color w:val="FF0000"/>
                <w:highlight w:val="yellow"/>
              </w:rPr>
            </w:pPr>
            <w:r w:rsidRPr="00983238">
              <w:t>0.073 (0.065,0.080)</w:t>
            </w:r>
          </w:p>
        </w:tc>
      </w:tr>
      <w:tr w:rsidR="009D7338" w:rsidRPr="00C70384" w14:paraId="56F8838E" w14:textId="77777777" w:rsidTr="00B62C46">
        <w:trPr>
          <w:trHeight w:val="283"/>
        </w:trPr>
        <w:tc>
          <w:tcPr>
            <w:tcW w:w="2978" w:type="dxa"/>
          </w:tcPr>
          <w:p w14:paraId="187A110F" w14:textId="0B2B4A19" w:rsidR="009D7338" w:rsidRPr="000574DC" w:rsidRDefault="00B15CC7" w:rsidP="004F124C">
            <w:pPr>
              <w:rPr>
                <w:i/>
              </w:rPr>
            </w:pPr>
            <w:r w:rsidRPr="000574DC">
              <w:rPr>
                <w:i/>
              </w:rPr>
              <w:t>No obesity</w:t>
            </w:r>
            <w:r w:rsidR="00F338E4" w:rsidRPr="000574DC">
              <w:rPr>
                <w:i/>
              </w:rPr>
              <w:t xml:space="preserve"> (n=2</w:t>
            </w:r>
            <w:r w:rsidR="000574DC" w:rsidRPr="000574DC">
              <w:rPr>
                <w:i/>
              </w:rPr>
              <w:t>593</w:t>
            </w:r>
            <w:r w:rsidR="00F338E4" w:rsidRPr="000574DC">
              <w:rPr>
                <w:i/>
              </w:rPr>
              <w:t>)</w:t>
            </w:r>
          </w:p>
        </w:tc>
        <w:tc>
          <w:tcPr>
            <w:tcW w:w="1538" w:type="dxa"/>
            <w:vAlign w:val="center"/>
          </w:tcPr>
          <w:p w14:paraId="1DED2639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2122" w:type="dxa"/>
            <w:vAlign w:val="center"/>
          </w:tcPr>
          <w:p w14:paraId="2DE00DE8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2119" w:type="dxa"/>
            <w:vAlign w:val="center"/>
          </w:tcPr>
          <w:p w14:paraId="078255C6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443" w:type="dxa"/>
          </w:tcPr>
          <w:p w14:paraId="0544CAE5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2E215443" w14:textId="62E4F982" w:rsidR="009D7338" w:rsidRPr="00C70384" w:rsidRDefault="009D7338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2119" w:type="dxa"/>
            <w:vAlign w:val="center"/>
          </w:tcPr>
          <w:p w14:paraId="4FAA652E" w14:textId="77777777" w:rsidR="009D7338" w:rsidRPr="00C70384" w:rsidRDefault="009D7338" w:rsidP="004F124C">
            <w:pPr>
              <w:rPr>
                <w:color w:val="FF0000"/>
                <w:highlight w:val="yellow"/>
              </w:rPr>
            </w:pPr>
          </w:p>
        </w:tc>
      </w:tr>
      <w:tr w:rsidR="009D7338" w:rsidRPr="00C70384" w14:paraId="4B9A1163" w14:textId="77777777" w:rsidTr="00B62C46">
        <w:trPr>
          <w:trHeight w:val="283"/>
        </w:trPr>
        <w:tc>
          <w:tcPr>
            <w:tcW w:w="2978" w:type="dxa"/>
          </w:tcPr>
          <w:p w14:paraId="16DBC35E" w14:textId="6C844FE5" w:rsidR="009D7338" w:rsidRPr="000574DC" w:rsidRDefault="00716023" w:rsidP="004F124C">
            <w:r w:rsidRPr="000574DC">
              <w:t>N</w:t>
            </w:r>
          </w:p>
        </w:tc>
        <w:tc>
          <w:tcPr>
            <w:tcW w:w="1538" w:type="dxa"/>
            <w:vAlign w:val="center"/>
          </w:tcPr>
          <w:p w14:paraId="07E2AC64" w14:textId="08FBA3FC" w:rsidR="009D7338" w:rsidRPr="007424E8" w:rsidRDefault="009D7338" w:rsidP="004F124C">
            <w:r w:rsidRPr="007424E8">
              <w:t>1</w:t>
            </w:r>
            <w:r w:rsidR="00006191" w:rsidRPr="007424E8">
              <w:t>1</w:t>
            </w:r>
            <w:r w:rsidR="007424E8" w:rsidRPr="007424E8">
              <w:t>3</w:t>
            </w:r>
            <w:r w:rsidR="00976396" w:rsidRPr="007424E8">
              <w:t>0</w:t>
            </w:r>
          </w:p>
        </w:tc>
        <w:tc>
          <w:tcPr>
            <w:tcW w:w="2122" w:type="dxa"/>
            <w:vAlign w:val="center"/>
          </w:tcPr>
          <w:p w14:paraId="1DFC377F" w14:textId="446C20C6" w:rsidR="009D7338" w:rsidRPr="007424E8" w:rsidRDefault="009D7338" w:rsidP="004F124C">
            <w:r w:rsidRPr="007424E8">
              <w:t>10</w:t>
            </w:r>
            <w:r w:rsidR="007424E8" w:rsidRPr="007424E8">
              <w:t>19</w:t>
            </w:r>
          </w:p>
        </w:tc>
        <w:tc>
          <w:tcPr>
            <w:tcW w:w="2119" w:type="dxa"/>
            <w:vAlign w:val="center"/>
          </w:tcPr>
          <w:p w14:paraId="6FE9BB55" w14:textId="4215B18A" w:rsidR="009D7338" w:rsidRPr="007424E8" w:rsidRDefault="00006191" w:rsidP="004F124C">
            <w:r w:rsidRPr="007424E8">
              <w:t>4</w:t>
            </w:r>
            <w:r w:rsidR="00EC6DDF" w:rsidRPr="007424E8">
              <w:t>44</w:t>
            </w:r>
          </w:p>
        </w:tc>
        <w:tc>
          <w:tcPr>
            <w:tcW w:w="1443" w:type="dxa"/>
          </w:tcPr>
          <w:p w14:paraId="46535EA3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74C48E8E" w14:textId="28019E6A" w:rsidR="009D7338" w:rsidRPr="00F63886" w:rsidRDefault="009D7338" w:rsidP="004F124C">
            <w:r w:rsidRPr="00F63886">
              <w:t>2</w:t>
            </w:r>
            <w:r w:rsidR="00F63886" w:rsidRPr="00F63886">
              <w:t>191</w:t>
            </w:r>
          </w:p>
        </w:tc>
        <w:tc>
          <w:tcPr>
            <w:tcW w:w="2119" w:type="dxa"/>
            <w:vAlign w:val="center"/>
          </w:tcPr>
          <w:p w14:paraId="339DE655" w14:textId="24998D4B" w:rsidR="009D7338" w:rsidRPr="00F63886" w:rsidRDefault="0092744D" w:rsidP="004F124C">
            <w:r w:rsidRPr="00F63886">
              <w:t>4</w:t>
            </w:r>
            <w:r w:rsidR="00F63886" w:rsidRPr="00F63886">
              <w:t>02</w:t>
            </w:r>
          </w:p>
        </w:tc>
      </w:tr>
      <w:tr w:rsidR="009D7338" w:rsidRPr="00C70384" w14:paraId="53BE89B5" w14:textId="77777777" w:rsidTr="00B62C46">
        <w:trPr>
          <w:trHeight w:val="283"/>
        </w:trPr>
        <w:tc>
          <w:tcPr>
            <w:tcW w:w="2978" w:type="dxa"/>
          </w:tcPr>
          <w:p w14:paraId="7099D9E1" w14:textId="1C2190EB" w:rsidR="009D7338" w:rsidRPr="000574DC" w:rsidRDefault="009D7338" w:rsidP="004F124C">
            <w:r w:rsidRPr="000574DC">
              <w:t xml:space="preserve">Mean </w:t>
            </w:r>
            <w:r w:rsidR="004C2F74" w:rsidRPr="000574DC">
              <w:t xml:space="preserve">± </w:t>
            </w:r>
            <w:r w:rsidRPr="000574DC">
              <w:t>SD</w:t>
            </w:r>
          </w:p>
        </w:tc>
        <w:tc>
          <w:tcPr>
            <w:tcW w:w="1538" w:type="dxa"/>
            <w:vAlign w:val="center"/>
          </w:tcPr>
          <w:p w14:paraId="5948818D" w14:textId="1583F369" w:rsidR="009D7338" w:rsidRPr="00BB0EFE" w:rsidRDefault="009D7338" w:rsidP="004F124C">
            <w:r w:rsidRPr="00BB0EFE">
              <w:t>0.33 ± 0.0</w:t>
            </w:r>
            <w:r w:rsidR="00BB0EFE" w:rsidRPr="00BB0EFE">
              <w:t>8</w:t>
            </w:r>
          </w:p>
        </w:tc>
        <w:tc>
          <w:tcPr>
            <w:tcW w:w="2122" w:type="dxa"/>
            <w:vAlign w:val="center"/>
          </w:tcPr>
          <w:p w14:paraId="4D9EDEF4" w14:textId="49FC3789" w:rsidR="009D7338" w:rsidRPr="00BB0EFE" w:rsidRDefault="009D7338" w:rsidP="004F124C">
            <w:r w:rsidRPr="00BB0EFE">
              <w:t>0.3</w:t>
            </w:r>
            <w:r w:rsidR="00170EC8" w:rsidRPr="00BB0EFE">
              <w:t>7</w:t>
            </w:r>
            <w:r w:rsidRPr="00BB0EFE">
              <w:t xml:space="preserve"> ± 0.0</w:t>
            </w:r>
            <w:r w:rsidR="001A1903" w:rsidRPr="00BB0EFE">
              <w:t>9</w:t>
            </w:r>
          </w:p>
        </w:tc>
        <w:tc>
          <w:tcPr>
            <w:tcW w:w="2119" w:type="dxa"/>
            <w:vAlign w:val="center"/>
          </w:tcPr>
          <w:p w14:paraId="62DC2396" w14:textId="680BF4DB" w:rsidR="009D7338" w:rsidRPr="00BB0EFE" w:rsidRDefault="009D7338" w:rsidP="004F124C">
            <w:r w:rsidRPr="00BB0EFE">
              <w:t>0.</w:t>
            </w:r>
            <w:r w:rsidR="00BB0EFE" w:rsidRPr="00BB0EFE">
              <w:t>40</w:t>
            </w:r>
            <w:r w:rsidRPr="00BB0EFE">
              <w:t xml:space="preserve"> ± 0.10</w:t>
            </w:r>
          </w:p>
        </w:tc>
        <w:tc>
          <w:tcPr>
            <w:tcW w:w="1443" w:type="dxa"/>
          </w:tcPr>
          <w:p w14:paraId="23B310E5" w14:textId="77777777" w:rsidR="009D7338" w:rsidRPr="00C70384" w:rsidRDefault="009D7338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324E0F61" w14:textId="781B5537" w:rsidR="009D7338" w:rsidRPr="00D00200" w:rsidRDefault="009D7338" w:rsidP="004F124C">
            <w:r w:rsidRPr="00D00200">
              <w:t>0.34 ± 0.0</w:t>
            </w:r>
            <w:r w:rsidR="00D00200" w:rsidRPr="00D00200">
              <w:t>8</w:t>
            </w:r>
          </w:p>
        </w:tc>
        <w:tc>
          <w:tcPr>
            <w:tcW w:w="2119" w:type="dxa"/>
            <w:vAlign w:val="center"/>
          </w:tcPr>
          <w:p w14:paraId="77B0C690" w14:textId="4F28403E" w:rsidR="009D7338" w:rsidRPr="00D00200" w:rsidRDefault="009D7338" w:rsidP="004F124C">
            <w:r w:rsidRPr="00D00200">
              <w:t>0.4</w:t>
            </w:r>
            <w:r w:rsidR="00280F3F" w:rsidRPr="00D00200">
              <w:t>3</w:t>
            </w:r>
            <w:r w:rsidRPr="00D00200">
              <w:t xml:space="preserve"> ± 0.1</w:t>
            </w:r>
            <w:r w:rsidR="00D00200" w:rsidRPr="00D00200">
              <w:t>2</w:t>
            </w:r>
          </w:p>
        </w:tc>
      </w:tr>
      <w:tr w:rsidR="00D826D6" w:rsidRPr="00C70384" w14:paraId="4BB33FF1" w14:textId="77777777" w:rsidTr="00B62C46">
        <w:trPr>
          <w:trHeight w:val="283"/>
        </w:trPr>
        <w:tc>
          <w:tcPr>
            <w:tcW w:w="2978" w:type="dxa"/>
          </w:tcPr>
          <w:p w14:paraId="64F1F54B" w14:textId="620E25A7" w:rsidR="00D826D6" w:rsidRPr="000574DC" w:rsidRDefault="00D826D6" w:rsidP="004F124C">
            <w:r w:rsidRPr="000574DC">
              <w:t>Model 2</w:t>
            </w:r>
            <w:r>
              <w:t xml:space="preserve"> </w:t>
            </w:r>
          </w:p>
        </w:tc>
        <w:tc>
          <w:tcPr>
            <w:tcW w:w="1538" w:type="dxa"/>
            <w:vAlign w:val="center"/>
          </w:tcPr>
          <w:p w14:paraId="315C2E1E" w14:textId="77777777" w:rsidR="00D826D6" w:rsidRPr="00C70384" w:rsidRDefault="00D826D6" w:rsidP="004F124C">
            <w:pPr>
              <w:rPr>
                <w:highlight w:val="yellow"/>
              </w:rPr>
            </w:pPr>
            <w:r w:rsidRPr="00642B38">
              <w:t>REF</w:t>
            </w:r>
          </w:p>
        </w:tc>
        <w:tc>
          <w:tcPr>
            <w:tcW w:w="2122" w:type="dxa"/>
            <w:vAlign w:val="center"/>
          </w:tcPr>
          <w:p w14:paraId="3861EFA5" w14:textId="6B78B89C" w:rsidR="00D826D6" w:rsidRPr="00C70384" w:rsidRDefault="00AF56B8" w:rsidP="004F124C">
            <w:pPr>
              <w:rPr>
                <w:highlight w:val="yellow"/>
              </w:rPr>
            </w:pPr>
            <w:r w:rsidRPr="00AF56B8">
              <w:t>0.024 (0.017,0.030)</w:t>
            </w:r>
          </w:p>
        </w:tc>
        <w:tc>
          <w:tcPr>
            <w:tcW w:w="2119" w:type="dxa"/>
            <w:vAlign w:val="center"/>
          </w:tcPr>
          <w:p w14:paraId="20335001" w14:textId="6D2505A3" w:rsidR="00D826D6" w:rsidRPr="00C70384" w:rsidRDefault="003C2493" w:rsidP="004F124C">
            <w:pPr>
              <w:rPr>
                <w:highlight w:val="yellow"/>
              </w:rPr>
            </w:pPr>
            <w:r w:rsidRPr="003C2493">
              <w:t>0.043 (0.034,0.051)</w:t>
            </w:r>
          </w:p>
        </w:tc>
        <w:tc>
          <w:tcPr>
            <w:tcW w:w="1443" w:type="dxa"/>
          </w:tcPr>
          <w:p w14:paraId="24691E90" w14:textId="77777777" w:rsidR="00D826D6" w:rsidRPr="00C70384" w:rsidRDefault="00D826D6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6B90FFA4" w14:textId="6C3E12EE" w:rsidR="00D826D6" w:rsidRPr="00C70384" w:rsidRDefault="00D826D6" w:rsidP="004F124C">
            <w:pPr>
              <w:rPr>
                <w:color w:val="FF0000"/>
                <w:highlight w:val="yellow"/>
              </w:rPr>
            </w:pPr>
            <w:r w:rsidRPr="00642B38">
              <w:t>REF</w:t>
            </w:r>
          </w:p>
        </w:tc>
        <w:tc>
          <w:tcPr>
            <w:tcW w:w="2119" w:type="dxa"/>
            <w:vAlign w:val="center"/>
          </w:tcPr>
          <w:p w14:paraId="34AC2925" w14:textId="28B3810B" w:rsidR="00D826D6" w:rsidRPr="00C70384" w:rsidRDefault="00A7282B" w:rsidP="004F124C">
            <w:pPr>
              <w:rPr>
                <w:color w:val="FF0000"/>
                <w:highlight w:val="yellow"/>
              </w:rPr>
            </w:pPr>
            <w:r w:rsidRPr="00A7282B">
              <w:t>0.074 (0.065,0.082)</w:t>
            </w:r>
          </w:p>
        </w:tc>
      </w:tr>
      <w:tr w:rsidR="00D826D6" w:rsidRPr="00C70384" w14:paraId="191E45ED" w14:textId="77777777" w:rsidTr="00B62C46">
        <w:trPr>
          <w:trHeight w:val="283"/>
        </w:trPr>
        <w:tc>
          <w:tcPr>
            <w:tcW w:w="2978" w:type="dxa"/>
            <w:shd w:val="clear" w:color="auto" w:fill="auto"/>
          </w:tcPr>
          <w:p w14:paraId="36A8CFAD" w14:textId="3ED0B346" w:rsidR="00D826D6" w:rsidRPr="001E14AA" w:rsidRDefault="00D826D6" w:rsidP="004F124C">
            <w:pPr>
              <w:rPr>
                <w:i/>
              </w:rPr>
            </w:pPr>
            <w:r w:rsidRPr="001E14AA">
              <w:rPr>
                <w:i/>
              </w:rPr>
              <w:t>No diabetes (n=2700)</w:t>
            </w:r>
          </w:p>
        </w:tc>
        <w:tc>
          <w:tcPr>
            <w:tcW w:w="1538" w:type="dxa"/>
            <w:vAlign w:val="center"/>
          </w:tcPr>
          <w:p w14:paraId="0533F27F" w14:textId="77777777" w:rsidR="00D826D6" w:rsidRPr="00C70384" w:rsidRDefault="00D826D6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2122" w:type="dxa"/>
            <w:vAlign w:val="center"/>
          </w:tcPr>
          <w:p w14:paraId="34EAB307" w14:textId="77777777" w:rsidR="00D826D6" w:rsidRPr="00C70384" w:rsidRDefault="00D826D6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2119" w:type="dxa"/>
            <w:vAlign w:val="center"/>
          </w:tcPr>
          <w:p w14:paraId="2AE2D28F" w14:textId="77777777" w:rsidR="00D826D6" w:rsidRPr="00C70384" w:rsidRDefault="00D826D6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1443" w:type="dxa"/>
          </w:tcPr>
          <w:p w14:paraId="6556455F" w14:textId="77777777" w:rsidR="00D826D6" w:rsidRPr="00C70384" w:rsidRDefault="00D826D6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5AB48892" w14:textId="508DA741" w:rsidR="00D826D6" w:rsidRPr="00C70384" w:rsidRDefault="00D826D6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2119" w:type="dxa"/>
            <w:vAlign w:val="center"/>
          </w:tcPr>
          <w:p w14:paraId="5AE833F6" w14:textId="77777777" w:rsidR="00D826D6" w:rsidRPr="00C70384" w:rsidRDefault="00D826D6" w:rsidP="004F124C">
            <w:pPr>
              <w:rPr>
                <w:color w:val="FF0000"/>
                <w:highlight w:val="yellow"/>
              </w:rPr>
            </w:pPr>
          </w:p>
        </w:tc>
      </w:tr>
      <w:tr w:rsidR="00D826D6" w:rsidRPr="00C70384" w14:paraId="096C35D6" w14:textId="77777777" w:rsidTr="00B62C46">
        <w:trPr>
          <w:trHeight w:val="283"/>
        </w:trPr>
        <w:tc>
          <w:tcPr>
            <w:tcW w:w="2978" w:type="dxa"/>
            <w:shd w:val="clear" w:color="auto" w:fill="auto"/>
          </w:tcPr>
          <w:p w14:paraId="396D5B9B" w14:textId="519EE9DC" w:rsidR="00D826D6" w:rsidRPr="001E14AA" w:rsidRDefault="00716023" w:rsidP="004F124C">
            <w:r w:rsidRPr="001E14AA">
              <w:t>N</w:t>
            </w:r>
          </w:p>
        </w:tc>
        <w:tc>
          <w:tcPr>
            <w:tcW w:w="1538" w:type="dxa"/>
            <w:vAlign w:val="center"/>
          </w:tcPr>
          <w:p w14:paraId="3360203A" w14:textId="0216E5BA" w:rsidR="00D826D6" w:rsidRPr="00C40F26" w:rsidRDefault="00D826D6" w:rsidP="004F124C">
            <w:r w:rsidRPr="00C40F26">
              <w:t>994</w:t>
            </w:r>
          </w:p>
        </w:tc>
        <w:tc>
          <w:tcPr>
            <w:tcW w:w="2122" w:type="dxa"/>
            <w:vAlign w:val="center"/>
          </w:tcPr>
          <w:p w14:paraId="09C11F86" w14:textId="71B60892" w:rsidR="00D826D6" w:rsidRPr="00C40F26" w:rsidRDefault="00D826D6" w:rsidP="004F124C">
            <w:r w:rsidRPr="00C40F26">
              <w:t>930</w:t>
            </w:r>
          </w:p>
        </w:tc>
        <w:tc>
          <w:tcPr>
            <w:tcW w:w="2119" w:type="dxa"/>
            <w:vAlign w:val="center"/>
          </w:tcPr>
          <w:p w14:paraId="50E311F9" w14:textId="6340FA04" w:rsidR="00D826D6" w:rsidRPr="00C40F26" w:rsidRDefault="00D826D6" w:rsidP="004F124C">
            <w:r w:rsidRPr="00C40F26">
              <w:t>776</w:t>
            </w:r>
          </w:p>
        </w:tc>
        <w:tc>
          <w:tcPr>
            <w:tcW w:w="1443" w:type="dxa"/>
          </w:tcPr>
          <w:p w14:paraId="7B7E0ACA" w14:textId="77777777" w:rsidR="00D826D6" w:rsidRPr="00C70384" w:rsidRDefault="00D826D6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32356370" w14:textId="5E7CE5F3" w:rsidR="00D826D6" w:rsidRPr="00983BB6" w:rsidRDefault="00D826D6" w:rsidP="004F124C">
            <w:r w:rsidRPr="00983BB6">
              <w:t>2</w:t>
            </w:r>
            <w:r w:rsidR="002232F3" w:rsidRPr="00983BB6">
              <w:t>289</w:t>
            </w:r>
          </w:p>
        </w:tc>
        <w:tc>
          <w:tcPr>
            <w:tcW w:w="2119" w:type="dxa"/>
            <w:vAlign w:val="center"/>
          </w:tcPr>
          <w:p w14:paraId="45347B55" w14:textId="7DEFD5E2" w:rsidR="00D826D6" w:rsidRPr="00983BB6" w:rsidRDefault="00D826D6" w:rsidP="004F124C">
            <w:r w:rsidRPr="00983BB6">
              <w:t>4</w:t>
            </w:r>
            <w:r w:rsidR="002232F3" w:rsidRPr="00983BB6">
              <w:t>11</w:t>
            </w:r>
          </w:p>
        </w:tc>
      </w:tr>
      <w:tr w:rsidR="00D826D6" w:rsidRPr="00C70384" w14:paraId="22A0E3B2" w14:textId="77777777" w:rsidTr="00B62C46">
        <w:trPr>
          <w:trHeight w:val="283"/>
        </w:trPr>
        <w:tc>
          <w:tcPr>
            <w:tcW w:w="2978" w:type="dxa"/>
            <w:shd w:val="clear" w:color="auto" w:fill="auto"/>
          </w:tcPr>
          <w:p w14:paraId="175A10EF" w14:textId="29313051" w:rsidR="00D826D6" w:rsidRPr="001E14AA" w:rsidRDefault="00D826D6" w:rsidP="004F124C">
            <w:r w:rsidRPr="001E14AA">
              <w:t>Mean ± SD</w:t>
            </w:r>
          </w:p>
        </w:tc>
        <w:tc>
          <w:tcPr>
            <w:tcW w:w="1538" w:type="dxa"/>
            <w:vAlign w:val="center"/>
          </w:tcPr>
          <w:p w14:paraId="75487185" w14:textId="35E22CF7" w:rsidR="00D826D6" w:rsidRPr="001657C4" w:rsidRDefault="00D826D6" w:rsidP="004F124C">
            <w:r w:rsidRPr="001657C4">
              <w:t>0.33 ± 0.08</w:t>
            </w:r>
          </w:p>
        </w:tc>
        <w:tc>
          <w:tcPr>
            <w:tcW w:w="2122" w:type="dxa"/>
            <w:vAlign w:val="center"/>
          </w:tcPr>
          <w:p w14:paraId="7737ED34" w14:textId="1AFFD23D" w:rsidR="00D826D6" w:rsidRPr="001657C4" w:rsidRDefault="00D826D6" w:rsidP="004F124C">
            <w:r w:rsidRPr="001657C4">
              <w:t>0.37 ± 0.09</w:t>
            </w:r>
          </w:p>
        </w:tc>
        <w:tc>
          <w:tcPr>
            <w:tcW w:w="2119" w:type="dxa"/>
            <w:vAlign w:val="center"/>
          </w:tcPr>
          <w:p w14:paraId="3793E7B1" w14:textId="71021382" w:rsidR="00D826D6" w:rsidRPr="001657C4" w:rsidRDefault="00D826D6" w:rsidP="004F124C">
            <w:r w:rsidRPr="001657C4">
              <w:t>0.39 ± 0.09</w:t>
            </w:r>
          </w:p>
        </w:tc>
        <w:tc>
          <w:tcPr>
            <w:tcW w:w="1443" w:type="dxa"/>
          </w:tcPr>
          <w:p w14:paraId="42B67BCA" w14:textId="77777777" w:rsidR="00D826D6" w:rsidRPr="00C70384" w:rsidRDefault="00D826D6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402C3842" w14:textId="022C24C9" w:rsidR="00D826D6" w:rsidRPr="00983BB6" w:rsidRDefault="00D826D6" w:rsidP="004F124C">
            <w:r w:rsidRPr="00983BB6">
              <w:t>0.35 ± 0.0</w:t>
            </w:r>
            <w:r w:rsidR="00983BB6" w:rsidRPr="00983BB6">
              <w:t>8</w:t>
            </w:r>
          </w:p>
        </w:tc>
        <w:tc>
          <w:tcPr>
            <w:tcW w:w="2119" w:type="dxa"/>
            <w:vAlign w:val="center"/>
          </w:tcPr>
          <w:p w14:paraId="7B771656" w14:textId="798CC509" w:rsidR="00D826D6" w:rsidRPr="00983BB6" w:rsidRDefault="00D826D6" w:rsidP="004F124C">
            <w:r w:rsidRPr="00983BB6">
              <w:t>0.43 ± 0.1</w:t>
            </w:r>
            <w:r w:rsidR="00983BB6" w:rsidRPr="00983BB6">
              <w:t>2</w:t>
            </w:r>
          </w:p>
        </w:tc>
      </w:tr>
      <w:tr w:rsidR="00D826D6" w:rsidRPr="00C70384" w14:paraId="58556A47" w14:textId="77777777" w:rsidTr="00B62C46">
        <w:trPr>
          <w:trHeight w:val="283"/>
        </w:trPr>
        <w:tc>
          <w:tcPr>
            <w:tcW w:w="2978" w:type="dxa"/>
            <w:shd w:val="clear" w:color="auto" w:fill="auto"/>
          </w:tcPr>
          <w:p w14:paraId="25729D5A" w14:textId="53C773F9" w:rsidR="00D826D6" w:rsidRPr="001E14AA" w:rsidRDefault="00D826D6" w:rsidP="004F124C">
            <w:r w:rsidRPr="001E14AA">
              <w:t xml:space="preserve">Model 2 </w:t>
            </w:r>
          </w:p>
        </w:tc>
        <w:tc>
          <w:tcPr>
            <w:tcW w:w="1538" w:type="dxa"/>
            <w:vAlign w:val="center"/>
          </w:tcPr>
          <w:p w14:paraId="390B4E9A" w14:textId="77777777" w:rsidR="00D826D6" w:rsidRPr="00C70384" w:rsidRDefault="00D826D6" w:rsidP="004F124C">
            <w:pPr>
              <w:rPr>
                <w:highlight w:val="yellow"/>
              </w:rPr>
            </w:pPr>
            <w:r w:rsidRPr="00642B38">
              <w:t>REF</w:t>
            </w:r>
          </w:p>
        </w:tc>
        <w:tc>
          <w:tcPr>
            <w:tcW w:w="2122" w:type="dxa"/>
            <w:vAlign w:val="center"/>
          </w:tcPr>
          <w:p w14:paraId="01D339AC" w14:textId="0EE9F649" w:rsidR="00D826D6" w:rsidRPr="00C70384" w:rsidRDefault="004A3F07" w:rsidP="004F124C">
            <w:pPr>
              <w:rPr>
                <w:highlight w:val="yellow"/>
              </w:rPr>
            </w:pPr>
            <w:r w:rsidRPr="004A3F07">
              <w:t>0.027 (0.021,0.034)</w:t>
            </w:r>
          </w:p>
        </w:tc>
        <w:tc>
          <w:tcPr>
            <w:tcW w:w="2119" w:type="dxa"/>
            <w:vAlign w:val="center"/>
          </w:tcPr>
          <w:p w14:paraId="1F583927" w14:textId="39FDECA9" w:rsidR="00D826D6" w:rsidRPr="00C70384" w:rsidRDefault="004A3F07" w:rsidP="004F124C">
            <w:pPr>
              <w:rPr>
                <w:highlight w:val="yellow"/>
              </w:rPr>
            </w:pPr>
            <w:r w:rsidRPr="004A3F07">
              <w:t>0.044 (0.037,0.051)</w:t>
            </w:r>
          </w:p>
        </w:tc>
        <w:tc>
          <w:tcPr>
            <w:tcW w:w="1443" w:type="dxa"/>
          </w:tcPr>
          <w:p w14:paraId="6CB66A09" w14:textId="77777777" w:rsidR="00D826D6" w:rsidRPr="00C70384" w:rsidRDefault="00D826D6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16955375" w14:textId="74BC091C" w:rsidR="00D826D6" w:rsidRPr="00C70384" w:rsidRDefault="00D826D6" w:rsidP="004F124C">
            <w:pPr>
              <w:rPr>
                <w:color w:val="FF0000"/>
                <w:highlight w:val="yellow"/>
              </w:rPr>
            </w:pPr>
            <w:r w:rsidRPr="00642B38">
              <w:t>REF</w:t>
            </w:r>
          </w:p>
        </w:tc>
        <w:tc>
          <w:tcPr>
            <w:tcW w:w="2119" w:type="dxa"/>
            <w:vAlign w:val="center"/>
          </w:tcPr>
          <w:p w14:paraId="79AF6227" w14:textId="3BF02117" w:rsidR="00D826D6" w:rsidRPr="00C70384" w:rsidRDefault="001A0AA1" w:rsidP="004F124C">
            <w:pPr>
              <w:rPr>
                <w:color w:val="FF0000"/>
                <w:highlight w:val="yellow"/>
              </w:rPr>
            </w:pPr>
            <w:r w:rsidRPr="001A0AA1">
              <w:t>0.068 (0.060,0.076)</w:t>
            </w:r>
          </w:p>
        </w:tc>
      </w:tr>
      <w:tr w:rsidR="00D826D6" w:rsidRPr="00C70384" w14:paraId="3181FCDD" w14:textId="77777777" w:rsidTr="00B62C46">
        <w:trPr>
          <w:trHeight w:val="283"/>
        </w:trPr>
        <w:tc>
          <w:tcPr>
            <w:tcW w:w="2978" w:type="dxa"/>
          </w:tcPr>
          <w:p w14:paraId="5FDB0639" w14:textId="736C6D28" w:rsidR="00D826D6" w:rsidRPr="00547DAE" w:rsidRDefault="00D826D6" w:rsidP="004F124C">
            <w:pPr>
              <w:rPr>
                <w:i/>
              </w:rPr>
            </w:pPr>
            <w:r w:rsidRPr="00547DAE">
              <w:rPr>
                <w:i/>
              </w:rPr>
              <w:t>No thiazide users (n=3265)</w:t>
            </w:r>
          </w:p>
        </w:tc>
        <w:tc>
          <w:tcPr>
            <w:tcW w:w="1538" w:type="dxa"/>
            <w:vAlign w:val="center"/>
          </w:tcPr>
          <w:p w14:paraId="708AB024" w14:textId="77777777" w:rsidR="00D826D6" w:rsidRPr="00C70384" w:rsidRDefault="00D826D6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2122" w:type="dxa"/>
            <w:vAlign w:val="center"/>
          </w:tcPr>
          <w:p w14:paraId="13944373" w14:textId="77777777" w:rsidR="00D826D6" w:rsidRPr="00C70384" w:rsidRDefault="00D826D6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2119" w:type="dxa"/>
            <w:vAlign w:val="center"/>
          </w:tcPr>
          <w:p w14:paraId="39EC5BAF" w14:textId="77777777" w:rsidR="00D826D6" w:rsidRPr="00C70384" w:rsidRDefault="00D826D6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1443" w:type="dxa"/>
          </w:tcPr>
          <w:p w14:paraId="3D105E7C" w14:textId="77777777" w:rsidR="00D826D6" w:rsidRPr="00C70384" w:rsidRDefault="00D826D6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3B86184C" w14:textId="0A5A1626" w:rsidR="00D826D6" w:rsidRPr="00C70384" w:rsidRDefault="00D826D6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2119" w:type="dxa"/>
            <w:vAlign w:val="center"/>
          </w:tcPr>
          <w:p w14:paraId="225EFFA4" w14:textId="77777777" w:rsidR="00D826D6" w:rsidRPr="00C70384" w:rsidRDefault="00D826D6" w:rsidP="004F124C">
            <w:pPr>
              <w:rPr>
                <w:color w:val="FF0000"/>
                <w:highlight w:val="yellow"/>
              </w:rPr>
            </w:pPr>
          </w:p>
        </w:tc>
      </w:tr>
      <w:tr w:rsidR="00D826D6" w:rsidRPr="00C70384" w14:paraId="5E313E40" w14:textId="77777777" w:rsidTr="00B62C46">
        <w:trPr>
          <w:trHeight w:val="283"/>
        </w:trPr>
        <w:tc>
          <w:tcPr>
            <w:tcW w:w="2978" w:type="dxa"/>
          </w:tcPr>
          <w:p w14:paraId="62CE6C4C" w14:textId="77777777" w:rsidR="00D826D6" w:rsidRPr="00547DAE" w:rsidRDefault="00D826D6" w:rsidP="004F124C">
            <w:r w:rsidRPr="00547DAE">
              <w:t>N</w:t>
            </w:r>
          </w:p>
        </w:tc>
        <w:tc>
          <w:tcPr>
            <w:tcW w:w="1538" w:type="dxa"/>
            <w:vAlign w:val="center"/>
          </w:tcPr>
          <w:p w14:paraId="241D7A6D" w14:textId="1D6380DD" w:rsidR="00D826D6" w:rsidRPr="00C330E9" w:rsidRDefault="00D826D6" w:rsidP="004F124C">
            <w:r w:rsidRPr="00C330E9">
              <w:t>1108</w:t>
            </w:r>
          </w:p>
        </w:tc>
        <w:tc>
          <w:tcPr>
            <w:tcW w:w="2122" w:type="dxa"/>
            <w:vAlign w:val="center"/>
          </w:tcPr>
          <w:p w14:paraId="19EE60C5" w14:textId="547A4B02" w:rsidR="00D826D6" w:rsidRPr="00C330E9" w:rsidRDefault="00D826D6" w:rsidP="004F124C">
            <w:r w:rsidRPr="00C330E9">
              <w:t>1082</w:t>
            </w:r>
          </w:p>
        </w:tc>
        <w:tc>
          <w:tcPr>
            <w:tcW w:w="2119" w:type="dxa"/>
            <w:vAlign w:val="center"/>
          </w:tcPr>
          <w:p w14:paraId="69032FBE" w14:textId="1C1DD457" w:rsidR="00D826D6" w:rsidRPr="00C330E9" w:rsidRDefault="00D826D6" w:rsidP="004F124C">
            <w:r w:rsidRPr="00C330E9">
              <w:t>1075</w:t>
            </w:r>
          </w:p>
        </w:tc>
        <w:tc>
          <w:tcPr>
            <w:tcW w:w="1443" w:type="dxa"/>
          </w:tcPr>
          <w:p w14:paraId="37717CDD" w14:textId="77777777" w:rsidR="00D826D6" w:rsidRPr="00C70384" w:rsidRDefault="00D826D6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3A4B857C" w14:textId="5D21F301" w:rsidR="00D826D6" w:rsidRPr="000353C8" w:rsidRDefault="00D826D6" w:rsidP="004F124C">
            <w:r w:rsidRPr="000353C8">
              <w:t>27</w:t>
            </w:r>
            <w:r w:rsidR="000353C8" w:rsidRPr="000353C8">
              <w:t>28</w:t>
            </w:r>
          </w:p>
        </w:tc>
        <w:tc>
          <w:tcPr>
            <w:tcW w:w="2119" w:type="dxa"/>
            <w:vAlign w:val="center"/>
          </w:tcPr>
          <w:p w14:paraId="7E4CAA61" w14:textId="367EDF82" w:rsidR="00D826D6" w:rsidRPr="000353C8" w:rsidRDefault="00D826D6" w:rsidP="004F124C">
            <w:r w:rsidRPr="000353C8">
              <w:t>5</w:t>
            </w:r>
            <w:r w:rsidR="000353C8" w:rsidRPr="000353C8">
              <w:t>37</w:t>
            </w:r>
          </w:p>
        </w:tc>
      </w:tr>
      <w:tr w:rsidR="00D826D6" w:rsidRPr="00C70384" w14:paraId="7C111A83" w14:textId="77777777" w:rsidTr="00B62C46">
        <w:trPr>
          <w:trHeight w:val="283"/>
        </w:trPr>
        <w:tc>
          <w:tcPr>
            <w:tcW w:w="2978" w:type="dxa"/>
          </w:tcPr>
          <w:p w14:paraId="222E1690" w14:textId="4990316D" w:rsidR="00D826D6" w:rsidRPr="00547DAE" w:rsidRDefault="00D826D6" w:rsidP="004F124C">
            <w:r w:rsidRPr="00547DAE">
              <w:t>Mean ± SD</w:t>
            </w:r>
          </w:p>
        </w:tc>
        <w:tc>
          <w:tcPr>
            <w:tcW w:w="1538" w:type="dxa"/>
            <w:vAlign w:val="center"/>
          </w:tcPr>
          <w:p w14:paraId="5D2448B6" w14:textId="62475D85" w:rsidR="00D826D6" w:rsidRPr="00024678" w:rsidRDefault="00D826D6" w:rsidP="004F124C">
            <w:r w:rsidRPr="00024678">
              <w:t>0.33 ± 0.08</w:t>
            </w:r>
          </w:p>
        </w:tc>
        <w:tc>
          <w:tcPr>
            <w:tcW w:w="2122" w:type="dxa"/>
            <w:vAlign w:val="center"/>
          </w:tcPr>
          <w:p w14:paraId="54064303" w14:textId="66DBB259" w:rsidR="00D826D6" w:rsidRPr="00024678" w:rsidRDefault="00D826D6" w:rsidP="004F124C">
            <w:r w:rsidRPr="00024678">
              <w:t>0.36 ± 0.09</w:t>
            </w:r>
          </w:p>
        </w:tc>
        <w:tc>
          <w:tcPr>
            <w:tcW w:w="2119" w:type="dxa"/>
            <w:vAlign w:val="center"/>
          </w:tcPr>
          <w:p w14:paraId="0F459C37" w14:textId="1555E3EA" w:rsidR="00D826D6" w:rsidRPr="00024678" w:rsidRDefault="00D826D6" w:rsidP="004F124C">
            <w:r w:rsidRPr="00024678">
              <w:t>0.39 ± 0.10</w:t>
            </w:r>
          </w:p>
        </w:tc>
        <w:tc>
          <w:tcPr>
            <w:tcW w:w="1443" w:type="dxa"/>
          </w:tcPr>
          <w:p w14:paraId="4DEC81A5" w14:textId="77777777" w:rsidR="00D826D6" w:rsidRPr="00C70384" w:rsidRDefault="00D826D6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7C86A073" w14:textId="3ACDF061" w:rsidR="00D826D6" w:rsidRPr="00B85197" w:rsidRDefault="00D826D6" w:rsidP="004F124C">
            <w:r w:rsidRPr="00B85197">
              <w:t>0.3</w:t>
            </w:r>
            <w:r w:rsidR="00B85197" w:rsidRPr="00B85197">
              <w:t>5</w:t>
            </w:r>
            <w:r w:rsidRPr="00B85197">
              <w:t xml:space="preserve"> ± 0.08</w:t>
            </w:r>
          </w:p>
        </w:tc>
        <w:tc>
          <w:tcPr>
            <w:tcW w:w="2119" w:type="dxa"/>
            <w:vAlign w:val="center"/>
          </w:tcPr>
          <w:p w14:paraId="53C65E00" w14:textId="098B95A1" w:rsidR="00D826D6" w:rsidRPr="00B85197" w:rsidRDefault="00D826D6" w:rsidP="004F124C">
            <w:r w:rsidRPr="00B85197">
              <w:t>0.4</w:t>
            </w:r>
            <w:r w:rsidR="00B85197" w:rsidRPr="00B85197">
              <w:t>4</w:t>
            </w:r>
            <w:r w:rsidRPr="00B85197">
              <w:t xml:space="preserve"> ± 0.12</w:t>
            </w:r>
          </w:p>
        </w:tc>
      </w:tr>
      <w:tr w:rsidR="000131C1" w:rsidRPr="00C70384" w14:paraId="6022618A" w14:textId="77777777" w:rsidTr="00B62C46">
        <w:trPr>
          <w:trHeight w:val="283"/>
        </w:trPr>
        <w:tc>
          <w:tcPr>
            <w:tcW w:w="2978" w:type="dxa"/>
          </w:tcPr>
          <w:p w14:paraId="49F7A403" w14:textId="25B8FE69" w:rsidR="000131C1" w:rsidRPr="00547DAE" w:rsidRDefault="000131C1" w:rsidP="004F124C">
            <w:r w:rsidRPr="00547DAE">
              <w:t xml:space="preserve">Model 2 </w:t>
            </w:r>
          </w:p>
        </w:tc>
        <w:tc>
          <w:tcPr>
            <w:tcW w:w="1538" w:type="dxa"/>
            <w:vAlign w:val="center"/>
          </w:tcPr>
          <w:p w14:paraId="3C5BE892" w14:textId="77777777" w:rsidR="000131C1" w:rsidRPr="00C70384" w:rsidRDefault="000131C1" w:rsidP="004F124C">
            <w:pPr>
              <w:rPr>
                <w:highlight w:val="yellow"/>
              </w:rPr>
            </w:pPr>
            <w:r w:rsidRPr="00642B38">
              <w:t>REF</w:t>
            </w:r>
          </w:p>
        </w:tc>
        <w:tc>
          <w:tcPr>
            <w:tcW w:w="2122" w:type="dxa"/>
            <w:vAlign w:val="center"/>
          </w:tcPr>
          <w:p w14:paraId="2CF60EF1" w14:textId="67A6C429" w:rsidR="000131C1" w:rsidRPr="00A0472C" w:rsidRDefault="00A0472C" w:rsidP="004F124C">
            <w:pPr>
              <w:rPr>
                <w:highlight w:val="yellow"/>
              </w:rPr>
            </w:pPr>
            <w:r w:rsidRPr="00A0472C">
              <w:t>0.027 (0.020,0.033)</w:t>
            </w:r>
          </w:p>
        </w:tc>
        <w:tc>
          <w:tcPr>
            <w:tcW w:w="2119" w:type="dxa"/>
            <w:vAlign w:val="center"/>
          </w:tcPr>
          <w:p w14:paraId="76A80E96" w14:textId="170200FD" w:rsidR="000131C1" w:rsidRPr="00A0472C" w:rsidRDefault="00A0472C" w:rsidP="004F124C">
            <w:pPr>
              <w:rPr>
                <w:highlight w:val="yellow"/>
              </w:rPr>
            </w:pPr>
            <w:r w:rsidRPr="00A0472C">
              <w:t>0.048 (0.042,0.055)</w:t>
            </w:r>
          </w:p>
        </w:tc>
        <w:tc>
          <w:tcPr>
            <w:tcW w:w="1443" w:type="dxa"/>
          </w:tcPr>
          <w:p w14:paraId="31B3F1E0" w14:textId="77777777" w:rsidR="000131C1" w:rsidRPr="00C70384" w:rsidRDefault="000131C1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284484EF" w14:textId="460B11BA" w:rsidR="000131C1" w:rsidRPr="00C70384" w:rsidRDefault="000131C1" w:rsidP="004F124C">
            <w:pPr>
              <w:rPr>
                <w:color w:val="FF0000"/>
                <w:highlight w:val="yellow"/>
              </w:rPr>
            </w:pPr>
            <w:r w:rsidRPr="00642B38">
              <w:t>REF</w:t>
            </w:r>
          </w:p>
        </w:tc>
        <w:tc>
          <w:tcPr>
            <w:tcW w:w="2119" w:type="dxa"/>
            <w:vAlign w:val="center"/>
          </w:tcPr>
          <w:p w14:paraId="67AC82CA" w14:textId="5004BD69" w:rsidR="000131C1" w:rsidRPr="00C70384" w:rsidRDefault="004745D8" w:rsidP="004F124C">
            <w:pPr>
              <w:rPr>
                <w:color w:val="FF0000"/>
                <w:highlight w:val="yellow"/>
              </w:rPr>
            </w:pPr>
            <w:r w:rsidRPr="004745D8">
              <w:t>0.090 (0.083,0.098)</w:t>
            </w:r>
          </w:p>
        </w:tc>
      </w:tr>
      <w:tr w:rsidR="000131C1" w:rsidRPr="00C70384" w14:paraId="24D427CE" w14:textId="77777777" w:rsidTr="00B62C46">
        <w:trPr>
          <w:trHeight w:val="283"/>
        </w:trPr>
        <w:tc>
          <w:tcPr>
            <w:tcW w:w="2978" w:type="dxa"/>
          </w:tcPr>
          <w:p w14:paraId="72FB91D0" w14:textId="44E7C15C" w:rsidR="000131C1" w:rsidRPr="00B45EA1" w:rsidRDefault="000131C1" w:rsidP="004F124C">
            <w:pPr>
              <w:rPr>
                <w:i/>
                <w:iCs/>
                <w:lang w:val="en-US"/>
              </w:rPr>
            </w:pPr>
            <w:r w:rsidRPr="00B45EA1">
              <w:rPr>
                <w:i/>
                <w:iCs/>
              </w:rPr>
              <w:t>No high-ceiling users (n=2840)</w:t>
            </w:r>
          </w:p>
        </w:tc>
        <w:tc>
          <w:tcPr>
            <w:tcW w:w="1538" w:type="dxa"/>
            <w:vAlign w:val="center"/>
          </w:tcPr>
          <w:p w14:paraId="3815D325" w14:textId="77777777" w:rsidR="000131C1" w:rsidRPr="00C70384" w:rsidRDefault="000131C1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2122" w:type="dxa"/>
            <w:vAlign w:val="center"/>
          </w:tcPr>
          <w:p w14:paraId="38521293" w14:textId="77777777" w:rsidR="000131C1" w:rsidRPr="00C70384" w:rsidRDefault="000131C1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2119" w:type="dxa"/>
            <w:vAlign w:val="center"/>
          </w:tcPr>
          <w:p w14:paraId="3F9F6CF7" w14:textId="77777777" w:rsidR="000131C1" w:rsidRPr="00C70384" w:rsidRDefault="000131C1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1443" w:type="dxa"/>
          </w:tcPr>
          <w:p w14:paraId="62241838" w14:textId="77777777" w:rsidR="000131C1" w:rsidRPr="00C70384" w:rsidRDefault="000131C1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1DC20A0B" w14:textId="77777777" w:rsidR="000131C1" w:rsidRPr="00C70384" w:rsidRDefault="000131C1" w:rsidP="004F124C">
            <w:pPr>
              <w:rPr>
                <w:color w:val="FF0000"/>
                <w:highlight w:val="yellow"/>
              </w:rPr>
            </w:pPr>
          </w:p>
        </w:tc>
        <w:tc>
          <w:tcPr>
            <w:tcW w:w="2119" w:type="dxa"/>
            <w:vAlign w:val="center"/>
          </w:tcPr>
          <w:p w14:paraId="3807F87A" w14:textId="77777777" w:rsidR="000131C1" w:rsidRPr="00C70384" w:rsidRDefault="000131C1" w:rsidP="004F124C">
            <w:pPr>
              <w:rPr>
                <w:color w:val="FF0000"/>
                <w:highlight w:val="yellow"/>
              </w:rPr>
            </w:pPr>
          </w:p>
        </w:tc>
      </w:tr>
      <w:tr w:rsidR="000131C1" w:rsidRPr="00C70384" w14:paraId="758958D3" w14:textId="77777777" w:rsidTr="00B62C46">
        <w:trPr>
          <w:trHeight w:val="283"/>
        </w:trPr>
        <w:tc>
          <w:tcPr>
            <w:tcW w:w="2978" w:type="dxa"/>
          </w:tcPr>
          <w:p w14:paraId="679293CB" w14:textId="13136E6A" w:rsidR="000131C1" w:rsidRPr="00B45EA1" w:rsidRDefault="000131C1" w:rsidP="004F124C">
            <w:r w:rsidRPr="00B45EA1">
              <w:t>N</w:t>
            </w:r>
          </w:p>
        </w:tc>
        <w:tc>
          <w:tcPr>
            <w:tcW w:w="1538" w:type="dxa"/>
            <w:vAlign w:val="center"/>
          </w:tcPr>
          <w:p w14:paraId="7D3CC156" w14:textId="1F609944" w:rsidR="000131C1" w:rsidRPr="00ED3072" w:rsidRDefault="000131C1" w:rsidP="004F124C">
            <w:r w:rsidRPr="00ED3072">
              <w:t>1014</w:t>
            </w:r>
          </w:p>
        </w:tc>
        <w:tc>
          <w:tcPr>
            <w:tcW w:w="2122" w:type="dxa"/>
            <w:vAlign w:val="center"/>
          </w:tcPr>
          <w:p w14:paraId="1ED20458" w14:textId="74CA1734" w:rsidR="000131C1" w:rsidRPr="00ED3072" w:rsidRDefault="000131C1" w:rsidP="004F124C">
            <w:r w:rsidRPr="00ED3072">
              <w:t>961</w:t>
            </w:r>
          </w:p>
        </w:tc>
        <w:tc>
          <w:tcPr>
            <w:tcW w:w="2119" w:type="dxa"/>
            <w:vAlign w:val="center"/>
          </w:tcPr>
          <w:p w14:paraId="79FD606F" w14:textId="1CB91BE3" w:rsidR="000131C1" w:rsidRPr="00ED3072" w:rsidRDefault="000131C1" w:rsidP="004F124C">
            <w:r w:rsidRPr="00ED3072">
              <w:t>865</w:t>
            </w:r>
          </w:p>
        </w:tc>
        <w:tc>
          <w:tcPr>
            <w:tcW w:w="1443" w:type="dxa"/>
          </w:tcPr>
          <w:p w14:paraId="08697292" w14:textId="77777777" w:rsidR="000131C1" w:rsidRPr="00C70384" w:rsidRDefault="000131C1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505D0269" w14:textId="149E7EB1" w:rsidR="000131C1" w:rsidRPr="00C34C11" w:rsidRDefault="000131C1" w:rsidP="004F124C">
            <w:r w:rsidRPr="00C34C11">
              <w:t>2</w:t>
            </w:r>
            <w:r w:rsidR="001113A9" w:rsidRPr="00C34C11">
              <w:t>489</w:t>
            </w:r>
          </w:p>
        </w:tc>
        <w:tc>
          <w:tcPr>
            <w:tcW w:w="2119" w:type="dxa"/>
            <w:vAlign w:val="center"/>
          </w:tcPr>
          <w:p w14:paraId="1B3258E7" w14:textId="6C48A32B" w:rsidR="000131C1" w:rsidRPr="00C34C11" w:rsidRDefault="001113A9" w:rsidP="004F124C">
            <w:r w:rsidRPr="00C34C11">
              <w:t>351</w:t>
            </w:r>
          </w:p>
        </w:tc>
      </w:tr>
      <w:tr w:rsidR="000131C1" w:rsidRPr="00C70384" w14:paraId="40D7F3E3" w14:textId="77777777" w:rsidTr="00B2566D">
        <w:trPr>
          <w:trHeight w:val="283"/>
        </w:trPr>
        <w:tc>
          <w:tcPr>
            <w:tcW w:w="2978" w:type="dxa"/>
          </w:tcPr>
          <w:p w14:paraId="703B5F21" w14:textId="6A13DF28" w:rsidR="000131C1" w:rsidRPr="00B45EA1" w:rsidRDefault="000131C1" w:rsidP="004F124C">
            <w:r w:rsidRPr="00B45EA1">
              <w:t>Mean ± SD</w:t>
            </w:r>
          </w:p>
        </w:tc>
        <w:tc>
          <w:tcPr>
            <w:tcW w:w="1538" w:type="dxa"/>
            <w:vAlign w:val="center"/>
          </w:tcPr>
          <w:p w14:paraId="30BD5952" w14:textId="4DF9B79B" w:rsidR="000131C1" w:rsidRPr="00ED3072" w:rsidRDefault="000131C1" w:rsidP="004F124C">
            <w:r w:rsidRPr="00ED3072">
              <w:t>0.32 ± 0.07</w:t>
            </w:r>
          </w:p>
        </w:tc>
        <w:tc>
          <w:tcPr>
            <w:tcW w:w="2122" w:type="dxa"/>
            <w:vAlign w:val="center"/>
          </w:tcPr>
          <w:p w14:paraId="6B185AA8" w14:textId="711AAD6C" w:rsidR="000131C1" w:rsidRPr="00ED3072" w:rsidRDefault="000131C1" w:rsidP="004F124C">
            <w:r w:rsidRPr="00ED3072">
              <w:t>0.35 ± 0.07</w:t>
            </w:r>
          </w:p>
        </w:tc>
        <w:tc>
          <w:tcPr>
            <w:tcW w:w="2119" w:type="dxa"/>
            <w:vAlign w:val="center"/>
          </w:tcPr>
          <w:p w14:paraId="205ABDE5" w14:textId="664E3468" w:rsidR="000131C1" w:rsidRPr="00ED3072" w:rsidRDefault="000131C1" w:rsidP="004F124C">
            <w:r w:rsidRPr="00ED3072">
              <w:t>0.38 ± 0.08</w:t>
            </w:r>
          </w:p>
        </w:tc>
        <w:tc>
          <w:tcPr>
            <w:tcW w:w="1443" w:type="dxa"/>
          </w:tcPr>
          <w:p w14:paraId="5433AC2B" w14:textId="77777777" w:rsidR="000131C1" w:rsidRPr="00C70384" w:rsidRDefault="000131C1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vAlign w:val="center"/>
          </w:tcPr>
          <w:p w14:paraId="5D60CD61" w14:textId="5FA12D30" w:rsidR="000131C1" w:rsidRPr="00C34C11" w:rsidRDefault="000131C1" w:rsidP="004F124C">
            <w:r w:rsidRPr="00C34C11">
              <w:t>0.34 ± 0.07</w:t>
            </w:r>
          </w:p>
        </w:tc>
        <w:tc>
          <w:tcPr>
            <w:tcW w:w="2119" w:type="dxa"/>
            <w:vAlign w:val="center"/>
          </w:tcPr>
          <w:p w14:paraId="65B3E152" w14:textId="48AFE892" w:rsidR="000131C1" w:rsidRPr="00C34C11" w:rsidRDefault="000131C1" w:rsidP="004F124C">
            <w:r w:rsidRPr="00C34C11">
              <w:t>0.40 ± 0.</w:t>
            </w:r>
            <w:r w:rsidR="00C34C11" w:rsidRPr="00C34C11">
              <w:t>10</w:t>
            </w:r>
          </w:p>
        </w:tc>
      </w:tr>
      <w:tr w:rsidR="000131C1" w:rsidRPr="00C70384" w14:paraId="30FD373B" w14:textId="77777777" w:rsidTr="00B2566D">
        <w:trPr>
          <w:trHeight w:val="283"/>
        </w:trPr>
        <w:tc>
          <w:tcPr>
            <w:tcW w:w="2978" w:type="dxa"/>
            <w:tcBorders>
              <w:bottom w:val="single" w:sz="4" w:space="0" w:color="auto"/>
            </w:tcBorders>
          </w:tcPr>
          <w:p w14:paraId="2C565314" w14:textId="4504CBA6" w:rsidR="000131C1" w:rsidRPr="00B45EA1" w:rsidRDefault="000131C1" w:rsidP="004F124C">
            <w:r w:rsidRPr="00B45EA1">
              <w:t xml:space="preserve">Model 2 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06BDDF4A" w14:textId="6026C802" w:rsidR="000131C1" w:rsidRPr="00C70384" w:rsidRDefault="000131C1" w:rsidP="004F124C">
            <w:pPr>
              <w:rPr>
                <w:color w:val="FF0000"/>
                <w:highlight w:val="yellow"/>
              </w:rPr>
            </w:pPr>
            <w:r w:rsidRPr="00642B38">
              <w:t>REF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3D2BD620" w14:textId="67C2872A" w:rsidR="000131C1" w:rsidRPr="00590EED" w:rsidRDefault="00590EED" w:rsidP="004F124C">
            <w:pPr>
              <w:rPr>
                <w:highlight w:val="yellow"/>
              </w:rPr>
            </w:pPr>
            <w:r w:rsidRPr="00590EED">
              <w:t>0.026 (0.020,0.032)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vAlign w:val="center"/>
          </w:tcPr>
          <w:p w14:paraId="55C264F6" w14:textId="46F15CAD" w:rsidR="000131C1" w:rsidRPr="00590EED" w:rsidRDefault="00590EED" w:rsidP="004F124C">
            <w:pPr>
              <w:rPr>
                <w:highlight w:val="yellow"/>
              </w:rPr>
            </w:pPr>
            <w:r w:rsidRPr="00590EED">
              <w:t>0.045 (0.038,0.051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1DA81B51" w14:textId="77777777" w:rsidR="000131C1" w:rsidRPr="00C70384" w:rsidRDefault="000131C1" w:rsidP="004F124C">
            <w:pPr>
              <w:rPr>
                <w:highlight w:val="yellow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552CC61F" w14:textId="4E300927" w:rsidR="000131C1" w:rsidRPr="00C70384" w:rsidRDefault="000131C1" w:rsidP="004F124C">
            <w:pPr>
              <w:rPr>
                <w:highlight w:val="yellow"/>
              </w:rPr>
            </w:pPr>
            <w:r w:rsidRPr="00642B38">
              <w:t>REF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vAlign w:val="center"/>
          </w:tcPr>
          <w:p w14:paraId="31B968FB" w14:textId="5C454282" w:rsidR="000131C1" w:rsidRPr="00C70384" w:rsidRDefault="001B2D2A" w:rsidP="004F124C">
            <w:pPr>
              <w:rPr>
                <w:color w:val="FF0000"/>
                <w:highlight w:val="yellow"/>
              </w:rPr>
            </w:pPr>
            <w:r w:rsidRPr="001B2D2A">
              <w:t>0.060 (0.052,0.068)</w:t>
            </w:r>
          </w:p>
        </w:tc>
      </w:tr>
    </w:tbl>
    <w:p w14:paraId="24D70D07" w14:textId="7568CD04" w:rsidR="00003393" w:rsidRPr="007B10D1" w:rsidRDefault="00BB5E0C" w:rsidP="004F124C">
      <w:pPr>
        <w:rPr>
          <w:sz w:val="18"/>
          <w:szCs w:val="18"/>
        </w:rPr>
      </w:pPr>
      <w:r w:rsidRPr="00BB5E0C"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 w:rsidR="005F58B1" w:rsidRPr="00632851">
        <w:rPr>
          <w:sz w:val="18"/>
          <w:szCs w:val="18"/>
        </w:rPr>
        <w:t>Sex-specific FLI tertiles</w:t>
      </w:r>
      <w:r w:rsidR="005F58B1">
        <w:rPr>
          <w:sz w:val="18"/>
          <w:szCs w:val="18"/>
        </w:rPr>
        <w:t xml:space="preserve"> </w:t>
      </w:r>
      <w:r w:rsidR="005F58B1" w:rsidRPr="00632851">
        <w:rPr>
          <w:sz w:val="18"/>
          <w:szCs w:val="18"/>
        </w:rPr>
        <w:t>are based on n=3396</w:t>
      </w:r>
      <w:r w:rsidR="00DD5A25">
        <w:rPr>
          <w:sz w:val="18"/>
          <w:szCs w:val="18"/>
        </w:rPr>
        <w:t xml:space="preserve">. </w:t>
      </w:r>
      <w:r w:rsidR="00AA6B42">
        <w:rPr>
          <w:sz w:val="18"/>
          <w:szCs w:val="18"/>
          <w:vertAlign w:val="superscript"/>
        </w:rPr>
        <w:t>b</w:t>
      </w:r>
      <w:r w:rsidR="00AA6B42">
        <w:rPr>
          <w:sz w:val="18"/>
          <w:szCs w:val="18"/>
        </w:rPr>
        <w:t xml:space="preserve"> Defined as eGFR &lt;60 mL/min per 1.73 m</w:t>
      </w:r>
      <w:r w:rsidR="00AA6B42" w:rsidRPr="00511F92">
        <w:rPr>
          <w:sz w:val="18"/>
          <w:szCs w:val="18"/>
          <w:vertAlign w:val="superscript"/>
        </w:rPr>
        <w:t>2</w:t>
      </w:r>
      <w:r w:rsidR="00511F92">
        <w:rPr>
          <w:sz w:val="18"/>
          <w:szCs w:val="18"/>
        </w:rPr>
        <w:t xml:space="preserve"> at baseline</w:t>
      </w:r>
      <w:r w:rsidR="00AA6B42">
        <w:rPr>
          <w:sz w:val="18"/>
          <w:szCs w:val="18"/>
        </w:rPr>
        <w:t>.</w:t>
      </w:r>
      <w:r w:rsidR="009F1D08">
        <w:rPr>
          <w:sz w:val="18"/>
          <w:szCs w:val="18"/>
        </w:rPr>
        <w:t xml:space="preserve"> </w:t>
      </w:r>
      <w:r w:rsidR="009F1D08">
        <w:rPr>
          <w:sz w:val="18"/>
          <w:szCs w:val="18"/>
          <w:vertAlign w:val="superscript"/>
        </w:rPr>
        <w:t>c</w:t>
      </w:r>
      <w:r w:rsidR="009F1D08">
        <w:rPr>
          <w:sz w:val="18"/>
          <w:szCs w:val="18"/>
        </w:rPr>
        <w:t xml:space="preserve"> </w:t>
      </w:r>
      <w:r w:rsidR="00911646">
        <w:rPr>
          <w:sz w:val="18"/>
          <w:szCs w:val="18"/>
        </w:rPr>
        <w:t xml:space="preserve">Adjusted for sex, age, </w:t>
      </w:r>
      <w:r w:rsidR="00DE3B1A">
        <w:rPr>
          <w:sz w:val="18"/>
          <w:szCs w:val="18"/>
        </w:rPr>
        <w:t xml:space="preserve">and </w:t>
      </w:r>
      <w:r w:rsidR="00911646">
        <w:rPr>
          <w:sz w:val="18"/>
          <w:szCs w:val="18"/>
        </w:rPr>
        <w:t xml:space="preserve">fasting state. </w:t>
      </w:r>
      <w:r w:rsidR="00B9101D">
        <w:rPr>
          <w:sz w:val="18"/>
          <w:szCs w:val="18"/>
          <w:vertAlign w:val="superscript"/>
        </w:rPr>
        <w:t>d</w:t>
      </w:r>
      <w:r w:rsidR="00B9101D">
        <w:rPr>
          <w:sz w:val="18"/>
          <w:szCs w:val="18"/>
        </w:rPr>
        <w:t xml:space="preserve"> Additionally adjusted for </w:t>
      </w:r>
      <w:r w:rsidR="00003393" w:rsidRPr="007B10D1">
        <w:rPr>
          <w:sz w:val="18"/>
          <w:szCs w:val="18"/>
        </w:rPr>
        <w:t xml:space="preserve">smoking status, alcohol consumption, time since last </w:t>
      </w:r>
      <w:r w:rsidR="009F6769" w:rsidRPr="007B10D1">
        <w:rPr>
          <w:sz w:val="18"/>
          <w:szCs w:val="18"/>
        </w:rPr>
        <w:t>MI</w:t>
      </w:r>
      <w:r w:rsidR="00003393" w:rsidRPr="007B10D1">
        <w:rPr>
          <w:sz w:val="18"/>
          <w:szCs w:val="18"/>
        </w:rPr>
        <w:t>, statin use</w:t>
      </w:r>
      <w:r w:rsidR="00112B9C" w:rsidRPr="007B10D1">
        <w:rPr>
          <w:sz w:val="18"/>
          <w:szCs w:val="18"/>
        </w:rPr>
        <w:t>,</w:t>
      </w:r>
      <w:r w:rsidR="00003393" w:rsidRPr="007B10D1">
        <w:rPr>
          <w:sz w:val="18"/>
          <w:szCs w:val="18"/>
        </w:rPr>
        <w:t xml:space="preserve"> </w:t>
      </w:r>
      <w:r w:rsidR="00930C17">
        <w:rPr>
          <w:sz w:val="18"/>
          <w:szCs w:val="18"/>
        </w:rPr>
        <w:t>diuretics</w:t>
      </w:r>
      <w:r w:rsidR="00003393" w:rsidRPr="007B10D1">
        <w:rPr>
          <w:sz w:val="18"/>
          <w:szCs w:val="18"/>
        </w:rPr>
        <w:t xml:space="preserve"> use</w:t>
      </w:r>
      <w:r w:rsidR="00B77A28" w:rsidRPr="007B10D1">
        <w:rPr>
          <w:sz w:val="18"/>
          <w:szCs w:val="18"/>
        </w:rPr>
        <w:t xml:space="preserve"> (</w:t>
      </w:r>
      <w:r w:rsidR="0038755A" w:rsidRPr="007B10D1">
        <w:rPr>
          <w:sz w:val="18"/>
          <w:szCs w:val="18"/>
        </w:rPr>
        <w:t>but not</w:t>
      </w:r>
      <w:r w:rsidR="00B77A28" w:rsidRPr="007B10D1">
        <w:rPr>
          <w:sz w:val="18"/>
          <w:szCs w:val="18"/>
        </w:rPr>
        <w:t xml:space="preserve"> when </w:t>
      </w:r>
      <w:r w:rsidR="00D06F57" w:rsidRPr="007B10D1">
        <w:rPr>
          <w:sz w:val="18"/>
          <w:szCs w:val="18"/>
        </w:rPr>
        <w:t xml:space="preserve">thiazide or </w:t>
      </w:r>
      <w:r w:rsidR="005F1AC9" w:rsidRPr="007B10D1">
        <w:rPr>
          <w:sz w:val="18"/>
          <w:szCs w:val="18"/>
        </w:rPr>
        <w:t xml:space="preserve">high-ceiling </w:t>
      </w:r>
      <w:r w:rsidR="00930C17">
        <w:rPr>
          <w:sz w:val="18"/>
          <w:szCs w:val="18"/>
        </w:rPr>
        <w:t>diuretics</w:t>
      </w:r>
      <w:r w:rsidR="005F1AC9" w:rsidRPr="007B10D1">
        <w:rPr>
          <w:sz w:val="18"/>
          <w:szCs w:val="18"/>
        </w:rPr>
        <w:t xml:space="preserve"> users </w:t>
      </w:r>
      <w:r w:rsidR="00D06F57" w:rsidRPr="007B10D1">
        <w:rPr>
          <w:sz w:val="18"/>
          <w:szCs w:val="18"/>
        </w:rPr>
        <w:t>were excluded</w:t>
      </w:r>
      <w:r w:rsidR="00B77A28" w:rsidRPr="007B10D1">
        <w:rPr>
          <w:sz w:val="18"/>
          <w:szCs w:val="18"/>
        </w:rPr>
        <w:t>)</w:t>
      </w:r>
      <w:r w:rsidR="00003393" w:rsidRPr="007B10D1">
        <w:rPr>
          <w:sz w:val="18"/>
          <w:szCs w:val="18"/>
        </w:rPr>
        <w:t xml:space="preserve">, </w:t>
      </w:r>
      <w:r w:rsidR="007B5113" w:rsidRPr="000F0F1A">
        <w:rPr>
          <w:sz w:val="18"/>
          <w:szCs w:val="18"/>
        </w:rPr>
        <w:t xml:space="preserve">total serum </w:t>
      </w:r>
      <w:r w:rsidR="00003393" w:rsidRPr="000F0F1A">
        <w:rPr>
          <w:sz w:val="18"/>
          <w:szCs w:val="18"/>
        </w:rPr>
        <w:t>cholesterol</w:t>
      </w:r>
      <w:r w:rsidR="00003393" w:rsidRPr="007B10D1">
        <w:rPr>
          <w:sz w:val="18"/>
          <w:szCs w:val="18"/>
        </w:rPr>
        <w:t xml:space="preserve">, and FLI (for analyses </w:t>
      </w:r>
      <w:r w:rsidR="00B15B21" w:rsidRPr="007B10D1">
        <w:rPr>
          <w:sz w:val="18"/>
          <w:szCs w:val="18"/>
        </w:rPr>
        <w:t>of</w:t>
      </w:r>
      <w:r w:rsidR="00003393" w:rsidRPr="007B10D1">
        <w:rPr>
          <w:sz w:val="18"/>
          <w:szCs w:val="18"/>
        </w:rPr>
        <w:t xml:space="preserve"> eGFR with </w:t>
      </w:r>
      <w:r w:rsidR="005F1AC9" w:rsidRPr="007B10D1">
        <w:rPr>
          <w:sz w:val="18"/>
          <w:szCs w:val="18"/>
        </w:rPr>
        <w:t>S</w:t>
      </w:r>
      <w:r w:rsidR="00003393" w:rsidRPr="007B10D1">
        <w:rPr>
          <w:sz w:val="18"/>
          <w:szCs w:val="18"/>
        </w:rPr>
        <w:t xml:space="preserve">UA) or eGFR (for analyses </w:t>
      </w:r>
      <w:r w:rsidR="00B15B21" w:rsidRPr="007B10D1">
        <w:rPr>
          <w:sz w:val="18"/>
          <w:szCs w:val="18"/>
        </w:rPr>
        <w:t>of</w:t>
      </w:r>
      <w:r w:rsidR="00003393" w:rsidRPr="007B10D1">
        <w:rPr>
          <w:sz w:val="18"/>
          <w:szCs w:val="18"/>
        </w:rPr>
        <w:t xml:space="preserve"> FLI </w:t>
      </w:r>
      <w:r w:rsidR="00003393" w:rsidRPr="007B10D1">
        <w:rPr>
          <w:sz w:val="18"/>
          <w:szCs w:val="18"/>
        </w:rPr>
        <w:lastRenderedPageBreak/>
        <w:t xml:space="preserve">with </w:t>
      </w:r>
      <w:r w:rsidR="006F6FF7" w:rsidRPr="007B10D1">
        <w:rPr>
          <w:sz w:val="18"/>
          <w:szCs w:val="18"/>
        </w:rPr>
        <w:t>S</w:t>
      </w:r>
      <w:r w:rsidR="00003393" w:rsidRPr="007B10D1">
        <w:rPr>
          <w:sz w:val="18"/>
          <w:szCs w:val="18"/>
        </w:rPr>
        <w:t>UA).</w:t>
      </w:r>
      <w:r w:rsidR="00B9101D">
        <w:rPr>
          <w:sz w:val="18"/>
          <w:szCs w:val="18"/>
        </w:rPr>
        <w:t xml:space="preserve"> </w:t>
      </w:r>
      <w:r w:rsidR="00B9101D">
        <w:rPr>
          <w:sz w:val="18"/>
          <w:szCs w:val="18"/>
          <w:vertAlign w:val="superscript"/>
        </w:rPr>
        <w:t xml:space="preserve">e </w:t>
      </w:r>
      <w:r w:rsidR="00B9101D" w:rsidRPr="00D826D6">
        <w:rPr>
          <w:sz w:val="18"/>
          <w:szCs w:val="18"/>
        </w:rPr>
        <w:t xml:space="preserve">β (95% </w:t>
      </w:r>
      <w:r w:rsidR="0063117B">
        <w:rPr>
          <w:sz w:val="18"/>
          <w:szCs w:val="18"/>
        </w:rPr>
        <w:t>confidence intervals</w:t>
      </w:r>
      <w:r w:rsidR="00B9101D" w:rsidRPr="00D826D6">
        <w:rPr>
          <w:sz w:val="18"/>
          <w:szCs w:val="18"/>
        </w:rPr>
        <w:t>) obtained from multivariable linear models</w:t>
      </w:r>
      <w:r w:rsidR="00B9101D">
        <w:rPr>
          <w:sz w:val="18"/>
          <w:szCs w:val="18"/>
        </w:rPr>
        <w:t xml:space="preserve"> (all such values), using </w:t>
      </w:r>
      <w:r w:rsidR="00B9101D" w:rsidRPr="00D826D6">
        <w:rPr>
          <w:sz w:val="18"/>
          <w:szCs w:val="18"/>
        </w:rPr>
        <w:t xml:space="preserve">T1 </w:t>
      </w:r>
      <w:r w:rsidR="00B9101D">
        <w:rPr>
          <w:sz w:val="18"/>
          <w:szCs w:val="18"/>
        </w:rPr>
        <w:t xml:space="preserve">of FLI </w:t>
      </w:r>
      <w:r w:rsidR="00AC6053">
        <w:rPr>
          <w:sz w:val="18"/>
          <w:szCs w:val="18"/>
        </w:rPr>
        <w:t>or</w:t>
      </w:r>
      <w:r w:rsidR="00B9101D" w:rsidRPr="00D826D6">
        <w:rPr>
          <w:sz w:val="18"/>
          <w:szCs w:val="18"/>
        </w:rPr>
        <w:t xml:space="preserve"> no CKD as reference.</w:t>
      </w:r>
      <w:r w:rsidR="00B9101D">
        <w:rPr>
          <w:sz w:val="18"/>
          <w:szCs w:val="18"/>
        </w:rPr>
        <w:t xml:space="preserve"> </w:t>
      </w:r>
      <w:r w:rsidR="009412A8" w:rsidRPr="00D826D6">
        <w:rPr>
          <w:sz w:val="18"/>
          <w:szCs w:val="18"/>
        </w:rPr>
        <w:t>Abbreviations: FLI, Fatty Liver Index; eGFR, estimated glomerular filtration rate; SUA, serum uric acid; CKD, chronic kidney disease; SD, standard deviation; MI, myocardial infarction.</w:t>
      </w:r>
    </w:p>
    <w:p w14:paraId="54EE513E" w14:textId="77777777" w:rsidR="003E017C" w:rsidRDefault="003E017C" w:rsidP="004F124C">
      <w:pPr>
        <w:rPr>
          <w:sz w:val="18"/>
          <w:szCs w:val="18"/>
        </w:rPr>
      </w:pPr>
    </w:p>
    <w:p w14:paraId="4CC71EAE" w14:textId="77777777" w:rsidR="003E017C" w:rsidRDefault="003E017C" w:rsidP="004F124C">
      <w:pPr>
        <w:rPr>
          <w:sz w:val="18"/>
          <w:szCs w:val="18"/>
        </w:rPr>
      </w:pPr>
    </w:p>
    <w:p w14:paraId="4E3AB696" w14:textId="77777777" w:rsidR="00D46C73" w:rsidRDefault="00D46C73" w:rsidP="004F124C">
      <w:pPr>
        <w:rPr>
          <w:b/>
          <w:bCs/>
          <w:i/>
          <w:iCs/>
        </w:rPr>
        <w:sectPr w:rsidR="00D46C73" w:rsidSect="001849CC">
          <w:pgSz w:w="16838" w:h="11906" w:orient="landscape"/>
          <w:pgMar w:top="1247" w:right="737" w:bottom="1247" w:left="737" w:header="720" w:footer="720" w:gutter="0"/>
          <w:cols w:space="720"/>
          <w:docGrid w:linePitch="360"/>
        </w:sectPr>
      </w:pPr>
    </w:p>
    <w:p w14:paraId="7E04DCD3" w14:textId="1E4DE010" w:rsidR="0011713B" w:rsidRPr="005D41E4" w:rsidRDefault="00986462" w:rsidP="004F124C">
      <w:pPr>
        <w:rPr>
          <w:i/>
          <w:iCs/>
        </w:rPr>
      </w:pPr>
      <w:r>
        <w:rPr>
          <w:b/>
          <w:bCs/>
        </w:rPr>
        <w:lastRenderedPageBreak/>
        <w:t xml:space="preserve">Supplemental </w:t>
      </w:r>
      <w:r w:rsidR="0011713B">
        <w:rPr>
          <w:b/>
          <w:bCs/>
        </w:rPr>
        <w:t>Ta</w:t>
      </w:r>
      <w:r w:rsidR="0011713B" w:rsidRPr="005D41E4">
        <w:rPr>
          <w:b/>
          <w:bCs/>
        </w:rPr>
        <w:t xml:space="preserve">ble </w:t>
      </w:r>
      <w:r w:rsidR="0011713B">
        <w:rPr>
          <w:b/>
          <w:bCs/>
        </w:rPr>
        <w:t>3</w:t>
      </w:r>
      <w:r w:rsidR="0011713B" w:rsidRPr="005D41E4">
        <w:t xml:space="preserve"> Associations of </w:t>
      </w:r>
      <w:r w:rsidR="0011713B">
        <w:t xml:space="preserve">baseline </w:t>
      </w:r>
      <w:r w:rsidR="0011713B" w:rsidRPr="005D41E4">
        <w:t xml:space="preserve">SUA with </w:t>
      </w:r>
      <w:r w:rsidR="0011713B">
        <w:t xml:space="preserve">12-year </w:t>
      </w:r>
      <w:r w:rsidR="0011713B" w:rsidRPr="005D41E4">
        <w:t>risk of all-cause</w:t>
      </w:r>
      <w:r w:rsidR="0011713B">
        <w:t xml:space="preserve"> and </w:t>
      </w:r>
      <w:r w:rsidR="0011713B" w:rsidRPr="005D41E4">
        <w:t xml:space="preserve">CVD mortality in 3396 post-MI patients of the Alpha Omega Cohort. </w:t>
      </w:r>
    </w:p>
    <w:tbl>
      <w:tblPr>
        <w:tblStyle w:val="TableGrid"/>
        <w:tblW w:w="15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1784"/>
        <w:gridCol w:w="1784"/>
        <w:gridCol w:w="1552"/>
        <w:gridCol w:w="1741"/>
        <w:gridCol w:w="1691"/>
        <w:gridCol w:w="1691"/>
        <w:gridCol w:w="1784"/>
        <w:gridCol w:w="937"/>
      </w:tblGrid>
      <w:tr w:rsidR="0011713B" w:rsidRPr="00A82AAF" w14:paraId="6CF35014" w14:textId="77777777" w:rsidTr="00D95774">
        <w:tc>
          <w:tcPr>
            <w:tcW w:w="2051" w:type="dxa"/>
            <w:tcBorders>
              <w:top w:val="single" w:sz="4" w:space="0" w:color="auto"/>
            </w:tcBorders>
          </w:tcPr>
          <w:p w14:paraId="1B987DAB" w14:textId="77777777" w:rsidR="0011713B" w:rsidRPr="00A82AAF" w:rsidRDefault="0011713B" w:rsidP="004F124C">
            <w:pPr>
              <w:rPr>
                <w:highlight w:val="yellow"/>
              </w:rPr>
            </w:pPr>
          </w:p>
        </w:tc>
        <w:tc>
          <w:tcPr>
            <w:tcW w:w="1202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419DC11" w14:textId="77777777" w:rsidR="0011713B" w:rsidRPr="00831A5E" w:rsidRDefault="0011713B" w:rsidP="004F124C">
            <w:r w:rsidRPr="00831A5E">
              <w:t>SUA (mmol/L)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F1C54F0" w14:textId="77777777" w:rsidR="0011713B" w:rsidRPr="00831A5E" w:rsidRDefault="0011713B" w:rsidP="004F124C"/>
        </w:tc>
      </w:tr>
      <w:tr w:rsidR="0011713B" w:rsidRPr="00A82AAF" w14:paraId="6811DD4D" w14:textId="77777777" w:rsidTr="00D95774">
        <w:tc>
          <w:tcPr>
            <w:tcW w:w="2051" w:type="dxa"/>
            <w:tcBorders>
              <w:bottom w:val="single" w:sz="4" w:space="0" w:color="auto"/>
            </w:tcBorders>
          </w:tcPr>
          <w:p w14:paraId="4D5407C0" w14:textId="77777777" w:rsidR="0011713B" w:rsidRPr="00A82AAF" w:rsidRDefault="0011713B" w:rsidP="004F124C">
            <w:pPr>
              <w:rPr>
                <w:highlight w:val="yellow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2BBA2D96" w14:textId="77777777" w:rsidR="0011713B" w:rsidRPr="00831A5E" w:rsidRDefault="0011713B" w:rsidP="004F124C">
            <w:r w:rsidRPr="00831A5E">
              <w:t>≤0.25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2073AF5B" w14:textId="77777777" w:rsidR="0011713B" w:rsidRPr="00831A5E" w:rsidRDefault="0011713B" w:rsidP="004F124C">
            <w:r w:rsidRPr="00831A5E">
              <w:t>&gt;0.25-0.30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111B0410" w14:textId="77777777" w:rsidR="0011713B" w:rsidRPr="00831A5E" w:rsidRDefault="0011713B" w:rsidP="004F124C">
            <w:r w:rsidRPr="00831A5E">
              <w:t>&gt;0.30-0.35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47790A9" w14:textId="77777777" w:rsidR="0011713B" w:rsidRPr="00831A5E" w:rsidRDefault="0011713B" w:rsidP="004F124C">
            <w:r w:rsidRPr="00831A5E">
              <w:t>&gt;0.35-0.40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09F57BBD" w14:textId="77777777" w:rsidR="0011713B" w:rsidRPr="00831A5E" w:rsidRDefault="0011713B" w:rsidP="004F124C">
            <w:r w:rsidRPr="00831A5E">
              <w:t>&gt;0.40-0.45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2998BB0F" w14:textId="77777777" w:rsidR="0011713B" w:rsidRPr="00831A5E" w:rsidRDefault="0011713B" w:rsidP="004F124C">
            <w:r w:rsidRPr="00831A5E">
              <w:t>&gt;0.45-0.50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634CE72B" w14:textId="77777777" w:rsidR="0011713B" w:rsidRPr="00831A5E" w:rsidRDefault="0011713B" w:rsidP="004F124C">
            <w:r w:rsidRPr="00831A5E">
              <w:t>&gt;0.50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84D49B8" w14:textId="77777777" w:rsidR="0011713B" w:rsidRPr="00831A5E" w:rsidRDefault="0011713B" w:rsidP="004F124C">
            <w:r w:rsidRPr="00831A5E">
              <w:t>P</w:t>
            </w:r>
            <w:r w:rsidRPr="00831A5E">
              <w:rPr>
                <w:vertAlign w:val="subscript"/>
              </w:rPr>
              <w:t>trend</w:t>
            </w:r>
          </w:p>
        </w:tc>
      </w:tr>
      <w:tr w:rsidR="0011713B" w:rsidRPr="00A82AAF" w14:paraId="06C1F6F2" w14:textId="77777777" w:rsidTr="00D95774">
        <w:tc>
          <w:tcPr>
            <w:tcW w:w="2051" w:type="dxa"/>
            <w:tcBorders>
              <w:top w:val="single" w:sz="4" w:space="0" w:color="auto"/>
            </w:tcBorders>
          </w:tcPr>
          <w:p w14:paraId="1063BB6D" w14:textId="77777777" w:rsidR="0011713B" w:rsidRPr="005C7E7D" w:rsidRDefault="0011713B" w:rsidP="004F124C">
            <w:pPr>
              <w:rPr>
                <w:b/>
                <w:bCs/>
              </w:rPr>
            </w:pPr>
            <w:r w:rsidRPr="005C7E7D">
              <w:rPr>
                <w:b/>
                <w:bCs/>
              </w:rPr>
              <w:t>All-cause mortality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5D1A0004" w14:textId="77777777" w:rsidR="0011713B" w:rsidRPr="00A82AAF" w:rsidRDefault="0011713B" w:rsidP="004F124C">
            <w:pPr>
              <w:rPr>
                <w:highlight w:val="yellow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497F74DE" w14:textId="77777777" w:rsidR="0011713B" w:rsidRPr="00A82AAF" w:rsidRDefault="0011713B" w:rsidP="004F124C">
            <w:pPr>
              <w:rPr>
                <w:highlight w:val="yellow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9B33334" w14:textId="77777777" w:rsidR="0011713B" w:rsidRPr="00A82AAF" w:rsidRDefault="0011713B" w:rsidP="004F124C">
            <w:pPr>
              <w:rPr>
                <w:highlight w:val="yellow"/>
              </w:rPr>
            </w:pP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2AC02177" w14:textId="77777777" w:rsidR="0011713B" w:rsidRPr="00A82AAF" w:rsidRDefault="0011713B" w:rsidP="004F124C">
            <w:pPr>
              <w:rPr>
                <w:highlight w:val="yellow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27D0A853" w14:textId="77777777" w:rsidR="0011713B" w:rsidRPr="00A82AAF" w:rsidRDefault="0011713B" w:rsidP="004F124C">
            <w:pPr>
              <w:rPr>
                <w:highlight w:val="yellow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0AD646AE" w14:textId="77777777" w:rsidR="0011713B" w:rsidRPr="00A82AAF" w:rsidRDefault="0011713B" w:rsidP="004F124C">
            <w:pPr>
              <w:rPr>
                <w:highlight w:val="yellow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59624279" w14:textId="77777777" w:rsidR="0011713B" w:rsidRPr="00A82AAF" w:rsidRDefault="0011713B" w:rsidP="004F124C">
            <w:pPr>
              <w:rPr>
                <w:highlight w:val="yellow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99CFDD1" w14:textId="77777777" w:rsidR="0011713B" w:rsidRPr="00A82AAF" w:rsidRDefault="0011713B" w:rsidP="004F124C">
            <w:pPr>
              <w:rPr>
                <w:highlight w:val="yellow"/>
              </w:rPr>
            </w:pPr>
          </w:p>
        </w:tc>
      </w:tr>
      <w:tr w:rsidR="0011713B" w:rsidRPr="00A82AAF" w14:paraId="5DCBCAFC" w14:textId="77777777" w:rsidTr="00D95774">
        <w:tc>
          <w:tcPr>
            <w:tcW w:w="2051" w:type="dxa"/>
          </w:tcPr>
          <w:p w14:paraId="5A2B6858" w14:textId="77777777" w:rsidR="0011713B" w:rsidRPr="005C7E7D" w:rsidRDefault="0011713B" w:rsidP="004F124C">
            <w:r w:rsidRPr="005C7E7D">
              <w:t xml:space="preserve">  Events</w:t>
            </w:r>
            <w:r>
              <w:t>/n</w:t>
            </w:r>
          </w:p>
        </w:tc>
        <w:tc>
          <w:tcPr>
            <w:tcW w:w="1784" w:type="dxa"/>
          </w:tcPr>
          <w:p w14:paraId="4E4EEE48" w14:textId="77777777" w:rsidR="0011713B" w:rsidRPr="004F45C3" w:rsidRDefault="0011713B" w:rsidP="004F124C">
            <w:r>
              <w:t>136/307</w:t>
            </w:r>
          </w:p>
        </w:tc>
        <w:tc>
          <w:tcPr>
            <w:tcW w:w="1784" w:type="dxa"/>
          </w:tcPr>
          <w:p w14:paraId="451812BA" w14:textId="77777777" w:rsidR="0011713B" w:rsidRPr="004F45C3" w:rsidRDefault="0011713B" w:rsidP="004F124C">
            <w:r>
              <w:t>236/565</w:t>
            </w:r>
          </w:p>
        </w:tc>
        <w:tc>
          <w:tcPr>
            <w:tcW w:w="1552" w:type="dxa"/>
          </w:tcPr>
          <w:p w14:paraId="479349DA" w14:textId="77777777" w:rsidR="0011713B" w:rsidRPr="004F45C3" w:rsidRDefault="0011713B" w:rsidP="004F124C">
            <w:r>
              <w:t>344/871</w:t>
            </w:r>
          </w:p>
        </w:tc>
        <w:tc>
          <w:tcPr>
            <w:tcW w:w="1741" w:type="dxa"/>
          </w:tcPr>
          <w:p w14:paraId="788519B1" w14:textId="77777777" w:rsidR="0011713B" w:rsidRPr="004F45C3" w:rsidRDefault="0011713B" w:rsidP="004F124C">
            <w:r>
              <w:t>324/716</w:t>
            </w:r>
          </w:p>
        </w:tc>
        <w:tc>
          <w:tcPr>
            <w:tcW w:w="1691" w:type="dxa"/>
          </w:tcPr>
          <w:p w14:paraId="253791EA" w14:textId="77777777" w:rsidR="0011713B" w:rsidRPr="004F45C3" w:rsidRDefault="0011713B" w:rsidP="004F124C">
            <w:r>
              <w:t>247/459</w:t>
            </w:r>
          </w:p>
        </w:tc>
        <w:tc>
          <w:tcPr>
            <w:tcW w:w="1691" w:type="dxa"/>
          </w:tcPr>
          <w:p w14:paraId="5FE5862A" w14:textId="77777777" w:rsidR="0011713B" w:rsidRPr="004F45C3" w:rsidRDefault="0011713B" w:rsidP="004F124C">
            <w:r>
              <w:t>132/235</w:t>
            </w:r>
          </w:p>
        </w:tc>
        <w:tc>
          <w:tcPr>
            <w:tcW w:w="1784" w:type="dxa"/>
          </w:tcPr>
          <w:p w14:paraId="0358D007" w14:textId="77777777" w:rsidR="0011713B" w:rsidRPr="004F45C3" w:rsidRDefault="0011713B" w:rsidP="004F124C">
            <w:r>
              <w:t>173/243</w:t>
            </w:r>
          </w:p>
        </w:tc>
        <w:tc>
          <w:tcPr>
            <w:tcW w:w="937" w:type="dxa"/>
          </w:tcPr>
          <w:p w14:paraId="01315D0F" w14:textId="77777777" w:rsidR="0011713B" w:rsidRPr="004F45C3" w:rsidRDefault="0011713B" w:rsidP="004F124C"/>
        </w:tc>
      </w:tr>
      <w:tr w:rsidR="0011713B" w:rsidRPr="00A82AAF" w14:paraId="6336336A" w14:textId="77777777" w:rsidTr="00D95774">
        <w:tc>
          <w:tcPr>
            <w:tcW w:w="2051" w:type="dxa"/>
          </w:tcPr>
          <w:p w14:paraId="6E370AC6" w14:textId="77777777" w:rsidR="0011713B" w:rsidRPr="005C7E7D" w:rsidRDefault="0011713B" w:rsidP="004F124C">
            <w:r w:rsidRPr="005C7E7D">
              <w:t xml:space="preserve">  Person-years </w:t>
            </w:r>
          </w:p>
        </w:tc>
        <w:tc>
          <w:tcPr>
            <w:tcW w:w="1784" w:type="dxa"/>
            <w:shd w:val="clear" w:color="auto" w:fill="auto"/>
          </w:tcPr>
          <w:p w14:paraId="50A54271" w14:textId="77777777" w:rsidR="0011713B" w:rsidRPr="009F2188" w:rsidRDefault="0011713B" w:rsidP="004F124C">
            <w:r w:rsidRPr="00514A54">
              <w:t>353</w:t>
            </w:r>
            <w:r>
              <w:t>9</w:t>
            </w:r>
          </w:p>
        </w:tc>
        <w:tc>
          <w:tcPr>
            <w:tcW w:w="1784" w:type="dxa"/>
            <w:shd w:val="clear" w:color="auto" w:fill="auto"/>
          </w:tcPr>
          <w:p w14:paraId="6EF2D445" w14:textId="77777777" w:rsidR="0011713B" w:rsidRPr="009F2188" w:rsidRDefault="0011713B" w:rsidP="004F124C">
            <w:r w:rsidRPr="00D63F49">
              <w:t>6551</w:t>
            </w:r>
          </w:p>
        </w:tc>
        <w:tc>
          <w:tcPr>
            <w:tcW w:w="1552" w:type="dxa"/>
            <w:shd w:val="clear" w:color="auto" w:fill="auto"/>
          </w:tcPr>
          <w:p w14:paraId="74C6587E" w14:textId="77777777" w:rsidR="0011713B" w:rsidRPr="009F2188" w:rsidRDefault="0011713B" w:rsidP="004F124C">
            <w:r w:rsidRPr="004C3F7E">
              <w:t>10</w:t>
            </w:r>
            <w:r>
              <w:t xml:space="preserve"> </w:t>
            </w:r>
            <w:r w:rsidRPr="004C3F7E">
              <w:t>17</w:t>
            </w:r>
            <w:r>
              <w:t>9</w:t>
            </w:r>
          </w:p>
        </w:tc>
        <w:tc>
          <w:tcPr>
            <w:tcW w:w="1741" w:type="dxa"/>
            <w:shd w:val="clear" w:color="auto" w:fill="auto"/>
          </w:tcPr>
          <w:p w14:paraId="783DDCAC" w14:textId="77777777" w:rsidR="0011713B" w:rsidRPr="009F2188" w:rsidRDefault="0011713B" w:rsidP="004F124C">
            <w:r w:rsidRPr="00D63F49">
              <w:t>8067</w:t>
            </w:r>
          </w:p>
        </w:tc>
        <w:tc>
          <w:tcPr>
            <w:tcW w:w="1691" w:type="dxa"/>
            <w:shd w:val="clear" w:color="auto" w:fill="auto"/>
          </w:tcPr>
          <w:p w14:paraId="784798E9" w14:textId="77777777" w:rsidR="0011713B" w:rsidRPr="009F2188" w:rsidRDefault="0011713B" w:rsidP="004F124C">
            <w:r w:rsidRPr="00D63F49">
              <w:t>485</w:t>
            </w:r>
            <w:r>
              <w:t>4</w:t>
            </w:r>
          </w:p>
        </w:tc>
        <w:tc>
          <w:tcPr>
            <w:tcW w:w="1691" w:type="dxa"/>
            <w:shd w:val="clear" w:color="auto" w:fill="auto"/>
          </w:tcPr>
          <w:p w14:paraId="6DC2082B" w14:textId="77777777" w:rsidR="0011713B" w:rsidRPr="009F2188" w:rsidRDefault="0011713B" w:rsidP="004F124C">
            <w:r w:rsidRPr="00D63F49">
              <w:t>247</w:t>
            </w:r>
            <w:r>
              <w:t>4</w:t>
            </w:r>
          </w:p>
        </w:tc>
        <w:tc>
          <w:tcPr>
            <w:tcW w:w="1784" w:type="dxa"/>
            <w:shd w:val="clear" w:color="auto" w:fill="auto"/>
          </w:tcPr>
          <w:p w14:paraId="47C05E9E" w14:textId="77777777" w:rsidR="0011713B" w:rsidRPr="009F2188" w:rsidRDefault="0011713B" w:rsidP="004F124C">
            <w:r w:rsidRPr="003A1A04">
              <w:t>1958</w:t>
            </w:r>
          </w:p>
        </w:tc>
        <w:tc>
          <w:tcPr>
            <w:tcW w:w="937" w:type="dxa"/>
            <w:shd w:val="clear" w:color="auto" w:fill="auto"/>
          </w:tcPr>
          <w:p w14:paraId="39FABD1F" w14:textId="77777777" w:rsidR="0011713B" w:rsidRPr="009F2188" w:rsidRDefault="0011713B" w:rsidP="004F124C"/>
        </w:tc>
      </w:tr>
      <w:tr w:rsidR="0011713B" w:rsidRPr="00A82AAF" w14:paraId="7AA3EB80" w14:textId="77777777" w:rsidTr="00D95774">
        <w:tc>
          <w:tcPr>
            <w:tcW w:w="2051" w:type="dxa"/>
          </w:tcPr>
          <w:p w14:paraId="315F4B97" w14:textId="77777777" w:rsidR="0011713B" w:rsidRPr="00E13F51" w:rsidRDefault="0011713B" w:rsidP="004F124C">
            <w:pPr>
              <w:rPr>
                <w:vertAlign w:val="superscript"/>
              </w:rPr>
            </w:pPr>
            <w:r w:rsidRPr="005C7E7D">
              <w:t xml:space="preserve">  Model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84" w:type="dxa"/>
            <w:shd w:val="clear" w:color="auto" w:fill="auto"/>
          </w:tcPr>
          <w:p w14:paraId="2FE3B0C8" w14:textId="77777777" w:rsidR="0011713B" w:rsidRPr="008519D6" w:rsidRDefault="0011713B" w:rsidP="004F124C">
            <w:pPr>
              <w:rPr>
                <w:vertAlign w:val="superscript"/>
              </w:rPr>
            </w:pPr>
            <w:r>
              <w:t>1.08 (0.88, 1.31)</w:t>
            </w:r>
            <w:r>
              <w:rPr>
                <w:vertAlign w:val="superscript"/>
              </w:rPr>
              <w:t>c</w:t>
            </w:r>
          </w:p>
        </w:tc>
        <w:tc>
          <w:tcPr>
            <w:tcW w:w="1784" w:type="dxa"/>
            <w:shd w:val="clear" w:color="auto" w:fill="auto"/>
          </w:tcPr>
          <w:p w14:paraId="4D01A2BA" w14:textId="77777777" w:rsidR="0011713B" w:rsidRPr="009F2188" w:rsidRDefault="0011713B" w:rsidP="004F124C">
            <w:r>
              <w:t>1.06 (0.90, 1.26)</w:t>
            </w:r>
          </w:p>
        </w:tc>
        <w:tc>
          <w:tcPr>
            <w:tcW w:w="1552" w:type="dxa"/>
            <w:shd w:val="clear" w:color="auto" w:fill="auto"/>
          </w:tcPr>
          <w:p w14:paraId="52CC8AA4" w14:textId="77777777" w:rsidR="0011713B" w:rsidRPr="009F2188" w:rsidRDefault="0011713B" w:rsidP="004F124C">
            <w:r>
              <w:t>REF</w:t>
            </w:r>
          </w:p>
        </w:tc>
        <w:tc>
          <w:tcPr>
            <w:tcW w:w="1741" w:type="dxa"/>
            <w:shd w:val="clear" w:color="auto" w:fill="auto"/>
          </w:tcPr>
          <w:p w14:paraId="0BEFA3F3" w14:textId="77777777" w:rsidR="0011713B" w:rsidRPr="009F2188" w:rsidRDefault="0011713B" w:rsidP="004F124C">
            <w:r>
              <w:t>1.19 (1.02, 1.38)</w:t>
            </w:r>
          </w:p>
        </w:tc>
        <w:tc>
          <w:tcPr>
            <w:tcW w:w="1691" w:type="dxa"/>
            <w:shd w:val="clear" w:color="auto" w:fill="auto"/>
          </w:tcPr>
          <w:p w14:paraId="03716A1D" w14:textId="77777777" w:rsidR="0011713B" w:rsidRPr="009F2188" w:rsidRDefault="0011713B" w:rsidP="004F124C">
            <w:r>
              <w:t>1.46 (1.24, 1.73)</w:t>
            </w:r>
          </w:p>
        </w:tc>
        <w:tc>
          <w:tcPr>
            <w:tcW w:w="1691" w:type="dxa"/>
            <w:shd w:val="clear" w:color="auto" w:fill="auto"/>
          </w:tcPr>
          <w:p w14:paraId="31007CEE" w14:textId="77777777" w:rsidR="0011713B" w:rsidRPr="009F2188" w:rsidRDefault="0011713B" w:rsidP="004F124C">
            <w:r>
              <w:t>1.59 (1.30, 1.94)</w:t>
            </w:r>
          </w:p>
        </w:tc>
        <w:tc>
          <w:tcPr>
            <w:tcW w:w="1784" w:type="dxa"/>
            <w:shd w:val="clear" w:color="auto" w:fill="auto"/>
          </w:tcPr>
          <w:p w14:paraId="7AC5783F" w14:textId="77777777" w:rsidR="0011713B" w:rsidRPr="009F2188" w:rsidRDefault="0011713B" w:rsidP="004F124C">
            <w:r>
              <w:t>2.75 (2.29, 3.30)</w:t>
            </w:r>
          </w:p>
        </w:tc>
        <w:tc>
          <w:tcPr>
            <w:tcW w:w="937" w:type="dxa"/>
            <w:shd w:val="clear" w:color="auto" w:fill="auto"/>
          </w:tcPr>
          <w:p w14:paraId="04A2F529" w14:textId="77777777" w:rsidR="0011713B" w:rsidRPr="009F2188" w:rsidRDefault="0011713B" w:rsidP="004F124C">
            <w:r w:rsidRPr="009F2188">
              <w:t>&lt;0.001</w:t>
            </w:r>
          </w:p>
        </w:tc>
      </w:tr>
      <w:tr w:rsidR="0011713B" w:rsidRPr="00A82AAF" w14:paraId="1B93966F" w14:textId="77777777" w:rsidTr="00D95774">
        <w:tc>
          <w:tcPr>
            <w:tcW w:w="2051" w:type="dxa"/>
          </w:tcPr>
          <w:p w14:paraId="7D8E83E2" w14:textId="77777777" w:rsidR="0011713B" w:rsidRPr="005C7E7D" w:rsidRDefault="0011713B" w:rsidP="004F124C">
            <w:r w:rsidRPr="005C7E7D">
              <w:t xml:space="preserve">  Model 2</w:t>
            </w:r>
            <w:r>
              <w:rPr>
                <w:vertAlign w:val="superscript"/>
              </w:rPr>
              <w:t>b</w:t>
            </w:r>
            <w:r w:rsidRPr="005C7E7D">
              <w:t xml:space="preserve"> </w:t>
            </w:r>
          </w:p>
        </w:tc>
        <w:tc>
          <w:tcPr>
            <w:tcW w:w="1784" w:type="dxa"/>
            <w:shd w:val="clear" w:color="auto" w:fill="auto"/>
          </w:tcPr>
          <w:p w14:paraId="5F667501" w14:textId="77777777" w:rsidR="0011713B" w:rsidRPr="009F2188" w:rsidRDefault="0011713B" w:rsidP="004F124C">
            <w:r w:rsidRPr="007C4F50">
              <w:t>1.08 (0.88, 1.32)</w:t>
            </w:r>
          </w:p>
        </w:tc>
        <w:tc>
          <w:tcPr>
            <w:tcW w:w="1784" w:type="dxa"/>
            <w:shd w:val="clear" w:color="auto" w:fill="auto"/>
          </w:tcPr>
          <w:p w14:paraId="78A38399" w14:textId="77777777" w:rsidR="0011713B" w:rsidRPr="009F2188" w:rsidRDefault="0011713B" w:rsidP="004F124C">
            <w:r w:rsidRPr="003027BB">
              <w:t>1.07 (0.90, 1.26)</w:t>
            </w:r>
          </w:p>
        </w:tc>
        <w:tc>
          <w:tcPr>
            <w:tcW w:w="1552" w:type="dxa"/>
            <w:shd w:val="clear" w:color="auto" w:fill="auto"/>
          </w:tcPr>
          <w:p w14:paraId="33FC756D" w14:textId="77777777" w:rsidR="0011713B" w:rsidRPr="009F2188" w:rsidRDefault="0011713B" w:rsidP="004F124C">
            <w:r>
              <w:t>REF</w:t>
            </w:r>
          </w:p>
        </w:tc>
        <w:tc>
          <w:tcPr>
            <w:tcW w:w="1741" w:type="dxa"/>
            <w:shd w:val="clear" w:color="auto" w:fill="auto"/>
          </w:tcPr>
          <w:p w14:paraId="77319F5A" w14:textId="77777777" w:rsidR="0011713B" w:rsidRPr="009F2188" w:rsidRDefault="0011713B" w:rsidP="004F124C">
            <w:r w:rsidRPr="003027BB">
              <w:t>1.18 (1.01, 1.37)</w:t>
            </w:r>
          </w:p>
        </w:tc>
        <w:tc>
          <w:tcPr>
            <w:tcW w:w="1691" w:type="dxa"/>
            <w:shd w:val="clear" w:color="auto" w:fill="auto"/>
          </w:tcPr>
          <w:p w14:paraId="45BB27D8" w14:textId="77777777" w:rsidR="0011713B" w:rsidRPr="009F2188" w:rsidRDefault="0011713B" w:rsidP="004F124C">
            <w:r w:rsidRPr="003027BB">
              <w:t>1.40 (1.18, 1.65)</w:t>
            </w:r>
          </w:p>
        </w:tc>
        <w:tc>
          <w:tcPr>
            <w:tcW w:w="1691" w:type="dxa"/>
            <w:shd w:val="clear" w:color="auto" w:fill="auto"/>
          </w:tcPr>
          <w:p w14:paraId="37F475E4" w14:textId="77777777" w:rsidR="0011713B" w:rsidRPr="009F2188" w:rsidRDefault="0011713B" w:rsidP="004F124C">
            <w:r w:rsidRPr="003027BB">
              <w:t>1.38 (1.12, 1.69)</w:t>
            </w:r>
          </w:p>
        </w:tc>
        <w:tc>
          <w:tcPr>
            <w:tcW w:w="1784" w:type="dxa"/>
            <w:shd w:val="clear" w:color="auto" w:fill="auto"/>
          </w:tcPr>
          <w:p w14:paraId="385B7F4D" w14:textId="77777777" w:rsidR="0011713B" w:rsidRPr="009F2188" w:rsidRDefault="0011713B" w:rsidP="004F124C">
            <w:r w:rsidRPr="003027BB">
              <w:t>2.13 (1.75, 2.60)</w:t>
            </w:r>
          </w:p>
        </w:tc>
        <w:tc>
          <w:tcPr>
            <w:tcW w:w="937" w:type="dxa"/>
            <w:shd w:val="clear" w:color="auto" w:fill="auto"/>
          </w:tcPr>
          <w:p w14:paraId="292F6DCA" w14:textId="77777777" w:rsidR="0011713B" w:rsidRPr="009F2188" w:rsidRDefault="0011713B" w:rsidP="004F124C">
            <w:r w:rsidRPr="009F2188">
              <w:t>&lt;0.001</w:t>
            </w:r>
          </w:p>
        </w:tc>
      </w:tr>
      <w:tr w:rsidR="0011713B" w:rsidRPr="00A82AAF" w14:paraId="757A2784" w14:textId="77777777" w:rsidTr="00D95774">
        <w:tc>
          <w:tcPr>
            <w:tcW w:w="2051" w:type="dxa"/>
          </w:tcPr>
          <w:p w14:paraId="07FECEB5" w14:textId="77777777" w:rsidR="0011713B" w:rsidRPr="005C7E7D" w:rsidRDefault="0011713B" w:rsidP="004F124C"/>
        </w:tc>
        <w:tc>
          <w:tcPr>
            <w:tcW w:w="1784" w:type="dxa"/>
            <w:shd w:val="clear" w:color="auto" w:fill="auto"/>
          </w:tcPr>
          <w:p w14:paraId="554CB9F0" w14:textId="77777777" w:rsidR="0011713B" w:rsidRPr="009F2188" w:rsidRDefault="0011713B" w:rsidP="004F124C"/>
        </w:tc>
        <w:tc>
          <w:tcPr>
            <w:tcW w:w="1784" w:type="dxa"/>
            <w:shd w:val="clear" w:color="auto" w:fill="auto"/>
          </w:tcPr>
          <w:p w14:paraId="7B861143" w14:textId="77777777" w:rsidR="0011713B" w:rsidRPr="009F2188" w:rsidRDefault="0011713B" w:rsidP="004F124C"/>
        </w:tc>
        <w:tc>
          <w:tcPr>
            <w:tcW w:w="1552" w:type="dxa"/>
            <w:shd w:val="clear" w:color="auto" w:fill="auto"/>
          </w:tcPr>
          <w:p w14:paraId="615138D0" w14:textId="77777777" w:rsidR="0011713B" w:rsidRPr="009F2188" w:rsidRDefault="0011713B" w:rsidP="004F124C"/>
        </w:tc>
        <w:tc>
          <w:tcPr>
            <w:tcW w:w="1741" w:type="dxa"/>
            <w:shd w:val="clear" w:color="auto" w:fill="auto"/>
          </w:tcPr>
          <w:p w14:paraId="03FD7EF9" w14:textId="77777777" w:rsidR="0011713B" w:rsidRPr="009F2188" w:rsidRDefault="0011713B" w:rsidP="004F124C"/>
        </w:tc>
        <w:tc>
          <w:tcPr>
            <w:tcW w:w="1691" w:type="dxa"/>
            <w:shd w:val="clear" w:color="auto" w:fill="auto"/>
          </w:tcPr>
          <w:p w14:paraId="2EFCD027" w14:textId="77777777" w:rsidR="0011713B" w:rsidRPr="009F2188" w:rsidRDefault="0011713B" w:rsidP="004F124C"/>
        </w:tc>
        <w:tc>
          <w:tcPr>
            <w:tcW w:w="1691" w:type="dxa"/>
            <w:shd w:val="clear" w:color="auto" w:fill="auto"/>
          </w:tcPr>
          <w:p w14:paraId="33CA3CC3" w14:textId="77777777" w:rsidR="0011713B" w:rsidRPr="009F2188" w:rsidRDefault="0011713B" w:rsidP="004F124C"/>
        </w:tc>
        <w:tc>
          <w:tcPr>
            <w:tcW w:w="1784" w:type="dxa"/>
            <w:shd w:val="clear" w:color="auto" w:fill="auto"/>
          </w:tcPr>
          <w:p w14:paraId="7089E173" w14:textId="77777777" w:rsidR="0011713B" w:rsidRPr="009F2188" w:rsidRDefault="0011713B" w:rsidP="004F124C"/>
        </w:tc>
        <w:tc>
          <w:tcPr>
            <w:tcW w:w="937" w:type="dxa"/>
            <w:shd w:val="clear" w:color="auto" w:fill="auto"/>
          </w:tcPr>
          <w:p w14:paraId="749AE618" w14:textId="77777777" w:rsidR="0011713B" w:rsidRPr="009F2188" w:rsidRDefault="0011713B" w:rsidP="004F124C"/>
        </w:tc>
      </w:tr>
      <w:tr w:rsidR="0011713B" w:rsidRPr="00A82AAF" w14:paraId="2CB8093B" w14:textId="77777777" w:rsidTr="00D95774">
        <w:tc>
          <w:tcPr>
            <w:tcW w:w="2051" w:type="dxa"/>
          </w:tcPr>
          <w:p w14:paraId="6A4AFC72" w14:textId="77777777" w:rsidR="0011713B" w:rsidRPr="005C7E7D" w:rsidRDefault="0011713B" w:rsidP="004F124C">
            <w:pPr>
              <w:rPr>
                <w:b/>
                <w:bCs/>
              </w:rPr>
            </w:pPr>
            <w:r w:rsidRPr="005C7E7D">
              <w:rPr>
                <w:b/>
                <w:bCs/>
              </w:rPr>
              <w:t xml:space="preserve">CVD mortality </w:t>
            </w:r>
          </w:p>
        </w:tc>
        <w:tc>
          <w:tcPr>
            <w:tcW w:w="1784" w:type="dxa"/>
            <w:shd w:val="clear" w:color="auto" w:fill="auto"/>
          </w:tcPr>
          <w:p w14:paraId="59C3873E" w14:textId="77777777" w:rsidR="0011713B" w:rsidRPr="009F2188" w:rsidRDefault="0011713B" w:rsidP="004F124C"/>
        </w:tc>
        <w:tc>
          <w:tcPr>
            <w:tcW w:w="1784" w:type="dxa"/>
            <w:shd w:val="clear" w:color="auto" w:fill="auto"/>
          </w:tcPr>
          <w:p w14:paraId="3D282998" w14:textId="77777777" w:rsidR="0011713B" w:rsidRPr="009F2188" w:rsidRDefault="0011713B" w:rsidP="004F124C"/>
        </w:tc>
        <w:tc>
          <w:tcPr>
            <w:tcW w:w="1552" w:type="dxa"/>
            <w:shd w:val="clear" w:color="auto" w:fill="auto"/>
          </w:tcPr>
          <w:p w14:paraId="48D07E6A" w14:textId="77777777" w:rsidR="0011713B" w:rsidRPr="009F2188" w:rsidRDefault="0011713B" w:rsidP="004F124C"/>
        </w:tc>
        <w:tc>
          <w:tcPr>
            <w:tcW w:w="1741" w:type="dxa"/>
            <w:shd w:val="clear" w:color="auto" w:fill="auto"/>
          </w:tcPr>
          <w:p w14:paraId="018E8C51" w14:textId="77777777" w:rsidR="0011713B" w:rsidRPr="009F2188" w:rsidRDefault="0011713B" w:rsidP="004F124C"/>
        </w:tc>
        <w:tc>
          <w:tcPr>
            <w:tcW w:w="1691" w:type="dxa"/>
            <w:shd w:val="clear" w:color="auto" w:fill="auto"/>
          </w:tcPr>
          <w:p w14:paraId="54A9B0CD" w14:textId="77777777" w:rsidR="0011713B" w:rsidRPr="009F2188" w:rsidRDefault="0011713B" w:rsidP="004F124C"/>
        </w:tc>
        <w:tc>
          <w:tcPr>
            <w:tcW w:w="1691" w:type="dxa"/>
            <w:shd w:val="clear" w:color="auto" w:fill="auto"/>
          </w:tcPr>
          <w:p w14:paraId="0CF09D37" w14:textId="77777777" w:rsidR="0011713B" w:rsidRPr="009F2188" w:rsidRDefault="0011713B" w:rsidP="004F124C"/>
        </w:tc>
        <w:tc>
          <w:tcPr>
            <w:tcW w:w="1784" w:type="dxa"/>
            <w:shd w:val="clear" w:color="auto" w:fill="auto"/>
          </w:tcPr>
          <w:p w14:paraId="05CC05C6" w14:textId="77777777" w:rsidR="0011713B" w:rsidRPr="009F2188" w:rsidRDefault="0011713B" w:rsidP="004F124C"/>
        </w:tc>
        <w:tc>
          <w:tcPr>
            <w:tcW w:w="937" w:type="dxa"/>
            <w:shd w:val="clear" w:color="auto" w:fill="auto"/>
          </w:tcPr>
          <w:p w14:paraId="7F0638A5" w14:textId="77777777" w:rsidR="0011713B" w:rsidRPr="009F2188" w:rsidRDefault="0011713B" w:rsidP="004F124C"/>
        </w:tc>
      </w:tr>
      <w:tr w:rsidR="0011713B" w:rsidRPr="00A82AAF" w14:paraId="74193285" w14:textId="77777777" w:rsidTr="00D95774">
        <w:tc>
          <w:tcPr>
            <w:tcW w:w="2051" w:type="dxa"/>
          </w:tcPr>
          <w:p w14:paraId="2B46D681" w14:textId="77777777" w:rsidR="0011713B" w:rsidRPr="005C7E7D" w:rsidRDefault="0011713B" w:rsidP="004F124C">
            <w:r w:rsidRPr="005C7E7D">
              <w:t xml:space="preserve">  Events</w:t>
            </w:r>
            <w:r>
              <w:t>/n</w:t>
            </w:r>
          </w:p>
        </w:tc>
        <w:tc>
          <w:tcPr>
            <w:tcW w:w="1784" w:type="dxa"/>
            <w:shd w:val="clear" w:color="auto" w:fill="auto"/>
          </w:tcPr>
          <w:p w14:paraId="579FE3EF" w14:textId="32FE5105" w:rsidR="0011713B" w:rsidRPr="009F2188" w:rsidRDefault="00E30E54" w:rsidP="004F124C">
            <w:r>
              <w:t>56</w:t>
            </w:r>
            <w:r w:rsidR="0011713B">
              <w:t>/307</w:t>
            </w:r>
          </w:p>
        </w:tc>
        <w:tc>
          <w:tcPr>
            <w:tcW w:w="1784" w:type="dxa"/>
            <w:shd w:val="clear" w:color="auto" w:fill="auto"/>
          </w:tcPr>
          <w:p w14:paraId="2BF83632" w14:textId="5302537F" w:rsidR="0011713B" w:rsidRPr="009F2188" w:rsidRDefault="007223AE" w:rsidP="004F124C">
            <w:r>
              <w:t>91</w:t>
            </w:r>
            <w:r w:rsidR="0011713B">
              <w:t>/565</w:t>
            </w:r>
          </w:p>
        </w:tc>
        <w:tc>
          <w:tcPr>
            <w:tcW w:w="1552" w:type="dxa"/>
            <w:shd w:val="clear" w:color="auto" w:fill="auto"/>
          </w:tcPr>
          <w:p w14:paraId="6C43E4FE" w14:textId="4F3C658B" w:rsidR="0011713B" w:rsidRPr="009F2188" w:rsidRDefault="0011713B" w:rsidP="004F124C">
            <w:r>
              <w:t>1</w:t>
            </w:r>
            <w:r w:rsidR="009F69A7">
              <w:t>48</w:t>
            </w:r>
            <w:r>
              <w:t>/871</w:t>
            </w:r>
          </w:p>
        </w:tc>
        <w:tc>
          <w:tcPr>
            <w:tcW w:w="1741" w:type="dxa"/>
            <w:shd w:val="clear" w:color="auto" w:fill="auto"/>
          </w:tcPr>
          <w:p w14:paraId="03B4D365" w14:textId="2BA92B08" w:rsidR="0011713B" w:rsidRPr="009F2188" w:rsidRDefault="0011713B" w:rsidP="004F124C">
            <w:r>
              <w:t>1</w:t>
            </w:r>
            <w:r w:rsidR="0062783C">
              <w:t>52</w:t>
            </w:r>
            <w:r>
              <w:t>/716</w:t>
            </w:r>
          </w:p>
        </w:tc>
        <w:tc>
          <w:tcPr>
            <w:tcW w:w="1691" w:type="dxa"/>
            <w:shd w:val="clear" w:color="auto" w:fill="auto"/>
          </w:tcPr>
          <w:p w14:paraId="4B1E8B8E" w14:textId="2839B228" w:rsidR="0011713B" w:rsidRPr="009F2188" w:rsidRDefault="0062783C" w:rsidP="004F124C">
            <w:r>
              <w:t>108</w:t>
            </w:r>
            <w:r w:rsidR="0011713B">
              <w:t>/459</w:t>
            </w:r>
          </w:p>
        </w:tc>
        <w:tc>
          <w:tcPr>
            <w:tcW w:w="1691" w:type="dxa"/>
            <w:shd w:val="clear" w:color="auto" w:fill="auto"/>
          </w:tcPr>
          <w:p w14:paraId="6DDC9376" w14:textId="7F8DF206" w:rsidR="0011713B" w:rsidRPr="009F2188" w:rsidRDefault="003E778E" w:rsidP="004F124C">
            <w:r>
              <w:t>62</w:t>
            </w:r>
            <w:r w:rsidR="0011713B">
              <w:t>/235</w:t>
            </w:r>
          </w:p>
        </w:tc>
        <w:tc>
          <w:tcPr>
            <w:tcW w:w="1784" w:type="dxa"/>
            <w:shd w:val="clear" w:color="auto" w:fill="auto"/>
          </w:tcPr>
          <w:p w14:paraId="4211FDA5" w14:textId="061955F9" w:rsidR="0011713B" w:rsidRPr="009F2188" w:rsidRDefault="003E778E" w:rsidP="004F124C">
            <w:r>
              <w:t>96</w:t>
            </w:r>
            <w:r w:rsidR="0011713B">
              <w:t>/243</w:t>
            </w:r>
          </w:p>
        </w:tc>
        <w:tc>
          <w:tcPr>
            <w:tcW w:w="937" w:type="dxa"/>
            <w:shd w:val="clear" w:color="auto" w:fill="auto"/>
          </w:tcPr>
          <w:p w14:paraId="473C6C72" w14:textId="77777777" w:rsidR="0011713B" w:rsidRPr="009F2188" w:rsidRDefault="0011713B" w:rsidP="004F124C"/>
        </w:tc>
      </w:tr>
      <w:tr w:rsidR="0011713B" w:rsidRPr="00A82AAF" w14:paraId="776E5AE3" w14:textId="77777777" w:rsidTr="00D95774">
        <w:tc>
          <w:tcPr>
            <w:tcW w:w="2051" w:type="dxa"/>
          </w:tcPr>
          <w:p w14:paraId="05B401BF" w14:textId="77777777" w:rsidR="0011713B" w:rsidRPr="005C7E7D" w:rsidRDefault="0011713B" w:rsidP="004F124C">
            <w:r w:rsidRPr="005C7E7D">
              <w:t xml:space="preserve">  Person-years </w:t>
            </w:r>
          </w:p>
        </w:tc>
        <w:tc>
          <w:tcPr>
            <w:tcW w:w="1784" w:type="dxa"/>
            <w:shd w:val="clear" w:color="auto" w:fill="auto"/>
          </w:tcPr>
          <w:p w14:paraId="65B39F60" w14:textId="77777777" w:rsidR="0011713B" w:rsidRPr="009F2188" w:rsidRDefault="0011713B" w:rsidP="004F124C">
            <w:r w:rsidRPr="00514A54">
              <w:t>353</w:t>
            </w:r>
            <w:r>
              <w:t>9</w:t>
            </w:r>
          </w:p>
        </w:tc>
        <w:tc>
          <w:tcPr>
            <w:tcW w:w="1784" w:type="dxa"/>
            <w:shd w:val="clear" w:color="auto" w:fill="auto"/>
          </w:tcPr>
          <w:p w14:paraId="36F61F69" w14:textId="77777777" w:rsidR="0011713B" w:rsidRPr="009F2188" w:rsidRDefault="0011713B" w:rsidP="004F124C">
            <w:r w:rsidRPr="00D63F49">
              <w:t>6551</w:t>
            </w:r>
          </w:p>
        </w:tc>
        <w:tc>
          <w:tcPr>
            <w:tcW w:w="1552" w:type="dxa"/>
            <w:shd w:val="clear" w:color="auto" w:fill="auto"/>
          </w:tcPr>
          <w:p w14:paraId="1B1FCA73" w14:textId="77777777" w:rsidR="0011713B" w:rsidRPr="009F2188" w:rsidRDefault="0011713B" w:rsidP="004F124C">
            <w:r w:rsidRPr="004C3F7E">
              <w:t>10</w:t>
            </w:r>
            <w:r>
              <w:t xml:space="preserve"> </w:t>
            </w:r>
            <w:r w:rsidRPr="004C3F7E">
              <w:t>17</w:t>
            </w:r>
            <w:r>
              <w:t>9</w:t>
            </w:r>
          </w:p>
        </w:tc>
        <w:tc>
          <w:tcPr>
            <w:tcW w:w="1741" w:type="dxa"/>
            <w:shd w:val="clear" w:color="auto" w:fill="auto"/>
          </w:tcPr>
          <w:p w14:paraId="2DA6664F" w14:textId="77777777" w:rsidR="0011713B" w:rsidRPr="009F2188" w:rsidRDefault="0011713B" w:rsidP="004F124C">
            <w:r w:rsidRPr="00D63F49">
              <w:t>8067</w:t>
            </w:r>
          </w:p>
        </w:tc>
        <w:tc>
          <w:tcPr>
            <w:tcW w:w="1691" w:type="dxa"/>
            <w:shd w:val="clear" w:color="auto" w:fill="auto"/>
          </w:tcPr>
          <w:p w14:paraId="63AFB7F1" w14:textId="77777777" w:rsidR="0011713B" w:rsidRPr="009F2188" w:rsidRDefault="0011713B" w:rsidP="004F124C">
            <w:r w:rsidRPr="00D63F49">
              <w:t>485</w:t>
            </w:r>
            <w:r>
              <w:t>4</w:t>
            </w:r>
          </w:p>
        </w:tc>
        <w:tc>
          <w:tcPr>
            <w:tcW w:w="1691" w:type="dxa"/>
            <w:shd w:val="clear" w:color="auto" w:fill="auto"/>
          </w:tcPr>
          <w:p w14:paraId="6730912F" w14:textId="77777777" w:rsidR="0011713B" w:rsidRPr="009F2188" w:rsidRDefault="0011713B" w:rsidP="004F124C">
            <w:r w:rsidRPr="00D63F49">
              <w:t>247</w:t>
            </w:r>
            <w:r>
              <w:t>4</w:t>
            </w:r>
          </w:p>
        </w:tc>
        <w:tc>
          <w:tcPr>
            <w:tcW w:w="1784" w:type="dxa"/>
            <w:shd w:val="clear" w:color="auto" w:fill="auto"/>
          </w:tcPr>
          <w:p w14:paraId="4D3EA2D9" w14:textId="77777777" w:rsidR="0011713B" w:rsidRPr="009F2188" w:rsidRDefault="0011713B" w:rsidP="004F124C">
            <w:r w:rsidRPr="003A1A04">
              <w:t>1958</w:t>
            </w:r>
          </w:p>
        </w:tc>
        <w:tc>
          <w:tcPr>
            <w:tcW w:w="937" w:type="dxa"/>
            <w:shd w:val="clear" w:color="auto" w:fill="auto"/>
          </w:tcPr>
          <w:p w14:paraId="76FA3273" w14:textId="77777777" w:rsidR="0011713B" w:rsidRPr="009F2188" w:rsidRDefault="0011713B" w:rsidP="004F124C"/>
        </w:tc>
      </w:tr>
      <w:tr w:rsidR="0011713B" w:rsidRPr="00A82AAF" w14:paraId="30499D27" w14:textId="77777777" w:rsidTr="00D95774">
        <w:tc>
          <w:tcPr>
            <w:tcW w:w="2051" w:type="dxa"/>
          </w:tcPr>
          <w:p w14:paraId="5FA1B312" w14:textId="77777777" w:rsidR="0011713B" w:rsidRPr="005C7E7D" w:rsidRDefault="0011713B" w:rsidP="004F124C">
            <w:r w:rsidRPr="005C7E7D">
              <w:t xml:space="preserve">  Model 1</w:t>
            </w:r>
          </w:p>
        </w:tc>
        <w:tc>
          <w:tcPr>
            <w:tcW w:w="1784" w:type="dxa"/>
            <w:shd w:val="clear" w:color="auto" w:fill="auto"/>
          </w:tcPr>
          <w:p w14:paraId="595F9613" w14:textId="2A572343" w:rsidR="0011713B" w:rsidRPr="009F2188" w:rsidRDefault="005D372B" w:rsidP="004F124C">
            <w:r>
              <w:t>1.01</w:t>
            </w:r>
            <w:r w:rsidR="0011713B" w:rsidRPr="00121813">
              <w:t xml:space="preserve"> (0.</w:t>
            </w:r>
            <w:r w:rsidR="00D16A76">
              <w:t>73</w:t>
            </w:r>
            <w:r w:rsidR="0011713B" w:rsidRPr="00121813">
              <w:t>, 1.</w:t>
            </w:r>
            <w:r w:rsidR="006A6762">
              <w:t>39</w:t>
            </w:r>
            <w:r w:rsidR="0011713B" w:rsidRPr="00121813">
              <w:t>)</w:t>
            </w:r>
          </w:p>
        </w:tc>
        <w:tc>
          <w:tcPr>
            <w:tcW w:w="1784" w:type="dxa"/>
            <w:shd w:val="clear" w:color="auto" w:fill="auto"/>
          </w:tcPr>
          <w:p w14:paraId="430D3D41" w14:textId="7B0E824B" w:rsidR="0011713B" w:rsidRPr="009F2188" w:rsidRDefault="0011713B" w:rsidP="004F124C">
            <w:r w:rsidRPr="005F785A">
              <w:t>0.</w:t>
            </w:r>
            <w:r w:rsidR="006A6762">
              <w:t>95</w:t>
            </w:r>
            <w:r w:rsidRPr="005F785A">
              <w:t xml:space="preserve"> (0.</w:t>
            </w:r>
            <w:r w:rsidR="00584DFD">
              <w:t>73</w:t>
            </w:r>
            <w:r w:rsidRPr="005F785A">
              <w:t>, 1.</w:t>
            </w:r>
            <w:r w:rsidR="00D712F1">
              <w:t>24</w:t>
            </w:r>
            <w:r w:rsidRPr="005F785A">
              <w:t>)</w:t>
            </w:r>
          </w:p>
        </w:tc>
        <w:tc>
          <w:tcPr>
            <w:tcW w:w="1552" w:type="dxa"/>
            <w:shd w:val="clear" w:color="auto" w:fill="auto"/>
          </w:tcPr>
          <w:p w14:paraId="6DF3C518" w14:textId="77777777" w:rsidR="0011713B" w:rsidRPr="009F2188" w:rsidRDefault="0011713B" w:rsidP="004F124C">
            <w:r w:rsidRPr="00D52D16">
              <w:t>REF</w:t>
            </w:r>
          </w:p>
        </w:tc>
        <w:tc>
          <w:tcPr>
            <w:tcW w:w="1741" w:type="dxa"/>
            <w:shd w:val="clear" w:color="auto" w:fill="auto"/>
          </w:tcPr>
          <w:p w14:paraId="3BDD2BCB" w14:textId="67D8C903" w:rsidR="0011713B" w:rsidRPr="009F2188" w:rsidRDefault="0011713B" w:rsidP="004F124C">
            <w:r w:rsidRPr="005F785A">
              <w:t>1.</w:t>
            </w:r>
            <w:r w:rsidR="004216E2">
              <w:t>29</w:t>
            </w:r>
            <w:r w:rsidRPr="005F785A">
              <w:t xml:space="preserve"> (1.0</w:t>
            </w:r>
            <w:r w:rsidR="00884173">
              <w:t>2</w:t>
            </w:r>
            <w:r w:rsidRPr="005F785A">
              <w:t>, 1.</w:t>
            </w:r>
            <w:r w:rsidR="002E3435">
              <w:t>6</w:t>
            </w:r>
            <w:r w:rsidRPr="005F785A">
              <w:t>2)</w:t>
            </w:r>
          </w:p>
        </w:tc>
        <w:tc>
          <w:tcPr>
            <w:tcW w:w="1691" w:type="dxa"/>
            <w:shd w:val="clear" w:color="auto" w:fill="auto"/>
          </w:tcPr>
          <w:p w14:paraId="2EE5F12D" w14:textId="2D920FE0" w:rsidR="0011713B" w:rsidRPr="009F2188" w:rsidRDefault="0011713B" w:rsidP="004F124C">
            <w:r w:rsidRPr="005F785A">
              <w:t>1.</w:t>
            </w:r>
            <w:r w:rsidR="00CC65E9">
              <w:t>50</w:t>
            </w:r>
            <w:r w:rsidRPr="005F785A">
              <w:t xml:space="preserve"> (1.</w:t>
            </w:r>
            <w:r w:rsidR="009A6D7B">
              <w:t>17</w:t>
            </w:r>
            <w:r w:rsidRPr="005F785A">
              <w:t>, 1.9</w:t>
            </w:r>
            <w:r w:rsidR="009A6D7B">
              <w:t>5</w:t>
            </w:r>
            <w:r w:rsidRPr="005F785A">
              <w:t>)</w:t>
            </w:r>
          </w:p>
        </w:tc>
        <w:tc>
          <w:tcPr>
            <w:tcW w:w="1691" w:type="dxa"/>
            <w:shd w:val="clear" w:color="auto" w:fill="auto"/>
          </w:tcPr>
          <w:p w14:paraId="46620A70" w14:textId="3911B915" w:rsidR="0011713B" w:rsidRPr="009F2188" w:rsidRDefault="0011713B" w:rsidP="004F124C">
            <w:r w:rsidRPr="005F785A">
              <w:t>1.81 (1.3</w:t>
            </w:r>
            <w:r w:rsidR="00366FD5">
              <w:t>4</w:t>
            </w:r>
            <w:r w:rsidRPr="005F785A">
              <w:t>, 2.</w:t>
            </w:r>
            <w:r w:rsidR="00330710">
              <w:t>44</w:t>
            </w:r>
            <w:r w:rsidRPr="005F785A">
              <w:t>)</w:t>
            </w:r>
          </w:p>
        </w:tc>
        <w:tc>
          <w:tcPr>
            <w:tcW w:w="1784" w:type="dxa"/>
            <w:shd w:val="clear" w:color="auto" w:fill="auto"/>
          </w:tcPr>
          <w:p w14:paraId="3A374248" w14:textId="2A7369E3" w:rsidR="0011713B" w:rsidRPr="009F2188" w:rsidRDefault="0011713B" w:rsidP="004F124C">
            <w:r w:rsidRPr="005F785A">
              <w:t>3.</w:t>
            </w:r>
            <w:r w:rsidR="0038348D">
              <w:t>54</w:t>
            </w:r>
            <w:r w:rsidRPr="005F785A">
              <w:t xml:space="preserve"> (2.</w:t>
            </w:r>
            <w:r w:rsidR="00D2193E">
              <w:t>71</w:t>
            </w:r>
            <w:r w:rsidRPr="005F785A">
              <w:t xml:space="preserve">, </w:t>
            </w:r>
            <w:r w:rsidR="00D02E9E">
              <w:t>4.61</w:t>
            </w:r>
            <w:r w:rsidRPr="005F785A">
              <w:t>)</w:t>
            </w:r>
          </w:p>
        </w:tc>
        <w:tc>
          <w:tcPr>
            <w:tcW w:w="937" w:type="dxa"/>
            <w:shd w:val="clear" w:color="auto" w:fill="auto"/>
          </w:tcPr>
          <w:p w14:paraId="74F68497" w14:textId="77777777" w:rsidR="0011713B" w:rsidRPr="009F2188" w:rsidRDefault="0011713B" w:rsidP="004F124C">
            <w:r w:rsidRPr="009F2188">
              <w:t>&lt;0.001</w:t>
            </w:r>
          </w:p>
        </w:tc>
      </w:tr>
      <w:tr w:rsidR="0011713B" w:rsidRPr="00A82AAF" w14:paraId="6ABC0420" w14:textId="77777777" w:rsidTr="00D95774">
        <w:tc>
          <w:tcPr>
            <w:tcW w:w="2051" w:type="dxa"/>
            <w:tcBorders>
              <w:bottom w:val="single" w:sz="4" w:space="0" w:color="auto"/>
            </w:tcBorders>
          </w:tcPr>
          <w:p w14:paraId="131EA43B" w14:textId="77777777" w:rsidR="0011713B" w:rsidRPr="005C7E7D" w:rsidRDefault="0011713B" w:rsidP="004F124C">
            <w:r w:rsidRPr="005C7E7D">
              <w:t xml:space="preserve">  Model 2 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</w:tcPr>
          <w:p w14:paraId="198F34B7" w14:textId="298D5C9C" w:rsidR="0011713B" w:rsidRPr="009F2188" w:rsidRDefault="0011713B" w:rsidP="004F124C">
            <w:r w:rsidRPr="00F95D20">
              <w:t>1.0</w:t>
            </w:r>
            <w:r w:rsidR="003C0856">
              <w:t>5</w:t>
            </w:r>
            <w:r w:rsidRPr="00F95D20">
              <w:t xml:space="preserve"> (0.7</w:t>
            </w:r>
            <w:r w:rsidR="003C0856">
              <w:t>6</w:t>
            </w:r>
            <w:r w:rsidRPr="00F95D20">
              <w:t>, 1.4</w:t>
            </w:r>
            <w:r w:rsidR="003C0856">
              <w:t>4</w:t>
            </w:r>
            <w:r w:rsidRPr="00F95D20">
              <w:t>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</w:tcPr>
          <w:p w14:paraId="25E61CAF" w14:textId="5A504225" w:rsidR="0011713B" w:rsidRPr="009F2188" w:rsidRDefault="0011713B" w:rsidP="004F124C">
            <w:r w:rsidRPr="005D3A2C">
              <w:t>0.</w:t>
            </w:r>
            <w:r w:rsidR="003C0856">
              <w:t>94</w:t>
            </w:r>
            <w:r w:rsidRPr="005D3A2C">
              <w:t xml:space="preserve"> (0.</w:t>
            </w:r>
            <w:r w:rsidR="00BD6AA8">
              <w:t>72</w:t>
            </w:r>
            <w:r w:rsidRPr="005D3A2C">
              <w:t>, 1.</w:t>
            </w:r>
            <w:r w:rsidR="00BD6AA8">
              <w:t>24</w:t>
            </w:r>
            <w:r w:rsidRPr="005D3A2C">
              <w:t>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</w:tcPr>
          <w:p w14:paraId="07E73501" w14:textId="77777777" w:rsidR="0011713B" w:rsidRPr="009F2188" w:rsidRDefault="0011713B" w:rsidP="004F124C">
            <w:r w:rsidRPr="00D52D16">
              <w:t>REF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</w:tcPr>
          <w:p w14:paraId="4BE90928" w14:textId="0B0D0586" w:rsidR="0011713B" w:rsidRPr="009F2188" w:rsidRDefault="0011713B" w:rsidP="004F124C">
            <w:r w:rsidRPr="005D3A2C">
              <w:t>1.</w:t>
            </w:r>
            <w:r w:rsidR="00D30C35">
              <w:t>26</w:t>
            </w:r>
            <w:r w:rsidRPr="005D3A2C">
              <w:t xml:space="preserve"> (1.0</w:t>
            </w:r>
            <w:r w:rsidR="00245FED">
              <w:t>0</w:t>
            </w:r>
            <w:r w:rsidRPr="005D3A2C">
              <w:t>, 1.6</w:t>
            </w:r>
            <w:r w:rsidR="00EF499B">
              <w:t>0</w:t>
            </w:r>
            <w:r w:rsidRPr="005D3A2C">
              <w:t>)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14:paraId="46111A4C" w14:textId="31F3AF63" w:rsidR="0011713B" w:rsidRPr="009F2188" w:rsidRDefault="0011713B" w:rsidP="004F124C">
            <w:r w:rsidRPr="005D3A2C">
              <w:t>1.</w:t>
            </w:r>
            <w:r w:rsidR="00A617E2">
              <w:t>40</w:t>
            </w:r>
            <w:r w:rsidRPr="005D3A2C">
              <w:t xml:space="preserve"> (</w:t>
            </w:r>
            <w:r w:rsidR="00836DAA">
              <w:t>1.0</w:t>
            </w:r>
            <w:r w:rsidR="00AE4884">
              <w:t>8</w:t>
            </w:r>
            <w:r w:rsidRPr="005D3A2C">
              <w:t>, 1.</w:t>
            </w:r>
            <w:r w:rsidR="00AE4884">
              <w:t>81</w:t>
            </w:r>
            <w:r w:rsidRPr="005D3A2C">
              <w:t>)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14:paraId="192ABC7D" w14:textId="21F10D61" w:rsidR="0011713B" w:rsidRPr="009F2188" w:rsidRDefault="0011713B" w:rsidP="004F124C">
            <w:r w:rsidRPr="005D3A2C">
              <w:t>1.4</w:t>
            </w:r>
            <w:r w:rsidR="007C7F83">
              <w:t>5</w:t>
            </w:r>
            <w:r w:rsidRPr="005D3A2C">
              <w:t xml:space="preserve"> (1.0</w:t>
            </w:r>
            <w:r w:rsidR="0044535F">
              <w:t>6</w:t>
            </w:r>
            <w:r w:rsidRPr="005D3A2C">
              <w:t>, 1.9</w:t>
            </w:r>
            <w:r w:rsidR="00934989">
              <w:t>9</w:t>
            </w:r>
            <w:r w:rsidRPr="005D3A2C">
              <w:t>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</w:tcPr>
          <w:p w14:paraId="178DC9F3" w14:textId="60D27AA8" w:rsidR="0011713B" w:rsidRPr="009F2188" w:rsidRDefault="0011713B" w:rsidP="004F124C">
            <w:r w:rsidRPr="005D3A2C">
              <w:t>2.</w:t>
            </w:r>
            <w:r w:rsidR="000379D6">
              <w:t>43</w:t>
            </w:r>
            <w:r w:rsidRPr="005D3A2C">
              <w:t xml:space="preserve"> (1.</w:t>
            </w:r>
            <w:r w:rsidR="00685EE3">
              <w:t>83</w:t>
            </w:r>
            <w:r w:rsidRPr="005D3A2C">
              <w:t>, 3.</w:t>
            </w:r>
            <w:r w:rsidR="00497EC9">
              <w:t>25</w:t>
            </w:r>
            <w:r w:rsidRPr="005D3A2C">
              <w:t>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35892E25" w14:textId="77777777" w:rsidR="0011713B" w:rsidRPr="009F2188" w:rsidRDefault="0011713B" w:rsidP="004F124C">
            <w:r w:rsidRPr="009F2188">
              <w:t>&lt;0.001</w:t>
            </w:r>
          </w:p>
        </w:tc>
      </w:tr>
    </w:tbl>
    <w:p w14:paraId="49F732CA" w14:textId="77777777" w:rsidR="0011713B" w:rsidRPr="00BA428D" w:rsidRDefault="0011713B" w:rsidP="004F124C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A</w:t>
      </w:r>
      <w:r w:rsidRPr="00BA428D">
        <w:rPr>
          <w:sz w:val="18"/>
          <w:szCs w:val="18"/>
        </w:rPr>
        <w:t xml:space="preserve">djusted for sex, age, and fasting </w:t>
      </w:r>
      <w:r>
        <w:rPr>
          <w:sz w:val="18"/>
          <w:szCs w:val="18"/>
        </w:rPr>
        <w:t>state</w:t>
      </w:r>
      <w:r w:rsidRPr="00BA428D">
        <w:rPr>
          <w:sz w:val="18"/>
          <w:szCs w:val="18"/>
        </w:rPr>
        <w:t xml:space="preserve"> (&lt;8 hours</w:t>
      </w:r>
      <w:r>
        <w:rPr>
          <w:sz w:val="18"/>
          <w:szCs w:val="18"/>
        </w:rPr>
        <w:t>,</w:t>
      </w:r>
      <w:r w:rsidRPr="00BA428D">
        <w:rPr>
          <w:sz w:val="18"/>
          <w:szCs w:val="18"/>
        </w:rPr>
        <w:t xml:space="preserve"> ≥8 hours).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A</w:t>
      </w:r>
      <w:r w:rsidRPr="00BA428D">
        <w:rPr>
          <w:sz w:val="18"/>
          <w:szCs w:val="18"/>
        </w:rPr>
        <w:t>dditionally adjusted for smoking status (never, former quit ≤10</w:t>
      </w:r>
      <w:r>
        <w:rPr>
          <w:sz w:val="18"/>
          <w:szCs w:val="18"/>
        </w:rPr>
        <w:t xml:space="preserve"> </w:t>
      </w:r>
      <w:r w:rsidRPr="00BA428D">
        <w:rPr>
          <w:sz w:val="18"/>
          <w:szCs w:val="18"/>
        </w:rPr>
        <w:t>y ago, former quit &gt;10</w:t>
      </w:r>
      <w:r>
        <w:rPr>
          <w:sz w:val="18"/>
          <w:szCs w:val="18"/>
        </w:rPr>
        <w:t xml:space="preserve"> </w:t>
      </w:r>
      <w:r w:rsidRPr="00BA428D">
        <w:rPr>
          <w:sz w:val="18"/>
          <w:szCs w:val="18"/>
        </w:rPr>
        <w:t xml:space="preserve">y ago, current), alcohol consumption (abstainers, light, moderate), time since last MI, statin use (yes, no), </w:t>
      </w:r>
      <w:r w:rsidRPr="008B1A2D">
        <w:rPr>
          <w:sz w:val="18"/>
          <w:szCs w:val="18"/>
        </w:rPr>
        <w:t>total serum cholesterol</w:t>
      </w:r>
      <w:r w:rsidRPr="00BA428D">
        <w:rPr>
          <w:sz w:val="18"/>
          <w:szCs w:val="18"/>
        </w:rPr>
        <w:t xml:space="preserve">, and diuretics </w:t>
      </w:r>
      <w:r>
        <w:rPr>
          <w:sz w:val="18"/>
          <w:szCs w:val="18"/>
        </w:rPr>
        <w:t xml:space="preserve">use </w:t>
      </w:r>
      <w:r w:rsidRPr="00BA428D">
        <w:rPr>
          <w:sz w:val="18"/>
          <w:szCs w:val="18"/>
        </w:rPr>
        <w:t>(yes, no).</w:t>
      </w:r>
      <w:r w:rsidRPr="00325E28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  <w:vertAlign w:val="superscript"/>
        </w:rPr>
        <w:t xml:space="preserve">c </w:t>
      </w:r>
      <w:r w:rsidRPr="00BA428D">
        <w:rPr>
          <w:sz w:val="18"/>
          <w:szCs w:val="18"/>
        </w:rPr>
        <w:t>H</w:t>
      </w:r>
      <w:r>
        <w:rPr>
          <w:sz w:val="18"/>
          <w:szCs w:val="18"/>
        </w:rPr>
        <w:t>azard ratios</w:t>
      </w:r>
      <w:r w:rsidRPr="00BA428D">
        <w:rPr>
          <w:sz w:val="18"/>
          <w:szCs w:val="18"/>
        </w:rPr>
        <w:t xml:space="preserve"> (95% </w:t>
      </w:r>
      <w:r>
        <w:rPr>
          <w:sz w:val="18"/>
          <w:szCs w:val="18"/>
        </w:rPr>
        <w:t>confidence intervals</w:t>
      </w:r>
      <w:r w:rsidRPr="00BA428D">
        <w:rPr>
          <w:sz w:val="18"/>
          <w:szCs w:val="18"/>
        </w:rPr>
        <w:t>) obtained from Cox proportional hazards models</w:t>
      </w:r>
      <w:r>
        <w:rPr>
          <w:sz w:val="18"/>
          <w:szCs w:val="18"/>
        </w:rPr>
        <w:t xml:space="preserve"> (all such values)</w:t>
      </w:r>
      <w:r w:rsidRPr="00BA428D">
        <w:rPr>
          <w:sz w:val="18"/>
          <w:szCs w:val="18"/>
        </w:rPr>
        <w:t xml:space="preserve">, </w:t>
      </w:r>
      <w:r>
        <w:rPr>
          <w:sz w:val="18"/>
          <w:szCs w:val="18"/>
        </w:rPr>
        <w:t>using</w:t>
      </w:r>
      <w:r w:rsidRPr="00BA428D">
        <w:rPr>
          <w:sz w:val="18"/>
          <w:szCs w:val="18"/>
        </w:rPr>
        <w:t xml:space="preserve"> SUA &gt;0.30-0.35 mmol/L as the reference.</w:t>
      </w:r>
      <w:r w:rsidRPr="00325E28">
        <w:rPr>
          <w:sz w:val="18"/>
          <w:szCs w:val="18"/>
        </w:rPr>
        <w:t xml:space="preserve"> </w:t>
      </w:r>
      <w:r w:rsidRPr="00BA428D">
        <w:rPr>
          <w:sz w:val="18"/>
          <w:szCs w:val="18"/>
        </w:rPr>
        <w:t xml:space="preserve">Abbreviations: SUA, serum uric acid; MI, myocardial infarction; CVD, cardiovascular disease.   </w:t>
      </w:r>
    </w:p>
    <w:p w14:paraId="68DCA4FC" w14:textId="77777777" w:rsidR="0011713B" w:rsidRDefault="0011713B" w:rsidP="004F124C">
      <w:pPr>
        <w:rPr>
          <w:b/>
          <w:bCs/>
        </w:rPr>
      </w:pPr>
      <w:r>
        <w:rPr>
          <w:b/>
          <w:bCs/>
          <w:i/>
          <w:iCs/>
        </w:rPr>
        <w:br w:type="page"/>
      </w:r>
    </w:p>
    <w:p w14:paraId="6B38F466" w14:textId="100D4A00" w:rsidR="008F7BE5" w:rsidRPr="005D41E4" w:rsidRDefault="008F7BE5" w:rsidP="004F124C">
      <w:pPr>
        <w:rPr>
          <w:i/>
          <w:iCs/>
        </w:rPr>
      </w:pPr>
      <w:r>
        <w:rPr>
          <w:b/>
          <w:bCs/>
        </w:rPr>
        <w:lastRenderedPageBreak/>
        <w:t xml:space="preserve">Supplemental </w:t>
      </w:r>
      <w:r w:rsidRPr="005D41E4">
        <w:rPr>
          <w:b/>
          <w:bCs/>
        </w:rPr>
        <w:t xml:space="preserve">Table </w:t>
      </w:r>
      <w:r w:rsidR="00197240">
        <w:rPr>
          <w:b/>
          <w:bCs/>
        </w:rPr>
        <w:t>4</w:t>
      </w:r>
      <w:r w:rsidRPr="005D41E4">
        <w:t xml:space="preserve"> </w:t>
      </w:r>
      <w:r w:rsidR="000223CA">
        <w:t>Sensitivity</w:t>
      </w:r>
      <w:r w:rsidRPr="008F7BE5">
        <w:t xml:space="preserve"> analyses </w:t>
      </w:r>
      <w:r w:rsidR="00716023">
        <w:t>for baseline</w:t>
      </w:r>
      <w:r w:rsidR="005B6580">
        <w:t xml:space="preserve"> categories of</w:t>
      </w:r>
      <w:r w:rsidR="00716023">
        <w:t xml:space="preserve"> </w:t>
      </w:r>
      <w:r w:rsidRPr="008F7BE5">
        <w:t xml:space="preserve">SUA </w:t>
      </w:r>
      <w:r w:rsidR="00716023">
        <w:t>and</w:t>
      </w:r>
      <w:r w:rsidRPr="008F7BE5">
        <w:t xml:space="preserve"> risk of all-cause and C</w:t>
      </w:r>
      <w:r w:rsidR="00D93E35">
        <w:t>V</w:t>
      </w:r>
      <w:r w:rsidRPr="008F7BE5">
        <w:t>D mortality in post-MI patients of the Alpha Omega Cohort.</w:t>
      </w:r>
    </w:p>
    <w:tbl>
      <w:tblPr>
        <w:tblStyle w:val="TableGrid"/>
        <w:tblW w:w="15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1784"/>
        <w:gridCol w:w="1784"/>
        <w:gridCol w:w="1552"/>
        <w:gridCol w:w="1741"/>
        <w:gridCol w:w="1691"/>
        <w:gridCol w:w="1691"/>
        <w:gridCol w:w="1784"/>
      </w:tblGrid>
      <w:tr w:rsidR="00276B0D" w:rsidRPr="00A82AAF" w14:paraId="2C510D92" w14:textId="77777777" w:rsidTr="00EC66D2">
        <w:tc>
          <w:tcPr>
            <w:tcW w:w="3231" w:type="dxa"/>
            <w:tcBorders>
              <w:top w:val="single" w:sz="4" w:space="0" w:color="auto"/>
            </w:tcBorders>
          </w:tcPr>
          <w:p w14:paraId="0304D522" w14:textId="77777777" w:rsidR="00276B0D" w:rsidRPr="00A82AAF" w:rsidRDefault="00276B0D" w:rsidP="004F124C">
            <w:pPr>
              <w:rPr>
                <w:highlight w:val="yellow"/>
              </w:rPr>
            </w:pPr>
          </w:p>
        </w:tc>
        <w:tc>
          <w:tcPr>
            <w:tcW w:w="12027" w:type="dxa"/>
            <w:gridSpan w:val="7"/>
            <w:tcBorders>
              <w:top w:val="single" w:sz="4" w:space="0" w:color="auto"/>
            </w:tcBorders>
          </w:tcPr>
          <w:p w14:paraId="6B71385D" w14:textId="77777777" w:rsidR="00276B0D" w:rsidRPr="00831A5E" w:rsidRDefault="00276B0D" w:rsidP="004F124C">
            <w:r w:rsidRPr="00831A5E">
              <w:t>SUA (mmol/L)</w:t>
            </w:r>
          </w:p>
        </w:tc>
      </w:tr>
      <w:tr w:rsidR="00276B0D" w:rsidRPr="00A82AAF" w14:paraId="13C8E24A" w14:textId="77777777" w:rsidTr="00EC66D2">
        <w:tc>
          <w:tcPr>
            <w:tcW w:w="3231" w:type="dxa"/>
            <w:tcBorders>
              <w:bottom w:val="single" w:sz="4" w:space="0" w:color="auto"/>
            </w:tcBorders>
          </w:tcPr>
          <w:p w14:paraId="3C825336" w14:textId="77777777" w:rsidR="00276B0D" w:rsidRPr="00A82AAF" w:rsidRDefault="00276B0D" w:rsidP="004F124C">
            <w:pPr>
              <w:rPr>
                <w:highlight w:val="yellow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6EBF08CB" w14:textId="77777777" w:rsidR="00276B0D" w:rsidRPr="00831A5E" w:rsidRDefault="00276B0D" w:rsidP="004F124C">
            <w:r w:rsidRPr="00831A5E">
              <w:t>≤0.25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31C14D35" w14:textId="77777777" w:rsidR="00276B0D" w:rsidRPr="00831A5E" w:rsidRDefault="00276B0D" w:rsidP="004F124C">
            <w:r w:rsidRPr="00831A5E">
              <w:t>&gt;0.25-0.30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5FBBAEA9" w14:textId="77777777" w:rsidR="00276B0D" w:rsidRPr="00831A5E" w:rsidRDefault="00276B0D" w:rsidP="004F124C">
            <w:r w:rsidRPr="00831A5E">
              <w:t>&gt;0.30-0.35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3E288361" w14:textId="77777777" w:rsidR="00276B0D" w:rsidRPr="00831A5E" w:rsidRDefault="00276B0D" w:rsidP="004F124C">
            <w:r w:rsidRPr="00831A5E">
              <w:t>&gt;0.35-0.40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3344EEFD" w14:textId="77777777" w:rsidR="00276B0D" w:rsidRPr="00831A5E" w:rsidRDefault="00276B0D" w:rsidP="004F124C">
            <w:r w:rsidRPr="00831A5E">
              <w:t>&gt;0.40-0.45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76913613" w14:textId="77777777" w:rsidR="00276B0D" w:rsidRPr="00831A5E" w:rsidRDefault="00276B0D" w:rsidP="004F124C">
            <w:r w:rsidRPr="00831A5E">
              <w:t>&gt;0.45-0.50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3BD472C2" w14:textId="77777777" w:rsidR="00276B0D" w:rsidRPr="00831A5E" w:rsidRDefault="00276B0D" w:rsidP="004F124C">
            <w:r w:rsidRPr="00831A5E">
              <w:t>&gt;0.50</w:t>
            </w:r>
          </w:p>
        </w:tc>
      </w:tr>
      <w:tr w:rsidR="00276B0D" w:rsidRPr="00A82AAF" w14:paraId="2126AB54" w14:textId="77777777" w:rsidTr="00EC66D2">
        <w:tc>
          <w:tcPr>
            <w:tcW w:w="3231" w:type="dxa"/>
          </w:tcPr>
          <w:p w14:paraId="1C9DE543" w14:textId="77777777" w:rsidR="00276B0D" w:rsidRPr="005C7E7D" w:rsidRDefault="00276B0D" w:rsidP="004F124C">
            <w:pPr>
              <w:rPr>
                <w:b/>
                <w:bCs/>
              </w:rPr>
            </w:pPr>
            <w:r w:rsidRPr="005C7E7D">
              <w:rPr>
                <w:b/>
                <w:bCs/>
              </w:rPr>
              <w:t>All-cause mortality</w:t>
            </w:r>
          </w:p>
        </w:tc>
        <w:tc>
          <w:tcPr>
            <w:tcW w:w="1784" w:type="dxa"/>
          </w:tcPr>
          <w:p w14:paraId="7070ED8A" w14:textId="77777777" w:rsidR="00276B0D" w:rsidRPr="00A82AAF" w:rsidRDefault="00276B0D" w:rsidP="004F124C">
            <w:pPr>
              <w:rPr>
                <w:highlight w:val="yellow"/>
              </w:rPr>
            </w:pPr>
          </w:p>
        </w:tc>
        <w:tc>
          <w:tcPr>
            <w:tcW w:w="1784" w:type="dxa"/>
          </w:tcPr>
          <w:p w14:paraId="3755BBCC" w14:textId="77777777" w:rsidR="00276B0D" w:rsidRPr="00A82AAF" w:rsidRDefault="00276B0D" w:rsidP="004F124C">
            <w:pPr>
              <w:rPr>
                <w:highlight w:val="yellow"/>
              </w:rPr>
            </w:pPr>
          </w:p>
        </w:tc>
        <w:tc>
          <w:tcPr>
            <w:tcW w:w="1552" w:type="dxa"/>
          </w:tcPr>
          <w:p w14:paraId="6F1253E7" w14:textId="77777777" w:rsidR="00276B0D" w:rsidRPr="00A82AAF" w:rsidRDefault="00276B0D" w:rsidP="004F124C">
            <w:pPr>
              <w:rPr>
                <w:highlight w:val="yellow"/>
              </w:rPr>
            </w:pPr>
          </w:p>
        </w:tc>
        <w:tc>
          <w:tcPr>
            <w:tcW w:w="1741" w:type="dxa"/>
          </w:tcPr>
          <w:p w14:paraId="2D29BA1B" w14:textId="77777777" w:rsidR="00276B0D" w:rsidRPr="00A82AAF" w:rsidRDefault="00276B0D" w:rsidP="004F124C">
            <w:pPr>
              <w:rPr>
                <w:highlight w:val="yellow"/>
              </w:rPr>
            </w:pPr>
          </w:p>
        </w:tc>
        <w:tc>
          <w:tcPr>
            <w:tcW w:w="1691" w:type="dxa"/>
          </w:tcPr>
          <w:p w14:paraId="34D57AF2" w14:textId="77777777" w:rsidR="00276B0D" w:rsidRPr="00A82AAF" w:rsidRDefault="00276B0D" w:rsidP="004F124C">
            <w:pPr>
              <w:rPr>
                <w:highlight w:val="yellow"/>
              </w:rPr>
            </w:pPr>
          </w:p>
        </w:tc>
        <w:tc>
          <w:tcPr>
            <w:tcW w:w="1691" w:type="dxa"/>
          </w:tcPr>
          <w:p w14:paraId="7CDA6748" w14:textId="77777777" w:rsidR="00276B0D" w:rsidRPr="00A82AAF" w:rsidRDefault="00276B0D" w:rsidP="004F124C">
            <w:pPr>
              <w:rPr>
                <w:highlight w:val="yellow"/>
              </w:rPr>
            </w:pPr>
          </w:p>
        </w:tc>
        <w:tc>
          <w:tcPr>
            <w:tcW w:w="1784" w:type="dxa"/>
          </w:tcPr>
          <w:p w14:paraId="61B93F66" w14:textId="77777777" w:rsidR="00276B0D" w:rsidRPr="00A82AAF" w:rsidRDefault="00276B0D" w:rsidP="004F124C">
            <w:pPr>
              <w:rPr>
                <w:highlight w:val="yellow"/>
              </w:rPr>
            </w:pPr>
          </w:p>
        </w:tc>
      </w:tr>
      <w:tr w:rsidR="002E04D5" w:rsidRPr="00A82AAF" w14:paraId="038CFA03" w14:textId="77777777" w:rsidTr="00EC66D2">
        <w:tc>
          <w:tcPr>
            <w:tcW w:w="3231" w:type="dxa"/>
          </w:tcPr>
          <w:p w14:paraId="5950A6BF" w14:textId="206945BA" w:rsidR="002E04D5" w:rsidRPr="00E141CA" w:rsidRDefault="002E04D5" w:rsidP="004F124C">
            <w:r w:rsidRPr="00E141CA">
              <w:t xml:space="preserve">  Men (n=</w:t>
            </w:r>
            <w:r w:rsidR="009C403D">
              <w:t>2648</w:t>
            </w:r>
            <w:r w:rsidRPr="00E141CA">
              <w:t>)</w:t>
            </w:r>
          </w:p>
        </w:tc>
        <w:tc>
          <w:tcPr>
            <w:tcW w:w="1784" w:type="dxa"/>
            <w:shd w:val="clear" w:color="auto" w:fill="auto"/>
          </w:tcPr>
          <w:p w14:paraId="0619D850" w14:textId="0B9AC793" w:rsidR="002E04D5" w:rsidRPr="000E56E1" w:rsidRDefault="00AB3364" w:rsidP="004F124C">
            <w:pPr>
              <w:rPr>
                <w:vertAlign w:val="superscript"/>
              </w:rPr>
            </w:pPr>
            <w:r w:rsidRPr="00AB3364">
              <w:t>1.10 (0.85,1.42)</w:t>
            </w:r>
            <w:r w:rsidR="000E56E1">
              <w:rPr>
                <w:vertAlign w:val="superscript"/>
              </w:rPr>
              <w:t>a</w:t>
            </w:r>
          </w:p>
        </w:tc>
        <w:tc>
          <w:tcPr>
            <w:tcW w:w="1784" w:type="dxa"/>
            <w:shd w:val="clear" w:color="auto" w:fill="auto"/>
          </w:tcPr>
          <w:p w14:paraId="288C3042" w14:textId="0CEE26A6" w:rsidR="002E04D5" w:rsidRPr="009F2188" w:rsidRDefault="002D260D" w:rsidP="004F124C">
            <w:r w:rsidRPr="002D260D">
              <w:t>1.18 (0.97,1.42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5241A7C" w14:textId="1D26C258" w:rsidR="002E04D5" w:rsidRPr="00EC66D2" w:rsidRDefault="002E04D5" w:rsidP="004F124C">
            <w:r w:rsidRPr="00EC66D2">
              <w:t>REF</w:t>
            </w:r>
          </w:p>
        </w:tc>
        <w:tc>
          <w:tcPr>
            <w:tcW w:w="1741" w:type="dxa"/>
            <w:shd w:val="clear" w:color="auto" w:fill="auto"/>
          </w:tcPr>
          <w:p w14:paraId="7518DDF6" w14:textId="2AB4BE5A" w:rsidR="002E04D5" w:rsidRPr="009F2188" w:rsidRDefault="002D260D" w:rsidP="004F124C">
            <w:r w:rsidRPr="002D260D">
              <w:t>1.24 (1.04,1.47)</w:t>
            </w:r>
          </w:p>
        </w:tc>
        <w:tc>
          <w:tcPr>
            <w:tcW w:w="1691" w:type="dxa"/>
            <w:shd w:val="clear" w:color="auto" w:fill="auto"/>
          </w:tcPr>
          <w:p w14:paraId="56081B2E" w14:textId="7CD77DA5" w:rsidR="002E04D5" w:rsidRPr="009F2188" w:rsidRDefault="002D260D" w:rsidP="004F124C">
            <w:r w:rsidRPr="002D260D">
              <w:t>1.39 (1.15,1.67)</w:t>
            </w:r>
          </w:p>
        </w:tc>
        <w:tc>
          <w:tcPr>
            <w:tcW w:w="1691" w:type="dxa"/>
            <w:shd w:val="clear" w:color="auto" w:fill="auto"/>
          </w:tcPr>
          <w:p w14:paraId="10079472" w14:textId="0E48D538" w:rsidR="002E04D5" w:rsidRPr="009F2188" w:rsidRDefault="002D260D" w:rsidP="004F124C">
            <w:r w:rsidRPr="002D260D">
              <w:t>1.42 (1.13,1.79)</w:t>
            </w:r>
          </w:p>
        </w:tc>
        <w:tc>
          <w:tcPr>
            <w:tcW w:w="1784" w:type="dxa"/>
            <w:shd w:val="clear" w:color="auto" w:fill="auto"/>
          </w:tcPr>
          <w:p w14:paraId="0DD6A000" w14:textId="6F7F2DE3" w:rsidR="002E04D5" w:rsidRPr="009F2188" w:rsidRDefault="002D260D" w:rsidP="004F124C">
            <w:r w:rsidRPr="002D260D">
              <w:t>2.04 (1.63,2.56)</w:t>
            </w:r>
          </w:p>
        </w:tc>
      </w:tr>
      <w:tr w:rsidR="002E04D5" w:rsidRPr="00A82AAF" w14:paraId="18775BE6" w14:textId="77777777" w:rsidTr="00EC66D2">
        <w:tc>
          <w:tcPr>
            <w:tcW w:w="3231" w:type="dxa"/>
          </w:tcPr>
          <w:p w14:paraId="091AFB2A" w14:textId="11EB4BFE" w:rsidR="002E04D5" w:rsidRPr="00E141CA" w:rsidRDefault="002E04D5" w:rsidP="004F124C">
            <w:r w:rsidRPr="00E141CA">
              <w:t xml:space="preserve">  No </w:t>
            </w:r>
            <w:r w:rsidR="008304CF">
              <w:t>obesity</w:t>
            </w:r>
            <w:r w:rsidRPr="00E141CA">
              <w:t xml:space="preserve"> (n=</w:t>
            </w:r>
            <w:r w:rsidR="009C403D">
              <w:t>2593</w:t>
            </w:r>
            <w:r w:rsidRPr="00E141CA">
              <w:t>)</w:t>
            </w:r>
          </w:p>
        </w:tc>
        <w:tc>
          <w:tcPr>
            <w:tcW w:w="1784" w:type="dxa"/>
            <w:shd w:val="clear" w:color="auto" w:fill="auto"/>
          </w:tcPr>
          <w:p w14:paraId="6B223779" w14:textId="510C0AB7" w:rsidR="002E04D5" w:rsidRPr="009F2188" w:rsidRDefault="000A27BE" w:rsidP="004F124C">
            <w:r w:rsidRPr="000A27BE">
              <w:t>1.13 (0.91,1.40)</w:t>
            </w:r>
          </w:p>
        </w:tc>
        <w:tc>
          <w:tcPr>
            <w:tcW w:w="1784" w:type="dxa"/>
            <w:shd w:val="clear" w:color="auto" w:fill="auto"/>
          </w:tcPr>
          <w:p w14:paraId="1AB70629" w14:textId="463705D0" w:rsidR="002E04D5" w:rsidRPr="009F2188" w:rsidRDefault="0001104A" w:rsidP="004F124C">
            <w:r w:rsidRPr="0001104A">
              <w:t>1.08 (0.90,1.30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A740744" w14:textId="544C1A49" w:rsidR="002E04D5" w:rsidRPr="00EC66D2" w:rsidRDefault="002E04D5" w:rsidP="004F124C">
            <w:r w:rsidRPr="00EC66D2">
              <w:t>REF</w:t>
            </w:r>
          </w:p>
        </w:tc>
        <w:tc>
          <w:tcPr>
            <w:tcW w:w="1741" w:type="dxa"/>
            <w:shd w:val="clear" w:color="auto" w:fill="auto"/>
          </w:tcPr>
          <w:p w14:paraId="5047BAA2" w14:textId="3BCD8699" w:rsidR="002E04D5" w:rsidRPr="009F2188" w:rsidRDefault="0001104A" w:rsidP="004F124C">
            <w:r w:rsidRPr="0001104A">
              <w:t>1.22 (1.02,1.46)</w:t>
            </w:r>
          </w:p>
        </w:tc>
        <w:tc>
          <w:tcPr>
            <w:tcW w:w="1691" w:type="dxa"/>
            <w:shd w:val="clear" w:color="auto" w:fill="auto"/>
          </w:tcPr>
          <w:p w14:paraId="6ACFA74D" w14:textId="7AEF4C1B" w:rsidR="002E04D5" w:rsidRPr="009F2188" w:rsidRDefault="0001104A" w:rsidP="004F124C">
            <w:r w:rsidRPr="0001104A">
              <w:t>1.46 (1.21,1.77)</w:t>
            </w:r>
          </w:p>
        </w:tc>
        <w:tc>
          <w:tcPr>
            <w:tcW w:w="1691" w:type="dxa"/>
            <w:shd w:val="clear" w:color="auto" w:fill="auto"/>
          </w:tcPr>
          <w:p w14:paraId="3B5215A1" w14:textId="1389F224" w:rsidR="002E04D5" w:rsidRPr="009F2188" w:rsidRDefault="0001104A" w:rsidP="004F124C">
            <w:r w:rsidRPr="0001104A">
              <w:t>1.41 (1.11,1.79)</w:t>
            </w:r>
          </w:p>
        </w:tc>
        <w:tc>
          <w:tcPr>
            <w:tcW w:w="1784" w:type="dxa"/>
            <w:shd w:val="clear" w:color="auto" w:fill="auto"/>
          </w:tcPr>
          <w:p w14:paraId="5714A79D" w14:textId="1A11B37E" w:rsidR="002E04D5" w:rsidRPr="009F2188" w:rsidRDefault="0001104A" w:rsidP="004F124C">
            <w:r w:rsidRPr="0001104A">
              <w:t>2.14 (1.69,2.72)</w:t>
            </w:r>
          </w:p>
        </w:tc>
      </w:tr>
      <w:tr w:rsidR="002E04D5" w:rsidRPr="00A82AAF" w14:paraId="601E5622" w14:textId="77777777" w:rsidTr="00EC66D2">
        <w:tc>
          <w:tcPr>
            <w:tcW w:w="3231" w:type="dxa"/>
          </w:tcPr>
          <w:p w14:paraId="6C2396C0" w14:textId="77FB02A3" w:rsidR="002E04D5" w:rsidRPr="00E141CA" w:rsidRDefault="002E04D5" w:rsidP="004F124C">
            <w:r w:rsidRPr="00E141CA">
              <w:t xml:space="preserve">  No </w:t>
            </w:r>
            <w:r w:rsidR="008304CF">
              <w:t xml:space="preserve">diabetes </w:t>
            </w:r>
            <w:r w:rsidRPr="00E141CA">
              <w:t>(n=</w:t>
            </w:r>
            <w:r w:rsidR="000A23D9">
              <w:t>2700</w:t>
            </w:r>
            <w:r w:rsidRPr="00E141CA">
              <w:t>)</w:t>
            </w:r>
          </w:p>
        </w:tc>
        <w:tc>
          <w:tcPr>
            <w:tcW w:w="1784" w:type="dxa"/>
            <w:shd w:val="clear" w:color="auto" w:fill="auto"/>
          </w:tcPr>
          <w:p w14:paraId="2C5B3AF6" w14:textId="5A5D0EE9" w:rsidR="002E04D5" w:rsidRPr="009F2188" w:rsidRDefault="00FC2479" w:rsidP="004F124C">
            <w:r w:rsidRPr="00FC2479">
              <w:t>1.05 (0.83,1.33)</w:t>
            </w:r>
          </w:p>
        </w:tc>
        <w:tc>
          <w:tcPr>
            <w:tcW w:w="1784" w:type="dxa"/>
            <w:shd w:val="clear" w:color="auto" w:fill="auto"/>
          </w:tcPr>
          <w:p w14:paraId="42F1C8E8" w14:textId="715A6681" w:rsidR="002E04D5" w:rsidRPr="009F2188" w:rsidRDefault="00FC2479" w:rsidP="004F124C">
            <w:r w:rsidRPr="00FC2479">
              <w:t>1.04 (0.86,1.25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0B54871" w14:textId="32C8EAA8" w:rsidR="002E04D5" w:rsidRPr="00EC66D2" w:rsidRDefault="002E04D5" w:rsidP="004F124C">
            <w:r w:rsidRPr="00EC66D2">
              <w:t>REF</w:t>
            </w:r>
          </w:p>
        </w:tc>
        <w:tc>
          <w:tcPr>
            <w:tcW w:w="1741" w:type="dxa"/>
            <w:shd w:val="clear" w:color="auto" w:fill="auto"/>
          </w:tcPr>
          <w:p w14:paraId="55A900EC" w14:textId="384FE05F" w:rsidR="002E04D5" w:rsidRPr="009F2188" w:rsidRDefault="00FC2479" w:rsidP="004F124C">
            <w:r w:rsidRPr="00FC2479">
              <w:t>1.16 (0.98,1.38)</w:t>
            </w:r>
          </w:p>
        </w:tc>
        <w:tc>
          <w:tcPr>
            <w:tcW w:w="1691" w:type="dxa"/>
            <w:shd w:val="clear" w:color="auto" w:fill="auto"/>
          </w:tcPr>
          <w:p w14:paraId="4F9550D3" w14:textId="37D64A91" w:rsidR="002E04D5" w:rsidRPr="009F2188" w:rsidRDefault="00654E0B" w:rsidP="004F124C">
            <w:r w:rsidRPr="00654E0B">
              <w:t>1.43 (1.18,1.72)</w:t>
            </w:r>
          </w:p>
        </w:tc>
        <w:tc>
          <w:tcPr>
            <w:tcW w:w="1691" w:type="dxa"/>
            <w:shd w:val="clear" w:color="auto" w:fill="auto"/>
          </w:tcPr>
          <w:p w14:paraId="2E4A887E" w14:textId="7BFE09F0" w:rsidR="002E04D5" w:rsidRPr="009F2188" w:rsidRDefault="00654E0B" w:rsidP="004F124C">
            <w:r w:rsidRPr="00654E0B">
              <w:t>1.46 (1.15,1.86)</w:t>
            </w:r>
          </w:p>
        </w:tc>
        <w:tc>
          <w:tcPr>
            <w:tcW w:w="1784" w:type="dxa"/>
            <w:shd w:val="clear" w:color="auto" w:fill="auto"/>
          </w:tcPr>
          <w:p w14:paraId="7C631B71" w14:textId="37C8EF86" w:rsidR="002E04D5" w:rsidRPr="009F2188" w:rsidRDefault="00654E0B" w:rsidP="004F124C">
            <w:r w:rsidRPr="00654E0B">
              <w:t>2.06 (1.63,2.61)</w:t>
            </w:r>
          </w:p>
        </w:tc>
      </w:tr>
      <w:tr w:rsidR="002E04D5" w:rsidRPr="00A82AAF" w14:paraId="0B413C22" w14:textId="77777777" w:rsidTr="00EC66D2">
        <w:tc>
          <w:tcPr>
            <w:tcW w:w="3231" w:type="dxa"/>
          </w:tcPr>
          <w:p w14:paraId="4745E4B3" w14:textId="3DC74C63" w:rsidR="002E04D5" w:rsidRPr="00E141CA" w:rsidRDefault="002E04D5" w:rsidP="004F124C">
            <w:r w:rsidRPr="00E141CA">
              <w:t xml:space="preserve">  No </w:t>
            </w:r>
            <w:r w:rsidR="00930C17">
              <w:t>diuretics</w:t>
            </w:r>
            <w:r w:rsidR="008304CF">
              <w:t xml:space="preserve"> </w:t>
            </w:r>
            <w:r w:rsidRPr="00E141CA">
              <w:t>(n=</w:t>
            </w:r>
            <w:r w:rsidR="000A23D9">
              <w:t>2591</w:t>
            </w:r>
            <w:r w:rsidRPr="00E141CA">
              <w:t>)</w:t>
            </w:r>
          </w:p>
        </w:tc>
        <w:tc>
          <w:tcPr>
            <w:tcW w:w="1784" w:type="dxa"/>
            <w:shd w:val="clear" w:color="auto" w:fill="auto"/>
          </w:tcPr>
          <w:p w14:paraId="5F63795F" w14:textId="06B22504" w:rsidR="002E04D5" w:rsidRPr="009F2188" w:rsidRDefault="001A0449" w:rsidP="004F124C">
            <w:r w:rsidRPr="001A0449">
              <w:t>1.03 (0.83,1.29)</w:t>
            </w:r>
          </w:p>
        </w:tc>
        <w:tc>
          <w:tcPr>
            <w:tcW w:w="1784" w:type="dxa"/>
            <w:shd w:val="clear" w:color="auto" w:fill="auto"/>
          </w:tcPr>
          <w:p w14:paraId="06342342" w14:textId="388FF0C4" w:rsidR="002E04D5" w:rsidRPr="009F2188" w:rsidRDefault="001A0449" w:rsidP="004F124C">
            <w:r w:rsidRPr="001A0449">
              <w:t>1.12 (0.94,1.35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939441D" w14:textId="014C3312" w:rsidR="002E04D5" w:rsidRPr="00EC66D2" w:rsidRDefault="002E04D5" w:rsidP="004F124C">
            <w:r w:rsidRPr="00EC66D2">
              <w:t>REF</w:t>
            </w:r>
          </w:p>
        </w:tc>
        <w:tc>
          <w:tcPr>
            <w:tcW w:w="1741" w:type="dxa"/>
            <w:shd w:val="clear" w:color="auto" w:fill="auto"/>
          </w:tcPr>
          <w:p w14:paraId="44F6DBA9" w14:textId="34525E9C" w:rsidR="002E04D5" w:rsidRPr="009F2188" w:rsidRDefault="001A0449" w:rsidP="004F124C">
            <w:r w:rsidRPr="001A0449">
              <w:t>1.14 (0.96,1.37)</w:t>
            </w:r>
          </w:p>
        </w:tc>
        <w:tc>
          <w:tcPr>
            <w:tcW w:w="1691" w:type="dxa"/>
            <w:shd w:val="clear" w:color="auto" w:fill="auto"/>
          </w:tcPr>
          <w:p w14:paraId="4D55B50A" w14:textId="76A56338" w:rsidR="002E04D5" w:rsidRPr="009F2188" w:rsidRDefault="001A0449" w:rsidP="004F124C">
            <w:r w:rsidRPr="001A0449">
              <w:t>1.37 (1.12,1.67)</w:t>
            </w:r>
          </w:p>
        </w:tc>
        <w:tc>
          <w:tcPr>
            <w:tcW w:w="1691" w:type="dxa"/>
            <w:shd w:val="clear" w:color="auto" w:fill="auto"/>
          </w:tcPr>
          <w:p w14:paraId="6C0F27E2" w14:textId="25D8F73E" w:rsidR="002E04D5" w:rsidRPr="009F2188" w:rsidRDefault="001A0449" w:rsidP="004F124C">
            <w:r w:rsidRPr="001A0449">
              <w:t>1.44 (1.09,1.90)</w:t>
            </w:r>
          </w:p>
        </w:tc>
        <w:tc>
          <w:tcPr>
            <w:tcW w:w="1784" w:type="dxa"/>
            <w:shd w:val="clear" w:color="auto" w:fill="auto"/>
          </w:tcPr>
          <w:p w14:paraId="1C79EE7B" w14:textId="727BEC18" w:rsidR="002E04D5" w:rsidRPr="009F2188" w:rsidRDefault="001A0449" w:rsidP="004F124C">
            <w:r w:rsidRPr="001A0449">
              <w:t>2.48 (1.75,3.51)</w:t>
            </w:r>
          </w:p>
        </w:tc>
      </w:tr>
      <w:tr w:rsidR="002E04D5" w:rsidRPr="00A82AAF" w14:paraId="44A2E2E5" w14:textId="77777777" w:rsidTr="00EC66D2">
        <w:tc>
          <w:tcPr>
            <w:tcW w:w="3231" w:type="dxa"/>
          </w:tcPr>
          <w:p w14:paraId="5BA86C1B" w14:textId="7EA62B9E" w:rsidR="002E04D5" w:rsidRPr="00E141CA" w:rsidRDefault="002E04D5" w:rsidP="004F124C">
            <w:r w:rsidRPr="00E141CA">
              <w:t xml:space="preserve">  High </w:t>
            </w:r>
            <w:r w:rsidR="008304CF">
              <w:t xml:space="preserve">DHD15-index </w:t>
            </w:r>
            <w:r w:rsidRPr="00E141CA">
              <w:t>(n=</w:t>
            </w:r>
            <w:r w:rsidR="00D6623A">
              <w:t>1698</w:t>
            </w:r>
            <w:r w:rsidRPr="00E141CA">
              <w:t>)</w:t>
            </w:r>
          </w:p>
        </w:tc>
        <w:tc>
          <w:tcPr>
            <w:tcW w:w="1784" w:type="dxa"/>
            <w:shd w:val="clear" w:color="auto" w:fill="auto"/>
          </w:tcPr>
          <w:p w14:paraId="674837AD" w14:textId="217392CA" w:rsidR="002E04D5" w:rsidRPr="009F2188" w:rsidRDefault="00E71AF3" w:rsidP="004F124C">
            <w:r w:rsidRPr="00E71AF3">
              <w:t>0.95 (0.71,1.27)</w:t>
            </w:r>
          </w:p>
        </w:tc>
        <w:tc>
          <w:tcPr>
            <w:tcW w:w="1784" w:type="dxa"/>
            <w:shd w:val="clear" w:color="auto" w:fill="auto"/>
          </w:tcPr>
          <w:p w14:paraId="588CC8F4" w14:textId="7D200C0C" w:rsidR="002E04D5" w:rsidRPr="009F2188" w:rsidRDefault="0079135B" w:rsidP="004F124C">
            <w:r w:rsidRPr="0079135B">
              <w:t>0.99 (0.78,1.26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C062211" w14:textId="5905D67E" w:rsidR="002E04D5" w:rsidRPr="00EC66D2" w:rsidRDefault="002E04D5" w:rsidP="004F124C">
            <w:r w:rsidRPr="00EC66D2">
              <w:t>REF</w:t>
            </w:r>
          </w:p>
        </w:tc>
        <w:tc>
          <w:tcPr>
            <w:tcW w:w="1741" w:type="dxa"/>
            <w:shd w:val="clear" w:color="auto" w:fill="auto"/>
          </w:tcPr>
          <w:p w14:paraId="0255AF76" w14:textId="2702F79D" w:rsidR="002E04D5" w:rsidRPr="009F2188" w:rsidRDefault="0079135B" w:rsidP="004F124C">
            <w:r w:rsidRPr="0079135B">
              <w:t>1.10 (0.88,1.37)</w:t>
            </w:r>
          </w:p>
        </w:tc>
        <w:tc>
          <w:tcPr>
            <w:tcW w:w="1691" w:type="dxa"/>
            <w:shd w:val="clear" w:color="auto" w:fill="auto"/>
          </w:tcPr>
          <w:p w14:paraId="2C38E7B5" w14:textId="04F23F8D" w:rsidR="002E04D5" w:rsidRPr="009F2188" w:rsidRDefault="0079135B" w:rsidP="004F124C">
            <w:r w:rsidRPr="0079135B">
              <w:t>1.15 (0.90,1.46)</w:t>
            </w:r>
          </w:p>
        </w:tc>
        <w:tc>
          <w:tcPr>
            <w:tcW w:w="1691" w:type="dxa"/>
            <w:shd w:val="clear" w:color="auto" w:fill="auto"/>
          </w:tcPr>
          <w:p w14:paraId="1E1DDA2F" w14:textId="75478B53" w:rsidR="002E04D5" w:rsidRPr="009F2188" w:rsidRDefault="0079135B" w:rsidP="004F124C">
            <w:r w:rsidRPr="0079135B">
              <w:t>1.35 (1.00,1.81)</w:t>
            </w:r>
          </w:p>
        </w:tc>
        <w:tc>
          <w:tcPr>
            <w:tcW w:w="1784" w:type="dxa"/>
            <w:shd w:val="clear" w:color="auto" w:fill="auto"/>
          </w:tcPr>
          <w:p w14:paraId="7A47F5DE" w14:textId="29160A65" w:rsidR="002E04D5" w:rsidRPr="009F2188" w:rsidRDefault="00DD4B0E" w:rsidP="004F124C">
            <w:r w:rsidRPr="00DD4B0E">
              <w:t>1.95 (1.47,2.58)</w:t>
            </w:r>
          </w:p>
        </w:tc>
      </w:tr>
      <w:tr w:rsidR="00EC66D2" w:rsidRPr="00A82AAF" w14:paraId="6B546CFA" w14:textId="77777777" w:rsidTr="00EC66D2">
        <w:tc>
          <w:tcPr>
            <w:tcW w:w="3231" w:type="dxa"/>
          </w:tcPr>
          <w:p w14:paraId="64D5C18D" w14:textId="203E49F2" w:rsidR="00EC66D2" w:rsidRPr="00E141CA" w:rsidRDefault="00EC66D2" w:rsidP="004F124C">
            <w:r w:rsidRPr="00962A01">
              <w:t xml:space="preserve">  </w:t>
            </w:r>
            <w:r w:rsidR="009D3138" w:rsidRPr="00962A01">
              <w:t>No current smokers</w:t>
            </w:r>
            <w:r w:rsidR="00D24EB8" w:rsidRPr="00962A01">
              <w:t xml:space="preserve"> </w:t>
            </w:r>
            <w:r w:rsidRPr="00962A01">
              <w:t>(n=</w:t>
            </w:r>
            <w:r w:rsidR="003E552F" w:rsidRPr="00962A01">
              <w:t>2852</w:t>
            </w:r>
            <w:r w:rsidRPr="00962A01">
              <w:t>)</w:t>
            </w:r>
          </w:p>
        </w:tc>
        <w:tc>
          <w:tcPr>
            <w:tcW w:w="1784" w:type="dxa"/>
            <w:shd w:val="clear" w:color="auto" w:fill="auto"/>
          </w:tcPr>
          <w:p w14:paraId="776F35E1" w14:textId="456D6D6B" w:rsidR="00EC66D2" w:rsidRPr="007A1176" w:rsidRDefault="00612B7D" w:rsidP="004F124C">
            <w:pPr>
              <w:rPr>
                <w:highlight w:val="yellow"/>
              </w:rPr>
            </w:pPr>
            <w:r w:rsidRPr="00612B7D">
              <w:t>1.21 (0.96,1.53)</w:t>
            </w:r>
          </w:p>
        </w:tc>
        <w:tc>
          <w:tcPr>
            <w:tcW w:w="1784" w:type="dxa"/>
            <w:shd w:val="clear" w:color="auto" w:fill="auto"/>
          </w:tcPr>
          <w:p w14:paraId="0072FC04" w14:textId="7553A8CB" w:rsidR="00EC66D2" w:rsidRPr="007A1176" w:rsidRDefault="00011587" w:rsidP="004F124C">
            <w:pPr>
              <w:rPr>
                <w:highlight w:val="yellow"/>
              </w:rPr>
            </w:pPr>
            <w:r w:rsidRPr="00011587">
              <w:t>1.17 (0.97,1.42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63AE1EB" w14:textId="5A716CB2" w:rsidR="00EC66D2" w:rsidRPr="00EC66D2" w:rsidRDefault="00EC66D2" w:rsidP="004F124C">
            <w:r w:rsidRPr="00EC66D2">
              <w:t>REF</w:t>
            </w:r>
          </w:p>
        </w:tc>
        <w:tc>
          <w:tcPr>
            <w:tcW w:w="1741" w:type="dxa"/>
            <w:shd w:val="clear" w:color="auto" w:fill="auto"/>
          </w:tcPr>
          <w:p w14:paraId="2BF9E49E" w14:textId="2D029AA0" w:rsidR="00EC66D2" w:rsidRPr="007A1176" w:rsidRDefault="00300AE7" w:rsidP="004F124C">
            <w:pPr>
              <w:rPr>
                <w:highlight w:val="yellow"/>
              </w:rPr>
            </w:pPr>
            <w:r w:rsidRPr="00300AE7">
              <w:t>1.13 (0.95,1.34)</w:t>
            </w:r>
          </w:p>
        </w:tc>
        <w:tc>
          <w:tcPr>
            <w:tcW w:w="1691" w:type="dxa"/>
            <w:shd w:val="clear" w:color="auto" w:fill="auto"/>
          </w:tcPr>
          <w:p w14:paraId="2CC44416" w14:textId="14B4BF8A" w:rsidR="00EC66D2" w:rsidRPr="007A1176" w:rsidRDefault="00974A22" w:rsidP="004F124C">
            <w:pPr>
              <w:rPr>
                <w:highlight w:val="yellow"/>
              </w:rPr>
            </w:pPr>
            <w:r w:rsidRPr="00974A22">
              <w:t>1.</w:t>
            </w:r>
            <w:r w:rsidR="00226BAE" w:rsidRPr="00226BAE">
              <w:t>37</w:t>
            </w:r>
            <w:r w:rsidRPr="00974A22">
              <w:t xml:space="preserve"> (1.</w:t>
            </w:r>
            <w:r w:rsidR="00226BAE" w:rsidRPr="00226BAE">
              <w:t>14,1.65</w:t>
            </w:r>
            <w:r w:rsidRPr="00974A22">
              <w:t>)</w:t>
            </w:r>
          </w:p>
        </w:tc>
        <w:tc>
          <w:tcPr>
            <w:tcW w:w="1691" w:type="dxa"/>
            <w:shd w:val="clear" w:color="auto" w:fill="auto"/>
          </w:tcPr>
          <w:p w14:paraId="0074CCCC" w14:textId="6AA09F75" w:rsidR="00EC66D2" w:rsidRPr="007A1176" w:rsidRDefault="00B12E51" w:rsidP="004F124C">
            <w:pPr>
              <w:rPr>
                <w:highlight w:val="yellow"/>
              </w:rPr>
            </w:pPr>
            <w:r w:rsidRPr="00B12E51">
              <w:t>1.47 (1.17,1.84)</w:t>
            </w:r>
          </w:p>
        </w:tc>
        <w:tc>
          <w:tcPr>
            <w:tcW w:w="1784" w:type="dxa"/>
            <w:shd w:val="clear" w:color="auto" w:fill="auto"/>
          </w:tcPr>
          <w:p w14:paraId="1BE1688E" w14:textId="33D5F893" w:rsidR="00EC66D2" w:rsidRPr="007A1176" w:rsidRDefault="00974A22" w:rsidP="004F124C">
            <w:pPr>
              <w:rPr>
                <w:highlight w:val="yellow"/>
              </w:rPr>
            </w:pPr>
            <w:r w:rsidRPr="00974A22">
              <w:t>2.</w:t>
            </w:r>
            <w:r w:rsidR="00945911" w:rsidRPr="00945911">
              <w:t>11</w:t>
            </w:r>
            <w:r w:rsidRPr="00974A22">
              <w:t xml:space="preserve"> (1.</w:t>
            </w:r>
            <w:r w:rsidR="00945911" w:rsidRPr="00945911">
              <w:t>69,2.62</w:t>
            </w:r>
            <w:r w:rsidRPr="00974A22">
              <w:t>)</w:t>
            </w:r>
          </w:p>
        </w:tc>
      </w:tr>
      <w:tr w:rsidR="00E141CA" w:rsidRPr="00A82AAF" w14:paraId="6B17467D" w14:textId="77777777" w:rsidTr="00EC66D2">
        <w:tc>
          <w:tcPr>
            <w:tcW w:w="3231" w:type="dxa"/>
          </w:tcPr>
          <w:p w14:paraId="20E5B28A" w14:textId="4632FBEF" w:rsidR="00E141CA" w:rsidRPr="005C7E7D" w:rsidRDefault="00E141CA" w:rsidP="004F124C"/>
        </w:tc>
        <w:tc>
          <w:tcPr>
            <w:tcW w:w="1784" w:type="dxa"/>
            <w:shd w:val="clear" w:color="auto" w:fill="auto"/>
          </w:tcPr>
          <w:p w14:paraId="26FF0FCE" w14:textId="178E3925" w:rsidR="00E141CA" w:rsidRPr="009F2188" w:rsidRDefault="00E141CA" w:rsidP="004F124C"/>
        </w:tc>
        <w:tc>
          <w:tcPr>
            <w:tcW w:w="1784" w:type="dxa"/>
            <w:shd w:val="clear" w:color="auto" w:fill="auto"/>
          </w:tcPr>
          <w:p w14:paraId="220E2A1B" w14:textId="3C25F755" w:rsidR="00E141CA" w:rsidRPr="009F2188" w:rsidRDefault="00E141CA" w:rsidP="004F124C"/>
        </w:tc>
        <w:tc>
          <w:tcPr>
            <w:tcW w:w="1552" w:type="dxa"/>
            <w:shd w:val="clear" w:color="auto" w:fill="auto"/>
          </w:tcPr>
          <w:p w14:paraId="1472003D" w14:textId="0C5BE327" w:rsidR="00E141CA" w:rsidRPr="009F2188" w:rsidRDefault="00E141CA" w:rsidP="004F124C"/>
        </w:tc>
        <w:tc>
          <w:tcPr>
            <w:tcW w:w="1741" w:type="dxa"/>
            <w:shd w:val="clear" w:color="auto" w:fill="auto"/>
          </w:tcPr>
          <w:p w14:paraId="747FE100" w14:textId="323A9466" w:rsidR="00E141CA" w:rsidRPr="009F2188" w:rsidRDefault="00E141CA" w:rsidP="004F124C"/>
        </w:tc>
        <w:tc>
          <w:tcPr>
            <w:tcW w:w="1691" w:type="dxa"/>
            <w:shd w:val="clear" w:color="auto" w:fill="auto"/>
          </w:tcPr>
          <w:p w14:paraId="68E7A9B8" w14:textId="750093FF" w:rsidR="00E141CA" w:rsidRPr="009F2188" w:rsidRDefault="00E141CA" w:rsidP="004F124C"/>
        </w:tc>
        <w:tc>
          <w:tcPr>
            <w:tcW w:w="1691" w:type="dxa"/>
            <w:shd w:val="clear" w:color="auto" w:fill="auto"/>
          </w:tcPr>
          <w:p w14:paraId="1A66E744" w14:textId="11368E5F" w:rsidR="00E141CA" w:rsidRPr="009F2188" w:rsidRDefault="00E141CA" w:rsidP="004F124C"/>
        </w:tc>
        <w:tc>
          <w:tcPr>
            <w:tcW w:w="1784" w:type="dxa"/>
            <w:shd w:val="clear" w:color="auto" w:fill="auto"/>
          </w:tcPr>
          <w:p w14:paraId="78C2D2FF" w14:textId="2EE7E485" w:rsidR="00E141CA" w:rsidRPr="009F2188" w:rsidRDefault="00E141CA" w:rsidP="004F124C"/>
        </w:tc>
      </w:tr>
      <w:tr w:rsidR="00C9282F" w:rsidRPr="00A82AAF" w14:paraId="0081DCF3" w14:textId="77777777" w:rsidTr="00EC66D2">
        <w:tc>
          <w:tcPr>
            <w:tcW w:w="3231" w:type="dxa"/>
          </w:tcPr>
          <w:p w14:paraId="36B2AF16" w14:textId="19C087AE" w:rsidR="00C9282F" w:rsidRPr="004A234E" w:rsidRDefault="00C9282F" w:rsidP="004F124C">
            <w:pPr>
              <w:rPr>
                <w:b/>
                <w:bCs/>
              </w:rPr>
            </w:pPr>
            <w:r w:rsidRPr="004A234E">
              <w:rPr>
                <w:b/>
                <w:bCs/>
              </w:rPr>
              <w:t>CVD mortality</w:t>
            </w:r>
          </w:p>
        </w:tc>
        <w:tc>
          <w:tcPr>
            <w:tcW w:w="1784" w:type="dxa"/>
            <w:shd w:val="clear" w:color="auto" w:fill="auto"/>
          </w:tcPr>
          <w:p w14:paraId="7FF3A067" w14:textId="77777777" w:rsidR="00C9282F" w:rsidRPr="009F2188" w:rsidRDefault="00C9282F" w:rsidP="004F124C"/>
        </w:tc>
        <w:tc>
          <w:tcPr>
            <w:tcW w:w="1784" w:type="dxa"/>
            <w:shd w:val="clear" w:color="auto" w:fill="auto"/>
          </w:tcPr>
          <w:p w14:paraId="405D7F36" w14:textId="77777777" w:rsidR="00C9282F" w:rsidRPr="009F2188" w:rsidRDefault="00C9282F" w:rsidP="004F124C"/>
        </w:tc>
        <w:tc>
          <w:tcPr>
            <w:tcW w:w="1552" w:type="dxa"/>
            <w:shd w:val="clear" w:color="auto" w:fill="auto"/>
          </w:tcPr>
          <w:p w14:paraId="5DE614C1" w14:textId="77777777" w:rsidR="00C9282F" w:rsidRPr="009F2188" w:rsidRDefault="00C9282F" w:rsidP="004F124C"/>
        </w:tc>
        <w:tc>
          <w:tcPr>
            <w:tcW w:w="1741" w:type="dxa"/>
            <w:shd w:val="clear" w:color="auto" w:fill="auto"/>
          </w:tcPr>
          <w:p w14:paraId="5EB71DA8" w14:textId="77777777" w:rsidR="00C9282F" w:rsidRPr="009F2188" w:rsidRDefault="00C9282F" w:rsidP="004F124C"/>
        </w:tc>
        <w:tc>
          <w:tcPr>
            <w:tcW w:w="1691" w:type="dxa"/>
            <w:shd w:val="clear" w:color="auto" w:fill="auto"/>
          </w:tcPr>
          <w:p w14:paraId="31F9A54D" w14:textId="77777777" w:rsidR="00C9282F" w:rsidRPr="009F2188" w:rsidRDefault="00C9282F" w:rsidP="004F124C"/>
        </w:tc>
        <w:tc>
          <w:tcPr>
            <w:tcW w:w="1691" w:type="dxa"/>
            <w:shd w:val="clear" w:color="auto" w:fill="auto"/>
          </w:tcPr>
          <w:p w14:paraId="51474AB2" w14:textId="77777777" w:rsidR="00C9282F" w:rsidRPr="009F2188" w:rsidRDefault="00C9282F" w:rsidP="004F124C"/>
        </w:tc>
        <w:tc>
          <w:tcPr>
            <w:tcW w:w="1784" w:type="dxa"/>
            <w:shd w:val="clear" w:color="auto" w:fill="auto"/>
          </w:tcPr>
          <w:p w14:paraId="370972B2" w14:textId="77777777" w:rsidR="00C9282F" w:rsidRPr="009F2188" w:rsidRDefault="00C9282F" w:rsidP="004F124C"/>
        </w:tc>
      </w:tr>
      <w:tr w:rsidR="0005594C" w:rsidRPr="00A82AAF" w14:paraId="7B4ECB05" w14:textId="77777777" w:rsidTr="005D5F95">
        <w:trPr>
          <w:trHeight w:val="283"/>
        </w:trPr>
        <w:tc>
          <w:tcPr>
            <w:tcW w:w="3231" w:type="dxa"/>
          </w:tcPr>
          <w:p w14:paraId="5445A687" w14:textId="40883376" w:rsidR="0005594C" w:rsidRPr="005C7E7D" w:rsidRDefault="0005594C" w:rsidP="004F124C">
            <w:r w:rsidRPr="00E141CA">
              <w:t xml:space="preserve">  Men (n=</w:t>
            </w:r>
            <w:r>
              <w:t>2648</w:t>
            </w:r>
            <w:r w:rsidRPr="00E141CA">
              <w:t>)</w:t>
            </w:r>
          </w:p>
        </w:tc>
        <w:tc>
          <w:tcPr>
            <w:tcW w:w="1784" w:type="dxa"/>
            <w:shd w:val="clear" w:color="auto" w:fill="auto"/>
          </w:tcPr>
          <w:p w14:paraId="0F1260DD" w14:textId="6890F488" w:rsidR="0005594C" w:rsidRPr="009F2188" w:rsidRDefault="0005594C" w:rsidP="004F124C">
            <w:r w:rsidRPr="00236652">
              <w:t>1.</w:t>
            </w:r>
            <w:r w:rsidR="00C15A91">
              <w:t>23</w:t>
            </w:r>
            <w:r w:rsidRPr="00236652">
              <w:t xml:space="preserve"> (0.8</w:t>
            </w:r>
            <w:r w:rsidR="00C15A91">
              <w:t>2</w:t>
            </w:r>
            <w:r w:rsidRPr="00236652">
              <w:t xml:space="preserve">, </w:t>
            </w:r>
            <w:r w:rsidR="005322B4">
              <w:t>1.85</w:t>
            </w:r>
            <w:r w:rsidRPr="00236652">
              <w:t>)</w:t>
            </w:r>
          </w:p>
        </w:tc>
        <w:tc>
          <w:tcPr>
            <w:tcW w:w="1784" w:type="dxa"/>
            <w:shd w:val="clear" w:color="auto" w:fill="auto"/>
          </w:tcPr>
          <w:p w14:paraId="4F1AAD44" w14:textId="76EF0098" w:rsidR="0005594C" w:rsidRPr="009F2188" w:rsidRDefault="005322B4" w:rsidP="004F124C">
            <w:r>
              <w:t>1.16</w:t>
            </w:r>
            <w:r w:rsidR="0005594C" w:rsidRPr="0005594C">
              <w:t xml:space="preserve"> (0.</w:t>
            </w:r>
            <w:r>
              <w:t>86</w:t>
            </w:r>
            <w:r w:rsidR="0005594C" w:rsidRPr="0005594C">
              <w:t>, 1.</w:t>
            </w:r>
            <w:r>
              <w:t>85</w:t>
            </w:r>
            <w:r w:rsidR="0005594C" w:rsidRPr="0005594C"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D75DF45" w14:textId="1799190E" w:rsidR="0005594C" w:rsidRPr="009F2188" w:rsidRDefault="0005594C" w:rsidP="004F124C">
            <w:r w:rsidRPr="00EC66D2">
              <w:t>REF</w:t>
            </w:r>
          </w:p>
        </w:tc>
        <w:tc>
          <w:tcPr>
            <w:tcW w:w="1741" w:type="dxa"/>
            <w:shd w:val="clear" w:color="auto" w:fill="auto"/>
          </w:tcPr>
          <w:p w14:paraId="3E03448A" w14:textId="44B7EABA" w:rsidR="0005594C" w:rsidRPr="009F2188" w:rsidRDefault="00182689" w:rsidP="004F124C">
            <w:r w:rsidRPr="00182689">
              <w:t>1.</w:t>
            </w:r>
            <w:r w:rsidR="005322B4">
              <w:t>44</w:t>
            </w:r>
            <w:r w:rsidRPr="00182689">
              <w:t xml:space="preserve"> (1.1</w:t>
            </w:r>
            <w:r w:rsidR="005322B4">
              <w:t>0</w:t>
            </w:r>
            <w:r w:rsidRPr="00182689">
              <w:t xml:space="preserve">, </w:t>
            </w:r>
            <w:r w:rsidR="00131A11">
              <w:t>1.88</w:t>
            </w:r>
            <w:r w:rsidRPr="00182689">
              <w:t>)</w:t>
            </w:r>
          </w:p>
        </w:tc>
        <w:tc>
          <w:tcPr>
            <w:tcW w:w="1691" w:type="dxa"/>
            <w:shd w:val="clear" w:color="auto" w:fill="auto"/>
          </w:tcPr>
          <w:p w14:paraId="1E69403F" w14:textId="65EABD73" w:rsidR="0005594C" w:rsidRPr="009F2188" w:rsidRDefault="00182689" w:rsidP="004F124C">
            <w:r w:rsidRPr="00182689">
              <w:t>1.39 (1.00, 1.94)</w:t>
            </w:r>
          </w:p>
        </w:tc>
        <w:tc>
          <w:tcPr>
            <w:tcW w:w="1691" w:type="dxa"/>
            <w:shd w:val="clear" w:color="auto" w:fill="auto"/>
          </w:tcPr>
          <w:p w14:paraId="46D269C2" w14:textId="09EFEE70" w:rsidR="0005594C" w:rsidRPr="009F2188" w:rsidRDefault="00182689" w:rsidP="004F124C">
            <w:r w:rsidRPr="00182689">
              <w:t>1.7</w:t>
            </w:r>
            <w:r w:rsidR="00E85CAD">
              <w:t>6</w:t>
            </w:r>
            <w:r w:rsidRPr="00182689">
              <w:t xml:space="preserve"> (1.</w:t>
            </w:r>
            <w:r w:rsidR="00B35073">
              <w:t>23</w:t>
            </w:r>
            <w:r w:rsidRPr="00182689">
              <w:t>, 2.50)</w:t>
            </w:r>
          </w:p>
        </w:tc>
        <w:tc>
          <w:tcPr>
            <w:tcW w:w="1784" w:type="dxa"/>
            <w:shd w:val="clear" w:color="auto" w:fill="auto"/>
          </w:tcPr>
          <w:p w14:paraId="11300C26" w14:textId="66B6400D" w:rsidR="0005594C" w:rsidRPr="009F2188" w:rsidRDefault="00182689" w:rsidP="004F124C">
            <w:r w:rsidRPr="00182689">
              <w:t>2.</w:t>
            </w:r>
            <w:r w:rsidR="00B35073">
              <w:t>59</w:t>
            </w:r>
            <w:r w:rsidRPr="00182689">
              <w:t xml:space="preserve"> (</w:t>
            </w:r>
            <w:r w:rsidR="00B35073">
              <w:t>1.84</w:t>
            </w:r>
            <w:r w:rsidRPr="00182689">
              <w:t xml:space="preserve">, </w:t>
            </w:r>
            <w:r w:rsidR="00B35073">
              <w:t>3.65</w:t>
            </w:r>
            <w:r w:rsidRPr="00182689">
              <w:t>)</w:t>
            </w:r>
          </w:p>
        </w:tc>
      </w:tr>
      <w:tr w:rsidR="0005594C" w:rsidRPr="00A82AAF" w14:paraId="33777349" w14:textId="77777777" w:rsidTr="005D5F95">
        <w:trPr>
          <w:trHeight w:val="283"/>
        </w:trPr>
        <w:tc>
          <w:tcPr>
            <w:tcW w:w="3231" w:type="dxa"/>
          </w:tcPr>
          <w:p w14:paraId="3D74330C" w14:textId="76E7EBB3" w:rsidR="0005594C" w:rsidRPr="005C7E7D" w:rsidRDefault="0005594C" w:rsidP="004F124C">
            <w:r w:rsidRPr="00E141CA">
              <w:t xml:space="preserve">  No </w:t>
            </w:r>
            <w:r w:rsidR="009D3138" w:rsidRPr="00962A01">
              <w:t>obesity</w:t>
            </w:r>
            <w:r w:rsidRPr="00962A01">
              <w:t xml:space="preserve"> </w:t>
            </w:r>
            <w:r w:rsidRPr="00E141CA">
              <w:t>(n=</w:t>
            </w:r>
            <w:r>
              <w:t>2593</w:t>
            </w:r>
            <w:r w:rsidRPr="00E141CA">
              <w:t>)</w:t>
            </w:r>
          </w:p>
        </w:tc>
        <w:tc>
          <w:tcPr>
            <w:tcW w:w="1784" w:type="dxa"/>
            <w:shd w:val="clear" w:color="auto" w:fill="auto"/>
          </w:tcPr>
          <w:p w14:paraId="2DD73165" w14:textId="20F58BB6" w:rsidR="0005594C" w:rsidRPr="009F2188" w:rsidRDefault="008B4FD0" w:rsidP="004F124C">
            <w:r w:rsidRPr="008B4FD0">
              <w:t>1.17 (0.80, 1.71)</w:t>
            </w:r>
          </w:p>
        </w:tc>
        <w:tc>
          <w:tcPr>
            <w:tcW w:w="1784" w:type="dxa"/>
            <w:shd w:val="clear" w:color="auto" w:fill="auto"/>
          </w:tcPr>
          <w:p w14:paraId="338EC7F5" w14:textId="3ACE93A3" w:rsidR="0005594C" w:rsidRPr="009F2188" w:rsidRDefault="008B4FD0" w:rsidP="004F124C">
            <w:r w:rsidRPr="008B4FD0">
              <w:t>0.</w:t>
            </w:r>
            <w:r w:rsidR="006A34C2">
              <w:t>97</w:t>
            </w:r>
            <w:r w:rsidRPr="008B4FD0">
              <w:t xml:space="preserve"> (0.59, 1.20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799DACC" w14:textId="71866EB6" w:rsidR="0005594C" w:rsidRPr="009F2188" w:rsidRDefault="0005594C" w:rsidP="004F124C">
            <w:r w:rsidRPr="00EC66D2">
              <w:t>REF</w:t>
            </w:r>
          </w:p>
        </w:tc>
        <w:tc>
          <w:tcPr>
            <w:tcW w:w="1741" w:type="dxa"/>
            <w:shd w:val="clear" w:color="auto" w:fill="auto"/>
          </w:tcPr>
          <w:p w14:paraId="346B80F4" w14:textId="3819787D" w:rsidR="0005594C" w:rsidRPr="009F2188" w:rsidRDefault="008B4FD0" w:rsidP="004F124C">
            <w:r w:rsidRPr="008B4FD0">
              <w:t>1.36 (1.01, 1.</w:t>
            </w:r>
            <w:r w:rsidR="00183B8D">
              <w:t>82</w:t>
            </w:r>
            <w:r w:rsidRPr="008B4FD0">
              <w:t>)</w:t>
            </w:r>
          </w:p>
        </w:tc>
        <w:tc>
          <w:tcPr>
            <w:tcW w:w="1691" w:type="dxa"/>
            <w:shd w:val="clear" w:color="auto" w:fill="auto"/>
          </w:tcPr>
          <w:p w14:paraId="1B3ED700" w14:textId="233809C6" w:rsidR="0005594C" w:rsidRPr="009F2188" w:rsidRDefault="008B4FD0" w:rsidP="004F124C">
            <w:r w:rsidRPr="008B4FD0">
              <w:t>1.37 (0.99, 1.</w:t>
            </w:r>
            <w:r w:rsidR="00183B8D">
              <w:t>91</w:t>
            </w:r>
            <w:r w:rsidRPr="008B4FD0">
              <w:t>)</w:t>
            </w:r>
          </w:p>
        </w:tc>
        <w:tc>
          <w:tcPr>
            <w:tcW w:w="1691" w:type="dxa"/>
            <w:shd w:val="clear" w:color="auto" w:fill="auto"/>
          </w:tcPr>
          <w:p w14:paraId="54CAE3FB" w14:textId="3447E320" w:rsidR="0005594C" w:rsidRPr="009F2188" w:rsidRDefault="008B4FD0" w:rsidP="004F124C">
            <w:r w:rsidRPr="008B4FD0">
              <w:t>1.</w:t>
            </w:r>
            <w:r w:rsidR="00610F3F">
              <w:t>58</w:t>
            </w:r>
            <w:r w:rsidRPr="008B4FD0">
              <w:t xml:space="preserve"> (1.1</w:t>
            </w:r>
            <w:r w:rsidR="00981274">
              <w:t>0</w:t>
            </w:r>
            <w:r w:rsidRPr="008B4FD0">
              <w:t xml:space="preserve">, </w:t>
            </w:r>
            <w:r w:rsidR="00183B8D">
              <w:t>2.</w:t>
            </w:r>
            <w:r w:rsidR="00981274">
              <w:t>27</w:t>
            </w:r>
            <w:r w:rsidRPr="008B4FD0">
              <w:t>)</w:t>
            </w:r>
          </w:p>
        </w:tc>
        <w:tc>
          <w:tcPr>
            <w:tcW w:w="1784" w:type="dxa"/>
            <w:shd w:val="clear" w:color="auto" w:fill="auto"/>
          </w:tcPr>
          <w:p w14:paraId="0698EAE1" w14:textId="325BF091" w:rsidR="0005594C" w:rsidRPr="009F2188" w:rsidRDefault="00CE6A38" w:rsidP="004F124C">
            <w:r w:rsidRPr="00CE6A38">
              <w:t>2.</w:t>
            </w:r>
            <w:r w:rsidR="008B035E">
              <w:t>49</w:t>
            </w:r>
            <w:r w:rsidRPr="00CE6A38">
              <w:t xml:space="preserve"> (1.</w:t>
            </w:r>
            <w:r w:rsidR="008B035E">
              <w:t>7</w:t>
            </w:r>
            <w:r w:rsidRPr="00CE6A38">
              <w:t xml:space="preserve">7, </w:t>
            </w:r>
            <w:r w:rsidR="00BD11E5">
              <w:t>3.</w:t>
            </w:r>
            <w:r w:rsidR="008B035E">
              <w:t>52</w:t>
            </w:r>
            <w:r w:rsidRPr="00CE6A38">
              <w:t>)</w:t>
            </w:r>
          </w:p>
        </w:tc>
      </w:tr>
      <w:tr w:rsidR="0005594C" w:rsidRPr="00A82AAF" w14:paraId="08D29420" w14:textId="77777777" w:rsidTr="005D5F95">
        <w:trPr>
          <w:trHeight w:val="283"/>
        </w:trPr>
        <w:tc>
          <w:tcPr>
            <w:tcW w:w="3231" w:type="dxa"/>
          </w:tcPr>
          <w:p w14:paraId="29318E0D" w14:textId="3BA03C4E" w:rsidR="0005594C" w:rsidRPr="005C7E7D" w:rsidRDefault="0005594C" w:rsidP="004F124C">
            <w:r w:rsidRPr="00E141CA">
              <w:t xml:space="preserve">  No </w:t>
            </w:r>
            <w:r w:rsidR="009D3138" w:rsidRPr="00962A01">
              <w:t>diabetes</w:t>
            </w:r>
            <w:r w:rsidRPr="00962A01">
              <w:t xml:space="preserve"> </w:t>
            </w:r>
            <w:r w:rsidRPr="00E141CA">
              <w:t>(n=</w:t>
            </w:r>
            <w:r>
              <w:t>2700</w:t>
            </w:r>
            <w:r w:rsidRPr="00E141CA">
              <w:t>)</w:t>
            </w:r>
          </w:p>
        </w:tc>
        <w:tc>
          <w:tcPr>
            <w:tcW w:w="1784" w:type="dxa"/>
            <w:shd w:val="clear" w:color="auto" w:fill="auto"/>
          </w:tcPr>
          <w:p w14:paraId="6D233FB8" w14:textId="6EFF557A" w:rsidR="0005594C" w:rsidRPr="009F2188" w:rsidRDefault="00DF07C8" w:rsidP="004F124C">
            <w:r w:rsidRPr="00DF07C8">
              <w:t>1.</w:t>
            </w:r>
            <w:r w:rsidR="00E27683">
              <w:t>12</w:t>
            </w:r>
            <w:r w:rsidRPr="00DF07C8">
              <w:t xml:space="preserve"> (0.</w:t>
            </w:r>
            <w:r w:rsidR="001E0C11">
              <w:t>7</w:t>
            </w:r>
            <w:r w:rsidR="00A91AAC">
              <w:t>8</w:t>
            </w:r>
            <w:r w:rsidRPr="00DF07C8">
              <w:t>, 1.6</w:t>
            </w:r>
            <w:r w:rsidR="00A91AAC">
              <w:t>0</w:t>
            </w:r>
            <w:r w:rsidRPr="00DF07C8">
              <w:t>)</w:t>
            </w:r>
          </w:p>
        </w:tc>
        <w:tc>
          <w:tcPr>
            <w:tcW w:w="1784" w:type="dxa"/>
            <w:shd w:val="clear" w:color="auto" w:fill="auto"/>
          </w:tcPr>
          <w:p w14:paraId="7C505C1E" w14:textId="7D63EB72" w:rsidR="0005594C" w:rsidRPr="009F2188" w:rsidRDefault="00DF07C8" w:rsidP="004F124C">
            <w:r w:rsidRPr="00DF07C8">
              <w:t>0.</w:t>
            </w:r>
            <w:r w:rsidR="00E27683">
              <w:t>97</w:t>
            </w:r>
            <w:r w:rsidRPr="00DF07C8">
              <w:t xml:space="preserve"> (0.</w:t>
            </w:r>
            <w:r w:rsidR="00E27683">
              <w:t>71</w:t>
            </w:r>
            <w:r w:rsidRPr="00DF07C8">
              <w:t>, 1.</w:t>
            </w:r>
            <w:r w:rsidR="00E27683">
              <w:t>32</w:t>
            </w:r>
            <w:r w:rsidRPr="00DF07C8"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1EAE8DB" w14:textId="6576B7D4" w:rsidR="0005594C" w:rsidRPr="009F2188" w:rsidRDefault="0005594C" w:rsidP="004F124C">
            <w:r w:rsidRPr="00EC66D2">
              <w:t>REF</w:t>
            </w:r>
          </w:p>
        </w:tc>
        <w:tc>
          <w:tcPr>
            <w:tcW w:w="1741" w:type="dxa"/>
            <w:shd w:val="clear" w:color="auto" w:fill="auto"/>
          </w:tcPr>
          <w:p w14:paraId="1BF3DA13" w14:textId="2A8CF33A" w:rsidR="0005594C" w:rsidRPr="009F2188" w:rsidRDefault="00DF07C8" w:rsidP="004F124C">
            <w:r w:rsidRPr="00DF07C8">
              <w:t>1.3</w:t>
            </w:r>
            <w:r w:rsidR="0038612A">
              <w:t>4</w:t>
            </w:r>
            <w:r w:rsidRPr="00DF07C8">
              <w:t xml:space="preserve"> (1.0</w:t>
            </w:r>
            <w:r w:rsidR="00D83E95">
              <w:t>2</w:t>
            </w:r>
            <w:r w:rsidRPr="00DF07C8">
              <w:t>, 1.</w:t>
            </w:r>
            <w:r w:rsidR="00E27683">
              <w:t>76</w:t>
            </w:r>
            <w:r w:rsidRPr="00DF07C8">
              <w:t>)</w:t>
            </w:r>
          </w:p>
        </w:tc>
        <w:tc>
          <w:tcPr>
            <w:tcW w:w="1691" w:type="dxa"/>
            <w:shd w:val="clear" w:color="auto" w:fill="auto"/>
          </w:tcPr>
          <w:p w14:paraId="7501CD70" w14:textId="153B3382" w:rsidR="0005594C" w:rsidRPr="009F2188" w:rsidRDefault="00DF07C8" w:rsidP="004F124C">
            <w:r w:rsidRPr="00DF07C8">
              <w:t>1.</w:t>
            </w:r>
            <w:r w:rsidR="0038612A">
              <w:t>4</w:t>
            </w:r>
            <w:r w:rsidRPr="00DF07C8">
              <w:t>4 (</w:t>
            </w:r>
            <w:r w:rsidR="0038612A">
              <w:t>1.0</w:t>
            </w:r>
            <w:r w:rsidR="00145511">
              <w:t>6</w:t>
            </w:r>
            <w:r w:rsidRPr="00DF07C8">
              <w:t>, 1.</w:t>
            </w:r>
            <w:r w:rsidR="0038612A">
              <w:t>94</w:t>
            </w:r>
            <w:r w:rsidRPr="00DF07C8">
              <w:t>)</w:t>
            </w:r>
          </w:p>
        </w:tc>
        <w:tc>
          <w:tcPr>
            <w:tcW w:w="1691" w:type="dxa"/>
            <w:shd w:val="clear" w:color="auto" w:fill="auto"/>
          </w:tcPr>
          <w:p w14:paraId="613326EA" w14:textId="7298DE25" w:rsidR="0005594C" w:rsidRPr="009F2188" w:rsidRDefault="00DF07C8" w:rsidP="004F124C">
            <w:r w:rsidRPr="00DF07C8">
              <w:t>1.70 (1.1</w:t>
            </w:r>
            <w:r w:rsidR="005164D1">
              <w:t>6</w:t>
            </w:r>
            <w:r w:rsidRPr="00DF07C8">
              <w:t>, 2.48)</w:t>
            </w:r>
          </w:p>
        </w:tc>
        <w:tc>
          <w:tcPr>
            <w:tcW w:w="1784" w:type="dxa"/>
            <w:shd w:val="clear" w:color="auto" w:fill="auto"/>
          </w:tcPr>
          <w:p w14:paraId="0268C823" w14:textId="7D94EE2B" w:rsidR="0005594C" w:rsidRPr="009F2188" w:rsidRDefault="00DF07C8" w:rsidP="004F124C">
            <w:r w:rsidRPr="00DF07C8">
              <w:t>2.</w:t>
            </w:r>
            <w:r w:rsidR="00187882">
              <w:t>51</w:t>
            </w:r>
            <w:r w:rsidRPr="00DF07C8">
              <w:t xml:space="preserve"> (1.</w:t>
            </w:r>
            <w:r w:rsidR="0038612A">
              <w:t>78</w:t>
            </w:r>
            <w:r w:rsidRPr="00DF07C8">
              <w:t>, 3.</w:t>
            </w:r>
            <w:r w:rsidR="0038612A">
              <w:t>54</w:t>
            </w:r>
            <w:r w:rsidRPr="00DF07C8">
              <w:t>)</w:t>
            </w:r>
          </w:p>
        </w:tc>
      </w:tr>
      <w:tr w:rsidR="0005594C" w:rsidRPr="00A82AAF" w14:paraId="516A2C37" w14:textId="77777777" w:rsidTr="005D5F95">
        <w:trPr>
          <w:trHeight w:val="283"/>
        </w:trPr>
        <w:tc>
          <w:tcPr>
            <w:tcW w:w="3231" w:type="dxa"/>
          </w:tcPr>
          <w:p w14:paraId="62B77451" w14:textId="21CA44FD" w:rsidR="0005594C" w:rsidRPr="005C7E7D" w:rsidRDefault="0005594C" w:rsidP="004F124C">
            <w:r w:rsidRPr="00E141CA">
              <w:t xml:space="preserve">  No </w:t>
            </w:r>
            <w:r w:rsidR="00930C17">
              <w:t>diuretics</w:t>
            </w:r>
            <w:r w:rsidRPr="00962A01">
              <w:t xml:space="preserve"> </w:t>
            </w:r>
            <w:r w:rsidRPr="00E141CA">
              <w:t>(n=</w:t>
            </w:r>
            <w:r>
              <w:t>2591</w:t>
            </w:r>
            <w:r w:rsidRPr="00E141CA">
              <w:t>)</w:t>
            </w:r>
          </w:p>
        </w:tc>
        <w:tc>
          <w:tcPr>
            <w:tcW w:w="1784" w:type="dxa"/>
            <w:shd w:val="clear" w:color="auto" w:fill="auto"/>
          </w:tcPr>
          <w:p w14:paraId="32F62011" w14:textId="2F42B7AB" w:rsidR="0005594C" w:rsidRPr="009F2188" w:rsidRDefault="000B08EF" w:rsidP="004F124C">
            <w:r w:rsidRPr="000B08EF">
              <w:t>1.01 (0.68, 1.49)</w:t>
            </w:r>
          </w:p>
        </w:tc>
        <w:tc>
          <w:tcPr>
            <w:tcW w:w="1784" w:type="dxa"/>
            <w:shd w:val="clear" w:color="auto" w:fill="auto"/>
          </w:tcPr>
          <w:p w14:paraId="27390172" w14:textId="01608BB4" w:rsidR="0005594C" w:rsidRPr="009F2188" w:rsidRDefault="000B08EF" w:rsidP="004F124C">
            <w:r w:rsidRPr="000B08EF">
              <w:t>0.</w:t>
            </w:r>
            <w:r w:rsidR="001E321E">
              <w:t>97</w:t>
            </w:r>
            <w:r w:rsidRPr="000B08EF">
              <w:t xml:space="preserve"> (0.</w:t>
            </w:r>
            <w:r w:rsidR="00F550A1">
              <w:t>71</w:t>
            </w:r>
            <w:r w:rsidRPr="000B08EF">
              <w:t>, 1.</w:t>
            </w:r>
            <w:r w:rsidR="00F550A1">
              <w:t>32</w:t>
            </w:r>
            <w:r w:rsidRPr="000B08EF"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0F94103" w14:textId="7635698A" w:rsidR="0005594C" w:rsidRPr="009F2188" w:rsidRDefault="0005594C" w:rsidP="004F124C">
            <w:r w:rsidRPr="00EC66D2">
              <w:t>REF</w:t>
            </w:r>
          </w:p>
        </w:tc>
        <w:tc>
          <w:tcPr>
            <w:tcW w:w="1741" w:type="dxa"/>
            <w:shd w:val="clear" w:color="auto" w:fill="auto"/>
          </w:tcPr>
          <w:p w14:paraId="053FFEB0" w14:textId="5001FF1C" w:rsidR="0005594C" w:rsidRPr="000B08EF" w:rsidRDefault="000B08EF" w:rsidP="004F124C">
            <w:r w:rsidRPr="000B08EF">
              <w:t>1.29 (0.95, 1.74)</w:t>
            </w:r>
          </w:p>
        </w:tc>
        <w:tc>
          <w:tcPr>
            <w:tcW w:w="1691" w:type="dxa"/>
            <w:shd w:val="clear" w:color="auto" w:fill="auto"/>
          </w:tcPr>
          <w:p w14:paraId="031A5D50" w14:textId="074AA0AB" w:rsidR="0005594C" w:rsidRPr="009F2188" w:rsidRDefault="00546E29" w:rsidP="004F124C">
            <w:r w:rsidRPr="00546E29">
              <w:t>1.</w:t>
            </w:r>
            <w:r w:rsidR="00F550A1">
              <w:t>30</w:t>
            </w:r>
            <w:r w:rsidRPr="00546E29">
              <w:t xml:space="preserve"> (0.</w:t>
            </w:r>
            <w:r w:rsidR="0064114F">
              <w:t>93</w:t>
            </w:r>
            <w:r w:rsidRPr="00546E29">
              <w:t>, 1.</w:t>
            </w:r>
            <w:r w:rsidR="0064114F">
              <w:t>83</w:t>
            </w:r>
            <w:r w:rsidRPr="00546E29">
              <w:t>)</w:t>
            </w:r>
          </w:p>
        </w:tc>
        <w:tc>
          <w:tcPr>
            <w:tcW w:w="1691" w:type="dxa"/>
            <w:shd w:val="clear" w:color="auto" w:fill="auto"/>
          </w:tcPr>
          <w:p w14:paraId="257A8275" w14:textId="1876A87C" w:rsidR="0005594C" w:rsidRPr="009F2188" w:rsidRDefault="00546E29" w:rsidP="004F124C">
            <w:r w:rsidRPr="00546E29">
              <w:t>1.</w:t>
            </w:r>
            <w:r w:rsidR="0064114F">
              <w:t>85</w:t>
            </w:r>
            <w:r w:rsidRPr="00546E29">
              <w:t xml:space="preserve"> (1.09, 2.73)</w:t>
            </w:r>
          </w:p>
        </w:tc>
        <w:tc>
          <w:tcPr>
            <w:tcW w:w="1784" w:type="dxa"/>
            <w:shd w:val="clear" w:color="auto" w:fill="auto"/>
          </w:tcPr>
          <w:p w14:paraId="67EB856A" w14:textId="292ABF02" w:rsidR="0005594C" w:rsidRPr="009F2188" w:rsidRDefault="00546E29" w:rsidP="004F124C">
            <w:r w:rsidRPr="00546E29">
              <w:t>3.16 (1.81, 5.50)</w:t>
            </w:r>
          </w:p>
        </w:tc>
      </w:tr>
      <w:tr w:rsidR="0005594C" w:rsidRPr="00A82AAF" w14:paraId="3BDB14E3" w14:textId="77777777" w:rsidTr="005D5F95">
        <w:trPr>
          <w:trHeight w:val="283"/>
        </w:trPr>
        <w:tc>
          <w:tcPr>
            <w:tcW w:w="3231" w:type="dxa"/>
          </w:tcPr>
          <w:p w14:paraId="49A20741" w14:textId="44FA1694" w:rsidR="0005594C" w:rsidRPr="005C7E7D" w:rsidRDefault="0005594C" w:rsidP="004F124C">
            <w:r w:rsidRPr="00E141CA">
              <w:t xml:space="preserve">  High </w:t>
            </w:r>
            <w:r w:rsidR="009D3138" w:rsidRPr="00962A01">
              <w:t xml:space="preserve">DHD15-index </w:t>
            </w:r>
            <w:r w:rsidRPr="00E141CA">
              <w:t>(n=</w:t>
            </w:r>
            <w:r>
              <w:t>1698</w:t>
            </w:r>
            <w:r w:rsidRPr="00E141CA">
              <w:t>)</w:t>
            </w:r>
          </w:p>
        </w:tc>
        <w:tc>
          <w:tcPr>
            <w:tcW w:w="1784" w:type="dxa"/>
            <w:shd w:val="clear" w:color="auto" w:fill="auto"/>
          </w:tcPr>
          <w:p w14:paraId="67FD1689" w14:textId="69991E7C" w:rsidR="0005594C" w:rsidRPr="009F2188" w:rsidRDefault="00A65B34" w:rsidP="004F124C">
            <w:r w:rsidRPr="00A65B34">
              <w:t>1.09 (0.65, 1.83)</w:t>
            </w:r>
          </w:p>
        </w:tc>
        <w:tc>
          <w:tcPr>
            <w:tcW w:w="1784" w:type="dxa"/>
            <w:shd w:val="clear" w:color="auto" w:fill="auto"/>
          </w:tcPr>
          <w:p w14:paraId="7356825F" w14:textId="69AE55AD" w:rsidR="0005594C" w:rsidRPr="009F2188" w:rsidRDefault="00A65B34" w:rsidP="004F124C">
            <w:r w:rsidRPr="00A65B34">
              <w:t>0.93 (0.60, 1.46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8D47956" w14:textId="7A1EDB59" w:rsidR="0005594C" w:rsidRPr="009F2188" w:rsidRDefault="0005594C" w:rsidP="004F124C">
            <w:r w:rsidRPr="00EC66D2">
              <w:t>REF</w:t>
            </w:r>
          </w:p>
        </w:tc>
        <w:tc>
          <w:tcPr>
            <w:tcW w:w="1741" w:type="dxa"/>
            <w:shd w:val="clear" w:color="auto" w:fill="auto"/>
          </w:tcPr>
          <w:p w14:paraId="6A3FB7C6" w14:textId="54A49CB9" w:rsidR="0005594C" w:rsidRPr="009F2188" w:rsidRDefault="00A65B34" w:rsidP="004F124C">
            <w:r w:rsidRPr="00A65B34">
              <w:t>1.57 (1.08, 2.28)</w:t>
            </w:r>
          </w:p>
        </w:tc>
        <w:tc>
          <w:tcPr>
            <w:tcW w:w="1691" w:type="dxa"/>
            <w:shd w:val="clear" w:color="auto" w:fill="auto"/>
          </w:tcPr>
          <w:p w14:paraId="297A1779" w14:textId="569D5587" w:rsidR="0005594C" w:rsidRPr="009F2188" w:rsidRDefault="00A65B34" w:rsidP="004F124C">
            <w:r w:rsidRPr="00A65B34">
              <w:t>1.14 (0.74, 1.77)</w:t>
            </w:r>
          </w:p>
        </w:tc>
        <w:tc>
          <w:tcPr>
            <w:tcW w:w="1691" w:type="dxa"/>
            <w:shd w:val="clear" w:color="auto" w:fill="auto"/>
          </w:tcPr>
          <w:p w14:paraId="4BE3500D" w14:textId="08C819DD" w:rsidR="0005594C" w:rsidRPr="009F2188" w:rsidRDefault="00693838" w:rsidP="004F124C">
            <w:r w:rsidRPr="00693838">
              <w:t>1.81 (1.</w:t>
            </w:r>
            <w:r w:rsidR="0064114F">
              <w:t>21</w:t>
            </w:r>
            <w:r w:rsidRPr="00693838">
              <w:t>, 2.</w:t>
            </w:r>
            <w:r w:rsidR="0064114F">
              <w:t>8</w:t>
            </w:r>
            <w:r w:rsidRPr="00693838">
              <w:t>3)</w:t>
            </w:r>
          </w:p>
        </w:tc>
        <w:tc>
          <w:tcPr>
            <w:tcW w:w="1784" w:type="dxa"/>
            <w:shd w:val="clear" w:color="auto" w:fill="auto"/>
          </w:tcPr>
          <w:p w14:paraId="6A82ED6B" w14:textId="5E08A977" w:rsidR="0005594C" w:rsidRPr="009F2188" w:rsidRDefault="00F109F7" w:rsidP="004F124C">
            <w:r>
              <w:t>3.19</w:t>
            </w:r>
            <w:r w:rsidR="00693838" w:rsidRPr="00693838">
              <w:t xml:space="preserve"> (1.8</w:t>
            </w:r>
            <w:r>
              <w:t>9</w:t>
            </w:r>
            <w:r w:rsidR="00693838" w:rsidRPr="00693838">
              <w:t xml:space="preserve">, </w:t>
            </w:r>
            <w:r>
              <w:t>5.37</w:t>
            </w:r>
            <w:r w:rsidR="00693838" w:rsidRPr="00693838">
              <w:t>)</w:t>
            </w:r>
          </w:p>
        </w:tc>
      </w:tr>
      <w:tr w:rsidR="0005594C" w:rsidRPr="00A82AAF" w14:paraId="10534807" w14:textId="77777777" w:rsidTr="005D5F95">
        <w:trPr>
          <w:trHeight w:val="283"/>
        </w:trPr>
        <w:tc>
          <w:tcPr>
            <w:tcW w:w="3231" w:type="dxa"/>
            <w:tcBorders>
              <w:bottom w:val="single" w:sz="4" w:space="0" w:color="auto"/>
            </w:tcBorders>
          </w:tcPr>
          <w:p w14:paraId="0A29E3ED" w14:textId="1207E71E" w:rsidR="0005594C" w:rsidRPr="005C7E7D" w:rsidRDefault="0005594C" w:rsidP="004F124C">
            <w:r w:rsidRPr="00962A01">
              <w:t xml:space="preserve">  </w:t>
            </w:r>
            <w:r w:rsidR="009D3138" w:rsidRPr="00962A01">
              <w:t>No current smokers</w:t>
            </w:r>
            <w:r w:rsidRPr="00962A01">
              <w:t xml:space="preserve"> (n=</w:t>
            </w:r>
            <w:r w:rsidR="009D3138" w:rsidRPr="00962A01">
              <w:t>2852</w:t>
            </w:r>
            <w:r w:rsidRPr="00962A01">
              <w:t>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</w:tcPr>
          <w:p w14:paraId="0419A237" w14:textId="2572E2DD" w:rsidR="0005594C" w:rsidRPr="00DC5A68" w:rsidRDefault="00146A27" w:rsidP="004F124C">
            <w:pPr>
              <w:rPr>
                <w:highlight w:val="yellow"/>
              </w:rPr>
            </w:pPr>
            <w:r w:rsidRPr="00146A27">
              <w:t>1.19 (0.82, 1.75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</w:tcPr>
          <w:p w14:paraId="6670C469" w14:textId="39837E7E" w:rsidR="0005594C" w:rsidRPr="00DC5A68" w:rsidRDefault="00660221" w:rsidP="004F124C">
            <w:pPr>
              <w:rPr>
                <w:highlight w:val="yellow"/>
              </w:rPr>
            </w:pPr>
            <w:r w:rsidRPr="00660221">
              <w:t>0.</w:t>
            </w:r>
            <w:r w:rsidR="009B3594">
              <w:t>96</w:t>
            </w:r>
            <w:r w:rsidRPr="00660221">
              <w:t xml:space="preserve"> (0.</w:t>
            </w:r>
            <w:r w:rsidR="000A1009">
              <w:t>70</w:t>
            </w:r>
            <w:r w:rsidRPr="00660221">
              <w:t>, 1.</w:t>
            </w:r>
            <w:r w:rsidR="0045772A" w:rsidRPr="0045772A">
              <w:t>17</w:t>
            </w:r>
            <w:r w:rsidRPr="00660221">
              <w:t>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BE556" w14:textId="5CDE794B" w:rsidR="0005594C" w:rsidRPr="00DC5A68" w:rsidRDefault="0005594C" w:rsidP="004F124C">
            <w:pPr>
              <w:rPr>
                <w:highlight w:val="yellow"/>
              </w:rPr>
            </w:pPr>
            <w:r w:rsidRPr="00EC66D2">
              <w:t>REF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</w:tcPr>
          <w:p w14:paraId="2209CB04" w14:textId="66C2B702" w:rsidR="0005594C" w:rsidRPr="00DC5A68" w:rsidRDefault="00660221" w:rsidP="004F124C">
            <w:pPr>
              <w:rPr>
                <w:highlight w:val="yellow"/>
              </w:rPr>
            </w:pPr>
            <w:r w:rsidRPr="00660221">
              <w:t>1.</w:t>
            </w:r>
            <w:r w:rsidR="0057791F" w:rsidRPr="0057791F">
              <w:t>2</w:t>
            </w:r>
            <w:r w:rsidR="009973DF">
              <w:t>1</w:t>
            </w:r>
            <w:r w:rsidRPr="00660221">
              <w:t xml:space="preserve"> (0.</w:t>
            </w:r>
            <w:r w:rsidR="0057791F" w:rsidRPr="0057791F">
              <w:t>9</w:t>
            </w:r>
            <w:r w:rsidR="000438B3">
              <w:t>3</w:t>
            </w:r>
            <w:r w:rsidR="0057791F" w:rsidRPr="0057791F">
              <w:t>, 1.</w:t>
            </w:r>
            <w:r w:rsidR="000438B3">
              <w:t>56</w:t>
            </w:r>
            <w:r w:rsidRPr="00660221">
              <w:t>)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14:paraId="6CBE29D3" w14:textId="1F687359" w:rsidR="0005594C" w:rsidRPr="00DC5A68" w:rsidRDefault="00660221" w:rsidP="004F124C">
            <w:pPr>
              <w:rPr>
                <w:highlight w:val="yellow"/>
              </w:rPr>
            </w:pPr>
            <w:r w:rsidRPr="00660221">
              <w:t>1.</w:t>
            </w:r>
            <w:r w:rsidR="000438B3">
              <w:t>30</w:t>
            </w:r>
            <w:r w:rsidRPr="00660221">
              <w:t xml:space="preserve"> (0.</w:t>
            </w:r>
            <w:r w:rsidR="00A2242A" w:rsidRPr="00A2242A">
              <w:t>9</w:t>
            </w:r>
            <w:r w:rsidR="000438B3">
              <w:t>7</w:t>
            </w:r>
            <w:r w:rsidR="00A2242A" w:rsidRPr="00A2242A">
              <w:t>, 1.7</w:t>
            </w:r>
            <w:r w:rsidR="00A524EB">
              <w:t>3</w:t>
            </w:r>
            <w:r w:rsidRPr="00660221">
              <w:t>)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14:paraId="56576788" w14:textId="660E071D" w:rsidR="0005594C" w:rsidRPr="00DC5A68" w:rsidRDefault="004375F7" w:rsidP="004F124C">
            <w:pPr>
              <w:rPr>
                <w:highlight w:val="yellow"/>
              </w:rPr>
            </w:pPr>
            <w:r w:rsidRPr="004375F7">
              <w:t>1.5</w:t>
            </w:r>
            <w:r w:rsidR="00A524EB">
              <w:t>7</w:t>
            </w:r>
            <w:r w:rsidRPr="004375F7">
              <w:t xml:space="preserve"> (1.</w:t>
            </w:r>
            <w:r w:rsidR="00A524EB">
              <w:t>12</w:t>
            </w:r>
            <w:r w:rsidRPr="004375F7">
              <w:t>, 2.2</w:t>
            </w:r>
            <w:r w:rsidR="00A524EB">
              <w:t>0</w:t>
            </w:r>
            <w:r w:rsidRPr="004375F7">
              <w:t>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</w:tcPr>
          <w:p w14:paraId="722BAB30" w14:textId="4242F33D" w:rsidR="0005594C" w:rsidRPr="00DC5A68" w:rsidRDefault="00EF2C43" w:rsidP="004F124C">
            <w:pPr>
              <w:rPr>
                <w:highlight w:val="yellow"/>
              </w:rPr>
            </w:pPr>
            <w:r w:rsidRPr="00EF2C43">
              <w:t>2.</w:t>
            </w:r>
            <w:r w:rsidR="00A524EB">
              <w:t>56</w:t>
            </w:r>
            <w:r w:rsidRPr="00EF2C43">
              <w:t xml:space="preserve"> (1.</w:t>
            </w:r>
            <w:r w:rsidR="00021574">
              <w:t>88</w:t>
            </w:r>
            <w:r w:rsidRPr="00EF2C43">
              <w:t>, 3.</w:t>
            </w:r>
            <w:r w:rsidR="00021574">
              <w:t>50</w:t>
            </w:r>
            <w:r w:rsidRPr="00EF2C43">
              <w:t>)</w:t>
            </w:r>
          </w:p>
        </w:tc>
      </w:tr>
    </w:tbl>
    <w:p w14:paraId="4A36699D" w14:textId="538A36A2" w:rsidR="00FE2F1E" w:rsidRPr="00FE2F1E" w:rsidRDefault="000E56E1" w:rsidP="004F124C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lastRenderedPageBreak/>
        <w:t xml:space="preserve">a </w:t>
      </w:r>
      <w:r w:rsidR="008F7BE5" w:rsidRPr="00BA428D">
        <w:rPr>
          <w:sz w:val="18"/>
          <w:szCs w:val="18"/>
        </w:rPr>
        <w:t>H</w:t>
      </w:r>
      <w:r w:rsidR="009B4F54">
        <w:rPr>
          <w:sz w:val="18"/>
          <w:szCs w:val="18"/>
        </w:rPr>
        <w:t>R</w:t>
      </w:r>
      <w:r w:rsidR="008F7BE5" w:rsidRPr="00BA428D">
        <w:rPr>
          <w:sz w:val="18"/>
          <w:szCs w:val="18"/>
        </w:rPr>
        <w:t xml:space="preserve"> (95% </w:t>
      </w:r>
      <w:r w:rsidR="00933D94">
        <w:rPr>
          <w:sz w:val="18"/>
          <w:szCs w:val="18"/>
        </w:rPr>
        <w:t>confidence intervals</w:t>
      </w:r>
      <w:r w:rsidR="008F7BE5" w:rsidRPr="00BA428D">
        <w:rPr>
          <w:sz w:val="18"/>
          <w:szCs w:val="18"/>
        </w:rPr>
        <w:t>) obtained from Cox proportional hazards models</w:t>
      </w:r>
      <w:r w:rsidR="00876F98">
        <w:rPr>
          <w:sz w:val="18"/>
          <w:szCs w:val="18"/>
        </w:rPr>
        <w:t xml:space="preserve"> (all such values)</w:t>
      </w:r>
      <w:r w:rsidR="008F7BE5" w:rsidRPr="00BA428D">
        <w:rPr>
          <w:sz w:val="18"/>
          <w:szCs w:val="18"/>
        </w:rPr>
        <w:t xml:space="preserve">, </w:t>
      </w:r>
      <w:r>
        <w:rPr>
          <w:sz w:val="18"/>
          <w:szCs w:val="18"/>
        </w:rPr>
        <w:t>using</w:t>
      </w:r>
      <w:r w:rsidR="008F7BE5" w:rsidRPr="00BA428D">
        <w:rPr>
          <w:sz w:val="18"/>
          <w:szCs w:val="18"/>
        </w:rPr>
        <w:t xml:space="preserve"> SUA &gt;0.30-0.35 mmol/L as the reference. </w:t>
      </w:r>
      <w:r w:rsidR="00FE2F1E" w:rsidRPr="00FE2F1E">
        <w:rPr>
          <w:sz w:val="18"/>
          <w:szCs w:val="18"/>
        </w:rPr>
        <w:t xml:space="preserve">HRs are adjusted for sex (but not when stratified), age, fasting </w:t>
      </w:r>
      <w:r w:rsidR="00396364">
        <w:rPr>
          <w:sz w:val="18"/>
          <w:szCs w:val="18"/>
        </w:rPr>
        <w:t>state</w:t>
      </w:r>
      <w:r w:rsidR="00FE2F1E" w:rsidRPr="00FE2F1E">
        <w:rPr>
          <w:sz w:val="18"/>
          <w:szCs w:val="18"/>
        </w:rPr>
        <w:t xml:space="preserve">, smoking status </w:t>
      </w:r>
      <w:r w:rsidR="00B20537">
        <w:rPr>
          <w:sz w:val="18"/>
          <w:szCs w:val="18"/>
        </w:rPr>
        <w:t>(</w:t>
      </w:r>
      <w:r w:rsidR="00FE2F1E" w:rsidRPr="00FE2F1E">
        <w:rPr>
          <w:sz w:val="18"/>
          <w:szCs w:val="18"/>
        </w:rPr>
        <w:t>but not when stratified), alcohol consumption, time since last MI, statin use</w:t>
      </w:r>
      <w:r w:rsidR="00FE2F1E" w:rsidRPr="00396364">
        <w:rPr>
          <w:sz w:val="18"/>
          <w:szCs w:val="18"/>
        </w:rPr>
        <w:t>, total serum cholesterol</w:t>
      </w:r>
      <w:r w:rsidR="00FE2F1E" w:rsidRPr="00FE2F1E">
        <w:rPr>
          <w:sz w:val="18"/>
          <w:szCs w:val="18"/>
        </w:rPr>
        <w:t xml:space="preserve">, and </w:t>
      </w:r>
      <w:r w:rsidR="00930C17">
        <w:rPr>
          <w:sz w:val="18"/>
          <w:szCs w:val="18"/>
        </w:rPr>
        <w:t>diuretics</w:t>
      </w:r>
      <w:r w:rsidR="00FE2F1E" w:rsidRPr="00FE2F1E">
        <w:rPr>
          <w:sz w:val="18"/>
          <w:szCs w:val="18"/>
        </w:rPr>
        <w:t xml:space="preserve"> </w:t>
      </w:r>
      <w:r w:rsidR="002448CC">
        <w:rPr>
          <w:sz w:val="18"/>
          <w:szCs w:val="18"/>
        </w:rPr>
        <w:t xml:space="preserve">use </w:t>
      </w:r>
      <w:r w:rsidR="00945259">
        <w:rPr>
          <w:sz w:val="18"/>
          <w:szCs w:val="18"/>
        </w:rPr>
        <w:t>(</w:t>
      </w:r>
      <w:r w:rsidR="00FE2F1E" w:rsidRPr="00FE2F1E">
        <w:rPr>
          <w:sz w:val="18"/>
          <w:szCs w:val="18"/>
        </w:rPr>
        <w:t>but not when stratified).</w:t>
      </w:r>
      <w:r w:rsidR="00CB2E77" w:rsidRPr="00CB2E77">
        <w:rPr>
          <w:sz w:val="18"/>
          <w:szCs w:val="18"/>
        </w:rPr>
        <w:t xml:space="preserve"> </w:t>
      </w:r>
      <w:r w:rsidR="00CB2E77" w:rsidRPr="00BA428D">
        <w:rPr>
          <w:sz w:val="18"/>
          <w:szCs w:val="18"/>
        </w:rPr>
        <w:t>Abbreviations: SUA, serum uric acid; MI, myocardial infarction; HR, hazard ratio</w:t>
      </w:r>
      <w:r w:rsidR="009B4F54">
        <w:rPr>
          <w:sz w:val="18"/>
          <w:szCs w:val="18"/>
        </w:rPr>
        <w:t>;</w:t>
      </w:r>
      <w:r w:rsidR="00CB2E77" w:rsidRPr="00BA428D">
        <w:rPr>
          <w:sz w:val="18"/>
          <w:szCs w:val="18"/>
        </w:rPr>
        <w:t xml:space="preserve"> CVD, cardiovascular disease</w:t>
      </w:r>
      <w:r w:rsidR="004F6049">
        <w:rPr>
          <w:sz w:val="18"/>
          <w:szCs w:val="18"/>
        </w:rPr>
        <w:t>; DHD</w:t>
      </w:r>
      <w:r w:rsidR="00B5178F">
        <w:rPr>
          <w:sz w:val="18"/>
          <w:szCs w:val="18"/>
        </w:rPr>
        <w:t xml:space="preserve">15-index, Dutch Healthy Diet </w:t>
      </w:r>
      <w:r w:rsidR="001E17D2">
        <w:rPr>
          <w:sz w:val="18"/>
          <w:szCs w:val="18"/>
        </w:rPr>
        <w:t>2015 index</w:t>
      </w:r>
      <w:r w:rsidR="00CB2E77" w:rsidRPr="00BA428D">
        <w:rPr>
          <w:sz w:val="18"/>
          <w:szCs w:val="18"/>
        </w:rPr>
        <w:t xml:space="preserve">.   </w:t>
      </w:r>
    </w:p>
    <w:p w14:paraId="041B88F5" w14:textId="77777777" w:rsidR="00D46C73" w:rsidRDefault="00D46C73"/>
    <w:p w14:paraId="53FA6B34" w14:textId="77777777" w:rsidR="002D0777" w:rsidRDefault="002D0777"/>
    <w:p w14:paraId="0D144995" w14:textId="77777777" w:rsidR="00962A01" w:rsidRDefault="00962A01">
      <w:pPr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i/>
          <w:iCs/>
          <w:sz w:val="22"/>
        </w:rPr>
        <w:br w:type="page"/>
      </w:r>
    </w:p>
    <w:p w14:paraId="24B322A2" w14:textId="77777777" w:rsidR="001A79D6" w:rsidRDefault="001A79D6">
      <w:pPr>
        <w:sectPr w:rsidR="001A79D6" w:rsidSect="001A79D6">
          <w:pgSz w:w="16838" w:h="11906" w:orient="landscape"/>
          <w:pgMar w:top="1247" w:right="737" w:bottom="1247" w:left="737" w:header="720" w:footer="720" w:gutter="0"/>
          <w:cols w:space="720"/>
          <w:docGrid w:linePitch="360"/>
        </w:sectPr>
      </w:pPr>
    </w:p>
    <w:p w14:paraId="09EBD44E" w14:textId="0C1A653F" w:rsidR="00AE7674" w:rsidRPr="00C70384" w:rsidRDefault="00D83214">
      <w:pPr>
        <w:rPr>
          <w:highlight w:val="yellow"/>
        </w:rPr>
      </w:pPr>
      <w:r w:rsidRPr="00C70384">
        <w:rPr>
          <w:noProof/>
          <w:highlight w:val="yellow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BA0F61B" wp14:editId="7A6CC11A">
                <wp:simplePos x="0" y="0"/>
                <wp:positionH relativeFrom="column">
                  <wp:posOffset>-328295</wp:posOffset>
                </wp:positionH>
                <wp:positionV relativeFrom="paragraph">
                  <wp:posOffset>147955</wp:posOffset>
                </wp:positionV>
                <wp:extent cx="6448425" cy="5295265"/>
                <wp:effectExtent l="0" t="0" r="28575" b="19685"/>
                <wp:wrapNone/>
                <wp:docPr id="6" name="Groe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8425" cy="5295265"/>
                          <a:chOff x="0" y="0"/>
                          <a:chExt cx="6448425" cy="5295265"/>
                        </a:xfrm>
                      </wpg:grpSpPr>
                      <wps:wsp>
                        <wps:cNvPr id="7" name="Rectangle 3"/>
                        <wps:cNvSpPr/>
                        <wps:spPr>
                          <a:xfrm>
                            <a:off x="0" y="0"/>
                            <a:ext cx="2727960" cy="913765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3829CF" w14:textId="31221C0C" w:rsidR="00D85794" w:rsidRDefault="00411606" w:rsidP="00411606">
                              <w:pPr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Alpha Omega Cohort: </w:t>
                              </w:r>
                            </w:p>
                            <w:p w14:paraId="6F1794B4" w14:textId="7844A9EF" w:rsidR="00411606" w:rsidRPr="00D83214" w:rsidRDefault="00411606" w:rsidP="00411606">
                              <w:pPr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n=483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0" y="2181225"/>
                            <a:ext cx="2727960" cy="913765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1B0F91" w14:textId="015789EC" w:rsidR="00564990" w:rsidRDefault="00411606" w:rsidP="00411606">
                              <w:pPr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Patients with complete data</w:t>
                              </w:r>
                              <w:r w:rsidR="00F83CA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 on FLI components, alcohol, and eGFR</w:t>
                              </w: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: </w:t>
                              </w:r>
                            </w:p>
                            <w:p w14:paraId="71334942" w14:textId="50E9597E" w:rsidR="00411606" w:rsidRPr="00D83214" w:rsidRDefault="00411606" w:rsidP="00411606">
                              <w:pPr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n=408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16"/>
                        <wps:cNvCnPr/>
                        <wps:spPr>
                          <a:xfrm>
                            <a:off x="1352550" y="914400"/>
                            <a:ext cx="0" cy="1260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0" name="Rectangle 19"/>
                        <wps:cNvSpPr/>
                        <wps:spPr>
                          <a:xfrm>
                            <a:off x="0" y="4381500"/>
                            <a:ext cx="2727960" cy="913765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FE601E" w14:textId="32099251" w:rsidR="00411606" w:rsidRPr="00D83214" w:rsidRDefault="00D85794" w:rsidP="00411606">
                              <w:pPr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A</w:t>
                              </w:r>
                              <w:r w:rsidR="00411606"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nalytical sample: </w:t>
                              </w:r>
                            </w:p>
                            <w:p w14:paraId="15BA13CD" w14:textId="47D17693" w:rsidR="00411606" w:rsidRPr="00D83214" w:rsidRDefault="00411606" w:rsidP="00411606">
                              <w:pPr>
                                <w:contextualSpacing/>
                                <w:jc w:val="center"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n=</w:t>
                              </w:r>
                              <w:r w:rsidR="00F2340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339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Arrow Connector 20"/>
                        <wps:cNvCnPr/>
                        <wps:spPr>
                          <a:xfrm>
                            <a:off x="1381125" y="3105150"/>
                            <a:ext cx="0" cy="1260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2" name="Rectangle 22"/>
                        <wps:cNvSpPr/>
                        <wps:spPr>
                          <a:xfrm>
                            <a:off x="2905125" y="3257549"/>
                            <a:ext cx="3543300" cy="99060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57B62D" w14:textId="7424BFE7" w:rsidR="00411606" w:rsidRPr="00D83214" w:rsidRDefault="00411606" w:rsidP="00411606">
                              <w:pPr>
                                <w:contextualSpacing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Exclude</w:t>
                              </w:r>
                              <w:r w:rsidR="00BF3FF9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d</w:t>
                              </w: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:</w:t>
                              </w:r>
                            </w:p>
                            <w:p w14:paraId="4D30031D" w14:textId="564AA74B" w:rsidR="00BF3FF9" w:rsidRDefault="00411606" w:rsidP="00411606">
                              <w:pPr>
                                <w:contextualSpacing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N=628 </w:t>
                              </w:r>
                              <w:r w:rsidR="00EB3F70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heavy</w:t>
                              </w: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 alcohol </w:t>
                              </w:r>
                              <w:r w:rsidR="00F2340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users</w:t>
                              </w:r>
                            </w:p>
                            <w:p w14:paraId="3491EB16" w14:textId="2B514C49" w:rsidR="00411606" w:rsidRPr="00D83214" w:rsidRDefault="00BF3FF9" w:rsidP="00411606">
                              <w:pPr>
                                <w:contextualSpacing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N=</w:t>
                              </w:r>
                              <w:r w:rsidR="00FF64BF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6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2 </w:t>
                              </w:r>
                              <w:r w:rsidR="00F2340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allopurinol users 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 </w:t>
                              </w:r>
                              <w:r w:rsidR="00411606"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Straight Arrow Connector 23"/>
                        <wps:cNvCnPr/>
                        <wps:spPr>
                          <a:xfrm>
                            <a:off x="1390650" y="3686175"/>
                            <a:ext cx="151193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5" name="Rectangle 22"/>
                        <wps:cNvSpPr/>
                        <wps:spPr>
                          <a:xfrm>
                            <a:off x="2895600" y="1123950"/>
                            <a:ext cx="3552825" cy="96202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527A95" w14:textId="1800DCD6" w:rsidR="00411606" w:rsidRPr="00D83214" w:rsidRDefault="00411606" w:rsidP="00411606">
                              <w:pPr>
                                <w:contextualSpacing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Exclude</w:t>
                              </w:r>
                              <w:r w:rsidR="00BF3FF9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d</w:t>
                              </w: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: </w:t>
                              </w:r>
                            </w:p>
                            <w:p w14:paraId="57358F54" w14:textId="77777777" w:rsidR="00411606" w:rsidRPr="00D83214" w:rsidRDefault="00411606" w:rsidP="00411606">
                              <w:pPr>
                                <w:contextualSpacing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N=207 with missing data on baseline FLI components</w:t>
                              </w:r>
                            </w:p>
                            <w:p w14:paraId="3CC86441" w14:textId="77777777" w:rsidR="00411606" w:rsidRPr="00D83214" w:rsidRDefault="00411606" w:rsidP="00411606">
                              <w:pPr>
                                <w:contextualSpacing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>N=427 with missing data on baseline alcohol consumption</w:t>
                              </w:r>
                            </w:p>
                            <w:p w14:paraId="6EBAEA2D" w14:textId="77777777" w:rsidR="00411606" w:rsidRPr="00D83214" w:rsidRDefault="00411606" w:rsidP="00411606">
                              <w:pPr>
                                <w:contextualSpacing/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</w:pPr>
                              <w:r w:rsidRPr="00D83214">
                                <w:rPr>
                                  <w:rFonts w:asciiTheme="minorHAnsi" w:hAnsiTheme="minorHAnsi" w:cstheme="minorHAnsi"/>
                                  <w:sz w:val="22"/>
                                </w:rPr>
                                <w:t xml:space="preserve">N=117 with missing data on baseline eGFR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23"/>
                        <wps:cNvCnPr/>
                        <wps:spPr>
                          <a:xfrm>
                            <a:off x="1362075" y="1552575"/>
                            <a:ext cx="151193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A0F61B" id="Groep 25" o:spid="_x0000_s1026" style="position:absolute;margin-left:-25.85pt;margin-top:11.65pt;width:507.75pt;height:416.95pt;z-index:251658240;mso-width-relative:margin;mso-height-relative:margin" coordsize="64484,52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">
                <v:rect id="Rectangle 3" o:spid="_x0000_s1027" style="position:absolute;width:27279;height:9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" fillcolor="#e7e6e6 [3214]" strokecolor="black [3213]" strokeweight="1pt">
                  <v:textbox>
                    <w:txbxContent>
                      <w:p w14:paraId="7D3829CF" w14:textId="31221C0C" w:rsidR="00D85794" w:rsidRDefault="00411606" w:rsidP="00411606">
                        <w:pPr>
                          <w:contextualSpacing/>
                          <w:jc w:val="center"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Alpha Omega Cohort: </w:t>
                        </w:r>
                      </w:p>
                      <w:p w14:paraId="6F1794B4" w14:textId="7844A9EF" w:rsidR="00411606" w:rsidRPr="00D83214" w:rsidRDefault="00411606" w:rsidP="00411606">
                        <w:pPr>
                          <w:contextualSpacing/>
                          <w:jc w:val="center"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>n=4837</w:t>
                        </w:r>
                      </w:p>
                    </w:txbxContent>
                  </v:textbox>
                </v:rect>
                <v:rect id="Rectangle 8" o:spid="_x0000_s1028" style="position:absolute;top:21812;width:27279;height:9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" fillcolor="#e7e6e6 [3214]" strokecolor="black [3213]" strokeweight="1pt">
                  <v:textbox>
                    <w:txbxContent>
                      <w:p w14:paraId="231B0F91" w14:textId="015789EC" w:rsidR="00564990" w:rsidRDefault="00411606" w:rsidP="00411606">
                        <w:pPr>
                          <w:contextualSpacing/>
                          <w:jc w:val="center"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>Patients with complete data</w:t>
                        </w:r>
                        <w:r w:rsidR="00F83CA4"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 on FLI components, alcohol, and eGFR</w:t>
                        </w: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: </w:t>
                        </w:r>
                      </w:p>
                      <w:p w14:paraId="71334942" w14:textId="50E9597E" w:rsidR="00411606" w:rsidRPr="00D83214" w:rsidRDefault="00411606" w:rsidP="00411606">
                        <w:pPr>
                          <w:contextualSpacing/>
                          <w:jc w:val="center"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>n=4086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" o:spid="_x0000_s1029" type="#_x0000_t32" style="position:absolute;left:13525;top:9144;width:0;height:12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" filled="t" fillcolor="white [3201]" strokecolor="black [3213]" strokeweight="1pt">
                  <v:stroke endarrow="block" joinstyle="miter"/>
                </v:shape>
                <v:rect id="Rectangle 19" o:spid="_x0000_s1030" style="position:absolute;top:43815;width:27279;height:9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" fillcolor="#e7e6e6 [3214]" strokecolor="black [3213]" strokeweight="1pt">
                  <v:textbox>
                    <w:txbxContent>
                      <w:p w14:paraId="0CFE601E" w14:textId="32099251" w:rsidR="00411606" w:rsidRPr="00D83214" w:rsidRDefault="00D85794" w:rsidP="00411606">
                        <w:pPr>
                          <w:contextualSpacing/>
                          <w:jc w:val="center"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</w:rPr>
                          <w:t>A</w:t>
                        </w:r>
                        <w:r w:rsidR="00411606"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nalytical sample: </w:t>
                        </w:r>
                      </w:p>
                      <w:p w14:paraId="15BA13CD" w14:textId="47D17693" w:rsidR="00411606" w:rsidRPr="00D83214" w:rsidRDefault="00411606" w:rsidP="00411606">
                        <w:pPr>
                          <w:contextualSpacing/>
                          <w:jc w:val="center"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>n=</w:t>
                        </w:r>
                        <w:r w:rsidR="00F23404">
                          <w:rPr>
                            <w:rFonts w:asciiTheme="minorHAnsi" w:hAnsiTheme="minorHAnsi" w:cstheme="minorHAnsi"/>
                            <w:sz w:val="22"/>
                          </w:rPr>
                          <w:t>3396</w:t>
                        </w:r>
                      </w:p>
                    </w:txbxContent>
                  </v:textbox>
                </v:rect>
                <v:shape id="Straight Arrow Connector 20" o:spid="_x0000_s1031" type="#_x0000_t32" style="position:absolute;left:13811;top:31051;width:0;height:12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" filled="t" fillcolor="white [3201]" strokecolor="black [3213]" strokeweight="1pt">
                  <v:stroke endarrow="block" joinstyle="miter"/>
                </v:shape>
                <v:rect id="Rectangle 22" o:spid="_x0000_s1032" style="position:absolute;left:29051;top:32575;width:35433;height:9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" fillcolor="white [3201]" strokecolor="black [3213]" strokeweight="1pt">
                  <v:textbox>
                    <w:txbxContent>
                      <w:p w14:paraId="0957B62D" w14:textId="7424BFE7" w:rsidR="00411606" w:rsidRPr="00D83214" w:rsidRDefault="00411606" w:rsidP="00411606">
                        <w:pPr>
                          <w:contextualSpacing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>Exclude</w:t>
                        </w:r>
                        <w:r w:rsidR="00BF3FF9">
                          <w:rPr>
                            <w:rFonts w:asciiTheme="minorHAnsi" w:hAnsiTheme="minorHAnsi" w:cstheme="minorHAnsi"/>
                            <w:sz w:val="22"/>
                          </w:rPr>
                          <w:t>d</w:t>
                        </w: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>:</w:t>
                        </w:r>
                      </w:p>
                      <w:p w14:paraId="4D30031D" w14:textId="564AA74B" w:rsidR="00BF3FF9" w:rsidRDefault="00411606" w:rsidP="00411606">
                        <w:pPr>
                          <w:contextualSpacing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N=628 </w:t>
                        </w:r>
                        <w:r w:rsidR="00EB3F70">
                          <w:rPr>
                            <w:rFonts w:asciiTheme="minorHAnsi" w:hAnsiTheme="minorHAnsi" w:cstheme="minorHAnsi"/>
                            <w:sz w:val="22"/>
                          </w:rPr>
                          <w:t>heavy</w:t>
                        </w: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 alcohol </w:t>
                        </w:r>
                        <w:r w:rsidR="00F23404">
                          <w:rPr>
                            <w:rFonts w:asciiTheme="minorHAnsi" w:hAnsiTheme="minorHAnsi" w:cstheme="minorHAnsi"/>
                            <w:sz w:val="22"/>
                          </w:rPr>
                          <w:t>users</w:t>
                        </w:r>
                      </w:p>
                      <w:p w14:paraId="3491EB16" w14:textId="2B514C49" w:rsidR="00411606" w:rsidRPr="00D83214" w:rsidRDefault="00BF3FF9" w:rsidP="00411606">
                        <w:pPr>
                          <w:contextualSpacing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22"/>
                          </w:rPr>
                          <w:t>N=</w:t>
                        </w:r>
                        <w:r w:rsidR="00FF64BF">
                          <w:rPr>
                            <w:rFonts w:asciiTheme="minorHAnsi" w:hAnsiTheme="minorHAnsi" w:cstheme="minorHAnsi"/>
                            <w:sz w:val="22"/>
                          </w:rPr>
                          <w:t>6</w:t>
                        </w:r>
                        <w:r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2 </w:t>
                        </w:r>
                        <w:r w:rsidR="00F23404"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allopurinol users </w:t>
                        </w:r>
                        <w:r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 </w:t>
                        </w:r>
                        <w:r w:rsidR="00411606"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traight Arrow Connector 23" o:spid="_x0000_s1033" type="#_x0000_t32" style="position:absolute;left:13906;top:36861;width:1511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" filled="t" fillcolor="white [3201]" strokecolor="black [3213]" strokeweight="1pt">
                  <v:stroke endarrow="block" joinstyle="miter"/>
                </v:shape>
                <v:rect id="Rectangle 22" o:spid="_x0000_s1034" style="position:absolute;left:28956;top:11239;width:35528;height:96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" fillcolor="white [3201]" strokecolor="black [3213]" strokeweight="1pt">
                  <v:textbox>
                    <w:txbxContent>
                      <w:p w14:paraId="60527A95" w14:textId="1800DCD6" w:rsidR="00411606" w:rsidRPr="00D83214" w:rsidRDefault="00411606" w:rsidP="00411606">
                        <w:pPr>
                          <w:contextualSpacing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>Exclude</w:t>
                        </w:r>
                        <w:r w:rsidR="00BF3FF9">
                          <w:rPr>
                            <w:rFonts w:asciiTheme="minorHAnsi" w:hAnsiTheme="minorHAnsi" w:cstheme="minorHAnsi"/>
                            <w:sz w:val="22"/>
                          </w:rPr>
                          <w:t>d</w:t>
                        </w: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: </w:t>
                        </w:r>
                      </w:p>
                      <w:p w14:paraId="57358F54" w14:textId="77777777" w:rsidR="00411606" w:rsidRPr="00D83214" w:rsidRDefault="00411606" w:rsidP="00411606">
                        <w:pPr>
                          <w:contextualSpacing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>N=207 with missing data on baseline FLI components</w:t>
                        </w:r>
                      </w:p>
                      <w:p w14:paraId="3CC86441" w14:textId="77777777" w:rsidR="00411606" w:rsidRPr="00D83214" w:rsidRDefault="00411606" w:rsidP="00411606">
                        <w:pPr>
                          <w:contextualSpacing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>N=427 with missing data on baseline alcohol consumption</w:t>
                        </w:r>
                      </w:p>
                      <w:p w14:paraId="6EBAEA2D" w14:textId="77777777" w:rsidR="00411606" w:rsidRPr="00D83214" w:rsidRDefault="00411606" w:rsidP="00411606">
                        <w:pPr>
                          <w:contextualSpacing/>
                          <w:rPr>
                            <w:rFonts w:asciiTheme="minorHAnsi" w:hAnsiTheme="minorHAnsi" w:cstheme="minorHAnsi"/>
                            <w:sz w:val="22"/>
                          </w:rPr>
                        </w:pPr>
                        <w:r w:rsidRPr="00D83214">
                          <w:rPr>
                            <w:rFonts w:asciiTheme="minorHAnsi" w:hAnsiTheme="minorHAnsi" w:cstheme="minorHAnsi"/>
                            <w:sz w:val="22"/>
                          </w:rPr>
                          <w:t xml:space="preserve">N=117 with missing data on baseline eGFR </w:t>
                        </w:r>
                      </w:p>
                    </w:txbxContent>
                  </v:textbox>
                </v:rect>
                <v:shape id="Straight Arrow Connector 23" o:spid="_x0000_s1035" type="#_x0000_t32" style="position:absolute;left:13620;top:15525;width:151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" filled="t" fillcolor="white [3201]" strokecolor="black [3213]" strokeweight="1pt">
                  <v:stroke endarrow="block" joinstyle="miter"/>
                </v:shape>
              </v:group>
            </w:pict>
          </mc:Fallback>
        </mc:AlternateContent>
      </w:r>
    </w:p>
    <w:p w14:paraId="7145C379" w14:textId="36AB33DA" w:rsidR="00526AA3" w:rsidRPr="00C70384" w:rsidRDefault="00526AA3">
      <w:pPr>
        <w:rPr>
          <w:highlight w:val="yellow"/>
        </w:rPr>
      </w:pPr>
    </w:p>
    <w:p w14:paraId="07F0F2CC" w14:textId="77777777" w:rsidR="00734486" w:rsidRPr="00C70384" w:rsidRDefault="00734486" w:rsidP="00734486">
      <w:pPr>
        <w:rPr>
          <w:highlight w:val="yellow"/>
        </w:rPr>
      </w:pPr>
    </w:p>
    <w:p w14:paraId="130E34DE" w14:textId="77777777" w:rsidR="00734486" w:rsidRPr="00C70384" w:rsidRDefault="00734486" w:rsidP="00734486">
      <w:pPr>
        <w:rPr>
          <w:highlight w:val="yellow"/>
        </w:rPr>
      </w:pPr>
    </w:p>
    <w:p w14:paraId="0DBA96CE" w14:textId="77777777" w:rsidR="00734486" w:rsidRPr="00C70384" w:rsidRDefault="00734486" w:rsidP="00734486">
      <w:pPr>
        <w:rPr>
          <w:highlight w:val="yellow"/>
        </w:rPr>
      </w:pPr>
    </w:p>
    <w:p w14:paraId="67715538" w14:textId="77777777" w:rsidR="00734486" w:rsidRPr="00C70384" w:rsidRDefault="00734486" w:rsidP="00734486">
      <w:pPr>
        <w:rPr>
          <w:highlight w:val="yellow"/>
        </w:rPr>
      </w:pPr>
    </w:p>
    <w:p w14:paraId="6AA49E40" w14:textId="77777777" w:rsidR="00734486" w:rsidRPr="00C70384" w:rsidRDefault="00734486" w:rsidP="00734486">
      <w:pPr>
        <w:rPr>
          <w:highlight w:val="yellow"/>
        </w:rPr>
      </w:pPr>
    </w:p>
    <w:p w14:paraId="6DD7CB09" w14:textId="77777777" w:rsidR="00734486" w:rsidRPr="00C70384" w:rsidRDefault="00734486" w:rsidP="00734486">
      <w:pPr>
        <w:rPr>
          <w:highlight w:val="yellow"/>
        </w:rPr>
      </w:pPr>
    </w:p>
    <w:p w14:paraId="12AB04CC" w14:textId="77777777" w:rsidR="00734486" w:rsidRPr="00C70384" w:rsidRDefault="00734486" w:rsidP="00734486">
      <w:pPr>
        <w:rPr>
          <w:highlight w:val="yellow"/>
        </w:rPr>
      </w:pPr>
    </w:p>
    <w:p w14:paraId="4C61E084" w14:textId="77777777" w:rsidR="00734486" w:rsidRPr="00C70384" w:rsidRDefault="00734486" w:rsidP="00734486">
      <w:pPr>
        <w:rPr>
          <w:highlight w:val="yellow"/>
        </w:rPr>
      </w:pPr>
    </w:p>
    <w:p w14:paraId="2BBC9C8C" w14:textId="77777777" w:rsidR="00734486" w:rsidRPr="00C70384" w:rsidRDefault="00734486" w:rsidP="00734486">
      <w:pPr>
        <w:rPr>
          <w:highlight w:val="yellow"/>
        </w:rPr>
      </w:pPr>
    </w:p>
    <w:p w14:paraId="716C3B67" w14:textId="77777777" w:rsidR="00734486" w:rsidRPr="00C70384" w:rsidRDefault="00734486" w:rsidP="00734486">
      <w:pPr>
        <w:rPr>
          <w:highlight w:val="yellow"/>
        </w:rPr>
      </w:pPr>
    </w:p>
    <w:p w14:paraId="2434F146" w14:textId="77777777" w:rsidR="00734486" w:rsidRPr="00C70384" w:rsidRDefault="00734486" w:rsidP="00734486">
      <w:pPr>
        <w:rPr>
          <w:highlight w:val="yellow"/>
        </w:rPr>
      </w:pPr>
    </w:p>
    <w:p w14:paraId="3950BB64" w14:textId="77777777" w:rsidR="00734486" w:rsidRPr="00C70384" w:rsidRDefault="00734486" w:rsidP="00734486">
      <w:pPr>
        <w:rPr>
          <w:highlight w:val="yellow"/>
        </w:rPr>
      </w:pPr>
    </w:p>
    <w:p w14:paraId="323858E5" w14:textId="77777777" w:rsidR="00734486" w:rsidRPr="00C70384" w:rsidRDefault="00734486" w:rsidP="00734486">
      <w:pPr>
        <w:rPr>
          <w:highlight w:val="yellow"/>
        </w:rPr>
      </w:pPr>
    </w:p>
    <w:p w14:paraId="2744040F" w14:textId="77777777" w:rsidR="00734486" w:rsidRPr="00C70384" w:rsidRDefault="00734486" w:rsidP="00734486">
      <w:pPr>
        <w:rPr>
          <w:highlight w:val="yellow"/>
        </w:rPr>
      </w:pPr>
    </w:p>
    <w:p w14:paraId="32691B4B" w14:textId="77777777" w:rsidR="00734486" w:rsidRPr="00C70384" w:rsidRDefault="00734486" w:rsidP="00734486">
      <w:pPr>
        <w:rPr>
          <w:highlight w:val="yellow"/>
        </w:rPr>
      </w:pPr>
    </w:p>
    <w:p w14:paraId="550C5591" w14:textId="77777777" w:rsidR="00734486" w:rsidRPr="00C70384" w:rsidRDefault="00734486" w:rsidP="00734486">
      <w:pPr>
        <w:rPr>
          <w:highlight w:val="yellow"/>
        </w:rPr>
      </w:pPr>
    </w:p>
    <w:p w14:paraId="63E76855" w14:textId="77777777" w:rsidR="00734486" w:rsidRPr="00C70384" w:rsidRDefault="00734486" w:rsidP="00734486">
      <w:pPr>
        <w:rPr>
          <w:highlight w:val="yellow"/>
        </w:rPr>
      </w:pPr>
    </w:p>
    <w:p w14:paraId="225871B0" w14:textId="77777777" w:rsidR="00734486" w:rsidRPr="00C70384" w:rsidRDefault="00734486" w:rsidP="00734486">
      <w:pPr>
        <w:rPr>
          <w:highlight w:val="yellow"/>
        </w:rPr>
      </w:pPr>
    </w:p>
    <w:p w14:paraId="5914FC20" w14:textId="77777777" w:rsidR="00734486" w:rsidRPr="00C70384" w:rsidRDefault="00734486" w:rsidP="00734486">
      <w:pPr>
        <w:rPr>
          <w:highlight w:val="yellow"/>
        </w:rPr>
      </w:pPr>
    </w:p>
    <w:p w14:paraId="0296F364" w14:textId="77777777" w:rsidR="00734486" w:rsidRPr="00C70384" w:rsidRDefault="00734486" w:rsidP="00734486">
      <w:pPr>
        <w:rPr>
          <w:highlight w:val="yellow"/>
        </w:rPr>
      </w:pPr>
    </w:p>
    <w:p w14:paraId="54966BBD" w14:textId="77777777" w:rsidR="00734486" w:rsidRPr="00C70384" w:rsidRDefault="00734486" w:rsidP="00734486">
      <w:pPr>
        <w:rPr>
          <w:highlight w:val="yellow"/>
        </w:rPr>
      </w:pPr>
    </w:p>
    <w:p w14:paraId="60F287F7" w14:textId="77777777" w:rsidR="00734486" w:rsidRPr="00C70384" w:rsidRDefault="00734486" w:rsidP="00734486">
      <w:pPr>
        <w:rPr>
          <w:highlight w:val="yellow"/>
        </w:rPr>
      </w:pPr>
    </w:p>
    <w:p w14:paraId="49D42750" w14:textId="77777777" w:rsidR="00734486" w:rsidRPr="00C70384" w:rsidRDefault="00734486" w:rsidP="00734486">
      <w:pPr>
        <w:rPr>
          <w:highlight w:val="yellow"/>
        </w:rPr>
      </w:pPr>
    </w:p>
    <w:p w14:paraId="539ED4DE" w14:textId="77777777" w:rsidR="00734486" w:rsidRPr="00C70384" w:rsidRDefault="00734486" w:rsidP="00734486">
      <w:pPr>
        <w:rPr>
          <w:highlight w:val="yellow"/>
        </w:rPr>
      </w:pPr>
    </w:p>
    <w:p w14:paraId="68C96FE0" w14:textId="77777777" w:rsidR="00734486" w:rsidRPr="00C70384" w:rsidRDefault="00734486" w:rsidP="00734486">
      <w:pPr>
        <w:rPr>
          <w:highlight w:val="yellow"/>
        </w:rPr>
      </w:pPr>
    </w:p>
    <w:p w14:paraId="2E9E4241" w14:textId="77777777" w:rsidR="00734486" w:rsidRPr="00C70384" w:rsidRDefault="00734486" w:rsidP="00734486">
      <w:pPr>
        <w:rPr>
          <w:highlight w:val="yellow"/>
        </w:rPr>
      </w:pPr>
    </w:p>
    <w:p w14:paraId="7B00E916" w14:textId="77777777" w:rsidR="00734486" w:rsidRPr="00C70384" w:rsidRDefault="00734486" w:rsidP="00734486">
      <w:pPr>
        <w:rPr>
          <w:highlight w:val="yellow"/>
        </w:rPr>
      </w:pPr>
    </w:p>
    <w:p w14:paraId="713AA5F6" w14:textId="77777777" w:rsidR="00734486" w:rsidRPr="00C70384" w:rsidRDefault="00734486" w:rsidP="00734486">
      <w:pPr>
        <w:rPr>
          <w:highlight w:val="yellow"/>
        </w:rPr>
      </w:pPr>
    </w:p>
    <w:p w14:paraId="2F245D38" w14:textId="6EA8F14B" w:rsidR="00734486" w:rsidRPr="008801E1" w:rsidRDefault="00D85794" w:rsidP="00EB3F70">
      <w:pPr>
        <w:tabs>
          <w:tab w:val="left" w:pos="6132"/>
        </w:tabs>
      </w:pPr>
      <w:r w:rsidRPr="008801E1">
        <w:tab/>
      </w:r>
    </w:p>
    <w:p w14:paraId="590A1E2D" w14:textId="77777777" w:rsidR="00734486" w:rsidRPr="00C70384" w:rsidRDefault="00734486" w:rsidP="00734486">
      <w:pPr>
        <w:rPr>
          <w:highlight w:val="yellow"/>
        </w:rPr>
      </w:pPr>
    </w:p>
    <w:p w14:paraId="1D134686" w14:textId="77777777" w:rsidR="00734486" w:rsidRPr="00C70384" w:rsidRDefault="00734486" w:rsidP="00734486">
      <w:pPr>
        <w:rPr>
          <w:highlight w:val="yellow"/>
        </w:rPr>
      </w:pPr>
    </w:p>
    <w:p w14:paraId="21553656" w14:textId="77777777" w:rsidR="00734486" w:rsidRPr="00C70384" w:rsidRDefault="00734486" w:rsidP="00734486">
      <w:pPr>
        <w:rPr>
          <w:highlight w:val="yellow"/>
        </w:rPr>
      </w:pPr>
    </w:p>
    <w:p w14:paraId="21D5E1FB" w14:textId="60F1060A" w:rsidR="00734486" w:rsidRPr="00C70384" w:rsidRDefault="004B37F8" w:rsidP="00734486">
      <w:pPr>
        <w:rPr>
          <w:highlight w:val="yellow"/>
        </w:rPr>
      </w:pPr>
      <w:r w:rsidRPr="00C70384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C4634B8" wp14:editId="790032EC">
                <wp:simplePos x="0" y="0"/>
                <wp:positionH relativeFrom="column">
                  <wp:posOffset>-339090</wp:posOffset>
                </wp:positionH>
                <wp:positionV relativeFrom="paragraph">
                  <wp:posOffset>91440</wp:posOffset>
                </wp:positionV>
                <wp:extent cx="6477000" cy="63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A6E38A1" w14:textId="3C7EE10B" w:rsidR="006D251B" w:rsidRPr="00E04BA9" w:rsidRDefault="006D251B" w:rsidP="006D251B">
                            <w:pPr>
                              <w:pStyle w:val="Caption"/>
                              <w:rPr>
                                <w:rFonts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E04BA9">
                              <w:rPr>
                                <w:rFonts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upplemental Figure </w:t>
                            </w:r>
                            <w:r w:rsidR="00514E63" w:rsidRPr="00E04BA9">
                              <w:rPr>
                                <w:rFonts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514E63" w:rsidRPr="00E04BA9">
                              <w:rPr>
                                <w:rFonts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="00514E63" w:rsidRPr="00E04BA9">
                              <w:rPr>
                                <w:rFonts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E04BA9">
                              <w:rPr>
                                <w:rFonts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="00514E63" w:rsidRPr="00E04BA9">
                              <w:rPr>
                                <w:rFonts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E04BA9"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04BA9">
                              <w:rPr>
                                <w:rFonts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low chart </w:t>
                            </w:r>
                            <w:r w:rsidR="005D3488" w:rsidRPr="00E04BA9">
                              <w:rPr>
                                <w:rFonts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or selection </w:t>
                            </w:r>
                            <w:r w:rsidR="001309C3" w:rsidRPr="00E04BA9">
                              <w:rPr>
                                <w:rFonts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5D3488" w:rsidRPr="00E04BA9">
                              <w:rPr>
                                <w:rFonts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the analytical sample of the Alpha Omega Cohort</w:t>
                            </w:r>
                            <w:r w:rsidRPr="00E04BA9">
                              <w:rPr>
                                <w:rFonts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="004F6E3F" w:rsidRPr="00E04BA9"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63CF5" w:rsidRPr="00E04BA9"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Heavy alcohol consumption is defined as &gt;20 g/day for women and &gt;30 g/day for men. </w:t>
                            </w:r>
                            <w:r w:rsidR="004F6E3F" w:rsidRPr="00E04BA9"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Abbreviations: FLI, fatty liver index; eGFR estimated glomerular filtration rate</w:t>
                            </w:r>
                            <w:r w:rsidR="00047512" w:rsidRPr="00E04BA9">
                              <w:rPr>
                                <w:rFonts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C4634B8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36" type="#_x0000_t202" style="position:absolute;margin-left:-26.7pt;margin-top:7.2pt;width:510pt;height:.05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" stroked="f">
                <v:textbox style="mso-fit-shape-to-text:t" inset="0,0,0,0">
                  <w:txbxContent>
                    <w:p w14:paraId="6A6E38A1" w14:textId="3C7EE10B" w:rsidR="006D251B" w:rsidRPr="00E04BA9" w:rsidRDefault="006D251B" w:rsidP="006D251B">
                      <w:pPr>
                        <w:pStyle w:val="Caption"/>
                        <w:rPr>
                          <w:rFonts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E04BA9">
                        <w:rPr>
                          <w:rFonts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Supplemental Figure </w:t>
                      </w:r>
                      <w:r w:rsidR="00514E63" w:rsidRPr="00E04BA9">
                        <w:rPr>
                          <w:rFonts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="00514E63" w:rsidRPr="00E04BA9">
                        <w:rPr>
                          <w:rFonts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="00514E63" w:rsidRPr="00E04BA9">
                        <w:rPr>
                          <w:rFonts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Pr="00E04BA9">
                        <w:rPr>
                          <w:rFonts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1</w:t>
                      </w:r>
                      <w:r w:rsidR="00514E63" w:rsidRPr="00E04BA9">
                        <w:rPr>
                          <w:rFonts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E04BA9">
                        <w:rPr>
                          <w:rFonts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E04BA9">
                        <w:rPr>
                          <w:rFonts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low chart </w:t>
                      </w:r>
                      <w:r w:rsidR="005D3488" w:rsidRPr="00E04BA9">
                        <w:rPr>
                          <w:rFonts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or selection </w:t>
                      </w:r>
                      <w:r w:rsidR="001309C3" w:rsidRPr="00E04BA9">
                        <w:rPr>
                          <w:rFonts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of </w:t>
                      </w:r>
                      <w:r w:rsidR="005D3488" w:rsidRPr="00E04BA9">
                        <w:rPr>
                          <w:rFonts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the analytical sample of the Alpha Omega Cohort</w:t>
                      </w:r>
                      <w:r w:rsidRPr="00E04BA9">
                        <w:rPr>
                          <w:rFonts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  <w:r w:rsidR="004F6E3F" w:rsidRPr="00E04BA9">
                        <w:rPr>
                          <w:rFonts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C63CF5" w:rsidRPr="00E04BA9">
                        <w:rPr>
                          <w:rFonts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Heavy alcohol consumption is defined as &gt;20 g/day for women and &gt;30 g/day for men. </w:t>
                      </w:r>
                      <w:r w:rsidR="004F6E3F" w:rsidRPr="00E04BA9">
                        <w:rPr>
                          <w:rFonts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Abbreviations: FLI, fatty liver index; eGFR estimated glomerular filtration rate</w:t>
                      </w:r>
                      <w:r w:rsidR="00047512" w:rsidRPr="00E04BA9">
                        <w:rPr>
                          <w:rFonts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4B355F9E" w14:textId="77777777" w:rsidR="00734486" w:rsidRPr="00C70384" w:rsidRDefault="00734486" w:rsidP="00734486">
      <w:pPr>
        <w:rPr>
          <w:highlight w:val="yellow"/>
        </w:rPr>
      </w:pPr>
    </w:p>
    <w:p w14:paraId="3A07C578" w14:textId="77777777" w:rsidR="00734486" w:rsidRPr="00C70384" w:rsidRDefault="00734486" w:rsidP="00734486">
      <w:pPr>
        <w:rPr>
          <w:highlight w:val="yellow"/>
        </w:rPr>
      </w:pPr>
    </w:p>
    <w:p w14:paraId="4EF29395" w14:textId="77777777" w:rsidR="00734486" w:rsidRPr="00C70384" w:rsidRDefault="00734486" w:rsidP="00734486">
      <w:pPr>
        <w:rPr>
          <w:highlight w:val="yellow"/>
        </w:rPr>
      </w:pPr>
    </w:p>
    <w:p w14:paraId="73135830" w14:textId="77777777" w:rsidR="00734486" w:rsidRPr="00C70384" w:rsidRDefault="00734486" w:rsidP="00734486">
      <w:pPr>
        <w:rPr>
          <w:highlight w:val="yellow"/>
        </w:rPr>
      </w:pPr>
    </w:p>
    <w:p w14:paraId="3B95C291" w14:textId="60D11401" w:rsidR="00734486" w:rsidRPr="00C70384" w:rsidRDefault="00734486">
      <w:pPr>
        <w:rPr>
          <w:highlight w:val="yellow"/>
        </w:rPr>
      </w:pPr>
      <w:r w:rsidRPr="00C70384">
        <w:rPr>
          <w:highlight w:val="yellow"/>
        </w:rPr>
        <w:br w:type="page"/>
      </w:r>
    </w:p>
    <w:p w14:paraId="45D74412" w14:textId="7B5603F2" w:rsidR="00526AA3" w:rsidRPr="00C70384" w:rsidRDefault="00526AA3">
      <w:pPr>
        <w:rPr>
          <w:highlight w:val="yellow"/>
        </w:rPr>
        <w:sectPr w:rsidR="00526AA3" w:rsidRPr="00C70384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14:paraId="45AF6BD8" w14:textId="14BD0E26" w:rsidR="00453EA6" w:rsidRPr="00C70384" w:rsidRDefault="00453EA6" w:rsidP="002E1EE6">
      <w:pPr>
        <w:pStyle w:val="Caption"/>
        <w:jc w:val="center"/>
        <w:rPr>
          <w:highlight w:val="yellow"/>
        </w:rPr>
      </w:pPr>
    </w:p>
    <w:p w14:paraId="7BF44F05" w14:textId="77777777" w:rsidR="00BD7289" w:rsidRDefault="00BD7289" w:rsidP="00B41E53">
      <w:pPr>
        <w:spacing w:line="240" w:lineRule="auto"/>
        <w:rPr>
          <w:rFonts w:asciiTheme="minorHAnsi" w:hAnsiTheme="minorHAnsi" w:cstheme="minorHAnsi"/>
          <w:b/>
          <w:sz w:val="18"/>
          <w:szCs w:val="18"/>
        </w:rPr>
      </w:pPr>
    </w:p>
    <w:p w14:paraId="1D542057" w14:textId="255F7889" w:rsidR="004519DF" w:rsidRDefault="004519DF" w:rsidP="00E04BA9">
      <w:pPr>
        <w:spacing w:line="240" w:lineRule="auto"/>
        <w:jc w:val="center"/>
        <w:rPr>
          <w:rFonts w:asciiTheme="minorHAnsi" w:hAnsiTheme="minorHAnsi" w:cstheme="minorHAnsi"/>
          <w:b/>
          <w:sz w:val="18"/>
          <w:szCs w:val="18"/>
        </w:rPr>
      </w:pPr>
      <w:r>
        <w:rPr>
          <w:noProof/>
        </w:rPr>
        <w:drawing>
          <wp:inline distT="0" distB="0" distL="0" distR="0" wp14:anchorId="017640D6" wp14:editId="2C05047B">
            <wp:extent cx="5760000" cy="4286122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86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C8788" w14:textId="015E64F8" w:rsidR="00802316" w:rsidRPr="00E04BA9" w:rsidRDefault="0030469C" w:rsidP="00B41E53">
      <w:pPr>
        <w:spacing w:line="240" w:lineRule="auto"/>
        <w:rPr>
          <w:rFonts w:cs="Times New Roman"/>
          <w:szCs w:val="24"/>
        </w:rPr>
      </w:pPr>
      <w:r w:rsidRPr="00E04BA9">
        <w:rPr>
          <w:rFonts w:cs="Times New Roman"/>
          <w:b/>
          <w:szCs w:val="24"/>
        </w:rPr>
        <w:t xml:space="preserve">Supplemental Figure </w:t>
      </w:r>
      <w:r w:rsidR="00804246" w:rsidRPr="00E04BA9">
        <w:rPr>
          <w:rFonts w:cs="Times New Roman"/>
          <w:b/>
          <w:szCs w:val="24"/>
        </w:rPr>
        <w:t>2</w:t>
      </w:r>
      <w:r w:rsidRPr="00E04BA9">
        <w:rPr>
          <w:rFonts w:cs="Times New Roman"/>
          <w:szCs w:val="24"/>
        </w:rPr>
        <w:t xml:space="preserve"> </w:t>
      </w:r>
      <w:r w:rsidRPr="00E04BA9">
        <w:rPr>
          <w:rFonts w:cs="Times New Roman"/>
          <w:b/>
          <w:szCs w:val="24"/>
        </w:rPr>
        <w:t xml:space="preserve">Associations of </w:t>
      </w:r>
      <w:r w:rsidR="00550D40" w:rsidRPr="00E04BA9">
        <w:rPr>
          <w:rFonts w:cs="Times New Roman"/>
          <w:b/>
          <w:szCs w:val="24"/>
        </w:rPr>
        <w:t>S</w:t>
      </w:r>
      <w:r w:rsidRPr="00E04BA9">
        <w:rPr>
          <w:rFonts w:cs="Times New Roman"/>
          <w:b/>
          <w:szCs w:val="24"/>
        </w:rPr>
        <w:t>UA as continuous variable with risk of all-cause</w:t>
      </w:r>
      <w:r w:rsidR="00B95CDF" w:rsidRPr="00E04BA9">
        <w:rPr>
          <w:rFonts w:cs="Times New Roman"/>
          <w:b/>
          <w:bCs/>
          <w:iCs/>
          <w:szCs w:val="24"/>
        </w:rPr>
        <w:t xml:space="preserve"> (A)</w:t>
      </w:r>
      <w:r w:rsidR="005F6399" w:rsidRPr="00E04BA9">
        <w:rPr>
          <w:rFonts w:cs="Times New Roman"/>
          <w:b/>
          <w:szCs w:val="24"/>
        </w:rPr>
        <w:t xml:space="preserve"> and </w:t>
      </w:r>
      <w:r w:rsidR="005F6399" w:rsidRPr="00E04BA9">
        <w:rPr>
          <w:rFonts w:cs="Times New Roman"/>
          <w:b/>
          <w:bCs/>
          <w:iCs/>
          <w:szCs w:val="24"/>
        </w:rPr>
        <w:t>CVD</w:t>
      </w:r>
      <w:r w:rsidRPr="00E04BA9">
        <w:rPr>
          <w:rFonts w:cs="Times New Roman"/>
          <w:b/>
          <w:szCs w:val="24"/>
        </w:rPr>
        <w:t xml:space="preserve"> mortality </w:t>
      </w:r>
      <w:r w:rsidR="00B95CDF" w:rsidRPr="00E04BA9">
        <w:rPr>
          <w:rFonts w:cs="Times New Roman"/>
          <w:b/>
          <w:bCs/>
          <w:iCs/>
          <w:szCs w:val="24"/>
        </w:rPr>
        <w:t xml:space="preserve">(B) </w:t>
      </w:r>
      <w:r w:rsidR="00C67DA0" w:rsidRPr="00E04BA9">
        <w:rPr>
          <w:rFonts w:cs="Times New Roman"/>
          <w:b/>
          <w:bCs/>
          <w:iCs/>
          <w:szCs w:val="24"/>
        </w:rPr>
        <w:t xml:space="preserve">among </w:t>
      </w:r>
      <w:r w:rsidR="00992964" w:rsidRPr="00E04BA9">
        <w:rPr>
          <w:rFonts w:cs="Times New Roman"/>
          <w:b/>
          <w:bCs/>
          <w:iCs/>
          <w:szCs w:val="24"/>
        </w:rPr>
        <w:t>3396 post-MI patients of the Alpha Omega Cohort</w:t>
      </w:r>
      <w:r w:rsidRPr="00E04BA9">
        <w:rPr>
          <w:rFonts w:cs="Times New Roman"/>
          <w:b/>
          <w:szCs w:val="24"/>
        </w:rPr>
        <w:t>.</w:t>
      </w:r>
      <w:r w:rsidRPr="00E04BA9">
        <w:rPr>
          <w:rFonts w:cs="Times New Roman"/>
          <w:szCs w:val="24"/>
        </w:rPr>
        <w:t xml:space="preserve"> </w:t>
      </w:r>
      <w:r w:rsidR="00D9761F" w:rsidRPr="00E04BA9">
        <w:rPr>
          <w:rFonts w:cs="Times New Roman"/>
          <w:szCs w:val="24"/>
        </w:rPr>
        <w:t xml:space="preserve">Solid lines represent HRs and dashed lines represent 95% CIs. </w:t>
      </w:r>
      <w:r w:rsidR="00770048" w:rsidRPr="00E04BA9">
        <w:rPr>
          <w:rFonts w:cs="Times New Roman"/>
          <w:szCs w:val="24"/>
        </w:rPr>
        <w:t>The histogram represents the distribution of SUA.</w:t>
      </w:r>
      <w:r w:rsidR="00681157" w:rsidRPr="00E04BA9">
        <w:rPr>
          <w:rFonts w:cs="Times New Roman"/>
          <w:szCs w:val="24"/>
        </w:rPr>
        <w:t xml:space="preserve"> Three-knot r</w:t>
      </w:r>
      <w:r w:rsidRPr="00E04BA9">
        <w:rPr>
          <w:rFonts w:cs="Times New Roman"/>
          <w:szCs w:val="24"/>
        </w:rPr>
        <w:t xml:space="preserve">estricted cubic splines </w:t>
      </w:r>
      <w:r w:rsidR="00681157" w:rsidRPr="00E04BA9">
        <w:rPr>
          <w:rFonts w:cs="Times New Roman"/>
          <w:szCs w:val="24"/>
        </w:rPr>
        <w:t xml:space="preserve">was used, </w:t>
      </w:r>
      <w:r w:rsidRPr="00E04BA9">
        <w:rPr>
          <w:rFonts w:cs="Times New Roman"/>
          <w:szCs w:val="24"/>
        </w:rPr>
        <w:t xml:space="preserve">with </w:t>
      </w:r>
      <w:r w:rsidR="00681157" w:rsidRPr="00E04BA9">
        <w:rPr>
          <w:rFonts w:cs="Times New Roman"/>
          <w:szCs w:val="24"/>
        </w:rPr>
        <w:t>t</w:t>
      </w:r>
      <w:r w:rsidRPr="00E04BA9">
        <w:rPr>
          <w:rFonts w:cs="Times New Roman"/>
          <w:szCs w:val="24"/>
        </w:rPr>
        <w:t xml:space="preserve">he median </w:t>
      </w:r>
      <w:r w:rsidR="003973CA" w:rsidRPr="00E04BA9">
        <w:rPr>
          <w:rFonts w:cs="Times New Roman"/>
          <w:szCs w:val="24"/>
        </w:rPr>
        <w:t>S</w:t>
      </w:r>
      <w:r w:rsidRPr="00E04BA9">
        <w:rPr>
          <w:rFonts w:cs="Times New Roman"/>
          <w:szCs w:val="24"/>
        </w:rPr>
        <w:t xml:space="preserve">UA </w:t>
      </w:r>
      <w:r w:rsidR="005F0748" w:rsidRPr="00E04BA9">
        <w:rPr>
          <w:rFonts w:cs="Times New Roman"/>
          <w:szCs w:val="24"/>
        </w:rPr>
        <w:t xml:space="preserve">level </w:t>
      </w:r>
      <w:r w:rsidR="00BF448E" w:rsidRPr="00E04BA9">
        <w:rPr>
          <w:rFonts w:cs="Times New Roman"/>
          <w:szCs w:val="24"/>
        </w:rPr>
        <w:t xml:space="preserve">of the </w:t>
      </w:r>
      <w:r w:rsidR="00212EBC" w:rsidRPr="00E04BA9">
        <w:rPr>
          <w:rFonts w:cs="Times New Roman"/>
          <w:iCs/>
          <w:szCs w:val="24"/>
        </w:rPr>
        <w:t>middle</w:t>
      </w:r>
      <w:r w:rsidR="00BF448E" w:rsidRPr="00E04BA9">
        <w:rPr>
          <w:rFonts w:cs="Times New Roman"/>
          <w:szCs w:val="24"/>
        </w:rPr>
        <w:t xml:space="preserve"> </w:t>
      </w:r>
      <w:r w:rsidR="003973CA" w:rsidRPr="00E04BA9">
        <w:rPr>
          <w:rFonts w:cs="Times New Roman"/>
          <w:szCs w:val="24"/>
        </w:rPr>
        <w:t>S</w:t>
      </w:r>
      <w:r w:rsidR="000E20A0" w:rsidRPr="00E04BA9">
        <w:rPr>
          <w:rFonts w:cs="Times New Roman"/>
          <w:szCs w:val="24"/>
        </w:rPr>
        <w:t xml:space="preserve">UA category </w:t>
      </w:r>
      <w:r w:rsidR="00847C38" w:rsidRPr="00E04BA9">
        <w:rPr>
          <w:rFonts w:cs="Times New Roman"/>
          <w:szCs w:val="24"/>
        </w:rPr>
        <w:t>(</w:t>
      </w:r>
      <w:r w:rsidR="00F42FCF" w:rsidRPr="00E04BA9">
        <w:rPr>
          <w:rFonts w:cs="Times New Roman"/>
          <w:iCs/>
          <w:szCs w:val="24"/>
        </w:rPr>
        <w:t>i.e. &gt;</w:t>
      </w:r>
      <w:r w:rsidR="00C7313E" w:rsidRPr="00E04BA9">
        <w:rPr>
          <w:rFonts w:cs="Times New Roman"/>
          <w:szCs w:val="24"/>
        </w:rPr>
        <w:t>0.</w:t>
      </w:r>
      <w:r w:rsidR="00F42FCF" w:rsidRPr="00E04BA9">
        <w:rPr>
          <w:rFonts w:cs="Times New Roman"/>
          <w:iCs/>
          <w:szCs w:val="24"/>
        </w:rPr>
        <w:t>30-0.35</w:t>
      </w:r>
      <w:r w:rsidR="00C7313E" w:rsidRPr="00E04BA9">
        <w:rPr>
          <w:rFonts w:cs="Times New Roman"/>
          <w:szCs w:val="24"/>
        </w:rPr>
        <w:t xml:space="preserve">) </w:t>
      </w:r>
      <w:r w:rsidRPr="00E04BA9">
        <w:rPr>
          <w:rFonts w:cs="Times New Roman"/>
          <w:szCs w:val="24"/>
        </w:rPr>
        <w:t>as reference</w:t>
      </w:r>
      <w:r w:rsidR="00577DB9" w:rsidRPr="00E04BA9">
        <w:rPr>
          <w:rFonts w:cs="Times New Roman"/>
          <w:iCs/>
          <w:szCs w:val="24"/>
        </w:rPr>
        <w:t xml:space="preserve"> </w:t>
      </w:r>
      <w:r w:rsidR="00BB2150" w:rsidRPr="00E04BA9">
        <w:rPr>
          <w:rFonts w:cs="Times New Roman"/>
          <w:iCs/>
          <w:szCs w:val="24"/>
        </w:rPr>
        <w:t xml:space="preserve">point </w:t>
      </w:r>
      <w:r w:rsidR="00577DB9" w:rsidRPr="00E04BA9">
        <w:rPr>
          <w:rFonts w:cs="Times New Roman"/>
          <w:iCs/>
          <w:szCs w:val="24"/>
        </w:rPr>
        <w:t>(0.33)</w:t>
      </w:r>
      <w:r w:rsidRPr="00E04BA9">
        <w:rPr>
          <w:rFonts w:cs="Times New Roman"/>
          <w:iCs/>
          <w:szCs w:val="24"/>
        </w:rPr>
        <w:t>.</w:t>
      </w:r>
      <w:r w:rsidRPr="00E04BA9">
        <w:rPr>
          <w:rFonts w:cs="Times New Roman"/>
          <w:szCs w:val="24"/>
        </w:rPr>
        <w:t xml:space="preserve"> </w:t>
      </w:r>
      <w:r w:rsidR="003973CA" w:rsidRPr="00E04BA9">
        <w:rPr>
          <w:rFonts w:cs="Times New Roman"/>
          <w:szCs w:val="24"/>
        </w:rPr>
        <w:t>HRs were</w:t>
      </w:r>
      <w:r w:rsidRPr="00E04BA9">
        <w:rPr>
          <w:rFonts w:cs="Times New Roman"/>
          <w:szCs w:val="24"/>
        </w:rPr>
        <w:t xml:space="preserve"> adjusted for age,</w:t>
      </w:r>
      <w:r w:rsidR="006977C3" w:rsidRPr="00E04BA9">
        <w:rPr>
          <w:rFonts w:cs="Times New Roman"/>
          <w:szCs w:val="24"/>
        </w:rPr>
        <w:t xml:space="preserve"> sex,</w:t>
      </w:r>
      <w:r w:rsidRPr="00E04BA9">
        <w:rPr>
          <w:rFonts w:cs="Times New Roman"/>
          <w:szCs w:val="24"/>
        </w:rPr>
        <w:t xml:space="preserve"> fasting </w:t>
      </w:r>
      <w:r w:rsidR="00D702AB" w:rsidRPr="00E04BA9">
        <w:rPr>
          <w:rFonts w:cs="Times New Roman"/>
          <w:szCs w:val="24"/>
        </w:rPr>
        <w:t>state</w:t>
      </w:r>
      <w:r w:rsidRPr="00E04BA9">
        <w:rPr>
          <w:rFonts w:cs="Times New Roman"/>
          <w:szCs w:val="24"/>
        </w:rPr>
        <w:t xml:space="preserve">, smoking status, alcohol consumption, time since last </w:t>
      </w:r>
      <w:r w:rsidR="0035023D" w:rsidRPr="00E04BA9">
        <w:rPr>
          <w:rFonts w:cs="Times New Roman"/>
          <w:szCs w:val="24"/>
        </w:rPr>
        <w:t>MI</w:t>
      </w:r>
      <w:r w:rsidRPr="00E04BA9">
        <w:rPr>
          <w:rFonts w:cs="Times New Roman"/>
          <w:szCs w:val="24"/>
        </w:rPr>
        <w:t>, statin</w:t>
      </w:r>
      <w:r w:rsidR="00E943CE" w:rsidRPr="00E04BA9">
        <w:rPr>
          <w:rFonts w:cs="Times New Roman"/>
          <w:szCs w:val="24"/>
        </w:rPr>
        <w:t xml:space="preserve"> use, </w:t>
      </w:r>
      <w:r w:rsidR="00715525" w:rsidRPr="00E04BA9">
        <w:rPr>
          <w:rFonts w:cs="Times New Roman"/>
          <w:szCs w:val="24"/>
        </w:rPr>
        <w:t xml:space="preserve">total serum cholesterol, and </w:t>
      </w:r>
      <w:r w:rsidR="00930C17" w:rsidRPr="00E04BA9">
        <w:rPr>
          <w:rFonts w:cs="Times New Roman"/>
          <w:szCs w:val="24"/>
        </w:rPr>
        <w:t>diuretics</w:t>
      </w:r>
      <w:r w:rsidR="00836BD3" w:rsidRPr="00E04BA9">
        <w:rPr>
          <w:rFonts w:cs="Times New Roman"/>
          <w:szCs w:val="24"/>
        </w:rPr>
        <w:t xml:space="preserve"> use</w:t>
      </w:r>
      <w:r w:rsidRPr="00E04BA9">
        <w:rPr>
          <w:rFonts w:cs="Times New Roman"/>
          <w:szCs w:val="24"/>
        </w:rPr>
        <w:t>.</w:t>
      </w:r>
      <w:r w:rsidR="006977C3" w:rsidRPr="00E04BA9">
        <w:rPr>
          <w:rFonts w:cs="Times New Roman"/>
          <w:szCs w:val="24"/>
        </w:rPr>
        <w:t xml:space="preserve"> Abbreviations: CVD, cardiovascular disease; </w:t>
      </w:r>
      <w:r w:rsidR="0035023D" w:rsidRPr="00E04BA9">
        <w:rPr>
          <w:rFonts w:cs="Times New Roman"/>
          <w:szCs w:val="24"/>
        </w:rPr>
        <w:t xml:space="preserve">HR, hazard ratio; CI, confidence interval; </w:t>
      </w:r>
      <w:r w:rsidR="005A3992" w:rsidRPr="00E04BA9">
        <w:rPr>
          <w:rFonts w:cs="Times New Roman"/>
          <w:szCs w:val="24"/>
        </w:rPr>
        <w:t>S</w:t>
      </w:r>
      <w:r w:rsidRPr="00E04BA9">
        <w:rPr>
          <w:rFonts w:cs="Times New Roman"/>
          <w:szCs w:val="24"/>
        </w:rPr>
        <w:t>UA,</w:t>
      </w:r>
      <w:r w:rsidR="005A3992" w:rsidRPr="00E04BA9">
        <w:rPr>
          <w:rFonts w:cs="Times New Roman"/>
          <w:szCs w:val="24"/>
        </w:rPr>
        <w:t xml:space="preserve"> serum</w:t>
      </w:r>
      <w:r w:rsidRPr="00E04BA9">
        <w:rPr>
          <w:rFonts w:cs="Times New Roman"/>
          <w:szCs w:val="24"/>
        </w:rPr>
        <w:t xml:space="preserve"> </w:t>
      </w:r>
      <w:r w:rsidR="005A3992" w:rsidRPr="00E04BA9">
        <w:rPr>
          <w:rFonts w:cs="Times New Roman"/>
          <w:szCs w:val="24"/>
        </w:rPr>
        <w:t>u</w:t>
      </w:r>
      <w:r w:rsidRPr="00E04BA9">
        <w:rPr>
          <w:rFonts w:cs="Times New Roman"/>
          <w:szCs w:val="24"/>
        </w:rPr>
        <w:t>ric acid</w:t>
      </w:r>
      <w:r w:rsidR="0035023D" w:rsidRPr="00E04BA9">
        <w:rPr>
          <w:rFonts w:cs="Times New Roman"/>
          <w:szCs w:val="24"/>
        </w:rPr>
        <w:t>; MI, myocardial infarction</w:t>
      </w:r>
      <w:r w:rsidRPr="00E04BA9">
        <w:rPr>
          <w:rFonts w:cs="Times New Roman"/>
          <w:szCs w:val="24"/>
        </w:rPr>
        <w:t>.</w:t>
      </w:r>
    </w:p>
    <w:sectPr w:rsidR="00802316" w:rsidRPr="00E04BA9" w:rsidSect="00453EA6"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F5776" w14:textId="77777777" w:rsidR="009F09BA" w:rsidRDefault="009F09BA" w:rsidP="00296B5D">
      <w:pPr>
        <w:spacing w:line="240" w:lineRule="auto"/>
      </w:pPr>
      <w:r>
        <w:separator/>
      </w:r>
    </w:p>
  </w:endnote>
  <w:endnote w:type="continuationSeparator" w:id="0">
    <w:p w14:paraId="6FA78F89" w14:textId="77777777" w:rsidR="009F09BA" w:rsidRDefault="009F09BA" w:rsidP="00296B5D">
      <w:pPr>
        <w:spacing w:line="240" w:lineRule="auto"/>
      </w:pPr>
      <w:r>
        <w:continuationSeparator/>
      </w:r>
    </w:p>
  </w:endnote>
  <w:endnote w:type="continuationNotice" w:id="1">
    <w:p w14:paraId="7FF6FAED" w14:textId="77777777" w:rsidR="009F09BA" w:rsidRDefault="009F09B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9343413"/>
      <w:docPartObj>
        <w:docPartGallery w:val="Page Numbers (Bottom of Page)"/>
        <w:docPartUnique/>
      </w:docPartObj>
    </w:sdtPr>
    <w:sdtContent>
      <w:p w14:paraId="3D30D8F4" w14:textId="16A5C314" w:rsidR="00830EB2" w:rsidRDefault="00830EB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3892F86" w14:textId="77777777" w:rsidR="00DF5492" w:rsidRDefault="00DF54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1E830" w14:textId="77777777" w:rsidR="009F09BA" w:rsidRDefault="009F09BA" w:rsidP="00296B5D">
      <w:pPr>
        <w:spacing w:line="240" w:lineRule="auto"/>
      </w:pPr>
      <w:r>
        <w:separator/>
      </w:r>
    </w:p>
  </w:footnote>
  <w:footnote w:type="continuationSeparator" w:id="0">
    <w:p w14:paraId="082D37F1" w14:textId="77777777" w:rsidR="009F09BA" w:rsidRDefault="009F09BA" w:rsidP="00296B5D">
      <w:pPr>
        <w:spacing w:line="240" w:lineRule="auto"/>
      </w:pPr>
      <w:r>
        <w:continuationSeparator/>
      </w:r>
    </w:p>
  </w:footnote>
  <w:footnote w:type="continuationNotice" w:id="1">
    <w:p w14:paraId="123B4B16" w14:textId="77777777" w:rsidR="009F09BA" w:rsidRDefault="009F09BA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533"/>
    <w:rsid w:val="00003393"/>
    <w:rsid w:val="00004DAA"/>
    <w:rsid w:val="00006191"/>
    <w:rsid w:val="00007352"/>
    <w:rsid w:val="0001104A"/>
    <w:rsid w:val="00011587"/>
    <w:rsid w:val="00011869"/>
    <w:rsid w:val="000131C1"/>
    <w:rsid w:val="0001335B"/>
    <w:rsid w:val="0001563C"/>
    <w:rsid w:val="000158B9"/>
    <w:rsid w:val="00016617"/>
    <w:rsid w:val="000171B1"/>
    <w:rsid w:val="0001785F"/>
    <w:rsid w:val="0001792D"/>
    <w:rsid w:val="000205FB"/>
    <w:rsid w:val="00021574"/>
    <w:rsid w:val="000223CA"/>
    <w:rsid w:val="0002324B"/>
    <w:rsid w:val="000241BB"/>
    <w:rsid w:val="00024678"/>
    <w:rsid w:val="0002679E"/>
    <w:rsid w:val="00027BCE"/>
    <w:rsid w:val="00027D09"/>
    <w:rsid w:val="00032110"/>
    <w:rsid w:val="00033328"/>
    <w:rsid w:val="00033FA6"/>
    <w:rsid w:val="000350CB"/>
    <w:rsid w:val="000353C8"/>
    <w:rsid w:val="00036598"/>
    <w:rsid w:val="000377EB"/>
    <w:rsid w:val="000379D6"/>
    <w:rsid w:val="00040750"/>
    <w:rsid w:val="000438B3"/>
    <w:rsid w:val="00047512"/>
    <w:rsid w:val="0005594C"/>
    <w:rsid w:val="00055EF4"/>
    <w:rsid w:val="000574DC"/>
    <w:rsid w:val="000620EE"/>
    <w:rsid w:val="00064FC9"/>
    <w:rsid w:val="00066A45"/>
    <w:rsid w:val="00070045"/>
    <w:rsid w:val="0007498D"/>
    <w:rsid w:val="000749A8"/>
    <w:rsid w:val="00075A21"/>
    <w:rsid w:val="000769F8"/>
    <w:rsid w:val="00080FE0"/>
    <w:rsid w:val="000845D4"/>
    <w:rsid w:val="000849DB"/>
    <w:rsid w:val="00084ADD"/>
    <w:rsid w:val="000854D5"/>
    <w:rsid w:val="0009219E"/>
    <w:rsid w:val="00096147"/>
    <w:rsid w:val="000969A9"/>
    <w:rsid w:val="00096E2A"/>
    <w:rsid w:val="000A0EF4"/>
    <w:rsid w:val="000A1009"/>
    <w:rsid w:val="000A1951"/>
    <w:rsid w:val="000A23D9"/>
    <w:rsid w:val="000A27BE"/>
    <w:rsid w:val="000A27E2"/>
    <w:rsid w:val="000A3B62"/>
    <w:rsid w:val="000A4938"/>
    <w:rsid w:val="000B08EF"/>
    <w:rsid w:val="000B346E"/>
    <w:rsid w:val="000B4107"/>
    <w:rsid w:val="000C3471"/>
    <w:rsid w:val="000C4E0D"/>
    <w:rsid w:val="000C5493"/>
    <w:rsid w:val="000D06EC"/>
    <w:rsid w:val="000D07F7"/>
    <w:rsid w:val="000D22AD"/>
    <w:rsid w:val="000D67F1"/>
    <w:rsid w:val="000D7C4C"/>
    <w:rsid w:val="000E20A0"/>
    <w:rsid w:val="000E4FDF"/>
    <w:rsid w:val="000E56E1"/>
    <w:rsid w:val="000E77C8"/>
    <w:rsid w:val="000F0F1A"/>
    <w:rsid w:val="000F140C"/>
    <w:rsid w:val="000F1742"/>
    <w:rsid w:val="000F1D64"/>
    <w:rsid w:val="00101016"/>
    <w:rsid w:val="00101F46"/>
    <w:rsid w:val="00102B9A"/>
    <w:rsid w:val="00104755"/>
    <w:rsid w:val="00107C0F"/>
    <w:rsid w:val="001113A9"/>
    <w:rsid w:val="00112B9C"/>
    <w:rsid w:val="0011334E"/>
    <w:rsid w:val="001156E1"/>
    <w:rsid w:val="0011713B"/>
    <w:rsid w:val="001221CF"/>
    <w:rsid w:val="00124CC2"/>
    <w:rsid w:val="001252C6"/>
    <w:rsid w:val="00127402"/>
    <w:rsid w:val="00130739"/>
    <w:rsid w:val="001309C3"/>
    <w:rsid w:val="00131A11"/>
    <w:rsid w:val="00131A2E"/>
    <w:rsid w:val="0013313E"/>
    <w:rsid w:val="001341CE"/>
    <w:rsid w:val="0013527E"/>
    <w:rsid w:val="00137649"/>
    <w:rsid w:val="00141BAD"/>
    <w:rsid w:val="001437C6"/>
    <w:rsid w:val="00144034"/>
    <w:rsid w:val="00144E97"/>
    <w:rsid w:val="001454B4"/>
    <w:rsid w:val="00145511"/>
    <w:rsid w:val="00146A27"/>
    <w:rsid w:val="001514A7"/>
    <w:rsid w:val="0015255F"/>
    <w:rsid w:val="00155A4E"/>
    <w:rsid w:val="00155C37"/>
    <w:rsid w:val="00161321"/>
    <w:rsid w:val="001629AF"/>
    <w:rsid w:val="00163778"/>
    <w:rsid w:val="001639F3"/>
    <w:rsid w:val="001657C4"/>
    <w:rsid w:val="00167994"/>
    <w:rsid w:val="00170A9F"/>
    <w:rsid w:val="00170B6C"/>
    <w:rsid w:val="00170EC8"/>
    <w:rsid w:val="00172045"/>
    <w:rsid w:val="001727F5"/>
    <w:rsid w:val="00174E31"/>
    <w:rsid w:val="00180BF8"/>
    <w:rsid w:val="00182689"/>
    <w:rsid w:val="00183280"/>
    <w:rsid w:val="00183B8D"/>
    <w:rsid w:val="001849CC"/>
    <w:rsid w:val="001853E6"/>
    <w:rsid w:val="00186991"/>
    <w:rsid w:val="00187882"/>
    <w:rsid w:val="001921AF"/>
    <w:rsid w:val="00197240"/>
    <w:rsid w:val="00197926"/>
    <w:rsid w:val="001A0449"/>
    <w:rsid w:val="001A0AA1"/>
    <w:rsid w:val="001A1903"/>
    <w:rsid w:val="001A25A5"/>
    <w:rsid w:val="001A2C36"/>
    <w:rsid w:val="001A3EED"/>
    <w:rsid w:val="001A42AD"/>
    <w:rsid w:val="001A4E0F"/>
    <w:rsid w:val="001A51B8"/>
    <w:rsid w:val="001A5876"/>
    <w:rsid w:val="001A79D6"/>
    <w:rsid w:val="001B0CD0"/>
    <w:rsid w:val="001B1328"/>
    <w:rsid w:val="001B2956"/>
    <w:rsid w:val="001B2D2A"/>
    <w:rsid w:val="001B34EE"/>
    <w:rsid w:val="001B38FE"/>
    <w:rsid w:val="001B47B1"/>
    <w:rsid w:val="001B5797"/>
    <w:rsid w:val="001B641F"/>
    <w:rsid w:val="001C2B60"/>
    <w:rsid w:val="001C2E2F"/>
    <w:rsid w:val="001C334E"/>
    <w:rsid w:val="001C367E"/>
    <w:rsid w:val="001C519A"/>
    <w:rsid w:val="001C6E89"/>
    <w:rsid w:val="001C7323"/>
    <w:rsid w:val="001D001E"/>
    <w:rsid w:val="001D1270"/>
    <w:rsid w:val="001D4E1D"/>
    <w:rsid w:val="001D7B2B"/>
    <w:rsid w:val="001E0BBF"/>
    <w:rsid w:val="001E0C11"/>
    <w:rsid w:val="001E14AA"/>
    <w:rsid w:val="001E17D2"/>
    <w:rsid w:val="001E17D5"/>
    <w:rsid w:val="001E1F37"/>
    <w:rsid w:val="001E21E3"/>
    <w:rsid w:val="001E321E"/>
    <w:rsid w:val="001E4FFE"/>
    <w:rsid w:val="001E519E"/>
    <w:rsid w:val="001E6806"/>
    <w:rsid w:val="001E7BEC"/>
    <w:rsid w:val="001F255D"/>
    <w:rsid w:val="001F2C87"/>
    <w:rsid w:val="001F3232"/>
    <w:rsid w:val="001F3D43"/>
    <w:rsid w:val="001F41C3"/>
    <w:rsid w:val="001F51D4"/>
    <w:rsid w:val="001F5B5E"/>
    <w:rsid w:val="001F60C0"/>
    <w:rsid w:val="001F6F6A"/>
    <w:rsid w:val="00201FAF"/>
    <w:rsid w:val="002021D2"/>
    <w:rsid w:val="002026C8"/>
    <w:rsid w:val="0020289D"/>
    <w:rsid w:val="00210116"/>
    <w:rsid w:val="00211DAD"/>
    <w:rsid w:val="00212EBC"/>
    <w:rsid w:val="00216255"/>
    <w:rsid w:val="002232F3"/>
    <w:rsid w:val="002239CC"/>
    <w:rsid w:val="00223BBE"/>
    <w:rsid w:val="00226877"/>
    <w:rsid w:val="00226BAE"/>
    <w:rsid w:val="0022778D"/>
    <w:rsid w:val="00231B17"/>
    <w:rsid w:val="00235142"/>
    <w:rsid w:val="00236652"/>
    <w:rsid w:val="00236AA6"/>
    <w:rsid w:val="00236D11"/>
    <w:rsid w:val="00237569"/>
    <w:rsid w:val="00243274"/>
    <w:rsid w:val="002448CC"/>
    <w:rsid w:val="00245FED"/>
    <w:rsid w:val="00251CD9"/>
    <w:rsid w:val="00256E40"/>
    <w:rsid w:val="00257334"/>
    <w:rsid w:val="0026077D"/>
    <w:rsid w:val="00266078"/>
    <w:rsid w:val="00267427"/>
    <w:rsid w:val="00270DC5"/>
    <w:rsid w:val="00271D54"/>
    <w:rsid w:val="00273255"/>
    <w:rsid w:val="00273A95"/>
    <w:rsid w:val="00276B0D"/>
    <w:rsid w:val="00277341"/>
    <w:rsid w:val="00280F3F"/>
    <w:rsid w:val="00283CC0"/>
    <w:rsid w:val="002864F2"/>
    <w:rsid w:val="002900A1"/>
    <w:rsid w:val="0029275E"/>
    <w:rsid w:val="0029562B"/>
    <w:rsid w:val="00296B5D"/>
    <w:rsid w:val="00297B26"/>
    <w:rsid w:val="002A1C77"/>
    <w:rsid w:val="002A1D99"/>
    <w:rsid w:val="002A22E5"/>
    <w:rsid w:val="002A26B6"/>
    <w:rsid w:val="002B4693"/>
    <w:rsid w:val="002B5E89"/>
    <w:rsid w:val="002C135A"/>
    <w:rsid w:val="002C1D88"/>
    <w:rsid w:val="002C62E7"/>
    <w:rsid w:val="002C6A26"/>
    <w:rsid w:val="002D0777"/>
    <w:rsid w:val="002D260D"/>
    <w:rsid w:val="002D2675"/>
    <w:rsid w:val="002D7CA2"/>
    <w:rsid w:val="002E04D5"/>
    <w:rsid w:val="002E0DE1"/>
    <w:rsid w:val="002E1EE6"/>
    <w:rsid w:val="002E324C"/>
    <w:rsid w:val="002E3435"/>
    <w:rsid w:val="002E3B32"/>
    <w:rsid w:val="002E61A6"/>
    <w:rsid w:val="002F08A5"/>
    <w:rsid w:val="002F1F4F"/>
    <w:rsid w:val="002F7F55"/>
    <w:rsid w:val="00300AE7"/>
    <w:rsid w:val="00300FE9"/>
    <w:rsid w:val="0030469C"/>
    <w:rsid w:val="00305973"/>
    <w:rsid w:val="003064AF"/>
    <w:rsid w:val="00306899"/>
    <w:rsid w:val="00310D93"/>
    <w:rsid w:val="00314B2B"/>
    <w:rsid w:val="00315DA7"/>
    <w:rsid w:val="0031660B"/>
    <w:rsid w:val="00321673"/>
    <w:rsid w:val="00324AF8"/>
    <w:rsid w:val="00325CC0"/>
    <w:rsid w:val="00327DCF"/>
    <w:rsid w:val="00330710"/>
    <w:rsid w:val="00330A56"/>
    <w:rsid w:val="003318A5"/>
    <w:rsid w:val="00333598"/>
    <w:rsid w:val="00333738"/>
    <w:rsid w:val="00333F78"/>
    <w:rsid w:val="003375AA"/>
    <w:rsid w:val="0033769D"/>
    <w:rsid w:val="00337ACA"/>
    <w:rsid w:val="00337DF1"/>
    <w:rsid w:val="00337E20"/>
    <w:rsid w:val="003412B9"/>
    <w:rsid w:val="003414E2"/>
    <w:rsid w:val="00342129"/>
    <w:rsid w:val="00342255"/>
    <w:rsid w:val="00342A57"/>
    <w:rsid w:val="00342FEB"/>
    <w:rsid w:val="003439A8"/>
    <w:rsid w:val="00343B6A"/>
    <w:rsid w:val="00343EF9"/>
    <w:rsid w:val="003449A4"/>
    <w:rsid w:val="00345CA0"/>
    <w:rsid w:val="00346949"/>
    <w:rsid w:val="0035023D"/>
    <w:rsid w:val="00351BBE"/>
    <w:rsid w:val="003532A9"/>
    <w:rsid w:val="00355F3F"/>
    <w:rsid w:val="00361FBC"/>
    <w:rsid w:val="00362340"/>
    <w:rsid w:val="00362F76"/>
    <w:rsid w:val="003641A6"/>
    <w:rsid w:val="00365929"/>
    <w:rsid w:val="00366F09"/>
    <w:rsid w:val="00366FD5"/>
    <w:rsid w:val="003678C8"/>
    <w:rsid w:val="00371617"/>
    <w:rsid w:val="00374093"/>
    <w:rsid w:val="00375C19"/>
    <w:rsid w:val="00380162"/>
    <w:rsid w:val="0038348D"/>
    <w:rsid w:val="003850CE"/>
    <w:rsid w:val="00385711"/>
    <w:rsid w:val="00385BAE"/>
    <w:rsid w:val="0038612A"/>
    <w:rsid w:val="00386A3A"/>
    <w:rsid w:val="0038755A"/>
    <w:rsid w:val="00391560"/>
    <w:rsid w:val="00391DFE"/>
    <w:rsid w:val="003928EF"/>
    <w:rsid w:val="003932BD"/>
    <w:rsid w:val="00394ED9"/>
    <w:rsid w:val="003954B8"/>
    <w:rsid w:val="00395C93"/>
    <w:rsid w:val="00396364"/>
    <w:rsid w:val="003973CA"/>
    <w:rsid w:val="003A797C"/>
    <w:rsid w:val="003B21FA"/>
    <w:rsid w:val="003B25D0"/>
    <w:rsid w:val="003B3096"/>
    <w:rsid w:val="003B6301"/>
    <w:rsid w:val="003C0090"/>
    <w:rsid w:val="003C0856"/>
    <w:rsid w:val="003C2493"/>
    <w:rsid w:val="003C329E"/>
    <w:rsid w:val="003D1D0D"/>
    <w:rsid w:val="003D1EBE"/>
    <w:rsid w:val="003D2D24"/>
    <w:rsid w:val="003D5938"/>
    <w:rsid w:val="003D6DE1"/>
    <w:rsid w:val="003E017C"/>
    <w:rsid w:val="003E3020"/>
    <w:rsid w:val="003E4DCA"/>
    <w:rsid w:val="003E552F"/>
    <w:rsid w:val="003E6816"/>
    <w:rsid w:val="003E778E"/>
    <w:rsid w:val="003F0249"/>
    <w:rsid w:val="003F1191"/>
    <w:rsid w:val="003F286E"/>
    <w:rsid w:val="003F3A3C"/>
    <w:rsid w:val="003F4CF0"/>
    <w:rsid w:val="003F52C6"/>
    <w:rsid w:val="003F539B"/>
    <w:rsid w:val="003F586C"/>
    <w:rsid w:val="003F6D9C"/>
    <w:rsid w:val="003F7EC3"/>
    <w:rsid w:val="00400F0C"/>
    <w:rsid w:val="00400F66"/>
    <w:rsid w:val="00401C68"/>
    <w:rsid w:val="00402EBE"/>
    <w:rsid w:val="00407F8F"/>
    <w:rsid w:val="00411606"/>
    <w:rsid w:val="00411F64"/>
    <w:rsid w:val="00413CAE"/>
    <w:rsid w:val="00414008"/>
    <w:rsid w:val="00417ABB"/>
    <w:rsid w:val="004216E2"/>
    <w:rsid w:val="004218CC"/>
    <w:rsid w:val="004224FF"/>
    <w:rsid w:val="004235C4"/>
    <w:rsid w:val="004276AF"/>
    <w:rsid w:val="0043008B"/>
    <w:rsid w:val="004308E6"/>
    <w:rsid w:val="00435073"/>
    <w:rsid w:val="00436109"/>
    <w:rsid w:val="004370C6"/>
    <w:rsid w:val="004375F7"/>
    <w:rsid w:val="00437EE7"/>
    <w:rsid w:val="00440599"/>
    <w:rsid w:val="00442CD3"/>
    <w:rsid w:val="00444069"/>
    <w:rsid w:val="0044535F"/>
    <w:rsid w:val="00445F04"/>
    <w:rsid w:val="00447132"/>
    <w:rsid w:val="004519DF"/>
    <w:rsid w:val="004537C0"/>
    <w:rsid w:val="00453EA6"/>
    <w:rsid w:val="00454BF7"/>
    <w:rsid w:val="0045772A"/>
    <w:rsid w:val="00470C90"/>
    <w:rsid w:val="004710D1"/>
    <w:rsid w:val="00473D5B"/>
    <w:rsid w:val="004745D8"/>
    <w:rsid w:val="0048521C"/>
    <w:rsid w:val="00485CFB"/>
    <w:rsid w:val="0049227F"/>
    <w:rsid w:val="00492CFB"/>
    <w:rsid w:val="00495F7F"/>
    <w:rsid w:val="00497EC9"/>
    <w:rsid w:val="00497F1B"/>
    <w:rsid w:val="004A0082"/>
    <w:rsid w:val="004A11D9"/>
    <w:rsid w:val="004A19F5"/>
    <w:rsid w:val="004A234E"/>
    <w:rsid w:val="004A33DB"/>
    <w:rsid w:val="004A3F07"/>
    <w:rsid w:val="004B0210"/>
    <w:rsid w:val="004B37F8"/>
    <w:rsid w:val="004B5485"/>
    <w:rsid w:val="004C1AA2"/>
    <w:rsid w:val="004C2F74"/>
    <w:rsid w:val="004C3700"/>
    <w:rsid w:val="004C3BED"/>
    <w:rsid w:val="004C502E"/>
    <w:rsid w:val="004C677A"/>
    <w:rsid w:val="004C6A84"/>
    <w:rsid w:val="004C723E"/>
    <w:rsid w:val="004D0C1F"/>
    <w:rsid w:val="004D2CE9"/>
    <w:rsid w:val="004D3786"/>
    <w:rsid w:val="004D4519"/>
    <w:rsid w:val="004D62BF"/>
    <w:rsid w:val="004D6E47"/>
    <w:rsid w:val="004E3A0B"/>
    <w:rsid w:val="004E4A53"/>
    <w:rsid w:val="004E68CB"/>
    <w:rsid w:val="004E6E7E"/>
    <w:rsid w:val="004F0493"/>
    <w:rsid w:val="004F07B0"/>
    <w:rsid w:val="004F124C"/>
    <w:rsid w:val="004F3BC1"/>
    <w:rsid w:val="004F4AF5"/>
    <w:rsid w:val="004F502B"/>
    <w:rsid w:val="004F6049"/>
    <w:rsid w:val="004F6E3F"/>
    <w:rsid w:val="00500487"/>
    <w:rsid w:val="00500ABF"/>
    <w:rsid w:val="00501632"/>
    <w:rsid w:val="00502E4E"/>
    <w:rsid w:val="005038AA"/>
    <w:rsid w:val="00510E58"/>
    <w:rsid w:val="00511F92"/>
    <w:rsid w:val="00514E63"/>
    <w:rsid w:val="005164D1"/>
    <w:rsid w:val="00517049"/>
    <w:rsid w:val="00517630"/>
    <w:rsid w:val="0052472B"/>
    <w:rsid w:val="00525123"/>
    <w:rsid w:val="00526AA3"/>
    <w:rsid w:val="0052746E"/>
    <w:rsid w:val="005322B4"/>
    <w:rsid w:val="00532BD9"/>
    <w:rsid w:val="00536CDF"/>
    <w:rsid w:val="00537C1D"/>
    <w:rsid w:val="00540100"/>
    <w:rsid w:val="00541422"/>
    <w:rsid w:val="005414D7"/>
    <w:rsid w:val="00545056"/>
    <w:rsid w:val="00546E29"/>
    <w:rsid w:val="0054739D"/>
    <w:rsid w:val="00547DAE"/>
    <w:rsid w:val="00550D40"/>
    <w:rsid w:val="005538F7"/>
    <w:rsid w:val="005539E2"/>
    <w:rsid w:val="00555650"/>
    <w:rsid w:val="005559A2"/>
    <w:rsid w:val="0056013F"/>
    <w:rsid w:val="00562C9B"/>
    <w:rsid w:val="00564990"/>
    <w:rsid w:val="00564DC5"/>
    <w:rsid w:val="00565AE7"/>
    <w:rsid w:val="00570844"/>
    <w:rsid w:val="0057128A"/>
    <w:rsid w:val="005721F2"/>
    <w:rsid w:val="005750D7"/>
    <w:rsid w:val="0057791F"/>
    <w:rsid w:val="00577DB9"/>
    <w:rsid w:val="00582FE0"/>
    <w:rsid w:val="005837EF"/>
    <w:rsid w:val="005838DC"/>
    <w:rsid w:val="00584DFD"/>
    <w:rsid w:val="00585664"/>
    <w:rsid w:val="00586C83"/>
    <w:rsid w:val="0058779E"/>
    <w:rsid w:val="00587C31"/>
    <w:rsid w:val="00590EED"/>
    <w:rsid w:val="005912B8"/>
    <w:rsid w:val="0059267A"/>
    <w:rsid w:val="00592F3A"/>
    <w:rsid w:val="00593D94"/>
    <w:rsid w:val="005A32DA"/>
    <w:rsid w:val="005A33CB"/>
    <w:rsid w:val="005A3992"/>
    <w:rsid w:val="005A4822"/>
    <w:rsid w:val="005A6165"/>
    <w:rsid w:val="005A6B26"/>
    <w:rsid w:val="005B41D5"/>
    <w:rsid w:val="005B5013"/>
    <w:rsid w:val="005B5C40"/>
    <w:rsid w:val="005B6580"/>
    <w:rsid w:val="005B7FD0"/>
    <w:rsid w:val="005B7FEA"/>
    <w:rsid w:val="005C4469"/>
    <w:rsid w:val="005C768C"/>
    <w:rsid w:val="005D01FB"/>
    <w:rsid w:val="005D08AE"/>
    <w:rsid w:val="005D2C6F"/>
    <w:rsid w:val="005D3488"/>
    <w:rsid w:val="005D372B"/>
    <w:rsid w:val="005D4FD4"/>
    <w:rsid w:val="005D5F95"/>
    <w:rsid w:val="005E1F0D"/>
    <w:rsid w:val="005E2261"/>
    <w:rsid w:val="005E3014"/>
    <w:rsid w:val="005E32AD"/>
    <w:rsid w:val="005E4B93"/>
    <w:rsid w:val="005E7714"/>
    <w:rsid w:val="005F0748"/>
    <w:rsid w:val="005F0A6D"/>
    <w:rsid w:val="005F1AC9"/>
    <w:rsid w:val="005F341E"/>
    <w:rsid w:val="005F3CA4"/>
    <w:rsid w:val="005F58B1"/>
    <w:rsid w:val="005F6194"/>
    <w:rsid w:val="005F6399"/>
    <w:rsid w:val="005F6B1F"/>
    <w:rsid w:val="00603A0D"/>
    <w:rsid w:val="0060473B"/>
    <w:rsid w:val="0060790E"/>
    <w:rsid w:val="0061050A"/>
    <w:rsid w:val="00610F3F"/>
    <w:rsid w:val="00612425"/>
    <w:rsid w:val="00612B7D"/>
    <w:rsid w:val="00615340"/>
    <w:rsid w:val="0061749D"/>
    <w:rsid w:val="006208AE"/>
    <w:rsid w:val="006220AE"/>
    <w:rsid w:val="00626765"/>
    <w:rsid w:val="0062783C"/>
    <w:rsid w:val="00630DAA"/>
    <w:rsid w:val="00630F7A"/>
    <w:rsid w:val="0063117B"/>
    <w:rsid w:val="00631901"/>
    <w:rsid w:val="006319FA"/>
    <w:rsid w:val="00631D4D"/>
    <w:rsid w:val="00632851"/>
    <w:rsid w:val="00634768"/>
    <w:rsid w:val="00635B48"/>
    <w:rsid w:val="00636C00"/>
    <w:rsid w:val="00636D30"/>
    <w:rsid w:val="00637DE3"/>
    <w:rsid w:val="0064114F"/>
    <w:rsid w:val="00641C83"/>
    <w:rsid w:val="00642B38"/>
    <w:rsid w:val="0064383F"/>
    <w:rsid w:val="00647A1E"/>
    <w:rsid w:val="00652576"/>
    <w:rsid w:val="00652627"/>
    <w:rsid w:val="00654E0B"/>
    <w:rsid w:val="0065556A"/>
    <w:rsid w:val="00656ACB"/>
    <w:rsid w:val="00657253"/>
    <w:rsid w:val="00657A29"/>
    <w:rsid w:val="00660221"/>
    <w:rsid w:val="0066357C"/>
    <w:rsid w:val="00665704"/>
    <w:rsid w:val="00670C13"/>
    <w:rsid w:val="00671A5D"/>
    <w:rsid w:val="006732C6"/>
    <w:rsid w:val="00674A83"/>
    <w:rsid w:val="00676BD5"/>
    <w:rsid w:val="0067757E"/>
    <w:rsid w:val="00681157"/>
    <w:rsid w:val="00682687"/>
    <w:rsid w:val="00682CC2"/>
    <w:rsid w:val="00683EAC"/>
    <w:rsid w:val="0068421D"/>
    <w:rsid w:val="00685EE3"/>
    <w:rsid w:val="00687281"/>
    <w:rsid w:val="00690560"/>
    <w:rsid w:val="0069146C"/>
    <w:rsid w:val="00691B75"/>
    <w:rsid w:val="00693838"/>
    <w:rsid w:val="006938E9"/>
    <w:rsid w:val="00694B24"/>
    <w:rsid w:val="006950BB"/>
    <w:rsid w:val="006967BF"/>
    <w:rsid w:val="006977C3"/>
    <w:rsid w:val="00697E1F"/>
    <w:rsid w:val="006A0C5F"/>
    <w:rsid w:val="006A3076"/>
    <w:rsid w:val="006A34C2"/>
    <w:rsid w:val="006A370A"/>
    <w:rsid w:val="006A3C63"/>
    <w:rsid w:val="006A55B4"/>
    <w:rsid w:val="006A58BF"/>
    <w:rsid w:val="006A6762"/>
    <w:rsid w:val="006A78C5"/>
    <w:rsid w:val="006B17A6"/>
    <w:rsid w:val="006B1A25"/>
    <w:rsid w:val="006B3B04"/>
    <w:rsid w:val="006B50C5"/>
    <w:rsid w:val="006B6F7A"/>
    <w:rsid w:val="006C08FE"/>
    <w:rsid w:val="006C0E8C"/>
    <w:rsid w:val="006C5654"/>
    <w:rsid w:val="006C7E8B"/>
    <w:rsid w:val="006D06D1"/>
    <w:rsid w:val="006D1125"/>
    <w:rsid w:val="006D251B"/>
    <w:rsid w:val="006D2FD2"/>
    <w:rsid w:val="006D39D2"/>
    <w:rsid w:val="006D41E1"/>
    <w:rsid w:val="006D425E"/>
    <w:rsid w:val="006D51BD"/>
    <w:rsid w:val="006D56F9"/>
    <w:rsid w:val="006D7F26"/>
    <w:rsid w:val="006E031C"/>
    <w:rsid w:val="006E2510"/>
    <w:rsid w:val="006E37CE"/>
    <w:rsid w:val="006E4646"/>
    <w:rsid w:val="006E6C7F"/>
    <w:rsid w:val="006E6CB5"/>
    <w:rsid w:val="006F0548"/>
    <w:rsid w:val="006F5218"/>
    <w:rsid w:val="006F67F1"/>
    <w:rsid w:val="006F6BE5"/>
    <w:rsid w:val="006F6FF7"/>
    <w:rsid w:val="0070189E"/>
    <w:rsid w:val="00702958"/>
    <w:rsid w:val="00704648"/>
    <w:rsid w:val="007053B7"/>
    <w:rsid w:val="00705EC5"/>
    <w:rsid w:val="00707415"/>
    <w:rsid w:val="007102D3"/>
    <w:rsid w:val="00713F9C"/>
    <w:rsid w:val="00715525"/>
    <w:rsid w:val="00715B59"/>
    <w:rsid w:val="00715FC6"/>
    <w:rsid w:val="00716023"/>
    <w:rsid w:val="007164B4"/>
    <w:rsid w:val="007216D1"/>
    <w:rsid w:val="007223AE"/>
    <w:rsid w:val="007241A5"/>
    <w:rsid w:val="00726F56"/>
    <w:rsid w:val="0072705C"/>
    <w:rsid w:val="00727406"/>
    <w:rsid w:val="00727BA4"/>
    <w:rsid w:val="0073009A"/>
    <w:rsid w:val="00733A15"/>
    <w:rsid w:val="00734486"/>
    <w:rsid w:val="00734D56"/>
    <w:rsid w:val="00735169"/>
    <w:rsid w:val="00741A2E"/>
    <w:rsid w:val="0074206F"/>
    <w:rsid w:val="007424E8"/>
    <w:rsid w:val="0074379F"/>
    <w:rsid w:val="00743BF1"/>
    <w:rsid w:val="00745697"/>
    <w:rsid w:val="00746D09"/>
    <w:rsid w:val="0075106F"/>
    <w:rsid w:val="00752F18"/>
    <w:rsid w:val="00753650"/>
    <w:rsid w:val="00754E47"/>
    <w:rsid w:val="007554C0"/>
    <w:rsid w:val="00757914"/>
    <w:rsid w:val="00757E85"/>
    <w:rsid w:val="00760BD8"/>
    <w:rsid w:val="00763B7A"/>
    <w:rsid w:val="007641C6"/>
    <w:rsid w:val="00766516"/>
    <w:rsid w:val="00770048"/>
    <w:rsid w:val="00772EFE"/>
    <w:rsid w:val="0077463A"/>
    <w:rsid w:val="00774E51"/>
    <w:rsid w:val="00774FF8"/>
    <w:rsid w:val="00777401"/>
    <w:rsid w:val="00777FFE"/>
    <w:rsid w:val="0079135B"/>
    <w:rsid w:val="007928E6"/>
    <w:rsid w:val="0079594E"/>
    <w:rsid w:val="00797E07"/>
    <w:rsid w:val="007A04E1"/>
    <w:rsid w:val="007A1176"/>
    <w:rsid w:val="007A3B50"/>
    <w:rsid w:val="007A4CDB"/>
    <w:rsid w:val="007A7421"/>
    <w:rsid w:val="007B00B3"/>
    <w:rsid w:val="007B0286"/>
    <w:rsid w:val="007B10D1"/>
    <w:rsid w:val="007B22E2"/>
    <w:rsid w:val="007B5113"/>
    <w:rsid w:val="007B56C3"/>
    <w:rsid w:val="007B7BC6"/>
    <w:rsid w:val="007C1CD3"/>
    <w:rsid w:val="007C3CC2"/>
    <w:rsid w:val="007C529A"/>
    <w:rsid w:val="007C555A"/>
    <w:rsid w:val="007C6CAD"/>
    <w:rsid w:val="007C7F83"/>
    <w:rsid w:val="007D0152"/>
    <w:rsid w:val="007D0924"/>
    <w:rsid w:val="007D50FB"/>
    <w:rsid w:val="007D7B0C"/>
    <w:rsid w:val="007E3598"/>
    <w:rsid w:val="007E5168"/>
    <w:rsid w:val="007E53AB"/>
    <w:rsid w:val="007E6B6B"/>
    <w:rsid w:val="007E7C97"/>
    <w:rsid w:val="007F2BD7"/>
    <w:rsid w:val="007F58D2"/>
    <w:rsid w:val="008019BE"/>
    <w:rsid w:val="00802316"/>
    <w:rsid w:val="00803320"/>
    <w:rsid w:val="00804246"/>
    <w:rsid w:val="0081001E"/>
    <w:rsid w:val="00814843"/>
    <w:rsid w:val="008153F6"/>
    <w:rsid w:val="0082033F"/>
    <w:rsid w:val="00825B50"/>
    <w:rsid w:val="008274C7"/>
    <w:rsid w:val="00827AD6"/>
    <w:rsid w:val="008304CF"/>
    <w:rsid w:val="00830EB2"/>
    <w:rsid w:val="00832B04"/>
    <w:rsid w:val="00835096"/>
    <w:rsid w:val="00836BD3"/>
    <w:rsid w:val="00836C28"/>
    <w:rsid w:val="00836DAA"/>
    <w:rsid w:val="00840B12"/>
    <w:rsid w:val="0084146A"/>
    <w:rsid w:val="00842FBF"/>
    <w:rsid w:val="00845533"/>
    <w:rsid w:val="008460FF"/>
    <w:rsid w:val="00847C38"/>
    <w:rsid w:val="00847CC2"/>
    <w:rsid w:val="008508E7"/>
    <w:rsid w:val="008579CA"/>
    <w:rsid w:val="00860762"/>
    <w:rsid w:val="00860982"/>
    <w:rsid w:val="00861276"/>
    <w:rsid w:val="00862B68"/>
    <w:rsid w:val="00863B06"/>
    <w:rsid w:val="00864B81"/>
    <w:rsid w:val="00865E1B"/>
    <w:rsid w:val="00866384"/>
    <w:rsid w:val="00866D61"/>
    <w:rsid w:val="00870A59"/>
    <w:rsid w:val="00871089"/>
    <w:rsid w:val="00875E7F"/>
    <w:rsid w:val="00876F98"/>
    <w:rsid w:val="00877843"/>
    <w:rsid w:val="008801E1"/>
    <w:rsid w:val="00881067"/>
    <w:rsid w:val="00881406"/>
    <w:rsid w:val="00882991"/>
    <w:rsid w:val="00884173"/>
    <w:rsid w:val="00884A1C"/>
    <w:rsid w:val="00885FBF"/>
    <w:rsid w:val="00886380"/>
    <w:rsid w:val="00891BC6"/>
    <w:rsid w:val="0089409B"/>
    <w:rsid w:val="008A1FE3"/>
    <w:rsid w:val="008A2223"/>
    <w:rsid w:val="008A274C"/>
    <w:rsid w:val="008A4808"/>
    <w:rsid w:val="008A4A7D"/>
    <w:rsid w:val="008A5515"/>
    <w:rsid w:val="008A79D0"/>
    <w:rsid w:val="008B035E"/>
    <w:rsid w:val="008B0504"/>
    <w:rsid w:val="008B1AB0"/>
    <w:rsid w:val="008B26D2"/>
    <w:rsid w:val="008B3A9B"/>
    <w:rsid w:val="008B405C"/>
    <w:rsid w:val="008B4705"/>
    <w:rsid w:val="008B4FD0"/>
    <w:rsid w:val="008B5760"/>
    <w:rsid w:val="008B5993"/>
    <w:rsid w:val="008B5BE9"/>
    <w:rsid w:val="008C1ABB"/>
    <w:rsid w:val="008C428C"/>
    <w:rsid w:val="008C5EE3"/>
    <w:rsid w:val="008C6CB6"/>
    <w:rsid w:val="008D16BC"/>
    <w:rsid w:val="008D481B"/>
    <w:rsid w:val="008D50E1"/>
    <w:rsid w:val="008D5DD0"/>
    <w:rsid w:val="008E07DF"/>
    <w:rsid w:val="008E0F7C"/>
    <w:rsid w:val="008E28FC"/>
    <w:rsid w:val="008E5231"/>
    <w:rsid w:val="008E6CDB"/>
    <w:rsid w:val="008E7FA6"/>
    <w:rsid w:val="008F02FF"/>
    <w:rsid w:val="008F0EF7"/>
    <w:rsid w:val="008F6295"/>
    <w:rsid w:val="008F7BE5"/>
    <w:rsid w:val="008F7E0E"/>
    <w:rsid w:val="009015DC"/>
    <w:rsid w:val="00903AA0"/>
    <w:rsid w:val="00906B7E"/>
    <w:rsid w:val="009072DE"/>
    <w:rsid w:val="00911294"/>
    <w:rsid w:val="00911563"/>
    <w:rsid w:val="00911646"/>
    <w:rsid w:val="00913D09"/>
    <w:rsid w:val="009204E6"/>
    <w:rsid w:val="00922817"/>
    <w:rsid w:val="0092306A"/>
    <w:rsid w:val="00924CB7"/>
    <w:rsid w:val="0092744D"/>
    <w:rsid w:val="00930859"/>
    <w:rsid w:val="00930C17"/>
    <w:rsid w:val="0093251A"/>
    <w:rsid w:val="00933D94"/>
    <w:rsid w:val="00933F36"/>
    <w:rsid w:val="009347C3"/>
    <w:rsid w:val="00934989"/>
    <w:rsid w:val="00935BF6"/>
    <w:rsid w:val="009412A8"/>
    <w:rsid w:val="0094152E"/>
    <w:rsid w:val="009440A8"/>
    <w:rsid w:val="00945259"/>
    <w:rsid w:val="00945911"/>
    <w:rsid w:val="009505AF"/>
    <w:rsid w:val="009509CA"/>
    <w:rsid w:val="009533CF"/>
    <w:rsid w:val="009550DD"/>
    <w:rsid w:val="00955329"/>
    <w:rsid w:val="00957DF0"/>
    <w:rsid w:val="0096084B"/>
    <w:rsid w:val="00962193"/>
    <w:rsid w:val="00962A01"/>
    <w:rsid w:val="00962ADD"/>
    <w:rsid w:val="00971763"/>
    <w:rsid w:val="00971C35"/>
    <w:rsid w:val="00974A22"/>
    <w:rsid w:val="00976396"/>
    <w:rsid w:val="00981274"/>
    <w:rsid w:val="00983238"/>
    <w:rsid w:val="00983BB6"/>
    <w:rsid w:val="0098462E"/>
    <w:rsid w:val="00984AD9"/>
    <w:rsid w:val="00986462"/>
    <w:rsid w:val="00987A19"/>
    <w:rsid w:val="00990FAF"/>
    <w:rsid w:val="00991A67"/>
    <w:rsid w:val="00992964"/>
    <w:rsid w:val="00996081"/>
    <w:rsid w:val="0099672B"/>
    <w:rsid w:val="009973DF"/>
    <w:rsid w:val="00997958"/>
    <w:rsid w:val="009A0BC3"/>
    <w:rsid w:val="009A0CDE"/>
    <w:rsid w:val="009A1D27"/>
    <w:rsid w:val="009A3F38"/>
    <w:rsid w:val="009A6219"/>
    <w:rsid w:val="009A6D7B"/>
    <w:rsid w:val="009A79C4"/>
    <w:rsid w:val="009A7B98"/>
    <w:rsid w:val="009B067D"/>
    <w:rsid w:val="009B3594"/>
    <w:rsid w:val="009B42B1"/>
    <w:rsid w:val="009B4779"/>
    <w:rsid w:val="009B4F54"/>
    <w:rsid w:val="009B5F2E"/>
    <w:rsid w:val="009B7AB4"/>
    <w:rsid w:val="009C403D"/>
    <w:rsid w:val="009C46F7"/>
    <w:rsid w:val="009C607A"/>
    <w:rsid w:val="009C79FC"/>
    <w:rsid w:val="009D0E5D"/>
    <w:rsid w:val="009D13E0"/>
    <w:rsid w:val="009D1C34"/>
    <w:rsid w:val="009D3138"/>
    <w:rsid w:val="009D625A"/>
    <w:rsid w:val="009D7338"/>
    <w:rsid w:val="009D7830"/>
    <w:rsid w:val="009D7F45"/>
    <w:rsid w:val="009E2748"/>
    <w:rsid w:val="009F09BA"/>
    <w:rsid w:val="009F1D08"/>
    <w:rsid w:val="009F3DAF"/>
    <w:rsid w:val="009F5430"/>
    <w:rsid w:val="009F6769"/>
    <w:rsid w:val="009F69A7"/>
    <w:rsid w:val="00A0134E"/>
    <w:rsid w:val="00A014B2"/>
    <w:rsid w:val="00A0472C"/>
    <w:rsid w:val="00A10E97"/>
    <w:rsid w:val="00A11B5B"/>
    <w:rsid w:val="00A14B27"/>
    <w:rsid w:val="00A16491"/>
    <w:rsid w:val="00A16A27"/>
    <w:rsid w:val="00A2242A"/>
    <w:rsid w:val="00A23B3B"/>
    <w:rsid w:val="00A268CC"/>
    <w:rsid w:val="00A26F34"/>
    <w:rsid w:val="00A3330B"/>
    <w:rsid w:val="00A33A35"/>
    <w:rsid w:val="00A346D3"/>
    <w:rsid w:val="00A36E09"/>
    <w:rsid w:val="00A40B75"/>
    <w:rsid w:val="00A44D98"/>
    <w:rsid w:val="00A44EBD"/>
    <w:rsid w:val="00A45E11"/>
    <w:rsid w:val="00A464F1"/>
    <w:rsid w:val="00A5016E"/>
    <w:rsid w:val="00A50BE1"/>
    <w:rsid w:val="00A511AF"/>
    <w:rsid w:val="00A511D0"/>
    <w:rsid w:val="00A524EB"/>
    <w:rsid w:val="00A5297F"/>
    <w:rsid w:val="00A53E94"/>
    <w:rsid w:val="00A54576"/>
    <w:rsid w:val="00A5512A"/>
    <w:rsid w:val="00A605FB"/>
    <w:rsid w:val="00A617E2"/>
    <w:rsid w:val="00A64543"/>
    <w:rsid w:val="00A64562"/>
    <w:rsid w:val="00A6510A"/>
    <w:rsid w:val="00A6519A"/>
    <w:rsid w:val="00A65B34"/>
    <w:rsid w:val="00A67144"/>
    <w:rsid w:val="00A7282B"/>
    <w:rsid w:val="00A72B03"/>
    <w:rsid w:val="00A75453"/>
    <w:rsid w:val="00A766BD"/>
    <w:rsid w:val="00A81E90"/>
    <w:rsid w:val="00A83802"/>
    <w:rsid w:val="00A843A4"/>
    <w:rsid w:val="00A84ED0"/>
    <w:rsid w:val="00A91AAC"/>
    <w:rsid w:val="00A91E09"/>
    <w:rsid w:val="00A92AC8"/>
    <w:rsid w:val="00A92F27"/>
    <w:rsid w:val="00A941E7"/>
    <w:rsid w:val="00A9508C"/>
    <w:rsid w:val="00A9533A"/>
    <w:rsid w:val="00A97DE1"/>
    <w:rsid w:val="00AA399C"/>
    <w:rsid w:val="00AA6B42"/>
    <w:rsid w:val="00AB3364"/>
    <w:rsid w:val="00AB6C3D"/>
    <w:rsid w:val="00AB7484"/>
    <w:rsid w:val="00AB7C82"/>
    <w:rsid w:val="00AC0D19"/>
    <w:rsid w:val="00AC161D"/>
    <w:rsid w:val="00AC4B89"/>
    <w:rsid w:val="00AC51AF"/>
    <w:rsid w:val="00AC6053"/>
    <w:rsid w:val="00AD058D"/>
    <w:rsid w:val="00AD24AF"/>
    <w:rsid w:val="00AD4F3B"/>
    <w:rsid w:val="00AD5D2D"/>
    <w:rsid w:val="00AD764B"/>
    <w:rsid w:val="00AE16BB"/>
    <w:rsid w:val="00AE4884"/>
    <w:rsid w:val="00AE7674"/>
    <w:rsid w:val="00AF0C4B"/>
    <w:rsid w:val="00AF372D"/>
    <w:rsid w:val="00AF3753"/>
    <w:rsid w:val="00AF3D37"/>
    <w:rsid w:val="00AF4385"/>
    <w:rsid w:val="00AF56B8"/>
    <w:rsid w:val="00AF7449"/>
    <w:rsid w:val="00AF7D16"/>
    <w:rsid w:val="00B0533C"/>
    <w:rsid w:val="00B060C0"/>
    <w:rsid w:val="00B062A0"/>
    <w:rsid w:val="00B07B76"/>
    <w:rsid w:val="00B07FEC"/>
    <w:rsid w:val="00B10987"/>
    <w:rsid w:val="00B10FE2"/>
    <w:rsid w:val="00B119A2"/>
    <w:rsid w:val="00B12E51"/>
    <w:rsid w:val="00B15B21"/>
    <w:rsid w:val="00B15CC7"/>
    <w:rsid w:val="00B15E90"/>
    <w:rsid w:val="00B20537"/>
    <w:rsid w:val="00B2089A"/>
    <w:rsid w:val="00B2566D"/>
    <w:rsid w:val="00B27DD5"/>
    <w:rsid w:val="00B344A9"/>
    <w:rsid w:val="00B35073"/>
    <w:rsid w:val="00B41649"/>
    <w:rsid w:val="00B41E53"/>
    <w:rsid w:val="00B431F4"/>
    <w:rsid w:val="00B44B2A"/>
    <w:rsid w:val="00B45EA1"/>
    <w:rsid w:val="00B5150D"/>
    <w:rsid w:val="00B5178F"/>
    <w:rsid w:val="00B62982"/>
    <w:rsid w:val="00B62C46"/>
    <w:rsid w:val="00B62FC5"/>
    <w:rsid w:val="00B64005"/>
    <w:rsid w:val="00B65D62"/>
    <w:rsid w:val="00B7345F"/>
    <w:rsid w:val="00B73942"/>
    <w:rsid w:val="00B747E0"/>
    <w:rsid w:val="00B77A28"/>
    <w:rsid w:val="00B81EBD"/>
    <w:rsid w:val="00B85197"/>
    <w:rsid w:val="00B90C71"/>
    <w:rsid w:val="00B90E1D"/>
    <w:rsid w:val="00B9101D"/>
    <w:rsid w:val="00B93E24"/>
    <w:rsid w:val="00B93E6F"/>
    <w:rsid w:val="00B9454B"/>
    <w:rsid w:val="00B94E0C"/>
    <w:rsid w:val="00B95CDF"/>
    <w:rsid w:val="00BA118A"/>
    <w:rsid w:val="00BA22B7"/>
    <w:rsid w:val="00BB0EFE"/>
    <w:rsid w:val="00BB1965"/>
    <w:rsid w:val="00BB2150"/>
    <w:rsid w:val="00BB2F55"/>
    <w:rsid w:val="00BB36CC"/>
    <w:rsid w:val="00BB3A62"/>
    <w:rsid w:val="00BB566F"/>
    <w:rsid w:val="00BB5E0C"/>
    <w:rsid w:val="00BC0B74"/>
    <w:rsid w:val="00BC2027"/>
    <w:rsid w:val="00BC3337"/>
    <w:rsid w:val="00BC5B49"/>
    <w:rsid w:val="00BC6120"/>
    <w:rsid w:val="00BC6E7A"/>
    <w:rsid w:val="00BD0328"/>
    <w:rsid w:val="00BD0CE8"/>
    <w:rsid w:val="00BD11E5"/>
    <w:rsid w:val="00BD2120"/>
    <w:rsid w:val="00BD2DBC"/>
    <w:rsid w:val="00BD3103"/>
    <w:rsid w:val="00BD591E"/>
    <w:rsid w:val="00BD59B8"/>
    <w:rsid w:val="00BD6AA8"/>
    <w:rsid w:val="00BD6B31"/>
    <w:rsid w:val="00BD6C5D"/>
    <w:rsid w:val="00BD6F63"/>
    <w:rsid w:val="00BD7289"/>
    <w:rsid w:val="00BD7D21"/>
    <w:rsid w:val="00BE07BD"/>
    <w:rsid w:val="00BE24D4"/>
    <w:rsid w:val="00BE4971"/>
    <w:rsid w:val="00BF1A8C"/>
    <w:rsid w:val="00BF3FF9"/>
    <w:rsid w:val="00BF448E"/>
    <w:rsid w:val="00BF62E8"/>
    <w:rsid w:val="00BF6C33"/>
    <w:rsid w:val="00BF6E55"/>
    <w:rsid w:val="00C00130"/>
    <w:rsid w:val="00C00F18"/>
    <w:rsid w:val="00C01D17"/>
    <w:rsid w:val="00C027BB"/>
    <w:rsid w:val="00C07306"/>
    <w:rsid w:val="00C12EA4"/>
    <w:rsid w:val="00C15A91"/>
    <w:rsid w:val="00C16123"/>
    <w:rsid w:val="00C166F4"/>
    <w:rsid w:val="00C20322"/>
    <w:rsid w:val="00C22542"/>
    <w:rsid w:val="00C25834"/>
    <w:rsid w:val="00C270EE"/>
    <w:rsid w:val="00C311C6"/>
    <w:rsid w:val="00C321EB"/>
    <w:rsid w:val="00C330E9"/>
    <w:rsid w:val="00C33AF3"/>
    <w:rsid w:val="00C345AA"/>
    <w:rsid w:val="00C34C11"/>
    <w:rsid w:val="00C351F0"/>
    <w:rsid w:val="00C363E9"/>
    <w:rsid w:val="00C36910"/>
    <w:rsid w:val="00C37CEA"/>
    <w:rsid w:val="00C40762"/>
    <w:rsid w:val="00C40C61"/>
    <w:rsid w:val="00C40F26"/>
    <w:rsid w:val="00C41CCB"/>
    <w:rsid w:val="00C52ED3"/>
    <w:rsid w:val="00C530B5"/>
    <w:rsid w:val="00C5453D"/>
    <w:rsid w:val="00C63255"/>
    <w:rsid w:val="00C63CF5"/>
    <w:rsid w:val="00C67DA0"/>
    <w:rsid w:val="00C70384"/>
    <w:rsid w:val="00C7313E"/>
    <w:rsid w:val="00C75B23"/>
    <w:rsid w:val="00C75E61"/>
    <w:rsid w:val="00C7728C"/>
    <w:rsid w:val="00C81D74"/>
    <w:rsid w:val="00C81FD8"/>
    <w:rsid w:val="00C83C84"/>
    <w:rsid w:val="00C85650"/>
    <w:rsid w:val="00C860A1"/>
    <w:rsid w:val="00C871C1"/>
    <w:rsid w:val="00C87D61"/>
    <w:rsid w:val="00C90C7E"/>
    <w:rsid w:val="00C923FB"/>
    <w:rsid w:val="00C92456"/>
    <w:rsid w:val="00C9282F"/>
    <w:rsid w:val="00C94AD6"/>
    <w:rsid w:val="00CA2150"/>
    <w:rsid w:val="00CA3920"/>
    <w:rsid w:val="00CA6148"/>
    <w:rsid w:val="00CB1C67"/>
    <w:rsid w:val="00CB2E77"/>
    <w:rsid w:val="00CB3E60"/>
    <w:rsid w:val="00CB6946"/>
    <w:rsid w:val="00CC26D7"/>
    <w:rsid w:val="00CC65E9"/>
    <w:rsid w:val="00CC707A"/>
    <w:rsid w:val="00CC79F4"/>
    <w:rsid w:val="00CD24B9"/>
    <w:rsid w:val="00CD5818"/>
    <w:rsid w:val="00CD58CB"/>
    <w:rsid w:val="00CD736C"/>
    <w:rsid w:val="00CE0FD5"/>
    <w:rsid w:val="00CE160D"/>
    <w:rsid w:val="00CE3C92"/>
    <w:rsid w:val="00CE665E"/>
    <w:rsid w:val="00CE6A38"/>
    <w:rsid w:val="00CF0CFE"/>
    <w:rsid w:val="00CF29F6"/>
    <w:rsid w:val="00CF3F84"/>
    <w:rsid w:val="00CF41FD"/>
    <w:rsid w:val="00CF6689"/>
    <w:rsid w:val="00D00200"/>
    <w:rsid w:val="00D003FB"/>
    <w:rsid w:val="00D00672"/>
    <w:rsid w:val="00D015C0"/>
    <w:rsid w:val="00D026BA"/>
    <w:rsid w:val="00D02E9E"/>
    <w:rsid w:val="00D03E7E"/>
    <w:rsid w:val="00D040AC"/>
    <w:rsid w:val="00D058CB"/>
    <w:rsid w:val="00D063EE"/>
    <w:rsid w:val="00D06750"/>
    <w:rsid w:val="00D06F57"/>
    <w:rsid w:val="00D07510"/>
    <w:rsid w:val="00D07D72"/>
    <w:rsid w:val="00D10E14"/>
    <w:rsid w:val="00D13B39"/>
    <w:rsid w:val="00D14000"/>
    <w:rsid w:val="00D14631"/>
    <w:rsid w:val="00D15325"/>
    <w:rsid w:val="00D16A76"/>
    <w:rsid w:val="00D170F0"/>
    <w:rsid w:val="00D174EC"/>
    <w:rsid w:val="00D2193E"/>
    <w:rsid w:val="00D21E47"/>
    <w:rsid w:val="00D21F8B"/>
    <w:rsid w:val="00D23916"/>
    <w:rsid w:val="00D23D08"/>
    <w:rsid w:val="00D24D79"/>
    <w:rsid w:val="00D24EB8"/>
    <w:rsid w:val="00D26233"/>
    <w:rsid w:val="00D2685A"/>
    <w:rsid w:val="00D3079D"/>
    <w:rsid w:val="00D30C35"/>
    <w:rsid w:val="00D3336C"/>
    <w:rsid w:val="00D35284"/>
    <w:rsid w:val="00D35920"/>
    <w:rsid w:val="00D418C6"/>
    <w:rsid w:val="00D44C1C"/>
    <w:rsid w:val="00D46C73"/>
    <w:rsid w:val="00D470E6"/>
    <w:rsid w:val="00D51C36"/>
    <w:rsid w:val="00D51C80"/>
    <w:rsid w:val="00D5483E"/>
    <w:rsid w:val="00D6232A"/>
    <w:rsid w:val="00D65D02"/>
    <w:rsid w:val="00D6623A"/>
    <w:rsid w:val="00D6638D"/>
    <w:rsid w:val="00D66C39"/>
    <w:rsid w:val="00D67916"/>
    <w:rsid w:val="00D702AB"/>
    <w:rsid w:val="00D712F1"/>
    <w:rsid w:val="00D76CA8"/>
    <w:rsid w:val="00D826D6"/>
    <w:rsid w:val="00D83214"/>
    <w:rsid w:val="00D83E95"/>
    <w:rsid w:val="00D84C9B"/>
    <w:rsid w:val="00D85794"/>
    <w:rsid w:val="00D8585F"/>
    <w:rsid w:val="00D85DDE"/>
    <w:rsid w:val="00D911E1"/>
    <w:rsid w:val="00D911F3"/>
    <w:rsid w:val="00D93229"/>
    <w:rsid w:val="00D93C4B"/>
    <w:rsid w:val="00D93E35"/>
    <w:rsid w:val="00D95774"/>
    <w:rsid w:val="00D964BF"/>
    <w:rsid w:val="00D9761F"/>
    <w:rsid w:val="00DA56DF"/>
    <w:rsid w:val="00DA6F4F"/>
    <w:rsid w:val="00DA7F57"/>
    <w:rsid w:val="00DB26EA"/>
    <w:rsid w:val="00DB47DE"/>
    <w:rsid w:val="00DB64B9"/>
    <w:rsid w:val="00DB70B1"/>
    <w:rsid w:val="00DC0495"/>
    <w:rsid w:val="00DC196F"/>
    <w:rsid w:val="00DC49F3"/>
    <w:rsid w:val="00DC5A68"/>
    <w:rsid w:val="00DC6B07"/>
    <w:rsid w:val="00DC7544"/>
    <w:rsid w:val="00DD09B0"/>
    <w:rsid w:val="00DD3967"/>
    <w:rsid w:val="00DD46D0"/>
    <w:rsid w:val="00DD4B0E"/>
    <w:rsid w:val="00DD555B"/>
    <w:rsid w:val="00DD5643"/>
    <w:rsid w:val="00DD5A25"/>
    <w:rsid w:val="00DD5A31"/>
    <w:rsid w:val="00DD5D81"/>
    <w:rsid w:val="00DD6792"/>
    <w:rsid w:val="00DD76F9"/>
    <w:rsid w:val="00DE3B1A"/>
    <w:rsid w:val="00DE3C48"/>
    <w:rsid w:val="00DE7B46"/>
    <w:rsid w:val="00DF07C8"/>
    <w:rsid w:val="00DF1F5D"/>
    <w:rsid w:val="00DF308C"/>
    <w:rsid w:val="00DF345F"/>
    <w:rsid w:val="00DF391F"/>
    <w:rsid w:val="00DF3F8E"/>
    <w:rsid w:val="00DF5492"/>
    <w:rsid w:val="00DF72D3"/>
    <w:rsid w:val="00DF7509"/>
    <w:rsid w:val="00DF7B6C"/>
    <w:rsid w:val="00DF7F5A"/>
    <w:rsid w:val="00E007CE"/>
    <w:rsid w:val="00E03580"/>
    <w:rsid w:val="00E0462B"/>
    <w:rsid w:val="00E04BA9"/>
    <w:rsid w:val="00E04FAC"/>
    <w:rsid w:val="00E05765"/>
    <w:rsid w:val="00E07FB1"/>
    <w:rsid w:val="00E11DB1"/>
    <w:rsid w:val="00E141CA"/>
    <w:rsid w:val="00E15204"/>
    <w:rsid w:val="00E15433"/>
    <w:rsid w:val="00E16594"/>
    <w:rsid w:val="00E1675E"/>
    <w:rsid w:val="00E20C93"/>
    <w:rsid w:val="00E232AB"/>
    <w:rsid w:val="00E238A1"/>
    <w:rsid w:val="00E23A91"/>
    <w:rsid w:val="00E265B9"/>
    <w:rsid w:val="00E27683"/>
    <w:rsid w:val="00E27A49"/>
    <w:rsid w:val="00E27BC1"/>
    <w:rsid w:val="00E30E54"/>
    <w:rsid w:val="00E32E1D"/>
    <w:rsid w:val="00E4056C"/>
    <w:rsid w:val="00E41A02"/>
    <w:rsid w:val="00E420D1"/>
    <w:rsid w:val="00E459F6"/>
    <w:rsid w:val="00E45EF9"/>
    <w:rsid w:val="00E477AB"/>
    <w:rsid w:val="00E477BD"/>
    <w:rsid w:val="00E47BA6"/>
    <w:rsid w:val="00E514AD"/>
    <w:rsid w:val="00E5268F"/>
    <w:rsid w:val="00E5424A"/>
    <w:rsid w:val="00E5602E"/>
    <w:rsid w:val="00E5672E"/>
    <w:rsid w:val="00E6120E"/>
    <w:rsid w:val="00E619B0"/>
    <w:rsid w:val="00E628CF"/>
    <w:rsid w:val="00E63154"/>
    <w:rsid w:val="00E63D25"/>
    <w:rsid w:val="00E64B71"/>
    <w:rsid w:val="00E65729"/>
    <w:rsid w:val="00E657FF"/>
    <w:rsid w:val="00E6622E"/>
    <w:rsid w:val="00E66EBF"/>
    <w:rsid w:val="00E6743A"/>
    <w:rsid w:val="00E716CA"/>
    <w:rsid w:val="00E71AF3"/>
    <w:rsid w:val="00E812D7"/>
    <w:rsid w:val="00E85CAD"/>
    <w:rsid w:val="00E876FC"/>
    <w:rsid w:val="00E91EBF"/>
    <w:rsid w:val="00E9200D"/>
    <w:rsid w:val="00E93070"/>
    <w:rsid w:val="00E943CE"/>
    <w:rsid w:val="00E9799F"/>
    <w:rsid w:val="00E97B0B"/>
    <w:rsid w:val="00EA0DD7"/>
    <w:rsid w:val="00EA1810"/>
    <w:rsid w:val="00EA60F6"/>
    <w:rsid w:val="00EA7A9F"/>
    <w:rsid w:val="00EB1D89"/>
    <w:rsid w:val="00EB21E9"/>
    <w:rsid w:val="00EB3454"/>
    <w:rsid w:val="00EB3F70"/>
    <w:rsid w:val="00EB529F"/>
    <w:rsid w:val="00EB534E"/>
    <w:rsid w:val="00EB555A"/>
    <w:rsid w:val="00EC01C1"/>
    <w:rsid w:val="00EC1420"/>
    <w:rsid w:val="00EC22D3"/>
    <w:rsid w:val="00EC255D"/>
    <w:rsid w:val="00EC66D2"/>
    <w:rsid w:val="00EC6DDF"/>
    <w:rsid w:val="00ED184E"/>
    <w:rsid w:val="00ED1E67"/>
    <w:rsid w:val="00ED237E"/>
    <w:rsid w:val="00ED3072"/>
    <w:rsid w:val="00ED3244"/>
    <w:rsid w:val="00ED3D0F"/>
    <w:rsid w:val="00ED63DF"/>
    <w:rsid w:val="00EE0C15"/>
    <w:rsid w:val="00EE111C"/>
    <w:rsid w:val="00EE1E8D"/>
    <w:rsid w:val="00EE6620"/>
    <w:rsid w:val="00EF0E1E"/>
    <w:rsid w:val="00EF2C43"/>
    <w:rsid w:val="00EF30CB"/>
    <w:rsid w:val="00EF4838"/>
    <w:rsid w:val="00EF499B"/>
    <w:rsid w:val="00EF55F2"/>
    <w:rsid w:val="00EF57B8"/>
    <w:rsid w:val="00EF7FD9"/>
    <w:rsid w:val="00F04E11"/>
    <w:rsid w:val="00F066AC"/>
    <w:rsid w:val="00F109F7"/>
    <w:rsid w:val="00F128B0"/>
    <w:rsid w:val="00F14325"/>
    <w:rsid w:val="00F14B35"/>
    <w:rsid w:val="00F211D6"/>
    <w:rsid w:val="00F213C3"/>
    <w:rsid w:val="00F21D40"/>
    <w:rsid w:val="00F23404"/>
    <w:rsid w:val="00F25870"/>
    <w:rsid w:val="00F3103B"/>
    <w:rsid w:val="00F338E4"/>
    <w:rsid w:val="00F33B6E"/>
    <w:rsid w:val="00F33BCB"/>
    <w:rsid w:val="00F34742"/>
    <w:rsid w:val="00F35F80"/>
    <w:rsid w:val="00F37DE7"/>
    <w:rsid w:val="00F41E23"/>
    <w:rsid w:val="00F42FCF"/>
    <w:rsid w:val="00F50016"/>
    <w:rsid w:val="00F550A1"/>
    <w:rsid w:val="00F55E0D"/>
    <w:rsid w:val="00F60A9E"/>
    <w:rsid w:val="00F624DA"/>
    <w:rsid w:val="00F63521"/>
    <w:rsid w:val="00F63886"/>
    <w:rsid w:val="00F63C22"/>
    <w:rsid w:val="00F70F8E"/>
    <w:rsid w:val="00F7185F"/>
    <w:rsid w:val="00F75280"/>
    <w:rsid w:val="00F7580C"/>
    <w:rsid w:val="00F83A40"/>
    <w:rsid w:val="00F83CA4"/>
    <w:rsid w:val="00F873D2"/>
    <w:rsid w:val="00F97337"/>
    <w:rsid w:val="00FA4A04"/>
    <w:rsid w:val="00FA4AE9"/>
    <w:rsid w:val="00FA72B7"/>
    <w:rsid w:val="00FB0561"/>
    <w:rsid w:val="00FB27B4"/>
    <w:rsid w:val="00FB3DB9"/>
    <w:rsid w:val="00FB45BA"/>
    <w:rsid w:val="00FB61D3"/>
    <w:rsid w:val="00FC23D7"/>
    <w:rsid w:val="00FC2479"/>
    <w:rsid w:val="00FC3312"/>
    <w:rsid w:val="00FC3AAD"/>
    <w:rsid w:val="00FC5B17"/>
    <w:rsid w:val="00FC628B"/>
    <w:rsid w:val="00FC6BC2"/>
    <w:rsid w:val="00FC7257"/>
    <w:rsid w:val="00FD1DE5"/>
    <w:rsid w:val="00FD327A"/>
    <w:rsid w:val="00FD49CF"/>
    <w:rsid w:val="00FD6B7F"/>
    <w:rsid w:val="00FE2917"/>
    <w:rsid w:val="00FE2F1E"/>
    <w:rsid w:val="00FE38CC"/>
    <w:rsid w:val="00FE38E1"/>
    <w:rsid w:val="00FE3E94"/>
    <w:rsid w:val="00FE3F68"/>
    <w:rsid w:val="00FE557A"/>
    <w:rsid w:val="00FE7E11"/>
    <w:rsid w:val="00FF2E15"/>
    <w:rsid w:val="00FF3B5E"/>
    <w:rsid w:val="00FF43C8"/>
    <w:rsid w:val="00FF64BF"/>
    <w:rsid w:val="00FF7382"/>
    <w:rsid w:val="7C0AB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D06F8"/>
  <w15:chartTrackingRefBased/>
  <w15:docId w15:val="{488BDDD5-F750-45D8-982D-FD3D2DE28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24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D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D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D9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D94"/>
    <w:rPr>
      <w:rFonts w:asciiTheme="majorHAnsi" w:eastAsiaTheme="majorEastAsia" w:hAnsiTheme="majorHAnsi" w:cstheme="majorBidi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27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7DD5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7DD5"/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39"/>
    <w:rsid w:val="00B27DD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27DD5"/>
    <w:pPr>
      <w:spacing w:line="240" w:lineRule="auto"/>
    </w:pPr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C22"/>
    <w:rPr>
      <w:rFonts w:ascii="Verdana" w:hAnsi="Verdan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C22"/>
    <w:rPr>
      <w:rFonts w:asciiTheme="minorHAnsi" w:hAnsiTheme="minorHAns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F3B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6B5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B5D"/>
  </w:style>
  <w:style w:type="paragraph" w:styleId="Footer">
    <w:name w:val="footer"/>
    <w:basedOn w:val="Normal"/>
    <w:link w:val="FooterChar"/>
    <w:uiPriority w:val="99"/>
    <w:unhideWhenUsed/>
    <w:rsid w:val="00296B5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B5D"/>
  </w:style>
  <w:style w:type="character" w:styleId="UnresolvedMention">
    <w:name w:val="Unresolved Mention"/>
    <w:basedOn w:val="DefaultParagraphFont"/>
    <w:uiPriority w:val="99"/>
    <w:unhideWhenUsed/>
    <w:rsid w:val="00141BA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41BAD"/>
    <w:rPr>
      <w:color w:val="2B579A"/>
      <w:shd w:val="clear" w:color="auto" w:fill="E1DFDD"/>
    </w:rPr>
  </w:style>
  <w:style w:type="paragraph" w:styleId="Title">
    <w:name w:val="Title"/>
    <w:basedOn w:val="Normal"/>
    <w:next w:val="Normal"/>
    <w:link w:val="TitleChar"/>
    <w:qFormat/>
    <w:rsid w:val="006F0548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6F054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6F0548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2089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89A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2089A"/>
    <w:rPr>
      <w:rFonts w:asciiTheme="minorHAnsi" w:eastAsiaTheme="minorEastAsia" w:hAnsiTheme="minorHAnsi"/>
      <w:color w:val="5A5A5A" w:themeColor="text1" w:themeTint="A5"/>
      <w:spacing w:val="15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E6B970279F7E4B8801CB03BD325653" ma:contentTypeVersion="10" ma:contentTypeDescription="Een nieuw document maken." ma:contentTypeScope="" ma:versionID="6702b7180ad59669f864048bd8ec5171">
  <xsd:schema xmlns:xsd="http://www.w3.org/2001/XMLSchema" xmlns:xs="http://www.w3.org/2001/XMLSchema" xmlns:p="http://schemas.microsoft.com/office/2006/metadata/properties" xmlns:ns2="ad17a3f3-bc65-444e-beef-2b0bcb49ab57" xmlns:ns3="cdfdb9b6-6e15-4190-bc0e-1bfb8bbb880c" targetNamespace="http://schemas.microsoft.com/office/2006/metadata/properties" ma:root="true" ma:fieldsID="94a02916aced3c27b532a08046618618" ns2:_="" ns3:_="">
    <xsd:import namespace="ad17a3f3-bc65-444e-beef-2b0bcb49ab57"/>
    <xsd:import namespace="cdfdb9b6-6e15-4190-bc0e-1bfb8bbb88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17a3f3-bc65-444e-beef-2b0bcb49ab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fdb9b6-6e15-4190-bc0e-1bfb8bbb880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941db0f-ecd2-4b80-9a81-71fdf6a32ef6}" ma:internalName="TaxCatchAll" ma:showField="CatchAllData" ma:web="cdfdb9b6-6e15-4190-bc0e-1bfb8bbb88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d17a3f3-bc65-444e-beef-2b0bcb49ab57">
      <Terms xmlns="http://schemas.microsoft.com/office/infopath/2007/PartnerControls"/>
    </lcf76f155ced4ddcb4097134ff3c332f>
    <TaxCatchAll xmlns="cdfdb9b6-6e15-4190-bc0e-1bfb8bbb880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F5365-102C-426D-8C66-2E7BE7671BE3}"/>
</file>

<file path=customXml/itemProps2.xml><?xml version="1.0" encoding="utf-8"?>
<ds:datastoreItem xmlns:ds="http://schemas.openxmlformats.org/officeDocument/2006/customXml" ds:itemID="{2DCC1CFC-A764-4C2D-8CD3-8036C79A74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D9750D-28F8-467C-80F8-D294D4EEC319}">
  <ds:schemaRefs>
    <ds:schemaRef ds:uri="http://schemas.microsoft.com/office/2006/metadata/properties"/>
    <ds:schemaRef ds:uri="http://schemas.microsoft.com/office/infopath/2007/PartnerControls"/>
    <ds:schemaRef ds:uri="ad17a3f3-bc65-444e-beef-2b0bcb49ab57"/>
    <ds:schemaRef ds:uri="cdfdb9b6-6e15-4190-bc0e-1bfb8bbb880c"/>
  </ds:schemaRefs>
</ds:datastoreItem>
</file>

<file path=customXml/itemProps4.xml><?xml version="1.0" encoding="utf-8"?>
<ds:datastoreItem xmlns:ds="http://schemas.openxmlformats.org/officeDocument/2006/customXml" ds:itemID="{938C5BB5-A1D5-47D8-A9F9-892E435A2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8</Pages>
  <Words>1246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3</CharactersWithSpaces>
  <SharedDoc>false</SharedDoc>
  <HLinks>
    <vt:vector size="6" baseType="variant">
      <vt:variant>
        <vt:i4>1179771</vt:i4>
      </vt:variant>
      <vt:variant>
        <vt:i4>0</vt:i4>
      </vt:variant>
      <vt:variant>
        <vt:i4>0</vt:i4>
      </vt:variant>
      <vt:variant>
        <vt:i4>5</vt:i4>
      </vt:variant>
      <vt:variant>
        <vt:lpwstr>mailto:luc.heerkens@wur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kens, Luc</dc:creator>
  <cp:keywords/>
  <dc:description/>
  <cp:lastModifiedBy>Heerkens, Luc</cp:lastModifiedBy>
  <cp:revision>87</cp:revision>
  <dcterms:created xsi:type="dcterms:W3CDTF">2023-02-16T08:24:00Z</dcterms:created>
  <dcterms:modified xsi:type="dcterms:W3CDTF">2023-06-12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E6B970279F7E4B8801CB03BD325653</vt:lpwstr>
  </property>
  <property fmtid="{D5CDD505-2E9C-101B-9397-08002B2CF9AE}" pid="3" name="MediaServiceImageTags">
    <vt:lpwstr/>
  </property>
  <property fmtid="{D5CDD505-2E9C-101B-9397-08002B2CF9AE}" pid="4" name="GrammarlyDocumentId">
    <vt:lpwstr>010f852814013c4ba5456ed43dd3de63fc2a00433c72657a7681584c43f02ef0</vt:lpwstr>
  </property>
</Properties>
</file>